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body>
    <w:p w:rsidRPr="00E14F6C" w:rsidR="00A101EA" w:rsidRDefault="00A101EA" w14:paraId="2C428E77" w14:textId="17045FF7">
      <w:pPr>
        <w:rPr>
          <w:rFonts w:asciiTheme="minorHAnsi" w:hAnsiTheme="minorHAnsi"/>
          <w:b/>
          <w:bCs/>
          <w:lang w:val="en-GB"/>
        </w:rPr>
      </w:pPr>
      <w:r w:rsidRPr="00E14F6C">
        <w:rPr>
          <w:rFonts w:asciiTheme="minorHAnsi" w:hAnsiTheme="minorHAnsi"/>
          <w:b/>
          <w:bCs/>
          <w:lang w:val="en-GB"/>
        </w:rPr>
        <w:t>Supplementary Figures and Tables</w:t>
      </w:r>
    </w:p>
    <w:p w:rsidRPr="007D66D7" w:rsidR="00A101EA" w:rsidRDefault="00A101EA" w14:paraId="0B36110D" w14:textId="77777777">
      <w:pPr>
        <w:rPr>
          <w:rFonts w:asciiTheme="minorHAnsi" w:hAnsiTheme="minorHAnsi"/>
          <w:lang w:val="en-GB"/>
        </w:rPr>
      </w:pPr>
    </w:p>
    <w:p w:rsidRPr="00E14F6C" w:rsidR="00586472" w:rsidRDefault="00586472" w14:paraId="16A131A3" w14:textId="1A0AAF1E">
      <w:pPr>
        <w:rPr>
          <w:rFonts w:asciiTheme="minorHAnsi" w:hAnsiTheme="minorHAnsi"/>
          <w:b/>
          <w:bCs/>
          <w:lang w:val="en-GB"/>
        </w:rPr>
      </w:pPr>
      <w:r w:rsidRPr="00E14F6C">
        <w:rPr>
          <w:rFonts w:asciiTheme="minorHAnsi" w:hAnsiTheme="minorHAnsi"/>
          <w:b/>
          <w:bCs/>
          <w:lang w:val="en-GB"/>
        </w:rPr>
        <w:t xml:space="preserve">Figures: </w:t>
      </w:r>
    </w:p>
    <w:p w:rsidR="00A101EA" w:rsidP="224BA485" w:rsidRDefault="00A101EA" w14:paraId="01B22CB9" w14:textId="4F607937">
      <w:pPr>
        <w:rPr>
          <w:rFonts w:ascii="Aptos" w:hAnsi="Aptos" w:asciiTheme="minorAscii" w:hAnsiTheme="minorAscii"/>
          <w:lang w:val="en-GB"/>
        </w:rPr>
      </w:pPr>
      <w:r w:rsidRPr="224BA485" w:rsidR="00A101EA">
        <w:rPr>
          <w:rFonts w:ascii="Aptos" w:hAnsi="Aptos" w:asciiTheme="minorAscii" w:hAnsiTheme="minorAscii"/>
          <w:lang w:val="en-GB"/>
        </w:rPr>
        <w:t xml:space="preserve">Supplementary Figure S1: PRISMA </w:t>
      </w:r>
      <w:r w:rsidRPr="224BA485" w:rsidR="6D2802D1">
        <w:rPr>
          <w:rFonts w:ascii="Aptos" w:hAnsi="Aptos" w:asciiTheme="minorAscii" w:hAnsiTheme="minorAscii"/>
          <w:lang w:val="en-GB"/>
        </w:rPr>
        <w:t>f</w:t>
      </w:r>
      <w:r w:rsidRPr="224BA485" w:rsidR="00A101EA">
        <w:rPr>
          <w:rFonts w:ascii="Aptos" w:hAnsi="Aptos" w:asciiTheme="minorAscii" w:hAnsiTheme="minorAscii"/>
          <w:lang w:val="en-GB"/>
        </w:rPr>
        <w:t>low diagram</w:t>
      </w:r>
    </w:p>
    <w:p w:rsidR="009E2A1A" w:rsidRDefault="007553F0" w14:paraId="5F5B07F5" w14:textId="7EA21E16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t xml:space="preserve">Supplementary </w:t>
      </w:r>
      <w:r w:rsidRPr="00596B7F" w:rsidR="009E2A1A">
        <w:rPr>
          <w:rFonts w:asciiTheme="minorHAnsi" w:hAnsiTheme="minorHAnsi"/>
          <w:lang w:val="en-GB"/>
        </w:rPr>
        <w:t>Figure S2. Contour-enhanced funnel plot for Dose 2 of BNT-162b2 compared with unvaccinated individuals/ reference period in general population.</w:t>
      </w:r>
    </w:p>
    <w:p w:rsidRPr="007D66D7" w:rsidR="009E2A1A" w:rsidRDefault="007553F0" w14:paraId="3C372D15" w14:textId="2C692F0D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t xml:space="preserve">Supplementary </w:t>
      </w:r>
      <w:r w:rsidRPr="00596B7F" w:rsidR="009E2A1A">
        <w:rPr>
          <w:rFonts w:asciiTheme="minorHAnsi" w:hAnsiTheme="minorHAnsi"/>
          <w:lang w:val="en-GB"/>
        </w:rPr>
        <w:t>Figure S</w:t>
      </w:r>
      <w:r>
        <w:rPr>
          <w:rFonts w:asciiTheme="minorHAnsi" w:hAnsiTheme="minorHAnsi"/>
          <w:lang w:val="en-GB"/>
        </w:rPr>
        <w:t>3</w:t>
      </w:r>
      <w:r w:rsidRPr="00596B7F" w:rsidR="009E2A1A">
        <w:rPr>
          <w:rFonts w:asciiTheme="minorHAnsi" w:hAnsiTheme="minorHAnsi"/>
          <w:lang w:val="en-GB"/>
        </w:rPr>
        <w:t xml:space="preserve">. Contour-enhanced funnel plot for Dose 2 of </w:t>
      </w:r>
      <w:r w:rsidR="009E2A1A">
        <w:rPr>
          <w:rFonts w:asciiTheme="minorHAnsi" w:hAnsiTheme="minorHAnsi"/>
          <w:lang w:val="en-GB"/>
        </w:rPr>
        <w:t>mR</w:t>
      </w:r>
      <w:r>
        <w:rPr>
          <w:rFonts w:asciiTheme="minorHAnsi" w:hAnsiTheme="minorHAnsi"/>
          <w:lang w:val="en-GB"/>
        </w:rPr>
        <w:t>NA-1273</w:t>
      </w:r>
      <w:r w:rsidRPr="00596B7F" w:rsidR="009E2A1A">
        <w:rPr>
          <w:rFonts w:asciiTheme="minorHAnsi" w:hAnsiTheme="minorHAnsi"/>
          <w:lang w:val="en-GB"/>
        </w:rPr>
        <w:t xml:space="preserve"> compared with unvaccinated individuals/ reference period in general population.</w:t>
      </w:r>
    </w:p>
    <w:p w:rsidRPr="007D66D7" w:rsidR="00586472" w:rsidRDefault="00586472" w14:paraId="6514BD45" w14:textId="77777777">
      <w:pPr>
        <w:rPr>
          <w:rFonts w:asciiTheme="minorHAnsi" w:hAnsiTheme="minorHAnsi"/>
          <w:lang w:val="en-GB"/>
        </w:rPr>
      </w:pPr>
    </w:p>
    <w:p w:rsidRPr="007D66D7" w:rsidR="00586472" w:rsidRDefault="00586472" w14:paraId="14342375" w14:textId="77777777">
      <w:pPr>
        <w:rPr>
          <w:rFonts w:asciiTheme="minorHAnsi" w:hAnsiTheme="minorHAnsi"/>
          <w:lang w:val="en-GB"/>
        </w:rPr>
      </w:pPr>
    </w:p>
    <w:p w:rsidRPr="00E14F6C" w:rsidR="00586472" w:rsidRDefault="00586472" w14:paraId="094CCDA8" w14:textId="77777777">
      <w:pPr>
        <w:rPr>
          <w:rFonts w:asciiTheme="minorHAnsi" w:hAnsiTheme="minorHAnsi"/>
          <w:b/>
          <w:bCs/>
          <w:lang w:val="en-GB"/>
        </w:rPr>
      </w:pPr>
      <w:r w:rsidRPr="00E14F6C">
        <w:rPr>
          <w:rFonts w:asciiTheme="minorHAnsi" w:hAnsiTheme="minorHAnsi"/>
          <w:b/>
          <w:bCs/>
          <w:lang w:val="en-GB"/>
        </w:rPr>
        <w:t xml:space="preserve">Tables: </w:t>
      </w:r>
    </w:p>
    <w:p w:rsidRPr="007D66D7" w:rsidR="00FB4973" w:rsidRDefault="00586472" w14:paraId="42B2F825" w14:textId="1DB075B3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t>Supplementary Table S</w:t>
      </w:r>
      <w:r w:rsidR="00C63681">
        <w:rPr>
          <w:rFonts w:asciiTheme="minorHAnsi" w:hAnsiTheme="minorHAnsi"/>
          <w:lang w:val="en-GB"/>
        </w:rPr>
        <w:t>1</w:t>
      </w:r>
      <w:r w:rsidRPr="007D66D7" w:rsidR="00D4479C">
        <w:rPr>
          <w:rFonts w:asciiTheme="minorHAnsi" w:hAnsiTheme="minorHAnsi"/>
          <w:lang w:val="en-GB"/>
        </w:rPr>
        <w:t xml:space="preserve">: </w:t>
      </w:r>
      <w:r w:rsidRPr="007D66D7" w:rsidR="009605F1">
        <w:rPr>
          <w:rFonts w:asciiTheme="minorHAnsi" w:hAnsiTheme="minorHAnsi"/>
          <w:lang w:val="en-GB"/>
        </w:rPr>
        <w:t>PICOs investigated by included studies</w:t>
      </w:r>
    </w:p>
    <w:p w:rsidRPr="007D66D7" w:rsidR="00C91497" w:rsidRDefault="00FB4973" w14:paraId="684C8CF6" w14:textId="39FE927F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t>Supplementary Table S</w:t>
      </w:r>
      <w:r w:rsidR="00C63681">
        <w:rPr>
          <w:rFonts w:asciiTheme="minorHAnsi" w:hAnsiTheme="minorHAnsi"/>
          <w:lang w:val="en-GB"/>
        </w:rPr>
        <w:t>2</w:t>
      </w:r>
      <w:r w:rsidRPr="007D66D7">
        <w:rPr>
          <w:rFonts w:asciiTheme="minorHAnsi" w:hAnsiTheme="minorHAnsi"/>
          <w:lang w:val="en-GB"/>
        </w:rPr>
        <w:t xml:space="preserve">: </w:t>
      </w:r>
      <w:r w:rsidRPr="007D66D7" w:rsidR="007F3B8D">
        <w:rPr>
          <w:rFonts w:asciiTheme="minorHAnsi" w:hAnsiTheme="minorHAnsi"/>
          <w:lang w:val="en-GB"/>
        </w:rPr>
        <w:t xml:space="preserve">Summary of meta-analysis results </w:t>
      </w:r>
    </w:p>
    <w:p w:rsidRPr="007D66D7" w:rsidR="000B166E" w:rsidRDefault="00C91497" w14:paraId="5C6D6B96" w14:textId="1B0859C9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t>Supplementary Table S</w:t>
      </w:r>
      <w:r w:rsidR="00C63681">
        <w:rPr>
          <w:rFonts w:asciiTheme="minorHAnsi" w:hAnsiTheme="minorHAnsi"/>
          <w:lang w:val="en-GB"/>
        </w:rPr>
        <w:t>3</w:t>
      </w:r>
      <w:r w:rsidRPr="007D66D7">
        <w:rPr>
          <w:rFonts w:asciiTheme="minorHAnsi" w:hAnsiTheme="minorHAnsi"/>
          <w:lang w:val="en-GB"/>
        </w:rPr>
        <w:t>: Meta-analysis results by age subgroup</w:t>
      </w:r>
    </w:p>
    <w:p w:rsidR="000B166E" w:rsidP="000B166E" w:rsidRDefault="000B166E" w14:paraId="6CC547EF" w14:textId="22925CFA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t xml:space="preserve">Supplementary </w:t>
      </w:r>
      <w:r w:rsidRPr="007D66D7">
        <w:rPr>
          <w:rFonts w:asciiTheme="minorHAnsi" w:hAnsiTheme="minorHAnsi"/>
          <w:lang w:val="en-GB"/>
        </w:rPr>
        <w:t xml:space="preserve"> </w:t>
      </w:r>
      <w:r w:rsidRPr="007D66D7">
        <w:rPr>
          <w:rFonts w:asciiTheme="minorHAnsi" w:hAnsiTheme="minorHAnsi"/>
          <w:lang w:val="en-GB"/>
        </w:rPr>
        <w:t>Table S</w:t>
      </w:r>
      <w:r w:rsidR="00C63681">
        <w:rPr>
          <w:rFonts w:asciiTheme="minorHAnsi" w:hAnsiTheme="minorHAnsi"/>
          <w:lang w:val="en-GB"/>
        </w:rPr>
        <w:t>4</w:t>
      </w:r>
      <w:r w:rsidRPr="007D66D7">
        <w:rPr>
          <w:rFonts w:asciiTheme="minorHAnsi" w:hAnsiTheme="minorHAnsi"/>
          <w:lang w:val="en-GB"/>
        </w:rPr>
        <w:t>: Meta-analysis results by risk window length</w:t>
      </w:r>
      <w:r w:rsidRPr="007D66D7">
        <w:rPr>
          <w:rFonts w:asciiTheme="minorHAnsi" w:hAnsiTheme="minorHAnsi"/>
          <w:lang w:val="en-GB"/>
        </w:rPr>
        <w:t xml:space="preserve"> subgroup</w:t>
      </w:r>
    </w:p>
    <w:p w:rsidR="00223795" w:rsidP="00223795" w:rsidRDefault="00223795" w14:paraId="28650BCF" w14:textId="4A93B788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t>Supplementary  Table S</w:t>
      </w:r>
      <w:r w:rsidR="00C63681">
        <w:rPr>
          <w:rFonts w:asciiTheme="minorHAnsi" w:hAnsiTheme="minorHAnsi"/>
          <w:lang w:val="en-GB"/>
        </w:rPr>
        <w:t>5</w:t>
      </w:r>
      <w:r w:rsidRPr="007D66D7">
        <w:rPr>
          <w:rFonts w:asciiTheme="minorHAnsi" w:hAnsiTheme="minorHAnsi"/>
          <w:lang w:val="en-GB"/>
        </w:rPr>
        <w:t>: Meta-analysis results by study design subgroups</w:t>
      </w:r>
    </w:p>
    <w:p w:rsidR="00223795" w:rsidP="00223795" w:rsidRDefault="00223795" w14:paraId="378BDA40" w14:textId="0C1148C4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t>Supplementary  Table S</w:t>
      </w:r>
      <w:r w:rsidR="00C63681">
        <w:rPr>
          <w:rFonts w:asciiTheme="minorHAnsi" w:hAnsiTheme="minorHAnsi"/>
          <w:lang w:val="en-GB"/>
        </w:rPr>
        <w:t>6</w:t>
      </w:r>
      <w:r w:rsidRPr="007D66D7">
        <w:rPr>
          <w:rFonts w:asciiTheme="minorHAnsi" w:hAnsiTheme="minorHAnsi"/>
          <w:lang w:val="en-GB"/>
        </w:rPr>
        <w:t>: Meta-analysis results by overall risk of bias (RoB) subgroups</w:t>
      </w:r>
    </w:p>
    <w:p w:rsidRPr="007D66D7" w:rsidR="00223795" w:rsidP="00223795" w:rsidRDefault="00223795" w14:paraId="0616A610" w14:textId="3F6B3D07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t>Supplementary  Table S</w:t>
      </w:r>
      <w:r w:rsidR="00C63681">
        <w:rPr>
          <w:rFonts w:asciiTheme="minorHAnsi" w:hAnsiTheme="minorHAnsi"/>
          <w:lang w:val="en-GB"/>
        </w:rPr>
        <w:t>7</w:t>
      </w:r>
      <w:r w:rsidRPr="007D66D7">
        <w:rPr>
          <w:rFonts w:asciiTheme="minorHAnsi" w:hAnsiTheme="minorHAnsi"/>
          <w:lang w:val="en-GB"/>
        </w:rPr>
        <w:t>: Meta-analysis results by confounding RoB subgroups</w:t>
      </w:r>
    </w:p>
    <w:p w:rsidRPr="007D66D7" w:rsidR="00223795" w:rsidP="00223795" w:rsidRDefault="00223795" w14:paraId="2DED68F0" w14:textId="2704DB6D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t>Supplementary  Table S</w:t>
      </w:r>
      <w:r w:rsidR="00C63681">
        <w:rPr>
          <w:rFonts w:asciiTheme="minorHAnsi" w:hAnsiTheme="minorHAnsi"/>
          <w:lang w:val="en-GB"/>
        </w:rPr>
        <w:t>8</w:t>
      </w:r>
      <w:r w:rsidRPr="007D66D7">
        <w:rPr>
          <w:rFonts w:asciiTheme="minorHAnsi" w:hAnsiTheme="minorHAnsi"/>
          <w:lang w:val="en-GB"/>
        </w:rPr>
        <w:t>: Meta-analysis results by outcome definition subgroups</w:t>
      </w:r>
    </w:p>
    <w:p w:rsidR="00223795" w:rsidP="00223795" w:rsidRDefault="00223795" w14:paraId="07DF90B7" w14:textId="2C4FD0CF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t>Supplementary  Table S</w:t>
      </w:r>
      <w:r w:rsidR="00C63681">
        <w:rPr>
          <w:rFonts w:asciiTheme="minorHAnsi" w:hAnsiTheme="minorHAnsi"/>
          <w:lang w:val="en-GB"/>
        </w:rPr>
        <w:t>9</w:t>
      </w:r>
      <w:r w:rsidRPr="007D66D7">
        <w:rPr>
          <w:rFonts w:asciiTheme="minorHAnsi" w:hAnsiTheme="minorHAnsi"/>
          <w:lang w:val="en-GB"/>
        </w:rPr>
        <w:t>: Meta-analysis results by subgroups of approaches to handle COVID-19 infection in the analysis</w:t>
      </w:r>
    </w:p>
    <w:p w:rsidR="00F158CF" w:rsidP="00223795" w:rsidRDefault="00F158CF" w14:paraId="5894F89C" w14:textId="4E2EAC88"/>
    <w:p w:rsidRPr="00223795" w:rsidR="00223795" w:rsidP="00223795" w:rsidRDefault="00223795" w14:paraId="095B13E3" w14:textId="77777777">
      <w:pPr>
        <w:rPr>
          <w:rFonts w:asciiTheme="minorHAnsi" w:hAnsiTheme="minorHAnsi"/>
        </w:rPr>
      </w:pPr>
    </w:p>
    <w:p w:rsidRPr="007D66D7" w:rsidR="00223795" w:rsidP="00223795" w:rsidRDefault="00223795" w14:paraId="205D54D3" w14:textId="77777777">
      <w:pPr>
        <w:rPr>
          <w:rFonts w:asciiTheme="minorHAnsi" w:hAnsiTheme="minorHAnsi"/>
          <w:lang w:val="en-GB"/>
        </w:rPr>
      </w:pPr>
    </w:p>
    <w:p w:rsidRPr="007D66D7" w:rsidR="00223795" w:rsidP="000B166E" w:rsidRDefault="00223795" w14:paraId="65D14586" w14:textId="77777777">
      <w:pPr>
        <w:rPr>
          <w:rFonts w:asciiTheme="minorHAnsi" w:hAnsiTheme="minorHAnsi"/>
          <w:lang w:val="en-GB"/>
        </w:rPr>
      </w:pPr>
    </w:p>
    <w:p w:rsidRPr="007D66D7" w:rsidR="00A101EA" w:rsidRDefault="009605F1" w14:paraId="7B21F266" w14:textId="3405C543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t xml:space="preserve"> </w:t>
      </w:r>
      <w:r w:rsidRPr="007D66D7" w:rsidR="00A101EA">
        <w:rPr>
          <w:rFonts w:asciiTheme="minorHAnsi" w:hAnsiTheme="minorHAnsi"/>
          <w:lang w:val="en-GB"/>
        </w:rPr>
        <w:br w:type="page"/>
      </w:r>
    </w:p>
    <w:p w:rsidRPr="007D66D7" w:rsidR="00A101EA" w:rsidRDefault="00A101EA" w14:paraId="73D76D76" w14:textId="77777777">
      <w:pPr>
        <w:rPr>
          <w:rFonts w:asciiTheme="minorHAnsi" w:hAnsiTheme="minorHAnsi"/>
          <w:lang w:val="en-GB"/>
        </w:rPr>
      </w:pPr>
    </w:p>
    <w:p w:rsidRPr="007D66D7" w:rsidR="00A101EA" w:rsidRDefault="00A101EA" w14:paraId="15E63D49" w14:textId="3CC9E7BF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noProof/>
          <w:lang w:val="en-GB" w:eastAsia="en-US"/>
        </w:rPr>
        <w:drawing>
          <wp:inline distT="0" distB="0" distL="0" distR="0" wp14:anchorId="28CC5624" wp14:editId="3619A4A7">
            <wp:extent cx="5634206" cy="5355771"/>
            <wp:effectExtent l="0" t="0" r="5080" b="3810"/>
            <wp:docPr id="1901090383" name="Picture 1" descr="A flowchart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01090383" name="Picture 1" descr="A flowchart of data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96052" cy="54145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Pr="007D66D7" w:rsidR="00A101EA" w:rsidP="00A101EA" w:rsidRDefault="00A101EA" w14:paraId="65965053" w14:textId="307F0D30">
      <w:pPr>
        <w:pStyle w:val="Caption"/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t>Figure S</w:t>
      </w:r>
      <w:r w:rsidRPr="007D66D7">
        <w:rPr>
          <w:rFonts w:asciiTheme="minorHAnsi" w:hAnsiTheme="minorHAnsi"/>
          <w:lang w:val="en-GB"/>
        </w:rPr>
        <w:fldChar w:fldCharType="begin"/>
      </w:r>
      <w:r w:rsidRPr="007D66D7">
        <w:rPr>
          <w:rFonts w:asciiTheme="minorHAnsi" w:hAnsiTheme="minorHAnsi"/>
          <w:lang w:val="en-GB"/>
        </w:rPr>
        <w:instrText xml:space="preserve"> SEQ Figure \* ARABIC </w:instrText>
      </w:r>
      <w:r w:rsidRPr="007D66D7">
        <w:rPr>
          <w:rFonts w:asciiTheme="minorHAnsi" w:hAnsiTheme="minorHAnsi"/>
          <w:lang w:val="en-GB"/>
        </w:rPr>
        <w:fldChar w:fldCharType="separate"/>
      </w:r>
      <w:r w:rsidRPr="007D66D7">
        <w:rPr>
          <w:rFonts w:asciiTheme="minorHAnsi" w:hAnsiTheme="minorHAnsi"/>
          <w:noProof/>
          <w:lang w:val="en-GB"/>
        </w:rPr>
        <w:t>1</w:t>
      </w:r>
      <w:r w:rsidRPr="007D66D7">
        <w:rPr>
          <w:rFonts w:asciiTheme="minorHAnsi" w:hAnsiTheme="minorHAnsi"/>
          <w:lang w:val="en-GB"/>
        </w:rPr>
        <w:fldChar w:fldCharType="end"/>
      </w:r>
      <w:r w:rsidRPr="007D66D7">
        <w:rPr>
          <w:rFonts w:asciiTheme="minorHAnsi" w:hAnsiTheme="minorHAnsi"/>
          <w:lang w:val="en-GB"/>
        </w:rPr>
        <w:t>. PRISMA flow diagram of study identification and inclusion</w:t>
      </w:r>
    </w:p>
    <w:p w:rsidR="008A5893" w:rsidRDefault="008A5893" w14:paraId="31A3A61B" w14:textId="77777777">
      <w:pPr>
        <w:rPr>
          <w:rFonts w:asciiTheme="minorHAnsi" w:hAnsiTheme="minorHAnsi"/>
          <w:lang w:val="en-GB"/>
        </w:rPr>
      </w:pPr>
      <w:r>
        <w:rPr>
          <w:rFonts w:asciiTheme="minorHAnsi" w:hAnsiTheme="minorHAnsi"/>
          <w:lang w:val="en-GB"/>
        </w:rPr>
        <w:br w:type="page"/>
      </w:r>
    </w:p>
    <w:p w:rsidR="00E5233C" w:rsidP="00E5233C" w:rsidRDefault="008A5893" w14:paraId="74108186" w14:textId="77777777">
      <w:pPr>
        <w:jc w:val="center"/>
        <w:rPr>
          <w:rFonts w:asciiTheme="minorHAnsi" w:hAnsiTheme="minorHAnsi"/>
          <w:lang w:val="en-GB"/>
        </w:rPr>
      </w:pPr>
      <w:r>
        <w:rPr>
          <w:rFonts w:asciiTheme="minorHAnsi" w:hAnsiTheme="minorHAnsi"/>
          <w:noProof/>
          <w:lang w:val="en-GB"/>
          <w14:ligatures w14:val="standardContextual"/>
        </w:rPr>
        <w:drawing>
          <wp:inline distT="0" distB="0" distL="0" distR="0" wp14:anchorId="5525C7FB" wp14:editId="3BD1A233">
            <wp:extent cx="4351564" cy="2767018"/>
            <wp:effectExtent l="0" t="0" r="5080" b="1905"/>
            <wp:docPr id="2107203758" name="Picture 1" descr="A graph of a pyrami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07203758" name="Picture 1" descr="A graph of a pyramid&#10;&#10;AI-generated content may be incorrect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" t="9867" r="3012" b="2048"/>
                    <a:stretch/>
                  </pic:blipFill>
                  <pic:spPr bwMode="auto">
                    <a:xfrm>
                      <a:off x="0" y="0"/>
                      <a:ext cx="4392596" cy="279310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596B7F" w:rsidR="00E5233C" w:rsidP="009A5E0B" w:rsidRDefault="00E5233C" w14:paraId="533EDBA6" w14:textId="086928C5">
      <w:pPr>
        <w:pStyle w:val="Caption"/>
        <w:spacing w:line="240" w:lineRule="auto"/>
        <w:rPr>
          <w:rFonts w:asciiTheme="minorHAnsi" w:hAnsiTheme="minorHAnsi"/>
          <w:lang w:val="en-GB"/>
        </w:rPr>
      </w:pPr>
      <w:r w:rsidRPr="00596B7F">
        <w:rPr>
          <w:rFonts w:asciiTheme="minorHAnsi" w:hAnsiTheme="minorHAnsi"/>
          <w:lang w:val="en-GB"/>
        </w:rPr>
        <w:t>Figure S</w:t>
      </w:r>
      <w:r w:rsidRPr="00596B7F">
        <w:rPr>
          <w:rFonts w:asciiTheme="minorHAnsi" w:hAnsiTheme="minorHAnsi"/>
          <w:lang w:val="en-GB"/>
        </w:rPr>
        <w:t>2</w:t>
      </w:r>
      <w:r w:rsidRPr="00596B7F">
        <w:rPr>
          <w:rFonts w:asciiTheme="minorHAnsi" w:hAnsiTheme="minorHAnsi"/>
          <w:lang w:val="en-GB"/>
        </w:rPr>
        <w:t xml:space="preserve">. </w:t>
      </w:r>
      <w:r w:rsidRPr="00596B7F">
        <w:rPr>
          <w:rFonts w:asciiTheme="minorHAnsi" w:hAnsiTheme="minorHAnsi"/>
          <w:lang w:val="en-GB"/>
        </w:rPr>
        <w:t xml:space="preserve">Contour-enhanced funnel plot </w:t>
      </w:r>
      <w:r w:rsidRPr="00596B7F" w:rsidR="005C2014">
        <w:rPr>
          <w:rFonts w:asciiTheme="minorHAnsi" w:hAnsiTheme="minorHAnsi"/>
          <w:lang w:val="en-GB"/>
        </w:rPr>
        <w:t xml:space="preserve">for </w:t>
      </w:r>
      <w:r w:rsidRPr="00596B7F" w:rsidR="009A5E0B">
        <w:rPr>
          <w:rFonts w:asciiTheme="minorHAnsi" w:hAnsiTheme="minorHAnsi"/>
          <w:lang w:val="en-GB"/>
        </w:rPr>
        <w:t>Dose 2 of BNT-162b2 compared with unvaccinated individuals/ reference period in general population</w:t>
      </w:r>
      <w:r w:rsidRPr="00596B7F" w:rsidR="009A5E0B">
        <w:rPr>
          <w:rFonts w:asciiTheme="minorHAnsi" w:hAnsiTheme="minorHAnsi"/>
          <w:lang w:val="en-GB"/>
        </w:rPr>
        <w:t xml:space="preserve">. </w:t>
      </w:r>
      <w:r w:rsidR="005375C8">
        <w:rPr>
          <w:rFonts w:asciiTheme="minorHAnsi" w:hAnsiTheme="minorHAnsi"/>
          <w:lang w:val="en-GB"/>
        </w:rPr>
        <w:t xml:space="preserve">The Egger’s test for asymmetry </w:t>
      </w:r>
      <w:r w:rsidR="005375C8">
        <w:rPr>
          <w:rFonts w:asciiTheme="minorHAnsi" w:hAnsiTheme="minorHAnsi"/>
          <w:lang w:val="en-GB"/>
        </w:rPr>
        <w:t>and the distribution of studies</w:t>
      </w:r>
      <w:r w:rsidRPr="00596B7F" w:rsidR="00596B7F">
        <w:rPr>
          <w:rFonts w:asciiTheme="minorHAnsi" w:hAnsiTheme="minorHAnsi"/>
          <w:lang w:val="en-GB"/>
        </w:rPr>
        <w:t xml:space="preserve"> in both non-significant (white) and significant (shaded) areas </w:t>
      </w:r>
      <w:r w:rsidR="005375C8">
        <w:rPr>
          <w:rFonts w:asciiTheme="minorHAnsi" w:hAnsiTheme="minorHAnsi"/>
          <w:lang w:val="en-GB"/>
        </w:rPr>
        <w:t>suggest</w:t>
      </w:r>
      <w:r w:rsidRPr="00596B7F" w:rsidR="00596B7F">
        <w:rPr>
          <w:rFonts w:asciiTheme="minorHAnsi" w:hAnsiTheme="minorHAnsi"/>
          <w:lang w:val="en-GB"/>
        </w:rPr>
        <w:t xml:space="preserve"> that there is no strong evidence that publication bias is driving the results</w:t>
      </w:r>
      <w:r w:rsidR="003715F6">
        <w:rPr>
          <w:rFonts w:asciiTheme="minorHAnsi" w:hAnsiTheme="minorHAnsi"/>
          <w:lang w:val="en-GB"/>
        </w:rPr>
        <w:t xml:space="preserve">. </w:t>
      </w:r>
    </w:p>
    <w:p w:rsidR="00E5233C" w:rsidP="00E5233C" w:rsidRDefault="00E5233C" w14:paraId="696E9B0B" w14:textId="77777777">
      <w:pPr>
        <w:jc w:val="center"/>
        <w:rPr>
          <w:rFonts w:asciiTheme="minorHAnsi" w:hAnsiTheme="minorHAnsi"/>
          <w:lang w:val="en-GB"/>
        </w:rPr>
      </w:pPr>
    </w:p>
    <w:p w:rsidR="005375C8" w:rsidP="005375C8" w:rsidRDefault="008A5893" w14:paraId="269E78D4" w14:textId="77777777">
      <w:pPr>
        <w:jc w:val="center"/>
        <w:rPr>
          <w:rFonts w:asciiTheme="minorHAnsi" w:hAnsiTheme="minorHAnsi"/>
          <w:lang w:val="en-GB"/>
        </w:rPr>
      </w:pPr>
      <w:r>
        <w:rPr>
          <w:rFonts w:asciiTheme="minorHAnsi" w:hAnsiTheme="minorHAnsi"/>
          <w:noProof/>
          <w:lang w:val="en-GB"/>
          <w14:ligatures w14:val="standardContextual"/>
        </w:rPr>
        <w:drawing>
          <wp:inline distT="0" distB="0" distL="0" distR="0" wp14:anchorId="531AE1E5" wp14:editId="7319B214">
            <wp:extent cx="4327071" cy="2746375"/>
            <wp:effectExtent l="0" t="0" r="3810" b="0"/>
            <wp:docPr id="351505476" name="Picture 2" descr="A graph of a pyramid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505476" name="Picture 2" descr="A graph of a pyramid&#10;&#10;AI-generated content may be incorrect.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474" r="3451"/>
                    <a:stretch/>
                  </pic:blipFill>
                  <pic:spPr bwMode="auto">
                    <a:xfrm>
                      <a:off x="0" y="0"/>
                      <a:ext cx="4420218" cy="28054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Pr="00596B7F" w:rsidR="005375C8" w:rsidP="005375C8" w:rsidRDefault="005375C8" w14:paraId="288E2F83" w14:textId="34E979B0">
      <w:pPr>
        <w:pStyle w:val="Caption"/>
        <w:spacing w:line="240" w:lineRule="auto"/>
        <w:rPr>
          <w:rFonts w:asciiTheme="minorHAnsi" w:hAnsiTheme="minorHAnsi"/>
          <w:lang w:val="en-GB"/>
        </w:rPr>
      </w:pPr>
      <w:r w:rsidRPr="00596B7F">
        <w:rPr>
          <w:rFonts w:asciiTheme="minorHAnsi" w:hAnsiTheme="minorHAnsi"/>
          <w:lang w:val="en-GB"/>
        </w:rPr>
        <w:t>Figure S</w:t>
      </w:r>
      <w:r w:rsidR="009E2A1A">
        <w:rPr>
          <w:rFonts w:asciiTheme="minorHAnsi" w:hAnsiTheme="minorHAnsi"/>
          <w:lang w:val="en-GB"/>
        </w:rPr>
        <w:t>3</w:t>
      </w:r>
      <w:r w:rsidRPr="00596B7F">
        <w:rPr>
          <w:rFonts w:asciiTheme="minorHAnsi" w:hAnsiTheme="minorHAnsi"/>
          <w:lang w:val="en-GB"/>
        </w:rPr>
        <w:t xml:space="preserve">. Contour-enhanced funnel plot for Dose 2 of </w:t>
      </w:r>
      <w:r w:rsidRPr="001E6994" w:rsidR="001E6994">
        <w:rPr>
          <w:rFonts w:asciiTheme="minorHAnsi" w:hAnsiTheme="minorHAnsi"/>
          <w:lang w:val="en-GB"/>
        </w:rPr>
        <w:t xml:space="preserve">mRNA-1273 </w:t>
      </w:r>
      <w:r w:rsidRPr="00596B7F">
        <w:rPr>
          <w:rFonts w:asciiTheme="minorHAnsi" w:hAnsiTheme="minorHAnsi"/>
          <w:lang w:val="en-GB"/>
        </w:rPr>
        <w:t xml:space="preserve">compared with unvaccinated individuals/ reference period in general population. </w:t>
      </w:r>
      <w:r w:rsidR="00C253DA">
        <w:rPr>
          <w:rFonts w:asciiTheme="minorHAnsi" w:hAnsiTheme="minorHAnsi"/>
          <w:lang w:val="en-GB"/>
        </w:rPr>
        <w:t xml:space="preserve">Most studies lied in the </w:t>
      </w:r>
      <w:r w:rsidR="007977D5">
        <w:rPr>
          <w:rFonts w:asciiTheme="minorHAnsi" w:hAnsiTheme="minorHAnsi"/>
          <w:lang w:val="en-GB"/>
        </w:rPr>
        <w:t>significant (shaded) areas</w:t>
      </w:r>
      <w:r w:rsidR="007A4B39">
        <w:rPr>
          <w:rFonts w:asciiTheme="minorHAnsi" w:hAnsiTheme="minorHAnsi"/>
          <w:lang w:val="en-GB"/>
        </w:rPr>
        <w:t xml:space="preserve">, </w:t>
      </w:r>
      <w:r w:rsidR="002F4C87">
        <w:rPr>
          <w:rFonts w:asciiTheme="minorHAnsi" w:hAnsiTheme="minorHAnsi"/>
          <w:lang w:val="en-GB"/>
        </w:rPr>
        <w:t>however there is no statistical evidence for funnel plot asymmetry (Egger’s test p-value &gt; 0.05)</w:t>
      </w:r>
    </w:p>
    <w:p w:rsidRPr="007D66D7" w:rsidR="00E75BFC" w:rsidP="005375C8" w:rsidRDefault="00E75BFC" w14:paraId="1D4055C9" w14:textId="6B9DFA76">
      <w:pPr>
        <w:jc w:val="center"/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br w:type="page"/>
      </w:r>
    </w:p>
    <w:p w:rsidRPr="007D66D7" w:rsidR="00E75BFC" w:rsidP="00E75BFC" w:rsidRDefault="00E75BFC" w14:paraId="0189ED12" w14:textId="53A860C3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t xml:space="preserve">Table </w:t>
      </w:r>
      <w:r w:rsidR="00E14F6C">
        <w:rPr>
          <w:rFonts w:asciiTheme="minorHAnsi" w:hAnsiTheme="minorHAnsi"/>
          <w:lang w:val="en-GB"/>
        </w:rPr>
        <w:t>S1</w:t>
      </w:r>
      <w:r w:rsidRPr="007D66D7">
        <w:rPr>
          <w:rFonts w:asciiTheme="minorHAnsi" w:hAnsiTheme="minorHAnsi"/>
          <w:lang w:val="en-GB"/>
        </w:rPr>
        <w:t>: PICOs investigated by 30 included studies</w:t>
      </w:r>
    </w:p>
    <w:p w:rsidRPr="007D66D7" w:rsidR="00E75BFC" w:rsidP="00E75BFC" w:rsidRDefault="00E75BFC" w14:paraId="23588BD4" w14:textId="77777777">
      <w:pPr>
        <w:rPr>
          <w:rFonts w:asciiTheme="minorHAnsi" w:hAnsiTheme="minorHAnsi"/>
          <w:lang w:val="en-GB"/>
        </w:rPr>
      </w:pPr>
    </w:p>
    <w:tbl>
      <w:tblPr>
        <w:tblStyle w:val="TableGrid"/>
        <w:tblW w:w="10060" w:type="dxa"/>
        <w:tblLook w:val="04A0" w:firstRow="1" w:lastRow="0" w:firstColumn="1" w:lastColumn="0" w:noHBand="0" w:noVBand="1"/>
      </w:tblPr>
      <w:tblGrid>
        <w:gridCol w:w="1555"/>
        <w:gridCol w:w="1417"/>
        <w:gridCol w:w="2552"/>
        <w:gridCol w:w="1842"/>
        <w:gridCol w:w="1276"/>
        <w:gridCol w:w="1418"/>
      </w:tblGrid>
      <w:tr w:rsidRPr="007D66D7" w:rsidR="00E75BFC" w:rsidTr="00552A26" w14:paraId="0975CC07" w14:textId="77777777">
        <w:tc>
          <w:tcPr>
            <w:tcW w:w="2972" w:type="dxa"/>
            <w:gridSpan w:val="2"/>
          </w:tcPr>
          <w:p w:rsidRPr="007D66D7" w:rsidR="00E75BFC" w:rsidP="00552A26" w:rsidRDefault="00E75BFC" w14:paraId="16F91804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t>Intervention</w:t>
            </w:r>
          </w:p>
        </w:tc>
        <w:tc>
          <w:tcPr>
            <w:tcW w:w="2552" w:type="dxa"/>
            <w:vMerge w:val="restart"/>
          </w:tcPr>
          <w:p w:rsidRPr="007D66D7" w:rsidR="00E75BFC" w:rsidP="00552A26" w:rsidRDefault="00E75BFC" w14:paraId="6D1B01D1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t>Comparator</w:t>
            </w:r>
          </w:p>
        </w:tc>
        <w:tc>
          <w:tcPr>
            <w:tcW w:w="1842" w:type="dxa"/>
            <w:vMerge w:val="restart"/>
          </w:tcPr>
          <w:p w:rsidRPr="007D66D7" w:rsidR="00E75BFC" w:rsidP="00552A26" w:rsidRDefault="00E75BFC" w14:paraId="4021A580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t>Population</w:t>
            </w:r>
          </w:p>
        </w:tc>
        <w:tc>
          <w:tcPr>
            <w:tcW w:w="1276" w:type="dxa"/>
            <w:vMerge w:val="restart"/>
          </w:tcPr>
          <w:p w:rsidRPr="007D66D7" w:rsidR="00E75BFC" w:rsidP="00552A26" w:rsidRDefault="00E75BFC" w14:paraId="65D6F764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t>Number of studies</w:t>
            </w:r>
          </w:p>
        </w:tc>
        <w:tc>
          <w:tcPr>
            <w:tcW w:w="1418" w:type="dxa"/>
            <w:vMerge w:val="restart"/>
          </w:tcPr>
          <w:p w:rsidRPr="007D66D7" w:rsidR="00E75BFC" w:rsidP="00552A26" w:rsidRDefault="00E75BFC" w14:paraId="02DD93A5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t>Study</w:t>
            </w:r>
          </w:p>
        </w:tc>
      </w:tr>
      <w:tr w:rsidRPr="007D66D7" w:rsidR="00E75BFC" w:rsidTr="00552A26" w14:paraId="78CAF5BB" w14:textId="77777777">
        <w:tc>
          <w:tcPr>
            <w:tcW w:w="1555" w:type="dxa"/>
          </w:tcPr>
          <w:p w:rsidRPr="007D66D7" w:rsidR="00E75BFC" w:rsidP="00552A26" w:rsidRDefault="00E75BFC" w14:paraId="0720ED09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t>Vaccine</w:t>
            </w:r>
          </w:p>
        </w:tc>
        <w:tc>
          <w:tcPr>
            <w:tcW w:w="1417" w:type="dxa"/>
          </w:tcPr>
          <w:p w:rsidRPr="007D66D7" w:rsidR="00E75BFC" w:rsidP="00552A26" w:rsidRDefault="00E75BFC" w14:paraId="15321721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t>Dose</w:t>
            </w:r>
          </w:p>
        </w:tc>
        <w:tc>
          <w:tcPr>
            <w:tcW w:w="2552" w:type="dxa"/>
            <w:vMerge/>
          </w:tcPr>
          <w:p w:rsidRPr="007D66D7" w:rsidR="00E75BFC" w:rsidP="00552A26" w:rsidRDefault="00E75BFC" w14:paraId="3DADFF4B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</w:p>
        </w:tc>
        <w:tc>
          <w:tcPr>
            <w:tcW w:w="1842" w:type="dxa"/>
            <w:vMerge/>
          </w:tcPr>
          <w:p w:rsidRPr="007D66D7" w:rsidR="00E75BFC" w:rsidP="00552A26" w:rsidRDefault="00E75BFC" w14:paraId="5727BCEE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</w:p>
        </w:tc>
        <w:tc>
          <w:tcPr>
            <w:tcW w:w="1276" w:type="dxa"/>
            <w:vMerge/>
          </w:tcPr>
          <w:p w:rsidRPr="007D66D7" w:rsidR="00E75BFC" w:rsidP="00552A26" w:rsidRDefault="00E75BFC" w14:paraId="2A87EAC0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</w:p>
        </w:tc>
        <w:tc>
          <w:tcPr>
            <w:tcW w:w="1418" w:type="dxa"/>
            <w:vMerge/>
          </w:tcPr>
          <w:p w:rsidRPr="007D66D7" w:rsidR="00E75BFC" w:rsidP="00552A26" w:rsidRDefault="00E75BFC" w14:paraId="3B459DFE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</w:p>
        </w:tc>
      </w:tr>
      <w:tr w:rsidRPr="007D66D7" w:rsidR="00E75BFC" w:rsidTr="00552A26" w14:paraId="10ED62E5" w14:textId="77777777">
        <w:tc>
          <w:tcPr>
            <w:tcW w:w="1555" w:type="dxa"/>
            <w:vAlign w:val="bottom"/>
          </w:tcPr>
          <w:p w:rsidRPr="007D66D7" w:rsidR="00E75BFC" w:rsidP="00552A26" w:rsidRDefault="00E75BFC" w14:paraId="1D420CAF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Ad26COVS1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09ED51E5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First dose</w:t>
            </w:r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706B7A22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Unvaccinated individual/ reference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6639502D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General population</w:t>
            </w:r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3FC5C8DB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1418" w:type="dxa"/>
          </w:tcPr>
          <w:p w:rsidRPr="007D66D7" w:rsidR="00E75BFC" w:rsidP="00552A26" w:rsidRDefault="00E75BFC" w14:paraId="21B752BA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Cb3RzPC9BdXRob3I+PFllYXI+MjAyMjwvWWVhcj48UmVj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Cb3RzPC9BdXRob3I+PFllYXI+MjAyMjwvWWVhcj48UmVj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1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54870AC3" w14:textId="77777777">
        <w:tc>
          <w:tcPr>
            <w:tcW w:w="1555" w:type="dxa"/>
            <w:vAlign w:val="bottom"/>
          </w:tcPr>
          <w:p w:rsidRPr="007D66D7" w:rsidR="00E75BFC" w:rsidP="00552A26" w:rsidRDefault="00E75BFC" w14:paraId="7DF79CF1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BNT-162b2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1F4CBAC5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First dose</w:t>
            </w:r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5DA5DCB9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Unvaccinated individual/ reference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3F119826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General population</w:t>
            </w:r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2106B5B6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14</w:t>
            </w:r>
          </w:p>
        </w:tc>
        <w:tc>
          <w:tcPr>
            <w:tcW w:w="1418" w:type="dxa"/>
          </w:tcPr>
          <w:p w:rsidRPr="007D66D7" w:rsidR="00E75BFC" w:rsidP="00552A26" w:rsidRDefault="00E75BFC" w14:paraId="1975BAAC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aSwgS2FtbGVzaDwvYXV0aG9yPjxhdXRob3I+SGFybmRlbiwgQW50aG9ueTwvYXV0aG9yPjxhdXRo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Cb3RzPC9BdXRob3I+PFllYXI+MjAyMjwvWWVhcj48UmVj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aSwgS2FtbGVzaDwvYXV0aG9yPjxhdXRob3I+SGFybmRlbiwgQW50aG9ueTwvYXV0aG9yPjxhdXRo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1-14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25BA43D1" w14:textId="77777777">
        <w:tc>
          <w:tcPr>
            <w:tcW w:w="1555" w:type="dxa"/>
            <w:vAlign w:val="bottom"/>
          </w:tcPr>
          <w:p w:rsidRPr="007D66D7" w:rsidR="00E75BFC" w:rsidP="00552A26" w:rsidRDefault="00E75BFC" w14:paraId="5BB4B01B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BNT-162b2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3DD4F0C6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Second dose</w:t>
            </w:r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2D25A429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Unvaccinated individual/ reference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181796A2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General population</w:t>
            </w:r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5BFA813E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14</w:t>
            </w:r>
          </w:p>
        </w:tc>
        <w:tc>
          <w:tcPr>
            <w:tcW w:w="1418" w:type="dxa"/>
          </w:tcPr>
          <w:p w:rsidRPr="007D66D7" w:rsidR="00E75BFC" w:rsidP="00552A26" w:rsidRDefault="00E75BFC" w14:paraId="343D10CC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YXV0aG9yPlRhbCBIYXNpbjwvYXV0aG9yPjxhdXRob3I+TmlyIExldmk8L2F1dGhvcj48YXV0aG9y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Cb3RzPC9BdXRob3I+PFllYXI+MjAyMjwvWWVhcj48UmVj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YXV0aG9yPlRhbCBIYXNpbjwvYXV0aG9yPjxhdXRob3I+TmlyIExldmk8L2F1dGhvcj48YXV0aG9y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1-12,14,15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25E6B101" w14:textId="77777777">
        <w:tc>
          <w:tcPr>
            <w:tcW w:w="1555" w:type="dxa"/>
            <w:vAlign w:val="bottom"/>
          </w:tcPr>
          <w:p w:rsidRPr="007D66D7" w:rsidR="00E75BFC" w:rsidP="00552A26" w:rsidRDefault="00E75BFC" w14:paraId="75C87D5E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BNT-162b2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277E7430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First and second doses</w:t>
            </w:r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393C24CA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First and second dose of mRNA-1273 vaccin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535C1A92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Veteran</w:t>
            </w:r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0F742DEE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1418" w:type="dxa"/>
          </w:tcPr>
          <w:p w:rsidRPr="007D66D7" w:rsidR="00E75BFC" w:rsidP="00552A26" w:rsidRDefault="00E75BFC" w14:paraId="7712C399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&lt;EndNote&gt;&lt;Cite&gt;&lt;Author&gt;Dickerman&lt;/Author&gt;&lt;Year&gt;2022&lt;/Year&gt;&lt;RecNum&gt;129&lt;/RecNum&gt;&lt;DisplayText&gt;&lt;style face="superscript"&gt;16&lt;/style&gt;&lt;/DisplayText&gt;&lt;record&gt;&lt;rec-number&gt;129&lt;/rec-number&gt;&lt;foreign-keys&gt;&lt;key app="EN" db-id="zfwreaeza0xteje2z95vsd9netfxs2dertxt" timestamp="1723321319"&gt;129&lt;/key&gt;&lt;/foreign-keys&gt;&lt;ref-type name="Journal Article"&gt;17&lt;/ref-type&gt;&lt;contributors&gt;&lt;authors&gt;&lt;author&gt;Dickerman, Barbra A.&lt;/author&gt;&lt;author&gt;Madenci, Arin L.&lt;/author&gt;&lt;author&gt;Gerlovin, Hanna&lt;/author&gt;&lt;author&gt;Kurgansky, Katherine E.&lt;/author&gt;&lt;author&gt;Wise, Jessica K.&lt;/author&gt;&lt;author&gt;Figueroa Muñiz, Michael J.&lt;/author&gt;&lt;author&gt;Ferolito, Brian R.&lt;/author&gt;&lt;author&gt;Gagnon, David R.&lt;/author&gt;&lt;author&gt;Gaziano, J. Michael&lt;/author&gt;&lt;author&gt;Cho, Kelly&lt;/author&gt;&lt;author&gt;Casas, Juan P.&lt;/author&gt;&lt;author&gt;Hernán, Miguel A.&lt;/author&gt;&lt;/authors&gt;&lt;/contributors&gt;&lt;titles&gt;&lt;title&gt;Comparative Safety of BNT162b2 and mRNA-1273 Vaccines in a Nationwide Cohort of US Veterans&lt;/title&gt;&lt;secondary-title&gt;JAMA Internal Medicine&lt;/secondary-title&gt;&lt;/titles&gt;&lt;periodical&gt;&lt;full-title&gt;JAMA Internal Medicine&lt;/full-title&gt;&lt;/periodical&gt;&lt;pages&gt;739-746&lt;/pages&gt;&lt;volume&gt;182&lt;/volume&gt;&lt;number&gt;7&lt;/number&gt;&lt;dates&gt;&lt;year&gt;2022&lt;/year&gt;&lt;/dates&gt;&lt;isbn&gt;2168-6106&lt;/isbn&gt;&lt;urls&gt;&lt;related-urls&gt;&lt;url&gt;https://doi.org/10.1001/jamainternmed.2022.2109&lt;/url&gt;&lt;/related-urls&gt;&lt;/urls&gt;&lt;electronic-resource-num&gt;10.1001/jamainternmed.2022.2109&lt;/electronic-resource-num&gt;&lt;access-date&gt;8/10/2024&lt;/access-date&gt;&lt;/record&gt;&lt;/Cite&gt;&lt;/EndNote&gt;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16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5BC46DB8" w14:textId="77777777">
        <w:tc>
          <w:tcPr>
            <w:tcW w:w="1555" w:type="dxa"/>
            <w:vAlign w:val="bottom"/>
          </w:tcPr>
          <w:p w:rsidRPr="007D66D7" w:rsidR="00E75BFC" w:rsidP="00552A26" w:rsidRDefault="00E75BFC" w14:paraId="1E2146E9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BNT-162b2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7DAA206C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First and second doses</w:t>
            </w:r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02AACFE4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Unvaccinated individual/ reference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6DF60CA8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General population</w:t>
            </w:r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13507708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1418" w:type="dxa"/>
          </w:tcPr>
          <w:p w:rsidRPr="007D66D7" w:rsidR="00E75BFC" w:rsidP="00552A26" w:rsidRDefault="00E75BFC" w14:paraId="10F32AFA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&lt;EndNote&gt;&lt;Cite&gt;&lt;Author&gt;Barda&lt;/Author&gt;&lt;Year&gt;2021&lt;/Year&gt;&lt;RecNum&gt;134&lt;/RecNum&gt;&lt;DisplayText&gt;&lt;style face="superscript"&gt;17&lt;/style&gt;&lt;/DisplayText&gt;&lt;record&gt;&lt;rec-number&gt;134&lt;/rec-number&gt;&lt;foreign-keys&gt;&lt;key app="EN" db-id="zfwreaeza0xteje2z95vsd9netfxs2dertxt" timestamp="1723329633"&gt;134&lt;/key&gt;&lt;/foreign-keys&gt;&lt;ref-type name="Journal Article"&gt;17&lt;/ref-type&gt;&lt;contributors&gt;&lt;authors&gt;&lt;author&gt;Noam Barda&lt;/author&gt;&lt;author&gt;Noa Dagan&lt;/author&gt;&lt;author&gt;Yatir Ben-Shlomo&lt;/author&gt;&lt;author&gt;Eldad Kepten&lt;/author&gt;&lt;author&gt;Jacob Waxman&lt;/author&gt;&lt;author&gt;Reut Ohana&lt;/author&gt;&lt;author&gt;Miguel A. Hernán&lt;/author&gt;&lt;author&gt;Marc Lipsitch&lt;/author&gt;&lt;author&gt;Isaac Kohane&lt;/author&gt;&lt;author&gt;Doron Netzer&lt;/author&gt;&lt;author&gt;Ben Y. Reis&lt;/author&gt;&lt;author&gt;Ran D. Balicer&lt;/author&gt;&lt;/authors&gt;&lt;/contributors&gt;&lt;titles&gt;&lt;title&gt;Safety of the BNT162b2 mRNA Covid-19 Vaccine in a Nationwide Setting&lt;/title&gt;&lt;secondary-title&gt;New England Journal of Medicine&lt;/secondary-title&gt;&lt;/titles&gt;&lt;periodical&gt;&lt;full-title&gt;New England Journal of Medicine&lt;/full-title&gt;&lt;/periodical&gt;&lt;pages&gt;1078-1090&lt;/pages&gt;&lt;volume&gt;385&lt;/volume&gt;&lt;number&gt;12&lt;/number&gt;&lt;dates&gt;&lt;year&gt;2021&lt;/year&gt;&lt;/dates&gt;&lt;urls&gt;&lt;related-urls&gt;&lt;url&gt;https://www.nejm.org/doi/full/10.1056/NEJMoa2110475&lt;/url&gt;&lt;/related-urls&gt;&lt;/urls&gt;&lt;electronic-resource-num&gt;doi:10.1056/NEJMoa2110475&lt;/electronic-resource-num&gt;&lt;/record&gt;&lt;/Cite&gt;&lt;/EndNote&gt;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17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62A2592D" w14:textId="77777777">
        <w:tc>
          <w:tcPr>
            <w:tcW w:w="1555" w:type="dxa"/>
            <w:vAlign w:val="bottom"/>
          </w:tcPr>
          <w:p w:rsidRPr="007D66D7" w:rsidR="00E75BFC" w:rsidP="00552A26" w:rsidRDefault="00E75BFC" w14:paraId="19B20ED4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BNT-162b2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5EEF8C77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First or second dose</w:t>
            </w:r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26ECACF0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Unvaccinated individual/ reference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60B348C1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General population</w:t>
            </w:r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58FAFE96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3</w:t>
            </w:r>
          </w:p>
        </w:tc>
        <w:tc>
          <w:tcPr>
            <w:tcW w:w="1418" w:type="dxa"/>
          </w:tcPr>
          <w:p w:rsidRPr="007D66D7" w:rsidR="00E75BFC" w:rsidP="00552A26" w:rsidRDefault="00E75BFC" w14:paraId="30059E9A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Hb2RkYXJkPC9BdXRob3I+PFllYXI+MjAyMjwvWWVhcj48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Hb2RkYXJkPC9BdXRob3I+PFllYXI+MjAyMjwvWWVhcj48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4,5,12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294B2040" w14:textId="77777777">
        <w:tc>
          <w:tcPr>
            <w:tcW w:w="1555" w:type="dxa"/>
            <w:vAlign w:val="bottom"/>
          </w:tcPr>
          <w:p w:rsidRPr="007D66D7" w:rsidR="00E75BFC" w:rsidP="00552A26" w:rsidRDefault="00E75BFC" w14:paraId="09440E62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BNT-162b2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12E882D2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Third dose</w:t>
            </w:r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7CEF751F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Unvaccinated individual/ reference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096D275E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General population</w:t>
            </w:r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3B8BF36D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5</w:t>
            </w:r>
          </w:p>
        </w:tc>
        <w:tc>
          <w:tcPr>
            <w:tcW w:w="1418" w:type="dxa"/>
          </w:tcPr>
          <w:p w:rsidRPr="007D66D7" w:rsidR="00E75BFC" w:rsidP="00552A26" w:rsidRDefault="00E75BFC" w14:paraId="030671DF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Db3JyYW88L0F1dGhvcj48WWVhcj4yMDIyPC9ZZWFyPjxS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Db3JyYW88L0F1dGhvcj48WWVhcj4yMDIyPC9ZZWFyPjxS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2,3,11,14,18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0A793B7A" w14:textId="77777777">
        <w:tc>
          <w:tcPr>
            <w:tcW w:w="1555" w:type="dxa"/>
            <w:vAlign w:val="bottom"/>
          </w:tcPr>
          <w:p w:rsidRPr="007D66D7" w:rsidR="00E75BFC" w:rsidP="00552A26" w:rsidRDefault="00E75BFC" w14:paraId="4220FF7C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BNT-162b2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06F6066D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Third dose</w:t>
            </w:r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276136ED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Unvaccinated individual/ reference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5784E5D5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High-risk of severe COVID-19 outcomes</w:t>
            </w:r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2071FE03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1418" w:type="dxa"/>
          </w:tcPr>
          <w:p w:rsidRPr="007D66D7" w:rsidR="00E75BFC" w:rsidP="00552A26" w:rsidRDefault="00E75BFC" w14:paraId="502A8691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&lt;EndNote&gt;&lt;Cite&gt;&lt;Author&gt;Yamin&lt;/Author&gt;&lt;Year&gt;2023&lt;/Year&gt;&lt;RecNum&gt;182&lt;/RecNum&gt;&lt;DisplayText&gt;&lt;style face="superscript"&gt;19&lt;/style&gt;&lt;/DisplayText&gt;&lt;record&gt;&lt;rec-number&gt;182&lt;/rec-number&gt;&lt;foreign-keys&gt;&lt;key app="EN" db-id="zfwreaeza0xteje2z95vsd9netfxs2dertxt" timestamp="1732958439"&gt;182&lt;/key&gt;&lt;/foreign-keys&gt;&lt;ref-type name="Journal Article"&gt;17&lt;/ref-type&gt;&lt;contributors&gt;&lt;authors&gt;&lt;author&gt;Yamin, Dan&lt;/author&gt;&lt;author&gt;Yechezkel, Matan&lt;/author&gt;&lt;author&gt;Arbel, Ronen&lt;/author&gt;&lt;author&gt;Beckenstein, Tanya&lt;/author&gt;&lt;author&gt;Sergienko, Ruslan&lt;/author&gt;&lt;author&gt;Duskin-Bitan, Hadar&lt;/author&gt;&lt;author&gt;Yaron, Shlomit&lt;/author&gt;&lt;author&gt;Peretz, Alon&lt;/author&gt;&lt;author&gt;Netzer, Doron&lt;/author&gt;&lt;author&gt;Shmueli, Erez&lt;/author&gt;&lt;/authors&gt;&lt;/contributors&gt;&lt;titles&gt;&lt;title&gt;Safety of monovalent and bivalent BNT162b2 mRNA COVID-19 vaccine boosters in at-risk populations in Israel: a large-scale, retrospective, self-controlled case series study&lt;/title&gt;&lt;secondary-title&gt;The Lancet Infectious Diseases&lt;/secondary-title&gt;&lt;/titles&gt;&lt;periodical&gt;&lt;full-title&gt;The Lancet Infectious Diseases&lt;/full-title&gt;&lt;/periodical&gt;&lt;pages&gt;1130-1142&lt;/pages&gt;&lt;volume&gt;23&lt;/volume&gt;&lt;number&gt;10&lt;/number&gt;&lt;dates&gt;&lt;year&gt;2023&lt;/year&gt;&lt;/dates&gt;&lt;publisher&gt;Elsevier&lt;/publisher&gt;&lt;isbn&gt;1473-3099&lt;/isbn&gt;&lt;urls&gt;&lt;related-urls&gt;&lt;url&gt;https://doi.org/10.1016/S1473-3099(23)00207-4&lt;/url&gt;&lt;/related-urls&gt;&lt;/urls&gt;&lt;electronic-resource-num&gt;10.1016/S1473-3099(23)00207-4&lt;/electronic-resource-num&gt;&lt;access-date&gt;2024/11/30&lt;/access-date&gt;&lt;/record&gt;&lt;/Cite&gt;&lt;/EndNote&gt;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19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77A7DF76" w14:textId="77777777">
        <w:tc>
          <w:tcPr>
            <w:tcW w:w="1555" w:type="dxa"/>
            <w:vAlign w:val="bottom"/>
          </w:tcPr>
          <w:p w:rsidRPr="007D66D7" w:rsidR="00E75BFC" w:rsidP="00552A26" w:rsidRDefault="00E75BFC" w14:paraId="67EB5FC8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BNT-162b2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4BC658CB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Fourth dose</w:t>
            </w:r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1349351F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Unvaccinated individual/ reference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7A87A3C6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General population</w:t>
            </w:r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40A2E801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1418" w:type="dxa"/>
          </w:tcPr>
          <w:p w:rsidRPr="007D66D7" w:rsidR="00E75BFC" w:rsidP="00552A26" w:rsidRDefault="00E75BFC" w14:paraId="44AB389E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&lt;EndNote&gt;&lt;Cite&gt;&lt;Author&gt;Andersson&lt;/Author&gt;&lt;Year&gt;2023&lt;/Year&gt;&lt;RecNum&gt;164&lt;/RecNum&gt;&lt;DisplayText&gt;&lt;style face="superscript"&gt;20&lt;/style&gt;&lt;/DisplayText&gt;&lt;record&gt;&lt;rec-number&gt;164&lt;/rec-number&gt;&lt;foreign-keys&gt;&lt;key app="EN" db-id="zfwreaeza0xteje2z95vsd9netfxs2dertxt" timestamp="1732919963"&gt;164&lt;/key&gt;&lt;/foreign-keys&gt;&lt;ref-type name="Journal Article"&gt;17&lt;/ref-type&gt;&lt;contributors&gt;&lt;authors&gt;&lt;author&gt;Andersson, Niklas Worm&lt;/author&gt;&lt;author&gt;Thiesson, Emilia Myrup&lt;/author&gt;&lt;author&gt;Hansen, Jørgen Vinsløv&lt;/author&gt;&lt;author&gt;Hviid, Anders&lt;/author&gt;&lt;/authors&gt;&lt;/contributors&gt;&lt;titles&gt;&lt;title&gt;Safety of BA.4-5 or BA.1 bivalent mRNA booster vaccines: nationwide cohort study&lt;/title&gt;&lt;secondary-title&gt;BMJ&lt;/secondary-title&gt;&lt;/titles&gt;&lt;periodical&gt;&lt;full-title&gt;BMJ&lt;/full-title&gt;&lt;/periodical&gt;&lt;pages&gt;e075015&lt;/pages&gt;&lt;volume&gt;382&lt;/volume&gt;&lt;dates&gt;&lt;year&gt;2023&lt;/year&gt;&lt;/dates&gt;&lt;urls&gt;&lt;related-urls&gt;&lt;url&gt;https://www.bmj.com/content/bmj/382/bmj-2023-075015.full.pdf&lt;/url&gt;&lt;/related-urls&gt;&lt;/urls&gt;&lt;electronic-resource-num&gt;10.1136/bmj-2023-075015&lt;/electronic-resource-num&gt;&lt;/record&gt;&lt;/Cite&gt;&lt;/EndNote&gt;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20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0C4F719C" w14:textId="77777777">
        <w:tc>
          <w:tcPr>
            <w:tcW w:w="1555" w:type="dxa"/>
            <w:vAlign w:val="bottom"/>
          </w:tcPr>
          <w:p w:rsidRPr="007D66D7" w:rsidR="00E75BFC" w:rsidP="00552A26" w:rsidRDefault="00E75BFC" w14:paraId="7E349871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BNT-162b2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42C91A84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Fourth dose</w:t>
            </w:r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380B1059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Unvaccinated individual/ reference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1B7EEA5F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High-risk of severe COVID-19 outcomes</w:t>
            </w:r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6EF1EF4A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1418" w:type="dxa"/>
          </w:tcPr>
          <w:p w:rsidRPr="007D66D7" w:rsidR="00E75BFC" w:rsidP="00552A26" w:rsidRDefault="00E75BFC" w14:paraId="5275CD3D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&lt;EndNote&gt;&lt;Cite&gt;&lt;Author&gt;Yamin&lt;/Author&gt;&lt;Year&gt;2023&lt;/Year&gt;&lt;RecNum&gt;182&lt;/RecNum&gt;&lt;DisplayText&gt;&lt;style face="superscript"&gt;19&lt;/style&gt;&lt;/DisplayText&gt;&lt;record&gt;&lt;rec-number&gt;182&lt;/rec-number&gt;&lt;foreign-keys&gt;&lt;key app="EN" db-id="zfwreaeza0xteje2z95vsd9netfxs2dertxt" timestamp="1732958439"&gt;182&lt;/key&gt;&lt;/foreign-keys&gt;&lt;ref-type name="Journal Article"&gt;17&lt;/ref-type&gt;&lt;contributors&gt;&lt;authors&gt;&lt;author&gt;Yamin, Dan&lt;/author&gt;&lt;author&gt;Yechezkel, Matan&lt;/author&gt;&lt;author&gt;Arbel, Ronen&lt;/author&gt;&lt;author&gt;Beckenstein, Tanya&lt;/author&gt;&lt;author&gt;Sergienko, Ruslan&lt;/author&gt;&lt;author&gt;Duskin-Bitan, Hadar&lt;/author&gt;&lt;author&gt;Yaron, Shlomit&lt;/author&gt;&lt;author&gt;Peretz, Alon&lt;/author&gt;&lt;author&gt;Netzer, Doron&lt;/author&gt;&lt;author&gt;Shmueli, Erez&lt;/author&gt;&lt;/authors&gt;&lt;/contributors&gt;&lt;titles&gt;&lt;title&gt;Safety of monovalent and bivalent BNT162b2 mRNA COVID-19 vaccine boosters in at-risk populations in Israel: a large-scale, retrospective, self-controlled case series study&lt;/title&gt;&lt;secondary-title&gt;The Lancet Infectious Diseases&lt;/secondary-title&gt;&lt;/titles&gt;&lt;periodical&gt;&lt;full-title&gt;The Lancet Infectious Diseases&lt;/full-title&gt;&lt;/periodical&gt;&lt;pages&gt;1130-1142&lt;/pages&gt;&lt;volume&gt;23&lt;/volume&gt;&lt;number&gt;10&lt;/number&gt;&lt;dates&gt;&lt;year&gt;2023&lt;/year&gt;&lt;/dates&gt;&lt;publisher&gt;Elsevier&lt;/publisher&gt;&lt;isbn&gt;1473-3099&lt;/isbn&gt;&lt;urls&gt;&lt;related-urls&gt;&lt;url&gt;https://doi.org/10.1016/S1473-3099(23)00207-4&lt;/url&gt;&lt;/related-urls&gt;&lt;/urls&gt;&lt;electronic-resource-num&gt;10.1016/S1473-3099(23)00207-4&lt;/electronic-resource-num&gt;&lt;access-date&gt;2024/11/30&lt;/access-date&gt;&lt;/record&gt;&lt;/Cite&gt;&lt;/EndNote&gt;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19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45C54DF1" w14:textId="77777777">
        <w:tc>
          <w:tcPr>
            <w:tcW w:w="1555" w:type="dxa"/>
            <w:vAlign w:val="bottom"/>
          </w:tcPr>
          <w:p w:rsidRPr="007D66D7" w:rsidR="00E75BFC" w:rsidP="00552A26" w:rsidRDefault="00E75BFC" w14:paraId="5EC615FB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BNT-162b2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704633BE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Fourth dose</w:t>
            </w:r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503C0000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Unvaccinated individual/ reference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28D8E322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 xml:space="preserve">Individuals aged &gt;18 with </w:t>
            </w:r>
            <w:proofErr w:type="gram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particular comorbidities</w:t>
            </w:r>
            <w:proofErr w:type="gram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238E4EBE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1418" w:type="dxa"/>
          </w:tcPr>
          <w:p w:rsidRPr="007D66D7" w:rsidR="00E75BFC" w:rsidP="00552A26" w:rsidRDefault="00E75BFC" w14:paraId="256F9C20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&lt;EndNote&gt;&lt;Cite&gt;&lt;Author&gt;Yechezkel&lt;/Author&gt;&lt;Year&gt;2023&lt;/Year&gt;&lt;RecNum&gt;181&lt;/RecNum&gt;&lt;DisplayText&gt;&lt;style face="superscript"&gt;21&lt;/style&gt;&lt;/DisplayText&gt;&lt;record&gt;&lt;rec-number&gt;181&lt;/rec-number&gt;&lt;foreign-keys&gt;&lt;key app="EN" db-id="zfwreaeza0xteje2z95vsd9netfxs2dertxt" timestamp="1732957416"&gt;181&lt;/key&gt;&lt;/foreign-keys&gt;&lt;ref-type name="Journal Article"&gt;17&lt;/ref-type&gt;&lt;contributors&gt;&lt;authors&gt;&lt;author&gt;Yechezkel, Matan&lt;/author&gt;&lt;author&gt;Mofaz, Merav&lt;/author&gt;&lt;author&gt;Painsky, Amichai&lt;/author&gt;&lt;author&gt;Patalon, Tal&lt;/author&gt;&lt;author&gt;Gazit, Sivan&lt;/author&gt;&lt;author&gt;Shmueli, Erez&lt;/author&gt;&lt;author&gt;Yamin, Dan&lt;/author&gt;&lt;/authors&gt;&lt;/contributors&gt;&lt;titles&gt;&lt;title&gt;Safety of the fourth COVID-19 BNT162b2 mRNA (second booster) vaccine: a prospective and retrospective cohort study&lt;/title&gt;&lt;secondary-title&gt;The Lancet Respiratory Medicine&lt;/secondary-title&gt;&lt;/titles&gt;&lt;periodical&gt;&lt;full-title&gt;The Lancet Respiratory Medicine&lt;/full-title&gt;&lt;/periodical&gt;&lt;pages&gt;139-150&lt;/pages&gt;&lt;volume&gt;11&lt;/volume&gt;&lt;number&gt;2&lt;/number&gt;&lt;dates&gt;&lt;year&gt;2023&lt;/year&gt;&lt;/dates&gt;&lt;publisher&gt;Elsevier&lt;/publisher&gt;&lt;isbn&gt;2213-2600&lt;/isbn&gt;&lt;urls&gt;&lt;related-urls&gt;&lt;url&gt;https://doi.org/10.1016/S2213-2600(22)00407-6&lt;/url&gt;&lt;/related-urls&gt;&lt;/urls&gt;&lt;electronic-resource-num&gt;10.1016/S2213-2600(22)00407-6&lt;/electronic-resource-num&gt;&lt;access-date&gt;2024/11/30&lt;/access-date&gt;&lt;/record&gt;&lt;/Cite&gt;&lt;/EndNote&gt;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21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79E2D5C7" w14:textId="77777777">
        <w:tc>
          <w:tcPr>
            <w:tcW w:w="1555" w:type="dxa"/>
            <w:vAlign w:val="bottom"/>
          </w:tcPr>
          <w:p w:rsidRPr="007D66D7" w:rsidR="00E75BFC" w:rsidP="00552A26" w:rsidRDefault="00E75BFC" w14:paraId="3D4BF9FB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BNT-162b2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26C1ED73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Third or fourth dose</w:t>
            </w:r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78BF1164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Unvaccinated individual/ reference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550B2782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High-risk of severe COVID-19 outcomes</w:t>
            </w:r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27F77B92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1418" w:type="dxa"/>
          </w:tcPr>
          <w:p w:rsidRPr="007D66D7" w:rsidR="00E75BFC" w:rsidP="00552A26" w:rsidRDefault="00E75BFC" w14:paraId="5C4C659B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&lt;EndNote&gt;&lt;Cite&gt;&lt;Author&gt;Yamin&lt;/Author&gt;&lt;Year&gt;2023&lt;/Year&gt;&lt;RecNum&gt;182&lt;/RecNum&gt;&lt;DisplayText&gt;&lt;style face="superscript"&gt;19&lt;/style&gt;&lt;/DisplayText&gt;&lt;record&gt;&lt;rec-number&gt;182&lt;/rec-number&gt;&lt;foreign-keys&gt;&lt;key app="EN" db-id="zfwreaeza0xteje2z95vsd9netfxs2dertxt" timestamp="1732958439"&gt;182&lt;/key&gt;&lt;/foreign-keys&gt;&lt;ref-type name="Journal Article"&gt;17&lt;/ref-type&gt;&lt;contributors&gt;&lt;authors&gt;&lt;author&gt;Yamin, Dan&lt;/author&gt;&lt;author&gt;Yechezkel, Matan&lt;/author&gt;&lt;author&gt;Arbel, Ronen&lt;/author&gt;&lt;author&gt;Beckenstein, Tanya&lt;/author&gt;&lt;author&gt;Sergienko, Ruslan&lt;/author&gt;&lt;author&gt;Duskin-Bitan, Hadar&lt;/author&gt;&lt;author&gt;Yaron, Shlomit&lt;/author&gt;&lt;author&gt;Peretz, Alon&lt;/author&gt;&lt;author&gt;Netzer, Doron&lt;/author&gt;&lt;author&gt;Shmueli, Erez&lt;/author&gt;&lt;/authors&gt;&lt;/contributors&gt;&lt;titles&gt;&lt;title&gt;Safety of monovalent and bivalent BNT162b2 mRNA COVID-19 vaccine boosters in at-risk populations in Israel: a large-scale, retrospective, self-controlled case series study&lt;/title&gt;&lt;secondary-title&gt;The Lancet Infectious Diseases&lt;/secondary-title&gt;&lt;/titles&gt;&lt;periodical&gt;&lt;full-title&gt;The Lancet Infectious Diseases&lt;/full-title&gt;&lt;/periodical&gt;&lt;pages&gt;1130-1142&lt;/pages&gt;&lt;volume&gt;23&lt;/volume&gt;&lt;number&gt;10&lt;/number&gt;&lt;dates&gt;&lt;year&gt;2023&lt;/year&gt;&lt;/dates&gt;&lt;publisher&gt;Elsevier&lt;/publisher&gt;&lt;isbn&gt;1473-3099&lt;/isbn&gt;&lt;urls&gt;&lt;related-urls&gt;&lt;url&gt;https://doi.org/10.1016/S1473-3099(23)00207-4&lt;/url&gt;&lt;/related-urls&gt;&lt;/urls&gt;&lt;electronic-resource-num&gt;10.1016/S1473-3099(23)00207-4&lt;/electronic-resource-num&gt;&lt;access-date&gt;2024/11/30&lt;/access-date&gt;&lt;/record&gt;&lt;/Cite&gt;&lt;/EndNote&gt;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19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1B91A8DC" w14:textId="77777777">
        <w:tc>
          <w:tcPr>
            <w:tcW w:w="1555" w:type="dxa"/>
            <w:vAlign w:val="bottom"/>
          </w:tcPr>
          <w:p w:rsidRPr="007D66D7" w:rsidR="00E75BFC" w:rsidP="00552A26" w:rsidRDefault="00E75BFC" w14:paraId="0E3037C5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BNT-162b2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6AD8396F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Any dose</w:t>
            </w:r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0420525C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Unvaccinated individual/ reference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670450C9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General population</w:t>
            </w:r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2B9C2628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GB"/>
              </w:rPr>
              <w:t>1</w:t>
            </w:r>
          </w:p>
        </w:tc>
        <w:tc>
          <w:tcPr>
            <w:tcW w:w="1418" w:type="dxa"/>
          </w:tcPr>
          <w:p w:rsidRPr="007D66D7" w:rsidR="00E75BFC" w:rsidP="00552A26" w:rsidRDefault="00E75BFC" w14:paraId="20709F08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Db3JyYW88L0F1dGhvcj48WWVhcj4yMDIyPC9ZZWFyPjxS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Db3JyYW88L0F1dGhvcj48WWVhcj4yMDIyPC9ZZWFyPjxS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2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65BA95FB" w14:textId="77777777">
        <w:tc>
          <w:tcPr>
            <w:tcW w:w="1555" w:type="dxa"/>
            <w:vAlign w:val="bottom"/>
          </w:tcPr>
          <w:p w:rsidRPr="007D66D7" w:rsidR="00E75BFC" w:rsidP="00552A26" w:rsidRDefault="00E75BFC" w14:paraId="3E07C72E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hAdOx1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4B70FF96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First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4909E918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Unvaccinated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individual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reference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1C402220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6369E862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8" w:type="dxa"/>
          </w:tcPr>
          <w:p w:rsidRPr="007D66D7" w:rsidR="00E75BFC" w:rsidP="00552A26" w:rsidRDefault="00E75BFC" w14:paraId="7104F1BB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Cb3RzPC9BdXRob3I+PFllYXI+MjAyMjwvWWVhcj48UmVj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Cb3RzPC9BdXRob3I+PFllYXI+MjAyMjwvWWVhcj48UmVj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1,2,10,11,14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6E1E2B29" w14:textId="77777777">
        <w:tc>
          <w:tcPr>
            <w:tcW w:w="1555" w:type="dxa"/>
            <w:vAlign w:val="bottom"/>
          </w:tcPr>
          <w:p w:rsidRPr="007D66D7" w:rsidR="00E75BFC" w:rsidP="00552A26" w:rsidRDefault="00E75BFC" w14:paraId="4218B28C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hAdOx1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48868212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Second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6B38C4E1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Unvaccinated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individual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reference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7BE5CB7E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39BCA65F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5</w:t>
            </w:r>
          </w:p>
        </w:tc>
        <w:tc>
          <w:tcPr>
            <w:tcW w:w="1418" w:type="dxa"/>
          </w:tcPr>
          <w:p w:rsidRPr="007D66D7" w:rsidR="00E75BFC" w:rsidP="00552A26" w:rsidRDefault="00E75BFC" w14:paraId="15475F42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Cb3RzPC9BdXRob3I+PFllYXI+MjAyMjwvWWVhcj48UmVj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Cb3RzPC9BdXRob3I+PFllYXI+MjAyMjwvWWVhcj48UmVj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1,2,10,11,14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25A009C2" w14:textId="77777777">
        <w:tc>
          <w:tcPr>
            <w:tcW w:w="1555" w:type="dxa"/>
            <w:vAlign w:val="bottom"/>
          </w:tcPr>
          <w:p w:rsidRPr="007D66D7" w:rsidR="00E75BFC" w:rsidP="00552A26" w:rsidRDefault="00E75BFC" w14:paraId="166AA8FA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hAdOx1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14E133A6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Any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1E871CF5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Unvaccinated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individual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reference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406E9894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6DE03ABB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:rsidRPr="007D66D7" w:rsidR="00E75BFC" w:rsidP="00552A26" w:rsidRDefault="00E75BFC" w14:paraId="4E3A1763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Db3JyYW88L0F1dGhvcj48WWVhcj4yMDIyPC9ZZWFyPjxS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Db3JyYW88L0F1dGhvcj48WWVhcj4yMDIyPC9ZZWFyPjxS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2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0BD47738" w14:textId="77777777">
        <w:tc>
          <w:tcPr>
            <w:tcW w:w="1555" w:type="dxa"/>
            <w:vAlign w:val="bottom"/>
          </w:tcPr>
          <w:p w:rsidRPr="007D66D7" w:rsidR="00E75BFC" w:rsidP="00552A26" w:rsidRDefault="00E75BFC" w14:paraId="07A31452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oronaVac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164F5426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First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7C5BFEC8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Unvaccinated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individual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reference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704A3BB5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6AE19519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8" w:type="dxa"/>
          </w:tcPr>
          <w:p w:rsidRPr="007D66D7" w:rsidR="00E75BFC" w:rsidP="00552A26" w:rsidRDefault="00E75BFC" w14:paraId="6B21D425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BYiBSYWhtYW48L0F1dGhvcj48WWVhcj4yMDIyPC9ZZWFy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BYiBSYWhtYW48L0F1dGhvcj48WWVhcj4yMDIyPC9ZZWFy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3,12,22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6BDF3FF1" w14:textId="77777777">
        <w:tc>
          <w:tcPr>
            <w:tcW w:w="1555" w:type="dxa"/>
            <w:vAlign w:val="bottom"/>
          </w:tcPr>
          <w:p w:rsidRPr="007D66D7" w:rsidR="00E75BFC" w:rsidP="00552A26" w:rsidRDefault="00E75BFC" w14:paraId="70EE68D9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oronaVac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05392DF1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First or second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7DA4399C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Unvaccinated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individual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reference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20430551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462FC0C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8" w:type="dxa"/>
          </w:tcPr>
          <w:p w:rsidRPr="007D66D7" w:rsidR="00E75BFC" w:rsidP="00552A26" w:rsidRDefault="00E75BFC" w14:paraId="31036FA8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BYiBSYWhtYW48L0F1dGhvcj48WWVhcj4yMDIyPC9ZZWFy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BYiBSYWhtYW48L0F1dGhvcj48WWVhcj4yMDIyPC9ZZWFy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12,23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5BA8B9D2" w14:textId="77777777">
        <w:tc>
          <w:tcPr>
            <w:tcW w:w="1555" w:type="dxa"/>
            <w:vAlign w:val="bottom"/>
          </w:tcPr>
          <w:p w:rsidRPr="007D66D7" w:rsidR="00E75BFC" w:rsidP="00552A26" w:rsidRDefault="00E75BFC" w14:paraId="6EA4FE6E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oronaVac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4AC1A1CB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Second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0168CEE1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Unvaccinated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individual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reference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2CD530F5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09C3E8B9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8" w:type="dxa"/>
          </w:tcPr>
          <w:p w:rsidRPr="007D66D7" w:rsidR="00E75BFC" w:rsidP="00552A26" w:rsidRDefault="00E75BFC" w14:paraId="3BC3A549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BYiBSYWhtYW48L0F1dGhvcj48WWVhcj4yMDIyPC9ZZWFy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BYiBSYWhtYW48L0F1dGhvcj48WWVhcj4yMDIyPC9ZZWFy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3,12,22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5C02CE79" w14:textId="77777777">
        <w:tc>
          <w:tcPr>
            <w:tcW w:w="1555" w:type="dxa"/>
            <w:vAlign w:val="bottom"/>
          </w:tcPr>
          <w:p w:rsidRPr="007D66D7" w:rsidR="00E75BFC" w:rsidP="00552A26" w:rsidRDefault="00E75BFC" w14:paraId="72ED9CC8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oronaVac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20A4894A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Third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63338D42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Unvaccinated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individual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reference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4BBF11B7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7C17732B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:rsidRPr="007D66D7" w:rsidR="00E75BFC" w:rsidP="00552A26" w:rsidRDefault="00E75BFC" w14:paraId="2AAA22B9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GYW48L0F1dGhvcj48WWVhcj4yMDIzPC9ZZWFyPjxSZWNO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GYW48L0F1dGhvcj48WWVhcj4yMDIzPC9ZZWFyPjxSZWNO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3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24F99223" w14:textId="77777777">
        <w:tc>
          <w:tcPr>
            <w:tcW w:w="1555" w:type="dxa"/>
            <w:vAlign w:val="bottom"/>
          </w:tcPr>
          <w:p w:rsidRPr="007D66D7" w:rsidR="00E75BFC" w:rsidP="00552A26" w:rsidRDefault="00E75BFC" w14:paraId="72B7EBCB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gram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mRNA</w:t>
            </w:r>
            <w:proofErr w:type="gram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-1273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14DDC3E8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First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1AB16A2F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Unvaccinated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individual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reference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23434AD1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679A012D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18" w:type="dxa"/>
          </w:tcPr>
          <w:p w:rsidRPr="007D66D7" w:rsidR="00E75BFC" w:rsidP="00552A26" w:rsidRDefault="00E75BFC" w14:paraId="1A2BFF9B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Cb3RzPC9BdXRob3I+PFllYXI+MjAyMjwvWWVhcj48UmVj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Cb3RzPC9BdXRob3I+PFllYXI+MjAyMjwvWWVhcj48UmVj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1,2,4-6,8-11,14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42B13D83" w14:textId="77777777">
        <w:tc>
          <w:tcPr>
            <w:tcW w:w="1555" w:type="dxa"/>
            <w:vAlign w:val="bottom"/>
          </w:tcPr>
          <w:p w:rsidRPr="007D66D7" w:rsidR="00E75BFC" w:rsidP="00552A26" w:rsidRDefault="00E75BFC" w14:paraId="1567FE5E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gram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mRNA</w:t>
            </w:r>
            <w:proofErr w:type="gram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-1273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519611B9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First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0532BB2E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First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of BNT162b2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06438671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67894F6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:rsidRPr="007D66D7" w:rsidR="00E75BFC" w:rsidP="00552A26" w:rsidRDefault="00E75BFC" w14:paraId="19B7FEA8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&lt;EndNote&gt;&lt;Cite&gt;&lt;Author&gt;Harris&lt;/Author&gt;&lt;Year&gt;2023&lt;/Year&gt;&lt;RecNum&gt;168&lt;/RecNum&gt;&lt;DisplayText&gt;&lt;style face="superscript"&gt;24&lt;/style&gt;&lt;/DisplayText&gt;&lt;record&gt;&lt;rec-number&gt;168&lt;/rec-number&gt;&lt;foreign-keys&gt;&lt;key app="EN" db-id="zfwreaeza0xteje2z95vsd9netfxs2dertxt" timestamp="1732920502"&gt;168&lt;/key&gt;&lt;/foreign-keys&gt;&lt;ref-type name="Journal Article"&gt;17&lt;/ref-type&gt;&lt;contributors&gt;&lt;authors&gt;&lt;author&gt;Harris, Daniel A.&lt;/author&gt;&lt;author&gt;Hayes, Kaleen N.&lt;/author&gt;&lt;author&gt;Zullo, Andrew R.&lt;/author&gt;&lt;author&gt;Mor, Vincent&lt;/author&gt;&lt;author&gt;Chachlani, Preeti&lt;/author&gt;&lt;author&gt;Deng, Yalin&lt;/author&gt;&lt;author&gt;McCarthy, Ellen P.&lt;/author&gt;&lt;author&gt;Djibo, Djeneba Audrey&lt;/author&gt;&lt;author&gt;McMahill-Walraven, Cheryl N.&lt;/author&gt;&lt;author&gt;Gravenstein, Stefan&lt;/author&gt;&lt;/authors&gt;&lt;/contributors&gt;&lt;titles&gt;&lt;title&gt;Comparative Risks of Potential Adverse Events Following COVID-19 mRNA Vaccination Among Older US Adults&lt;/title&gt;&lt;secondary-title&gt;JAMA Network Open&lt;/secondary-title&gt;&lt;/titles&gt;&lt;periodical&gt;&lt;full-title&gt;JAMA Network Open&lt;/full-title&gt;&lt;/periodical&gt;&lt;pages&gt;e2326852-e2326852&lt;/pages&gt;&lt;volume&gt;6&lt;/volume&gt;&lt;number&gt;8&lt;/number&gt;&lt;dates&gt;&lt;year&gt;2023&lt;/year&gt;&lt;/dates&gt;&lt;isbn&gt;2574-3805&lt;/isbn&gt;&lt;urls&gt;&lt;related-urls&gt;&lt;url&gt;https://doi.org/10.1001/jamanetworkopen.2023.26852&lt;/url&gt;&lt;/related-urls&gt;&lt;/urls&gt;&lt;electronic-resource-num&gt;10.1001/jamanetworkopen.2023.26852&lt;/electronic-resource-num&gt;&lt;access-date&gt;11/29/2024&lt;/access-date&gt;&lt;/record&gt;&lt;/Cite&gt;&lt;/EndNote&gt;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24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177323AB" w14:textId="77777777">
        <w:tc>
          <w:tcPr>
            <w:tcW w:w="1555" w:type="dxa"/>
            <w:vAlign w:val="bottom"/>
          </w:tcPr>
          <w:p w:rsidRPr="007D66D7" w:rsidR="00E75BFC" w:rsidP="00552A26" w:rsidRDefault="00E75BFC" w14:paraId="24919333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gram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mRNA</w:t>
            </w:r>
            <w:proofErr w:type="gram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-1273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7FC8BF60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Second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5362BA63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Unvaccinated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individual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reference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0D955331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34A52F81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418" w:type="dxa"/>
          </w:tcPr>
          <w:p w:rsidRPr="007D66D7" w:rsidR="00E75BFC" w:rsidP="00552A26" w:rsidRDefault="00E75BFC" w14:paraId="401C4440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Cb3RzPC9BdXRob3I+PFllYXI+MjAyMjwvWWVhcj48UmVj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Cb3RzPC9BdXRob3I+PFllYXI+MjAyMjwvWWVhcj48UmVj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1,2,4-6,8-11,14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772D5B9F" w14:textId="77777777">
        <w:tc>
          <w:tcPr>
            <w:tcW w:w="1555" w:type="dxa"/>
            <w:vAlign w:val="bottom"/>
          </w:tcPr>
          <w:p w:rsidRPr="007D66D7" w:rsidR="00E75BFC" w:rsidP="00552A26" w:rsidRDefault="00E75BFC" w14:paraId="372C177C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gram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mRNA</w:t>
            </w:r>
            <w:proofErr w:type="gram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-1273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318DCB03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Second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27B1F933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Second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of BNT162b2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71B1DB76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4F3D3813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8" w:type="dxa"/>
          </w:tcPr>
          <w:p w:rsidRPr="007D66D7" w:rsidR="00E75BFC" w:rsidP="00552A26" w:rsidRDefault="00E75BFC" w14:paraId="7A9D14A1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BYnJhaGFtPC9BdXRob3I+PFllYXI+MjAyMjwvWWVhcj48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BYnJhaGFtPC9BdXRob3I+PFllYXI+MjAyMjwvWWVhcj48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4,25,26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18631673" w14:textId="77777777">
        <w:tc>
          <w:tcPr>
            <w:tcW w:w="1555" w:type="dxa"/>
            <w:vAlign w:val="bottom"/>
          </w:tcPr>
          <w:p w:rsidRPr="007D66D7" w:rsidR="00E75BFC" w:rsidP="00552A26" w:rsidRDefault="00E75BFC" w14:paraId="2220DBC6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gram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mRNA</w:t>
            </w:r>
            <w:proofErr w:type="gram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-1273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619BFBE4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Second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381B462D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>First or first or second doses of BNT162b2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095FF8DA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41DA8821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:rsidRPr="007D66D7" w:rsidR="00E75BFC" w:rsidP="00552A26" w:rsidRDefault="00E75BFC" w14:paraId="77A53805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Hb2RkYXJkPC9BdXRob3I+PFllYXI+MjAyMjwvWWVhcj48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Hb2RkYXJkPC9BdXRob3I+PFllYXI+MjAyMjwvWWVhcj48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4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0BDB01E5" w14:textId="77777777">
        <w:tc>
          <w:tcPr>
            <w:tcW w:w="1555" w:type="dxa"/>
            <w:vAlign w:val="bottom"/>
          </w:tcPr>
          <w:p w:rsidRPr="007D66D7" w:rsidR="00E75BFC" w:rsidP="00552A26" w:rsidRDefault="00E75BFC" w14:paraId="2C60EC5B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gram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mRNA</w:t>
            </w:r>
            <w:proofErr w:type="gram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-1273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1D5829D7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First or second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5A49DB38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Unvaccinated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individual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reference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5E6BE36F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6C010F55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2</w:t>
            </w:r>
          </w:p>
        </w:tc>
        <w:tc>
          <w:tcPr>
            <w:tcW w:w="1418" w:type="dxa"/>
          </w:tcPr>
          <w:p w:rsidRPr="007D66D7" w:rsidR="00E75BFC" w:rsidP="00552A26" w:rsidRDefault="00E75BFC" w14:paraId="7FB6334D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Hb2RkYXJkPC9BdXRob3I+PFllYXI+MjAyMjwvWWVhcj48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Hb2RkYXJkPC9BdXRob3I+PFllYXI+MjAyMjwvWWVhcj48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4,5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708E1BAD" w14:textId="77777777">
        <w:tc>
          <w:tcPr>
            <w:tcW w:w="1555" w:type="dxa"/>
            <w:vAlign w:val="bottom"/>
          </w:tcPr>
          <w:p w:rsidRPr="007D66D7" w:rsidR="00E75BFC" w:rsidP="00552A26" w:rsidRDefault="00E75BFC" w14:paraId="6BE45779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gram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mRNA</w:t>
            </w:r>
            <w:proofErr w:type="gram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-1273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31FCC062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First or second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486D3A28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>First or first or second doses of BNT162b2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215CE01B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030E41E8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:rsidRPr="007D66D7" w:rsidR="00E75BFC" w:rsidP="00552A26" w:rsidRDefault="00E75BFC" w14:paraId="55030971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Hb2RkYXJkPC9BdXRob3I+PFllYXI+MjAyMjwvWWVhcj48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Hb2RkYXJkPC9BdXRob3I+PFllYXI+MjAyMjwvWWVhcj48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4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376DA949" w14:textId="77777777">
        <w:tc>
          <w:tcPr>
            <w:tcW w:w="1555" w:type="dxa"/>
            <w:vAlign w:val="bottom"/>
          </w:tcPr>
          <w:p w:rsidRPr="007D66D7" w:rsidR="00E75BFC" w:rsidP="00552A26" w:rsidRDefault="00E75BFC" w14:paraId="16C8B4B6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gram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mRNA</w:t>
            </w:r>
            <w:proofErr w:type="gram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-1273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2CC95D25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Third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440722AB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Unvaccinated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individual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reference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60C9C5DF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37B8EE5A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418" w:type="dxa"/>
          </w:tcPr>
          <w:p w:rsidRPr="007D66D7" w:rsidR="00E75BFC" w:rsidP="00552A26" w:rsidRDefault="00E75BFC" w14:paraId="4C9CD394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QYXRvbmU8L0F1dGhvcj48WWVhcj4yMDIyPC9ZZWFyPjxS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QYXRvbmU8L0F1dGhvcj48WWVhcj4yMDIyPC9ZZWFyPjxS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11,14,18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0DF85F95" w14:textId="77777777">
        <w:tc>
          <w:tcPr>
            <w:tcW w:w="1555" w:type="dxa"/>
            <w:vAlign w:val="bottom"/>
          </w:tcPr>
          <w:p w:rsidRPr="007D66D7" w:rsidR="00E75BFC" w:rsidP="00552A26" w:rsidRDefault="00E75BFC" w14:paraId="05042B2B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gram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mRNA</w:t>
            </w:r>
            <w:proofErr w:type="gram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-1273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0BF8B557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Fourth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5F517E3B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Unvaccinated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individual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reference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54647D0B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2E1DE025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:rsidRPr="007D66D7" w:rsidR="00E75BFC" w:rsidP="00552A26" w:rsidRDefault="00E75BFC" w14:paraId="4B2CBA6A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&lt;EndNote&gt;&lt;Cite&gt;&lt;Author&gt;Andersson&lt;/Author&gt;&lt;Year&gt;2023&lt;/Year&gt;&lt;RecNum&gt;164&lt;/RecNum&gt;&lt;DisplayText&gt;&lt;style face="superscript"&gt;20&lt;/style&gt;&lt;/DisplayText&gt;&lt;record&gt;&lt;rec-number&gt;164&lt;/rec-number&gt;&lt;foreign-keys&gt;&lt;key app="EN" db-id="zfwreaeza0xteje2z95vsd9netfxs2dertxt" timestamp="1732919963"&gt;164&lt;/key&gt;&lt;/foreign-keys&gt;&lt;ref-type name="Journal Article"&gt;17&lt;/ref-type&gt;&lt;contributors&gt;&lt;authors&gt;&lt;author&gt;Andersson, Niklas Worm&lt;/author&gt;&lt;author&gt;Thiesson, Emilia Myrup&lt;/author&gt;&lt;author&gt;Hansen, Jørgen Vinsløv&lt;/author&gt;&lt;author&gt;Hviid, Anders&lt;/author&gt;&lt;/authors&gt;&lt;/contributors&gt;&lt;titles&gt;&lt;title&gt;Safety of BA.4-5 or BA.1 bivalent mRNA booster vaccines: nationwide cohort study&lt;/title&gt;&lt;secondary-title&gt;BMJ&lt;/secondary-title&gt;&lt;/titles&gt;&lt;periodical&gt;&lt;full-title&gt;BMJ&lt;/full-title&gt;&lt;/periodical&gt;&lt;pages&gt;e075015&lt;/pages&gt;&lt;volume&gt;382&lt;/volume&gt;&lt;dates&gt;&lt;year&gt;2023&lt;/year&gt;&lt;/dates&gt;&lt;urls&gt;&lt;related-urls&gt;&lt;url&gt;https://www.bmj.com/content/bmj/382/bmj-2023-075015.full.pdf&lt;/url&gt;&lt;/related-urls&gt;&lt;/urls&gt;&lt;electronic-resource-num&gt;10.1136/bmj-2023-075015&lt;/electronic-resource-num&gt;&lt;/record&gt;&lt;/Cite&gt;&lt;Cite&gt;&lt;Author&gt;Andersson&lt;/Author&gt;&lt;Year&gt;2023&lt;/Year&gt;&lt;RecNum&gt;164&lt;/RecNum&gt;&lt;record&gt;&lt;rec-number&gt;164&lt;/rec-number&gt;&lt;foreign-keys&gt;&lt;key app="EN" db-id="zfwreaeza0xteje2z95vsd9netfxs2dertxt" timestamp="1732919963"&gt;164&lt;/key&gt;&lt;/foreign-keys&gt;&lt;ref-type name="Journal Article"&gt;17&lt;/ref-type&gt;&lt;contributors&gt;&lt;authors&gt;&lt;author&gt;Andersson, Niklas Worm&lt;/author&gt;&lt;author&gt;Thiesson, Emilia Myrup&lt;/author&gt;&lt;author&gt;Hansen, Jørgen Vinsløv&lt;/author&gt;&lt;author&gt;Hviid, Anders&lt;/author&gt;&lt;/authors&gt;&lt;/contributors&gt;&lt;titles&gt;&lt;title&gt;Safety of BA.4-5 or BA.1 bivalent mRNA booster vaccines: nationwide cohort study&lt;/title&gt;&lt;secondary-title&gt;BMJ&lt;/secondary-title&gt;&lt;/titles&gt;&lt;periodical&gt;&lt;full-title&gt;BMJ&lt;/full-title&gt;&lt;/periodical&gt;&lt;pages&gt;e075015&lt;/pages&gt;&lt;volume&gt;382&lt;/volume&gt;&lt;dates&gt;&lt;year&gt;2023&lt;/year&gt;&lt;/dates&gt;&lt;urls&gt;&lt;related-urls&gt;&lt;url&gt;https://www.bmj.com/content/bmj/382/bmj-2023-075015.full.pdf&lt;/url&gt;&lt;/related-urls&gt;&lt;/urls&gt;&lt;electronic-resource-num&gt;10.1136/bmj-2023-075015&lt;/electronic-resource-num&gt;&lt;/record&gt;&lt;/Cite&gt;&lt;/EndNote&gt;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20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7D116E04" w14:textId="77777777">
        <w:tc>
          <w:tcPr>
            <w:tcW w:w="1555" w:type="dxa"/>
            <w:vAlign w:val="bottom"/>
          </w:tcPr>
          <w:p w:rsidRPr="007D66D7" w:rsidR="00E75BFC" w:rsidP="00552A26" w:rsidRDefault="00E75BFC" w14:paraId="0C77A043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gram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mRNA</w:t>
            </w:r>
            <w:proofErr w:type="gram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-1273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644BE89A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Any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4F2759F9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Unvaccinated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individual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reference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33B3933A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0B23F5E2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:rsidRPr="007D66D7" w:rsidR="00E75BFC" w:rsidP="00552A26" w:rsidRDefault="00E75BFC" w14:paraId="7D9CA275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Db3JyYW88L0F1dGhvcj48WWVhcj4yMDIyPC9ZZWFyPjxS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Db3JyYW88L0F1dGhvcj48WWVhcj4yMDIyPC9ZZWFyPjxS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2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59945C27" w14:textId="77777777">
        <w:tc>
          <w:tcPr>
            <w:tcW w:w="1555" w:type="dxa"/>
            <w:vAlign w:val="bottom"/>
          </w:tcPr>
          <w:p w:rsidRPr="007D66D7" w:rsidR="00E75BFC" w:rsidP="00552A26" w:rsidRDefault="00E75BFC" w14:paraId="20B6980D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Bivalent mRNA boosters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17F3E34C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Fourth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02639369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Unvaccinated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individual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reference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411ACA7B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3BD6B863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:rsidRPr="007D66D7" w:rsidR="00E75BFC" w:rsidP="00552A26" w:rsidRDefault="00E75BFC" w14:paraId="376C876E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&lt;EndNote&gt;&lt;Cite&gt;&lt;Author&gt;Andersson&lt;/Author&gt;&lt;Year&gt;2023&lt;/Year&gt;&lt;RecNum&gt;164&lt;/RecNum&gt;&lt;DisplayText&gt;&lt;style face="superscript"&gt;20&lt;/style&gt;&lt;/DisplayText&gt;&lt;record&gt;&lt;rec-number&gt;164&lt;/rec-number&gt;&lt;foreign-keys&gt;&lt;key app="EN" db-id="zfwreaeza0xteje2z95vsd9netfxs2dertxt" timestamp="1732919963"&gt;164&lt;/key&gt;&lt;/foreign-keys&gt;&lt;ref-type name="Journal Article"&gt;17&lt;/ref-type&gt;&lt;contributors&gt;&lt;authors&gt;&lt;author&gt;Andersson, Niklas Worm&lt;/author&gt;&lt;author&gt;Thiesson, Emilia Myrup&lt;/author&gt;&lt;author&gt;Hansen, Jørgen Vinsløv&lt;/author&gt;&lt;author&gt;Hviid, Anders&lt;/author&gt;&lt;/authors&gt;&lt;/contributors&gt;&lt;titles&gt;&lt;title&gt;Safety of BA.4-5 or BA.1 bivalent mRNA booster vaccines: nationwide cohort study&lt;/title&gt;&lt;secondary-title&gt;BMJ&lt;/secondary-title&gt;&lt;/titles&gt;&lt;periodical&gt;&lt;full-title&gt;BMJ&lt;/full-title&gt;&lt;/periodical&gt;&lt;pages&gt;e075015&lt;/pages&gt;&lt;volume&gt;382&lt;/volume&gt;&lt;dates&gt;&lt;year&gt;2023&lt;/year&gt;&lt;/dates&gt;&lt;urls&gt;&lt;related-urls&gt;&lt;url&gt;https://www.bmj.com/content/bmj/382/bmj-2023-075015.full.pdf&lt;/url&gt;&lt;/related-urls&gt;&lt;/urls&gt;&lt;electronic-resource-num&gt;10.1136/bmj-2023-075015&lt;/electronic-resource-num&gt;&lt;/record&gt;&lt;/Cite&gt;&lt;/EndNote&gt;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20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0AAF7FFE" w14:textId="77777777">
        <w:tc>
          <w:tcPr>
            <w:tcW w:w="1555" w:type="dxa"/>
            <w:vAlign w:val="bottom"/>
          </w:tcPr>
          <w:p w:rsidRPr="007D66D7" w:rsidR="00E75BFC" w:rsidP="00552A26" w:rsidRDefault="00E75BFC" w14:paraId="2BA0322A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Heterologious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booster: ChAdOx1-S - mRNA - mRNA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3BB1419C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Third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1A2EDB09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Homologous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booster: mRNA - mRNA - mRNA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1295A830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1261EA98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:rsidRPr="007D66D7" w:rsidR="00E75BFC" w:rsidP="00552A26" w:rsidRDefault="00E75BFC" w14:paraId="517182B0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&lt;EndNote&gt;&lt;Cite&gt;&lt;Author&gt;Andersson&lt;/Author&gt;&lt;Year&gt;2022&lt;/Year&gt;&lt;RecNum&gt;165&lt;/RecNum&gt;&lt;DisplayText&gt;&lt;style face="superscript"&gt;27&lt;/style&gt;&lt;/DisplayText&gt;&lt;record&gt;&lt;rec-number&gt;165&lt;/rec-number&gt;&lt;foreign-keys&gt;&lt;key app="EN" db-id="zfwreaeza0xteje2z95vsd9netfxs2dertxt" timestamp="1732920058"&gt;165&lt;/key&gt;&lt;/foreign-keys&gt;&lt;ref-type name="Journal Article"&gt;17&lt;/ref-type&gt;&lt;contributors&gt;&lt;authors&gt;&lt;author&gt;Andersson, Niklas Worm&lt;/author&gt;&lt;author&gt;Thiesson, Emilia Myrup&lt;/author&gt;&lt;author&gt;Laursen, Mona Vestergaard&lt;/author&gt;&lt;author&gt;Mogensen, Stine Hasling&lt;/author&gt;&lt;author&gt;Kjær, Jesper&lt;/author&gt;&lt;author&gt;Hviid, Anders&lt;/author&gt;&lt;/authors&gt;&lt;/contributors&gt;&lt;titles&gt;&lt;title&gt;Safety of heterologous primary and booster schedules with ChAdOx1-S and BNT162b2 or mRNA-1273 vaccines: nationwide cohort study&lt;/title&gt;&lt;secondary-title&gt;BMJ&lt;/secondary-title&gt;&lt;/titles&gt;&lt;periodical&gt;&lt;full-title&gt;BMJ&lt;/full-title&gt;&lt;/periodical&gt;&lt;pages&gt;e070483&lt;/pages&gt;&lt;volume&gt;378&lt;/volume&gt;&lt;dates&gt;&lt;year&gt;2022&lt;/year&gt;&lt;/dates&gt;&lt;urls&gt;&lt;related-urls&gt;&lt;url&gt;https://www.bmj.com/content/bmj/378/bmj-2022-070483.full.pdf&lt;/url&gt;&lt;/related-urls&gt;&lt;/urls&gt;&lt;electronic-resource-num&gt;10.1136/bmj-2022-070483&lt;/electronic-resource-num&gt;&lt;/record&gt;&lt;/Cite&gt;&lt;/EndNote&gt;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27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49170420" w14:textId="77777777">
        <w:tc>
          <w:tcPr>
            <w:tcW w:w="1555" w:type="dxa"/>
            <w:vAlign w:val="bottom"/>
          </w:tcPr>
          <w:p w:rsidRPr="007D66D7" w:rsidR="00E75BFC" w:rsidP="00552A26" w:rsidRDefault="00E75BFC" w14:paraId="09CDF5E3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>Heterologious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 primary: ChAdOx1-S - mRNA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3D5ECB4C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Second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78AA0789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Homologous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rimary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: mRNA - mRNA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2DF0064F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6C2EE222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:rsidRPr="007D66D7" w:rsidR="00E75BFC" w:rsidP="00552A26" w:rsidRDefault="00E75BFC" w14:paraId="5DA61F98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&lt;EndNote&gt;&lt;Cite&gt;&lt;Author&gt;Andersson&lt;/Author&gt;&lt;Year&gt;2022&lt;/Year&gt;&lt;RecNum&gt;165&lt;/RecNum&gt;&lt;DisplayText&gt;&lt;style face="superscript"&gt;27&lt;/style&gt;&lt;/DisplayText&gt;&lt;record&gt;&lt;rec-number&gt;165&lt;/rec-number&gt;&lt;foreign-keys&gt;&lt;key app="EN" db-id="zfwreaeza0xteje2z95vsd9netfxs2dertxt" timestamp="1732920058"&gt;165&lt;/key&gt;&lt;/foreign-keys&gt;&lt;ref-type name="Journal Article"&gt;17&lt;/ref-type&gt;&lt;contributors&gt;&lt;authors&gt;&lt;author&gt;Andersson, Niklas Worm&lt;/author&gt;&lt;author&gt;Thiesson, Emilia Myrup&lt;/author&gt;&lt;author&gt;Laursen, Mona Vestergaard&lt;/author&gt;&lt;author&gt;Mogensen, Stine Hasling&lt;/author&gt;&lt;author&gt;Kjær, Jesper&lt;/author&gt;&lt;author&gt;Hviid, Anders&lt;/author&gt;&lt;/authors&gt;&lt;/contributors&gt;&lt;titles&gt;&lt;title&gt;Safety of heterologous primary and booster schedules with ChAdOx1-S and BNT162b2 or mRNA-1273 vaccines: nationwide cohort study&lt;/title&gt;&lt;secondary-title&gt;BMJ&lt;/secondary-title&gt;&lt;/titles&gt;&lt;periodical&gt;&lt;full-title&gt;BMJ&lt;/full-title&gt;&lt;/periodical&gt;&lt;pages&gt;e070483&lt;/pages&gt;&lt;volume&gt;378&lt;/volume&gt;&lt;dates&gt;&lt;year&gt;2022&lt;/year&gt;&lt;/dates&gt;&lt;urls&gt;&lt;related-urls&gt;&lt;url&gt;https://www.bmj.com/content/bmj/378/bmj-2022-070483.full.pdf&lt;/url&gt;&lt;/related-urls&gt;&lt;/urls&gt;&lt;electronic-resource-num&gt;10.1136/bmj-2022-070483&lt;/electronic-resource-num&gt;&lt;/record&gt;&lt;/Cite&gt;&lt;/EndNote&gt;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27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55E69EB9" w14:textId="77777777">
        <w:tc>
          <w:tcPr>
            <w:tcW w:w="1555" w:type="dxa"/>
            <w:vAlign w:val="bottom"/>
          </w:tcPr>
          <w:p w:rsidRPr="007D66D7" w:rsidR="00E75BFC" w:rsidP="00552A26" w:rsidRDefault="00E75BFC" w14:paraId="13062DC6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gram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monovalent</w:t>
            </w:r>
            <w:proofErr w:type="gram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mRNA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6F16B8DA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Any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55BE7EAD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Unvaccinated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individual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reference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080E99E1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3331F6D9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:rsidRPr="007D66D7" w:rsidR="00E75BFC" w:rsidP="00552A26" w:rsidRDefault="00E75BFC" w14:paraId="1ED7BFD2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Ob3Jkc3Ryw7ZtPC9BdXRob3I+PFllYXI+MjAyMzwvWWVh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Ob3Jkc3Ryw7ZtPC9BdXRob3I+PFllYXI+MjAyMzwvWWVh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28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45F3401B" w14:textId="77777777">
        <w:tc>
          <w:tcPr>
            <w:tcW w:w="1555" w:type="dxa"/>
            <w:vAlign w:val="bottom"/>
          </w:tcPr>
          <w:p w:rsidRPr="007D66D7" w:rsidR="00E75BFC" w:rsidP="00552A26" w:rsidRDefault="00E75BFC" w14:paraId="0B640B55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>mRNA vaccines (BNT-162b2 or mRNA-1273)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1813737A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First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and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second doses</w:t>
            </w:r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3D41E09E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Unvaccinated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individual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reference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2352EA50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 (prevalent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heart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failure)</w:t>
            </w:r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3EF3BB88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:rsidRPr="007D66D7" w:rsidR="00E75BFC" w:rsidP="00552A26" w:rsidRDefault="00E75BFC" w14:paraId="276E1A4A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TaW5kZXQtUGVkZXJzZW48L0F1dGhvcj48WWVhcj4yMDIz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>
                <w:fldData xml:space="preserve">PEVuZE5vdGU+PENpdGU+PEF1dGhvcj5TaW5kZXQtUGVkZXJzZW48L0F1dGhvcj48WWVhcj4yMDIz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</w:fldData>
              </w:fldCha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.DATA 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29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  <w:tr w:rsidRPr="007D66D7" w:rsidR="00E75BFC" w:rsidTr="00552A26" w14:paraId="27DAB500" w14:textId="77777777">
        <w:trPr>
          <w:trHeight w:val="808"/>
        </w:trPr>
        <w:tc>
          <w:tcPr>
            <w:tcW w:w="1555" w:type="dxa"/>
            <w:vAlign w:val="bottom"/>
          </w:tcPr>
          <w:p w:rsidRPr="007D66D7" w:rsidR="00E75BFC" w:rsidP="00552A26" w:rsidRDefault="00E75BFC" w14:paraId="1FEF20A1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>BNT-162b2, mRNA-1273 or Ad26COVS1</w:t>
            </w:r>
          </w:p>
        </w:tc>
        <w:tc>
          <w:tcPr>
            <w:tcW w:w="1417" w:type="dxa"/>
            <w:vAlign w:val="bottom"/>
          </w:tcPr>
          <w:p w:rsidRPr="007D66D7" w:rsidR="00E75BFC" w:rsidP="00552A26" w:rsidRDefault="00E75BFC" w14:paraId="33C38BA4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Any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dose</w:t>
            </w:r>
            <w:proofErr w:type="spellEnd"/>
          </w:p>
        </w:tc>
        <w:tc>
          <w:tcPr>
            <w:tcW w:w="2552" w:type="dxa"/>
            <w:vAlign w:val="bottom"/>
          </w:tcPr>
          <w:p w:rsidRPr="007D66D7" w:rsidR="00E75BFC" w:rsidP="00552A26" w:rsidRDefault="00E75BFC" w14:paraId="6FD0F388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Unvaccinated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individual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/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reference</w:t>
            </w:r>
            <w:proofErr w:type="spellEnd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time</w:t>
            </w:r>
          </w:p>
        </w:tc>
        <w:tc>
          <w:tcPr>
            <w:tcW w:w="1842" w:type="dxa"/>
            <w:vAlign w:val="bottom"/>
          </w:tcPr>
          <w:p w:rsidRPr="007D66D7" w:rsidR="00E75BFC" w:rsidP="00552A26" w:rsidRDefault="00E75BFC" w14:paraId="3E1BAA42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276" w:type="dxa"/>
            <w:vAlign w:val="bottom"/>
          </w:tcPr>
          <w:p w:rsidRPr="007D66D7" w:rsidR="00E75BFC" w:rsidP="00552A26" w:rsidRDefault="00E75BFC" w14:paraId="465F7793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</w:t>
            </w:r>
          </w:p>
        </w:tc>
        <w:tc>
          <w:tcPr>
            <w:tcW w:w="1418" w:type="dxa"/>
          </w:tcPr>
          <w:p w:rsidRPr="007D66D7" w:rsidR="00E75BFC" w:rsidP="00552A26" w:rsidRDefault="00E75BFC" w14:paraId="577B14D3" w14:textId="7777777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begin"/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instrText xml:space="preserve"> ADDIN EN.CITE &lt;EndNote&gt;&lt;Cite&gt;&lt;Author&gt;Knowlton&lt;/Author&gt;&lt;Year&gt;2022&lt;/Year&gt;&lt;RecNum&gt;131&lt;/RecNum&gt;&lt;DisplayText&gt;&lt;style face="superscript"&gt;30&lt;/style&gt;&lt;/DisplayText&gt;&lt;record&gt;&lt;rec-number&gt;131&lt;/rec-number&gt;&lt;foreign-keys&gt;&lt;key app="EN" db-id="zfwreaeza0xteje2z95vsd9netfxs2dertxt" timestamp="1723328217"&gt;131&lt;/key&gt;&lt;/foreign-keys&gt;&lt;ref-type name="Journal Article"&gt;17&lt;/ref-type&gt;&lt;contributors&gt;&lt;authors&gt;&lt;author&gt;Knowlton, K. U.&lt;/author&gt;&lt;author&gt;Knight, S.&lt;/author&gt;&lt;author&gt;Muhlestein, J. B.&lt;/author&gt;&lt;author&gt;Le, V. T.&lt;/author&gt;&lt;author&gt;Horne, B. D.&lt;/author&gt;&lt;author&gt;May, H. T.&lt;/author&gt;&lt;author&gt;Stenehjem, E. A.&lt;/author&gt;&lt;author&gt;Anderson, J. L.&lt;/author&gt;&lt;/authors&gt;&lt;/contributors&gt;&lt;auth-address&gt;Intermountain Medical Center, Salt Lake City, Utah, USA.&amp;#xD;University of Utah School of Medicine, Salt Lake City, Utah, USA.&amp;#xD;Rocky Mountain University of Health Professions Physician Assistant Program, Provo, Utah, USA.&amp;#xD;Stanford University School of Medicine, Stanford, California, USA.&lt;/auth-address&gt;&lt;titles&gt;&lt;title&gt;A Small but Significantly Greater Incidence of Inflammatory Heart Disease Identified After Vaccination for Severe Acute Respiratory Syndrome Coronavirus 2&lt;/title&gt;&lt;secondary-title&gt;Open Forum Infect Dis&lt;/secondary-title&gt;&lt;/titles&gt;&lt;periodical&gt;&lt;full-title&gt;Open Forum Infect Dis&lt;/full-title&gt;&lt;/periodical&gt;&lt;pages&gt;ofab663&lt;/pages&gt;&lt;volume&gt;9&lt;/volume&gt;&lt;number&gt;3&lt;/number&gt;&lt;edition&gt;2022/02/11&lt;/edition&gt;&lt;keywords&gt;&lt;keyword&gt;Covid-19&lt;/keyword&gt;&lt;keyword&gt;SARS-CoV-2&lt;/keyword&gt;&lt;keyword&gt;myocarditis&lt;/keyword&gt;&lt;keyword&gt;pericarditis&lt;/keyword&gt;&lt;keyword&gt;vaccination&lt;/keyword&gt;&lt;/keywords&gt;&lt;dates&gt;&lt;year&gt;2022&lt;/year&gt;&lt;pub-dates&gt;&lt;date&gt;Mar&lt;/date&gt;&lt;/pub-dates&gt;&lt;/dates&gt;&lt;isbn&gt;2328-8957 (Print)&amp;#xD;2328-8957&lt;/isbn&gt;&lt;accession-num&gt;35141346&lt;/accession-num&gt;&lt;urls&gt;&lt;/urls&gt;&lt;custom2&gt;PMC8755376&lt;/custom2&gt;&lt;electronic-resource-num&gt;10.1093/ofid/ofab663&lt;/electronic-resource-num&gt;&lt;remote-database-provider&gt;NLM&lt;/remote-database-provider&gt;&lt;language&gt;eng&lt;/language&gt;&lt;/record&gt;&lt;/Cite&gt;&lt;/EndNote&gt;</w:instrTex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separate"/>
            </w:r>
            <w:r w:rsidRPr="007D66D7">
              <w:rPr>
                <w:rFonts w:asciiTheme="minorHAnsi" w:hAnsiTheme="minorHAnsi"/>
                <w:noProof/>
                <w:sz w:val="21"/>
                <w:szCs w:val="21"/>
                <w:vertAlign w:val="superscript"/>
                <w:lang w:val="en-GB"/>
              </w:rPr>
              <w:t>30</w:t>
            </w: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fldChar w:fldCharType="end"/>
            </w:r>
          </w:p>
        </w:tc>
      </w:tr>
    </w:tbl>
    <w:p w:rsidRPr="007D66D7" w:rsidR="00E75BFC" w:rsidP="00E75BFC" w:rsidRDefault="00E75BFC" w14:paraId="0C5E8C62" w14:textId="77777777">
      <w:pPr>
        <w:rPr>
          <w:rFonts w:asciiTheme="minorHAnsi" w:hAnsiTheme="minorHAnsi"/>
          <w:lang w:val="en-GB"/>
        </w:rPr>
      </w:pPr>
    </w:p>
    <w:p w:rsidRPr="007D66D7" w:rsidR="00BB6EFA" w:rsidRDefault="00BB6EFA" w14:paraId="1A364033" w14:textId="77777777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br w:type="page"/>
      </w:r>
    </w:p>
    <w:p w:rsidRPr="007D66D7" w:rsidR="000E53A8" w:rsidP="00E75BFC" w:rsidRDefault="000E53A8" w14:paraId="5CE6E687" w14:textId="581778E5">
      <w:pPr>
        <w:rPr>
          <w:rFonts w:asciiTheme="minorHAnsi" w:hAnsiTheme="minorHAnsi"/>
          <w:vertAlign w:val="superscript"/>
          <w:lang w:val="en-GB"/>
        </w:rPr>
      </w:pPr>
      <w:r w:rsidRPr="007D66D7">
        <w:rPr>
          <w:rFonts w:asciiTheme="minorHAnsi" w:hAnsiTheme="minorHAnsi"/>
          <w:lang w:val="en-GB"/>
        </w:rPr>
        <w:t>Table S</w:t>
      </w:r>
      <w:r w:rsidR="00E14F6C">
        <w:rPr>
          <w:rFonts w:asciiTheme="minorHAnsi" w:hAnsiTheme="minorHAnsi"/>
          <w:lang w:val="en-GB"/>
        </w:rPr>
        <w:t>2</w:t>
      </w:r>
      <w:r w:rsidRPr="007D66D7">
        <w:rPr>
          <w:rFonts w:asciiTheme="minorHAnsi" w:hAnsiTheme="minorHAnsi"/>
          <w:lang w:val="en-GB"/>
        </w:rPr>
        <w:t>: Summary of meta-analysis results of all PICOs</w:t>
      </w:r>
      <w:r w:rsidRPr="007D66D7" w:rsidR="00CF29A4">
        <w:rPr>
          <w:rFonts w:asciiTheme="minorHAnsi" w:hAnsiTheme="minorHAnsi"/>
          <w:lang w:val="en-GB"/>
        </w:rPr>
        <w:t>, sorted by magnitude of I</w:t>
      </w:r>
      <w:r w:rsidRPr="007D66D7" w:rsidR="00CF29A4">
        <w:rPr>
          <w:rFonts w:asciiTheme="minorHAnsi" w:hAnsiTheme="minorHAnsi"/>
          <w:vertAlign w:val="superscript"/>
          <w:lang w:val="en-GB"/>
        </w:rPr>
        <w:t>2</w:t>
      </w:r>
    </w:p>
    <w:p w:rsidRPr="007D66D7" w:rsidR="000E53A8" w:rsidP="00E75BFC" w:rsidRDefault="000E53A8" w14:paraId="66FAD374" w14:textId="77777777">
      <w:pPr>
        <w:rPr>
          <w:rFonts w:asciiTheme="minorHAnsi" w:hAnsiTheme="minorHAnsi"/>
          <w:lang w:val="en-GB"/>
        </w:rPr>
      </w:pPr>
    </w:p>
    <w:tbl>
      <w:tblPr>
        <w:tblStyle w:val="TableGrid"/>
        <w:tblW w:w="10059" w:type="dxa"/>
        <w:tblLook w:val="04A0" w:firstRow="1" w:lastRow="0" w:firstColumn="1" w:lastColumn="0" w:noHBand="0" w:noVBand="1"/>
      </w:tblPr>
      <w:tblGrid>
        <w:gridCol w:w="3205"/>
        <w:gridCol w:w="960"/>
        <w:gridCol w:w="1680"/>
        <w:gridCol w:w="1825"/>
        <w:gridCol w:w="1129"/>
        <w:gridCol w:w="1260"/>
      </w:tblGrid>
      <w:tr w:rsidRPr="007D66D7" w:rsidR="001F5F28" w:rsidTr="00AE63F0" w14:paraId="199376AE" w14:textId="77777777">
        <w:tc>
          <w:tcPr>
            <w:tcW w:w="3256" w:type="dxa"/>
          </w:tcPr>
          <w:p w:rsidRPr="007D66D7" w:rsidR="00A00580" w:rsidP="00CF29A4" w:rsidRDefault="00A00580" w14:paraId="6E5824C2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t>PICO</w:t>
            </w:r>
          </w:p>
          <w:p w:rsidRPr="007D66D7" w:rsidR="00842FB7" w:rsidP="00CF29A4" w:rsidRDefault="00842FB7" w14:paraId="42BCB678" w14:textId="68A6F16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t>(all PICOs were in general population)</w:t>
            </w:r>
          </w:p>
        </w:tc>
        <w:tc>
          <w:tcPr>
            <w:tcW w:w="850" w:type="dxa"/>
          </w:tcPr>
          <w:p w:rsidRPr="007D66D7" w:rsidR="00A00580" w:rsidP="00CF29A4" w:rsidRDefault="00A00580" w14:paraId="5CB0F5E7" w14:textId="1457C2BF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t>Number of studies</w:t>
            </w:r>
          </w:p>
        </w:tc>
        <w:tc>
          <w:tcPr>
            <w:tcW w:w="1701" w:type="dxa"/>
          </w:tcPr>
          <w:p w:rsidRPr="007D66D7" w:rsidR="00AE63F0" w:rsidP="00AE63F0" w:rsidRDefault="00A00580" w14:paraId="5D359AD9" w14:textId="7777777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t xml:space="preserve">Pooled effect </w:t>
            </w:r>
            <w:proofErr w:type="gramStart"/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t>estimate</w:t>
            </w:r>
            <w:proofErr w:type="gramEnd"/>
            <w:r w:rsidRPr="007D66D7" w:rsidR="00DC5CF2">
              <w:rPr>
                <w:rFonts w:asciiTheme="minorHAnsi" w:hAnsiTheme="minorHAnsi"/>
                <w:sz w:val="21"/>
                <w:szCs w:val="21"/>
                <w:lang w:val="en-GB"/>
              </w:rPr>
              <w:t xml:space="preserve"> </w:t>
            </w:r>
          </w:p>
          <w:p w:rsidRPr="007D66D7" w:rsidR="00A00580" w:rsidP="00AE63F0" w:rsidRDefault="00DC5CF2" w14:paraId="0BD696BB" w14:textId="113C9BE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t>[95% CI]</w:t>
            </w:r>
          </w:p>
        </w:tc>
        <w:tc>
          <w:tcPr>
            <w:tcW w:w="1843" w:type="dxa"/>
          </w:tcPr>
          <w:p w:rsidRPr="007D66D7" w:rsidR="00A00580" w:rsidP="00AE63F0" w:rsidRDefault="00DC5CF2" w14:paraId="4261486B" w14:textId="7D176F33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t>Prediction interval</w:t>
            </w:r>
          </w:p>
        </w:tc>
        <w:tc>
          <w:tcPr>
            <w:tcW w:w="1134" w:type="dxa"/>
          </w:tcPr>
          <w:p w:rsidRPr="007D66D7" w:rsidR="00A00580" w:rsidP="00A241F5" w:rsidRDefault="00DC5CF2" w14:paraId="29240B76" w14:textId="42F00C59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t>Tau squared</w:t>
            </w:r>
          </w:p>
        </w:tc>
        <w:tc>
          <w:tcPr>
            <w:tcW w:w="1275" w:type="dxa"/>
          </w:tcPr>
          <w:p w:rsidRPr="007D66D7" w:rsidR="00A00580" w:rsidP="00AE63F0" w:rsidRDefault="00DC5CF2" w14:paraId="66D8787E" w14:textId="316607A6">
            <w:pPr>
              <w:jc w:val="center"/>
              <w:rPr>
                <w:rFonts w:asciiTheme="minorHAnsi" w:hAnsiTheme="minorHAnsi"/>
                <w:sz w:val="21"/>
                <w:szCs w:val="21"/>
                <w:vertAlign w:val="superscript"/>
                <w:lang w:val="en-GB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GB"/>
              </w:rPr>
              <w:t>I</w:t>
            </w:r>
            <w:r w:rsidRPr="007D66D7" w:rsidR="00CF29A4">
              <w:rPr>
                <w:rFonts w:asciiTheme="minorHAnsi" w:hAnsiTheme="minorHAnsi"/>
                <w:sz w:val="21"/>
                <w:szCs w:val="21"/>
                <w:vertAlign w:val="superscript"/>
                <w:lang w:val="en-GB"/>
              </w:rPr>
              <w:t>2</w:t>
            </w:r>
          </w:p>
        </w:tc>
      </w:tr>
      <w:tr w:rsidRPr="007D66D7" w:rsidR="001F5F28" w:rsidTr="00AE63F0" w14:paraId="15FB9C4D" w14:textId="77777777">
        <w:tc>
          <w:tcPr>
            <w:tcW w:w="3256" w:type="dxa"/>
            <w:vAlign w:val="bottom"/>
          </w:tcPr>
          <w:p w:rsidRPr="007D66D7" w:rsidR="00BD27E6" w:rsidP="00BD27E6" w:rsidRDefault="00BD27E6" w14:paraId="493CC32F" w14:textId="26BC549A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BNT-162b2 Dose 2 </w:t>
            </w:r>
            <w:r w:rsidRPr="007D66D7" w:rsidR="00F30CE0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Compared </w:t>
            </w:r>
            <w:r w:rsidRPr="007D66D7" w:rsidR="0030252C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>to</w:t>
            </w: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 Unvaccinated individual/time </w:t>
            </w:r>
          </w:p>
        </w:tc>
        <w:tc>
          <w:tcPr>
            <w:tcW w:w="850" w:type="dxa"/>
            <w:vAlign w:val="bottom"/>
          </w:tcPr>
          <w:p w:rsidRPr="007D66D7" w:rsidR="00BD27E6" w:rsidP="00BD27E6" w:rsidRDefault="00BD27E6" w14:paraId="3B18B0F9" w14:textId="1222A3D3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701" w:type="dxa"/>
            <w:vAlign w:val="bottom"/>
          </w:tcPr>
          <w:p w:rsidRPr="007D66D7" w:rsidR="001F5F28" w:rsidP="00AE63F0" w:rsidRDefault="00BD27E6" w14:paraId="53670591" w14:textId="5B4D1346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2.856</w:t>
            </w:r>
          </w:p>
          <w:p w:rsidRPr="007D66D7" w:rsidR="00BD27E6" w:rsidP="00AE63F0" w:rsidRDefault="00BD27E6" w14:paraId="3D4A2490" w14:textId="6A90E325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665; 4.901]</w:t>
            </w:r>
          </w:p>
        </w:tc>
        <w:tc>
          <w:tcPr>
            <w:tcW w:w="1843" w:type="dxa"/>
            <w:vAlign w:val="bottom"/>
          </w:tcPr>
          <w:p w:rsidRPr="007D66D7" w:rsidR="00BD27E6" w:rsidP="00AE63F0" w:rsidRDefault="00BD27E6" w14:paraId="60697590" w14:textId="7A762D71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404; 20.198]</w:t>
            </w:r>
          </w:p>
        </w:tc>
        <w:tc>
          <w:tcPr>
            <w:tcW w:w="1134" w:type="dxa"/>
            <w:vAlign w:val="bottom"/>
          </w:tcPr>
          <w:p w:rsidRPr="007D66D7" w:rsidR="00BD27E6" w:rsidP="00A241F5" w:rsidRDefault="00BD27E6" w14:paraId="48CFF991" w14:textId="22BA46D5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762</w:t>
            </w:r>
          </w:p>
        </w:tc>
        <w:tc>
          <w:tcPr>
            <w:tcW w:w="1275" w:type="dxa"/>
            <w:vAlign w:val="bottom"/>
          </w:tcPr>
          <w:p w:rsidRPr="007D66D7" w:rsidR="001F5F28" w:rsidP="00AE63F0" w:rsidRDefault="00BD27E6" w14:paraId="32618294" w14:textId="3F6E5BC0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95.6%</w:t>
            </w:r>
          </w:p>
          <w:p w:rsidRPr="007D66D7" w:rsidR="00BD27E6" w:rsidP="00AE63F0" w:rsidRDefault="00BD27E6" w14:paraId="6DA60ADC" w14:textId="7AA54C00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94.1; 96.8]</w:t>
            </w:r>
          </w:p>
        </w:tc>
      </w:tr>
      <w:tr w:rsidRPr="007D66D7" w:rsidR="001F5F28" w:rsidTr="00AE63F0" w14:paraId="0D7847D2" w14:textId="77777777">
        <w:tc>
          <w:tcPr>
            <w:tcW w:w="3256" w:type="dxa"/>
            <w:vAlign w:val="bottom"/>
          </w:tcPr>
          <w:p w:rsidRPr="007D66D7" w:rsidR="00BD27E6" w:rsidP="00BD27E6" w:rsidRDefault="00BD27E6" w14:paraId="70A7EB8B" w14:textId="68FDC395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mRNA-1273 Dose 2 </w:t>
            </w:r>
            <w:r w:rsidRPr="007D66D7" w:rsidR="00F30CE0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Compared </w:t>
            </w:r>
            <w:r w:rsidRPr="007D66D7" w:rsidR="0030252C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>to</w:t>
            </w: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 Unvaccinated individual/time </w:t>
            </w:r>
          </w:p>
        </w:tc>
        <w:tc>
          <w:tcPr>
            <w:tcW w:w="850" w:type="dxa"/>
            <w:vAlign w:val="bottom"/>
          </w:tcPr>
          <w:p w:rsidRPr="007D66D7" w:rsidR="00BD27E6" w:rsidP="00BD27E6" w:rsidRDefault="00BD27E6" w14:paraId="75042ED3" w14:textId="672C7904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701" w:type="dxa"/>
            <w:vAlign w:val="bottom"/>
          </w:tcPr>
          <w:p w:rsidRPr="007D66D7" w:rsidR="00AE63F0" w:rsidP="00AE63F0" w:rsidRDefault="00BD27E6" w14:paraId="6B648D5C" w14:textId="36E938E0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0.452</w:t>
            </w:r>
          </w:p>
          <w:p w:rsidRPr="007D66D7" w:rsidR="00BD27E6" w:rsidP="00AE63F0" w:rsidRDefault="00BD27E6" w14:paraId="3C855441" w14:textId="4B1B24EE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5.376; 20.321]</w:t>
            </w:r>
          </w:p>
        </w:tc>
        <w:tc>
          <w:tcPr>
            <w:tcW w:w="1843" w:type="dxa"/>
            <w:vAlign w:val="bottom"/>
          </w:tcPr>
          <w:p w:rsidRPr="007D66D7" w:rsidR="00BD27E6" w:rsidP="00AE63F0" w:rsidRDefault="00BD27E6" w14:paraId="61FE2857" w14:textId="0E779DF6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233; 88.63]</w:t>
            </w:r>
          </w:p>
        </w:tc>
        <w:tc>
          <w:tcPr>
            <w:tcW w:w="1134" w:type="dxa"/>
            <w:vAlign w:val="bottom"/>
          </w:tcPr>
          <w:p w:rsidRPr="007D66D7" w:rsidR="00BD27E6" w:rsidP="00A241F5" w:rsidRDefault="00BD27E6" w14:paraId="6E5E6C91" w14:textId="1DF3A3A9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769</w:t>
            </w:r>
          </w:p>
        </w:tc>
        <w:tc>
          <w:tcPr>
            <w:tcW w:w="1275" w:type="dxa"/>
            <w:vAlign w:val="bottom"/>
          </w:tcPr>
          <w:p w:rsidRPr="007D66D7" w:rsidR="00BD27E6" w:rsidP="00AE63F0" w:rsidRDefault="00BD27E6" w14:paraId="3777E426" w14:textId="26DA5433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91.7% [86.8; 94.8]</w:t>
            </w:r>
          </w:p>
        </w:tc>
      </w:tr>
      <w:tr w:rsidRPr="007D66D7" w:rsidR="001F5F28" w:rsidTr="00AE63F0" w14:paraId="1C5B2366" w14:textId="77777777">
        <w:tc>
          <w:tcPr>
            <w:tcW w:w="3256" w:type="dxa"/>
            <w:vAlign w:val="bottom"/>
          </w:tcPr>
          <w:p w:rsidRPr="007D66D7" w:rsidR="00BD27E6" w:rsidP="00BD27E6" w:rsidRDefault="00BD27E6" w14:paraId="5A67F7BD" w14:textId="7012D0A4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mRNA-1273 Dose 3 </w:t>
            </w:r>
            <w:r w:rsidRPr="007D66D7" w:rsidR="00F30CE0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Compared </w:t>
            </w:r>
            <w:r w:rsidRPr="007D66D7" w:rsidR="0030252C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>to</w:t>
            </w: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 Unvaccinated individual/time </w:t>
            </w:r>
          </w:p>
        </w:tc>
        <w:tc>
          <w:tcPr>
            <w:tcW w:w="850" w:type="dxa"/>
            <w:vAlign w:val="bottom"/>
          </w:tcPr>
          <w:p w:rsidRPr="007D66D7" w:rsidR="00BD27E6" w:rsidP="00BD27E6" w:rsidRDefault="00BD27E6" w14:paraId="6197ED31" w14:textId="59350761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701" w:type="dxa"/>
            <w:vAlign w:val="bottom"/>
          </w:tcPr>
          <w:p w:rsidRPr="007D66D7" w:rsidR="00AE63F0" w:rsidP="00AE63F0" w:rsidRDefault="00BD27E6" w14:paraId="2A8B964C" w14:textId="2C37B80D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2.179</w:t>
            </w:r>
          </w:p>
          <w:p w:rsidRPr="007D66D7" w:rsidR="00BD27E6" w:rsidP="00AE63F0" w:rsidRDefault="00BD27E6" w14:paraId="1C736158" w14:textId="0B8FE688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455; 10.432]</w:t>
            </w:r>
          </w:p>
        </w:tc>
        <w:tc>
          <w:tcPr>
            <w:tcW w:w="1843" w:type="dxa"/>
            <w:vAlign w:val="bottom"/>
          </w:tcPr>
          <w:p w:rsidRPr="007D66D7" w:rsidR="00BD27E6" w:rsidP="00AE63F0" w:rsidRDefault="00BD27E6" w14:paraId="116A4011" w14:textId="72003EB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025; 188.853]</w:t>
            </w:r>
          </w:p>
        </w:tc>
        <w:tc>
          <w:tcPr>
            <w:tcW w:w="1134" w:type="dxa"/>
            <w:vAlign w:val="bottom"/>
          </w:tcPr>
          <w:p w:rsidRPr="007D66D7" w:rsidR="00BD27E6" w:rsidP="00A241F5" w:rsidRDefault="00BD27E6" w14:paraId="34289083" w14:textId="0E72E294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832</w:t>
            </w:r>
          </w:p>
        </w:tc>
        <w:tc>
          <w:tcPr>
            <w:tcW w:w="1275" w:type="dxa"/>
            <w:vAlign w:val="bottom"/>
          </w:tcPr>
          <w:p w:rsidRPr="007D66D7" w:rsidR="00BD27E6" w:rsidP="00AE63F0" w:rsidRDefault="00BD27E6" w14:paraId="133CBE3F" w14:textId="686AF10D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90.9% [79.9; 95.9]</w:t>
            </w:r>
          </w:p>
        </w:tc>
      </w:tr>
      <w:tr w:rsidRPr="007D66D7" w:rsidR="001F5F28" w:rsidTr="00AE63F0" w14:paraId="1E4B8830" w14:textId="77777777">
        <w:tc>
          <w:tcPr>
            <w:tcW w:w="3256" w:type="dxa"/>
            <w:vAlign w:val="bottom"/>
          </w:tcPr>
          <w:p w:rsidRPr="007D66D7" w:rsidR="00BD27E6" w:rsidP="00BD27E6" w:rsidRDefault="00BD27E6" w14:paraId="6F69AF7B" w14:textId="1CDB165F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BNT-162b2 Dose 1 or 2 </w:t>
            </w:r>
            <w:r w:rsidRPr="007D66D7" w:rsidR="00F30CE0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Compared </w:t>
            </w:r>
            <w:r w:rsidRPr="007D66D7" w:rsidR="0030252C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>to</w:t>
            </w: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 Unvaccinated individual/time </w:t>
            </w:r>
          </w:p>
        </w:tc>
        <w:tc>
          <w:tcPr>
            <w:tcW w:w="850" w:type="dxa"/>
            <w:vAlign w:val="bottom"/>
          </w:tcPr>
          <w:p w:rsidRPr="007D66D7" w:rsidR="00BD27E6" w:rsidP="00BD27E6" w:rsidRDefault="00BD27E6" w14:paraId="447E0110" w14:textId="612A556C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bottom"/>
          </w:tcPr>
          <w:p w:rsidRPr="007D66D7" w:rsidR="00AE63F0" w:rsidP="00AE63F0" w:rsidRDefault="00BD27E6" w14:paraId="60BFD006" w14:textId="709C99EB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2.366</w:t>
            </w:r>
          </w:p>
          <w:p w:rsidRPr="007D66D7" w:rsidR="00BD27E6" w:rsidP="00AE63F0" w:rsidRDefault="00BD27E6" w14:paraId="30FB948F" w14:textId="2E8FE13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246; 22.756]</w:t>
            </w:r>
          </w:p>
        </w:tc>
        <w:tc>
          <w:tcPr>
            <w:tcW w:w="1843" w:type="dxa"/>
            <w:vAlign w:val="bottom"/>
          </w:tcPr>
          <w:p w:rsidRPr="007D66D7" w:rsidR="00BD27E6" w:rsidP="00AE63F0" w:rsidRDefault="00BD27E6" w14:paraId="3E7F124F" w14:textId="3C0EF422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; 779515.39]</w:t>
            </w:r>
          </w:p>
        </w:tc>
        <w:tc>
          <w:tcPr>
            <w:tcW w:w="1134" w:type="dxa"/>
            <w:vAlign w:val="bottom"/>
          </w:tcPr>
          <w:p w:rsidRPr="007D66D7" w:rsidR="00BD27E6" w:rsidP="00A241F5" w:rsidRDefault="00BD27E6" w14:paraId="2BEE2ACE" w14:textId="24B88A21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726</w:t>
            </w:r>
          </w:p>
        </w:tc>
        <w:tc>
          <w:tcPr>
            <w:tcW w:w="1275" w:type="dxa"/>
            <w:vAlign w:val="bottom"/>
          </w:tcPr>
          <w:p w:rsidRPr="007D66D7" w:rsidR="00BD27E6" w:rsidP="00AE63F0" w:rsidRDefault="00BD27E6" w14:paraId="6AECECF6" w14:textId="5697DC4B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88.2% [67.2; 95.8]</w:t>
            </w:r>
          </w:p>
        </w:tc>
      </w:tr>
      <w:tr w:rsidRPr="007D66D7" w:rsidR="001F5F28" w:rsidTr="00AE63F0" w14:paraId="4DB42E94" w14:textId="77777777">
        <w:tc>
          <w:tcPr>
            <w:tcW w:w="3256" w:type="dxa"/>
            <w:vAlign w:val="bottom"/>
          </w:tcPr>
          <w:p w:rsidRPr="007D66D7" w:rsidR="00BD27E6" w:rsidP="00BD27E6" w:rsidRDefault="00BD27E6" w14:paraId="52B465CA" w14:textId="1BF5F87B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mRNA-1273 Dose 2 </w:t>
            </w:r>
            <w:r w:rsidRPr="007D66D7" w:rsidR="00F30CE0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Compared </w:t>
            </w:r>
            <w:r w:rsidRPr="007D66D7" w:rsidR="0030252C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>to</w:t>
            </w: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 Second dose of BNT162b2 </w:t>
            </w:r>
          </w:p>
        </w:tc>
        <w:tc>
          <w:tcPr>
            <w:tcW w:w="850" w:type="dxa"/>
            <w:vAlign w:val="bottom"/>
          </w:tcPr>
          <w:p w:rsidRPr="007D66D7" w:rsidR="00BD27E6" w:rsidP="00BD27E6" w:rsidRDefault="00BD27E6" w14:paraId="6DB1D3BE" w14:textId="468301E9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bottom"/>
          </w:tcPr>
          <w:p w:rsidRPr="007D66D7" w:rsidR="00AE63F0" w:rsidP="00AE63F0" w:rsidRDefault="00BD27E6" w14:paraId="3DA536C1" w14:textId="42C9CC59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2.658</w:t>
            </w:r>
          </w:p>
          <w:p w:rsidRPr="007D66D7" w:rsidR="00BD27E6" w:rsidP="00AE63F0" w:rsidRDefault="00BD27E6" w14:paraId="5A15064D" w14:textId="399C563D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729; 9.69]</w:t>
            </w:r>
          </w:p>
        </w:tc>
        <w:tc>
          <w:tcPr>
            <w:tcW w:w="1843" w:type="dxa"/>
            <w:vAlign w:val="bottom"/>
          </w:tcPr>
          <w:p w:rsidRPr="007D66D7" w:rsidR="00BD27E6" w:rsidP="00AE63F0" w:rsidRDefault="00BD27E6" w14:paraId="739F8F90" w14:textId="6888E86E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002; 3421.797]</w:t>
            </w:r>
          </w:p>
        </w:tc>
        <w:tc>
          <w:tcPr>
            <w:tcW w:w="1134" w:type="dxa"/>
            <w:vAlign w:val="bottom"/>
          </w:tcPr>
          <w:p w:rsidRPr="007D66D7" w:rsidR="00BD27E6" w:rsidP="00A241F5" w:rsidRDefault="00BD27E6" w14:paraId="4B536E1D" w14:textId="6749AA29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226</w:t>
            </w:r>
          </w:p>
        </w:tc>
        <w:tc>
          <w:tcPr>
            <w:tcW w:w="1275" w:type="dxa"/>
            <w:vAlign w:val="bottom"/>
          </w:tcPr>
          <w:p w:rsidRPr="007D66D7" w:rsidR="00BD27E6" w:rsidP="00AE63F0" w:rsidRDefault="00BD27E6" w14:paraId="5AB43077" w14:textId="1011DDCF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83.8% [51.2; 94.6]</w:t>
            </w:r>
          </w:p>
        </w:tc>
      </w:tr>
      <w:tr w:rsidRPr="007D66D7" w:rsidR="001F5F28" w:rsidTr="00AE63F0" w14:paraId="6BFA2959" w14:textId="77777777">
        <w:tc>
          <w:tcPr>
            <w:tcW w:w="3256" w:type="dxa"/>
            <w:vAlign w:val="bottom"/>
          </w:tcPr>
          <w:p w:rsidRPr="007D66D7" w:rsidR="00BD27E6" w:rsidP="00BD27E6" w:rsidRDefault="00BD27E6" w14:paraId="146BCC72" w14:textId="464A427A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BNT-162b2 Dose 3 </w:t>
            </w:r>
            <w:r w:rsidRPr="007D66D7" w:rsidR="00F30CE0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Compared </w:t>
            </w:r>
            <w:r w:rsidRPr="007D66D7" w:rsidR="0030252C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>to</w:t>
            </w: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 Unvaccinated individual/time </w:t>
            </w:r>
          </w:p>
        </w:tc>
        <w:tc>
          <w:tcPr>
            <w:tcW w:w="850" w:type="dxa"/>
            <w:vAlign w:val="bottom"/>
          </w:tcPr>
          <w:p w:rsidRPr="007D66D7" w:rsidR="00BD27E6" w:rsidP="00BD27E6" w:rsidRDefault="00BD27E6" w14:paraId="068EDB61" w14:textId="2A0C2A10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701" w:type="dxa"/>
            <w:vAlign w:val="bottom"/>
          </w:tcPr>
          <w:p w:rsidRPr="007D66D7" w:rsidR="00AE63F0" w:rsidP="00AE63F0" w:rsidRDefault="00BD27E6" w14:paraId="569BB487" w14:textId="52B15576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.899</w:t>
            </w:r>
          </w:p>
          <w:p w:rsidRPr="007D66D7" w:rsidR="00BD27E6" w:rsidP="00AE63F0" w:rsidRDefault="00BD27E6" w14:paraId="3182C0ED" w14:textId="063266BA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008; 3.578]</w:t>
            </w:r>
          </w:p>
        </w:tc>
        <w:tc>
          <w:tcPr>
            <w:tcW w:w="1843" w:type="dxa"/>
            <w:vAlign w:val="bottom"/>
          </w:tcPr>
          <w:p w:rsidRPr="007D66D7" w:rsidR="00BD27E6" w:rsidP="00AE63F0" w:rsidRDefault="00BD27E6" w14:paraId="00300FC8" w14:textId="04A4B75B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399; 9.045]</w:t>
            </w:r>
          </w:p>
        </w:tc>
        <w:tc>
          <w:tcPr>
            <w:tcW w:w="1134" w:type="dxa"/>
            <w:vAlign w:val="bottom"/>
          </w:tcPr>
          <w:p w:rsidRPr="007D66D7" w:rsidR="00BD27E6" w:rsidP="00A241F5" w:rsidRDefault="00BD27E6" w14:paraId="4EDA0A4D" w14:textId="3E1ADAC0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257</w:t>
            </w:r>
          </w:p>
        </w:tc>
        <w:tc>
          <w:tcPr>
            <w:tcW w:w="1275" w:type="dxa"/>
            <w:vAlign w:val="bottom"/>
          </w:tcPr>
          <w:p w:rsidRPr="007D66D7" w:rsidR="00BD27E6" w:rsidP="00AE63F0" w:rsidRDefault="00BD27E6" w14:paraId="1DCA10FB" w14:textId="2746D689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82.8% [63.6; 91.8]</w:t>
            </w:r>
          </w:p>
        </w:tc>
      </w:tr>
      <w:tr w:rsidRPr="007D66D7" w:rsidR="001F5F28" w:rsidTr="00AE63F0" w14:paraId="6590BA87" w14:textId="77777777">
        <w:tc>
          <w:tcPr>
            <w:tcW w:w="3256" w:type="dxa"/>
            <w:vAlign w:val="bottom"/>
          </w:tcPr>
          <w:p w:rsidRPr="007D66D7" w:rsidR="00BD27E6" w:rsidP="00BD27E6" w:rsidRDefault="00BD27E6" w14:paraId="77113610" w14:textId="29E51A36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ChAdOx1 Dose 1 </w:t>
            </w:r>
            <w:r w:rsidRPr="007D66D7" w:rsidR="00F30CE0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Compared </w:t>
            </w:r>
            <w:r w:rsidRPr="007D66D7" w:rsidR="0030252C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>to</w:t>
            </w: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 Unvaccinated individual/time </w:t>
            </w:r>
          </w:p>
        </w:tc>
        <w:tc>
          <w:tcPr>
            <w:tcW w:w="850" w:type="dxa"/>
            <w:vAlign w:val="bottom"/>
          </w:tcPr>
          <w:p w:rsidRPr="007D66D7" w:rsidR="00BD27E6" w:rsidP="00BD27E6" w:rsidRDefault="00BD27E6" w14:paraId="6A53F208" w14:textId="35FBE438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701" w:type="dxa"/>
            <w:vAlign w:val="bottom"/>
          </w:tcPr>
          <w:p w:rsidRPr="007D66D7" w:rsidR="00AE63F0" w:rsidP="00AE63F0" w:rsidRDefault="00BD27E6" w14:paraId="1F6366DF" w14:textId="7828759E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.447</w:t>
            </w:r>
          </w:p>
          <w:p w:rsidRPr="007D66D7" w:rsidR="00BD27E6" w:rsidP="00AE63F0" w:rsidRDefault="00BD27E6" w14:paraId="3178FE3D" w14:textId="2E697968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661; 3.167]</w:t>
            </w:r>
          </w:p>
        </w:tc>
        <w:tc>
          <w:tcPr>
            <w:tcW w:w="1843" w:type="dxa"/>
            <w:vAlign w:val="bottom"/>
          </w:tcPr>
          <w:p w:rsidRPr="007D66D7" w:rsidR="00BD27E6" w:rsidP="00AE63F0" w:rsidRDefault="00BD27E6" w14:paraId="09BE4221" w14:textId="0B50B255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274; 7.635]</w:t>
            </w:r>
          </w:p>
        </w:tc>
        <w:tc>
          <w:tcPr>
            <w:tcW w:w="1134" w:type="dxa"/>
            <w:vAlign w:val="bottom"/>
          </w:tcPr>
          <w:p w:rsidRPr="007D66D7" w:rsidR="00BD27E6" w:rsidP="00A241F5" w:rsidRDefault="00BD27E6" w14:paraId="62FBA8E7" w14:textId="31D621A0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29</w:t>
            </w:r>
          </w:p>
        </w:tc>
        <w:tc>
          <w:tcPr>
            <w:tcW w:w="1275" w:type="dxa"/>
            <w:vAlign w:val="bottom"/>
          </w:tcPr>
          <w:p w:rsidRPr="007D66D7" w:rsidR="00BD27E6" w:rsidP="00AE63F0" w:rsidRDefault="00BD27E6" w14:paraId="6B8B999B" w14:textId="7ED4BA2F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69.9% [29.5; 87.1]</w:t>
            </w:r>
          </w:p>
        </w:tc>
      </w:tr>
      <w:tr w:rsidRPr="007D66D7" w:rsidR="001F5F28" w:rsidTr="00AE63F0" w14:paraId="6718C05B" w14:textId="77777777">
        <w:tc>
          <w:tcPr>
            <w:tcW w:w="3256" w:type="dxa"/>
            <w:vAlign w:val="bottom"/>
          </w:tcPr>
          <w:p w:rsidRPr="007D66D7" w:rsidR="00BD27E6" w:rsidP="00BD27E6" w:rsidRDefault="00BD27E6" w14:paraId="7C50CA8B" w14:textId="552B65EE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BNT-162b2 Dose 1 </w:t>
            </w:r>
            <w:r w:rsidRPr="007D66D7" w:rsidR="00F30CE0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Compared </w:t>
            </w:r>
            <w:r w:rsidRPr="007D66D7" w:rsidR="0030252C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>to</w:t>
            </w: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 Unvaccinated individual/time </w:t>
            </w:r>
          </w:p>
        </w:tc>
        <w:tc>
          <w:tcPr>
            <w:tcW w:w="850" w:type="dxa"/>
            <w:vAlign w:val="bottom"/>
          </w:tcPr>
          <w:p w:rsidRPr="007D66D7" w:rsidR="00BD27E6" w:rsidP="00BD27E6" w:rsidRDefault="00BD27E6" w14:paraId="42774037" w14:textId="50DE3B32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701" w:type="dxa"/>
            <w:vAlign w:val="bottom"/>
          </w:tcPr>
          <w:p w:rsidRPr="007D66D7" w:rsidR="00AE63F0" w:rsidP="00AE63F0" w:rsidRDefault="00BD27E6" w14:paraId="7609596E" w14:textId="433521DD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.726</w:t>
            </w:r>
          </w:p>
          <w:p w:rsidRPr="007D66D7" w:rsidR="00BD27E6" w:rsidP="00AE63F0" w:rsidRDefault="00BD27E6" w14:paraId="73E7526C" w14:textId="436E358E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375; 2.166]</w:t>
            </w:r>
          </w:p>
        </w:tc>
        <w:tc>
          <w:tcPr>
            <w:tcW w:w="1843" w:type="dxa"/>
            <w:vAlign w:val="bottom"/>
          </w:tcPr>
          <w:p w:rsidRPr="007D66D7" w:rsidR="00BD27E6" w:rsidP="00AE63F0" w:rsidRDefault="00BD27E6" w14:paraId="0C51EE47" w14:textId="0C135CF6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844; 3.53]</w:t>
            </w:r>
          </w:p>
        </w:tc>
        <w:tc>
          <w:tcPr>
            <w:tcW w:w="1134" w:type="dxa"/>
            <w:vAlign w:val="bottom"/>
          </w:tcPr>
          <w:p w:rsidRPr="007D66D7" w:rsidR="00BD27E6" w:rsidP="00A241F5" w:rsidRDefault="00BD27E6" w14:paraId="3E2EC2C7" w14:textId="5DE1FA98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098</w:t>
            </w:r>
          </w:p>
        </w:tc>
        <w:tc>
          <w:tcPr>
            <w:tcW w:w="1275" w:type="dxa"/>
            <w:vAlign w:val="bottom"/>
          </w:tcPr>
          <w:p w:rsidRPr="007D66D7" w:rsidR="00BD27E6" w:rsidP="00AE63F0" w:rsidRDefault="00BD27E6" w14:paraId="22F333D9" w14:textId="41578005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65.4% [40.2; 80]</w:t>
            </w:r>
          </w:p>
        </w:tc>
      </w:tr>
      <w:tr w:rsidRPr="007D66D7" w:rsidR="001F5F28" w:rsidTr="00AE63F0" w14:paraId="5B5CB4CF" w14:textId="77777777">
        <w:tc>
          <w:tcPr>
            <w:tcW w:w="3256" w:type="dxa"/>
            <w:vAlign w:val="bottom"/>
          </w:tcPr>
          <w:p w:rsidRPr="007D66D7" w:rsidR="00BD27E6" w:rsidP="00BD27E6" w:rsidRDefault="00BD27E6" w14:paraId="3B984990" w14:textId="7CF22CE8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mRNA-1273 Dose 1 </w:t>
            </w:r>
            <w:r w:rsidRPr="007D66D7" w:rsidR="00F30CE0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Compared </w:t>
            </w:r>
            <w:r w:rsidRPr="007D66D7" w:rsidR="0030252C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>to</w:t>
            </w: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 Unvaccinated individual/time </w:t>
            </w:r>
          </w:p>
        </w:tc>
        <w:tc>
          <w:tcPr>
            <w:tcW w:w="850" w:type="dxa"/>
            <w:vAlign w:val="bottom"/>
          </w:tcPr>
          <w:p w:rsidRPr="007D66D7" w:rsidR="00BD27E6" w:rsidP="00BD27E6" w:rsidRDefault="00BD27E6" w14:paraId="5C4ADF5E" w14:textId="5C3685BC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701" w:type="dxa"/>
            <w:vAlign w:val="bottom"/>
          </w:tcPr>
          <w:p w:rsidRPr="007D66D7" w:rsidR="00AE63F0" w:rsidP="00AE63F0" w:rsidRDefault="00BD27E6" w14:paraId="502EAABA" w14:textId="6860F1AD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2.759</w:t>
            </w:r>
          </w:p>
          <w:p w:rsidRPr="007D66D7" w:rsidR="00BD27E6" w:rsidP="00AE63F0" w:rsidRDefault="00BD27E6" w14:paraId="3F6812FB" w14:textId="5FB8D0C9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801; 4.225]</w:t>
            </w:r>
          </w:p>
        </w:tc>
        <w:tc>
          <w:tcPr>
            <w:tcW w:w="1843" w:type="dxa"/>
            <w:vAlign w:val="bottom"/>
          </w:tcPr>
          <w:p w:rsidRPr="007D66D7" w:rsidR="00BD27E6" w:rsidP="00AE63F0" w:rsidRDefault="00BD27E6" w14:paraId="16AD0E5D" w14:textId="7415D1C7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835; 9.11]</w:t>
            </w:r>
          </w:p>
        </w:tc>
        <w:tc>
          <w:tcPr>
            <w:tcW w:w="1134" w:type="dxa"/>
            <w:vAlign w:val="bottom"/>
          </w:tcPr>
          <w:p w:rsidRPr="007D66D7" w:rsidR="00BD27E6" w:rsidP="00A241F5" w:rsidRDefault="00BD27E6" w14:paraId="080CBDD6" w14:textId="041DB4B6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238</w:t>
            </w:r>
          </w:p>
        </w:tc>
        <w:tc>
          <w:tcPr>
            <w:tcW w:w="1275" w:type="dxa"/>
            <w:vAlign w:val="bottom"/>
          </w:tcPr>
          <w:p w:rsidRPr="007D66D7" w:rsidR="00BD27E6" w:rsidP="00AE63F0" w:rsidRDefault="00BD27E6" w14:paraId="6BDB691F" w14:textId="02AA4F83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60.4% [23.2; 79.5]</w:t>
            </w:r>
          </w:p>
        </w:tc>
      </w:tr>
      <w:tr w:rsidRPr="007D66D7" w:rsidR="001F5F28" w:rsidTr="00AE63F0" w14:paraId="024B1BE8" w14:textId="77777777">
        <w:tc>
          <w:tcPr>
            <w:tcW w:w="3256" w:type="dxa"/>
            <w:vAlign w:val="bottom"/>
          </w:tcPr>
          <w:p w:rsidRPr="007D66D7" w:rsidR="00BD27E6" w:rsidP="00BD27E6" w:rsidRDefault="00BD27E6" w14:paraId="0E914E6E" w14:textId="71B1AB20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CoronaVac Dose 1 </w:t>
            </w:r>
            <w:r w:rsidRPr="007D66D7" w:rsidR="00F30CE0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Compared </w:t>
            </w:r>
            <w:r w:rsidRPr="007D66D7" w:rsidR="0030252C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>to</w:t>
            </w: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 Unvaccinated individual/time </w:t>
            </w:r>
          </w:p>
        </w:tc>
        <w:tc>
          <w:tcPr>
            <w:tcW w:w="850" w:type="dxa"/>
            <w:vAlign w:val="bottom"/>
          </w:tcPr>
          <w:p w:rsidRPr="007D66D7" w:rsidR="00BD27E6" w:rsidP="00BD27E6" w:rsidRDefault="00BD27E6" w14:paraId="777A94A5" w14:textId="05637DC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bottom"/>
          </w:tcPr>
          <w:p w:rsidRPr="007D66D7" w:rsidR="00AE63F0" w:rsidP="00AE63F0" w:rsidRDefault="00BD27E6" w14:paraId="41DF643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.337</w:t>
            </w:r>
          </w:p>
          <w:p w:rsidRPr="007D66D7" w:rsidR="00BD27E6" w:rsidP="00AE63F0" w:rsidRDefault="00BD27E6" w14:paraId="34A5711B" w14:textId="3213638C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206; 8.688]</w:t>
            </w:r>
          </w:p>
        </w:tc>
        <w:tc>
          <w:tcPr>
            <w:tcW w:w="1843" w:type="dxa"/>
            <w:vAlign w:val="bottom"/>
          </w:tcPr>
          <w:p w:rsidRPr="007D66D7" w:rsidR="00BD27E6" w:rsidP="00AE63F0" w:rsidRDefault="00BD27E6" w14:paraId="49F0F9B1" w14:textId="3D672EB8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001; 1986.974]</w:t>
            </w:r>
          </w:p>
        </w:tc>
        <w:tc>
          <w:tcPr>
            <w:tcW w:w="1134" w:type="dxa"/>
            <w:vAlign w:val="bottom"/>
          </w:tcPr>
          <w:p w:rsidRPr="007D66D7" w:rsidR="00BD27E6" w:rsidP="00A241F5" w:rsidRDefault="00BD27E6" w14:paraId="3CA7CFD2" w14:textId="3A7814BF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156</w:t>
            </w:r>
          </w:p>
        </w:tc>
        <w:tc>
          <w:tcPr>
            <w:tcW w:w="1275" w:type="dxa"/>
            <w:vAlign w:val="bottom"/>
          </w:tcPr>
          <w:p w:rsidRPr="007D66D7" w:rsidR="00AE63F0" w:rsidP="00AE63F0" w:rsidRDefault="00BD27E6" w14:paraId="2F9DB7C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32.7% </w:t>
            </w:r>
          </w:p>
          <w:p w:rsidRPr="007D66D7" w:rsidR="00BD27E6" w:rsidP="00AE63F0" w:rsidRDefault="00BD27E6" w14:paraId="0CDC80F0" w14:textId="2DE7C5D8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; 93]</w:t>
            </w:r>
          </w:p>
        </w:tc>
      </w:tr>
      <w:tr w:rsidRPr="007D66D7" w:rsidR="001F5F28" w:rsidTr="00AE63F0" w14:paraId="01AFF831" w14:textId="77777777">
        <w:tc>
          <w:tcPr>
            <w:tcW w:w="3256" w:type="dxa"/>
            <w:vAlign w:val="bottom"/>
          </w:tcPr>
          <w:p w:rsidRPr="007D66D7" w:rsidR="00BD27E6" w:rsidP="00BD27E6" w:rsidRDefault="00BD27E6" w14:paraId="167A46E9" w14:textId="47FEEBBA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ChAdOx1 Dose 2 </w:t>
            </w:r>
            <w:r w:rsidRPr="007D66D7" w:rsidR="00F30CE0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Compared </w:t>
            </w:r>
            <w:r w:rsidRPr="007D66D7" w:rsidR="0030252C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>to</w:t>
            </w: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 Unvaccinated individual/time </w:t>
            </w:r>
          </w:p>
        </w:tc>
        <w:tc>
          <w:tcPr>
            <w:tcW w:w="850" w:type="dxa"/>
            <w:vAlign w:val="bottom"/>
          </w:tcPr>
          <w:p w:rsidRPr="007D66D7" w:rsidR="00BD27E6" w:rsidP="00BD27E6" w:rsidRDefault="00BD27E6" w14:paraId="6BFF11E4" w14:textId="3A695B4E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701" w:type="dxa"/>
            <w:vAlign w:val="bottom"/>
          </w:tcPr>
          <w:p w:rsidRPr="007D66D7" w:rsidR="00AE63F0" w:rsidP="00AE63F0" w:rsidRDefault="00BD27E6" w14:paraId="7B085A62" w14:textId="6A24643E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959</w:t>
            </w:r>
          </w:p>
          <w:p w:rsidRPr="007D66D7" w:rsidR="00BD27E6" w:rsidP="00AE63F0" w:rsidRDefault="00BD27E6" w14:paraId="335E3FFB" w14:textId="2CDED118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756; 1.217]</w:t>
            </w:r>
          </w:p>
        </w:tc>
        <w:tc>
          <w:tcPr>
            <w:tcW w:w="1843" w:type="dxa"/>
            <w:vAlign w:val="bottom"/>
          </w:tcPr>
          <w:p w:rsidRPr="007D66D7" w:rsidR="00BD27E6" w:rsidP="00AE63F0" w:rsidRDefault="00BD27E6" w14:paraId="41C9463E" w14:textId="1FB1F86C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767; 1.2]</w:t>
            </w:r>
          </w:p>
        </w:tc>
        <w:tc>
          <w:tcPr>
            <w:tcW w:w="1134" w:type="dxa"/>
            <w:vAlign w:val="bottom"/>
          </w:tcPr>
          <w:p w:rsidRPr="007D66D7" w:rsidR="00BD27E6" w:rsidP="00A241F5" w:rsidRDefault="00BD27E6" w14:paraId="61988BFE" w14:textId="0993FE9C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vAlign w:val="bottom"/>
          </w:tcPr>
          <w:p w:rsidRPr="007D66D7" w:rsidR="00AE63F0" w:rsidP="00AE63F0" w:rsidRDefault="00BD27E6" w14:paraId="1DA71545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24.4% </w:t>
            </w:r>
          </w:p>
          <w:p w:rsidRPr="007D66D7" w:rsidR="00BD27E6" w:rsidP="00AE63F0" w:rsidRDefault="00BD27E6" w14:paraId="343F7673" w14:textId="6411E5BB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; 68.1]</w:t>
            </w:r>
          </w:p>
        </w:tc>
      </w:tr>
      <w:tr w:rsidRPr="007D66D7" w:rsidR="001F5F28" w:rsidTr="00AE63F0" w14:paraId="3C3125B3" w14:textId="77777777">
        <w:tc>
          <w:tcPr>
            <w:tcW w:w="3256" w:type="dxa"/>
            <w:vAlign w:val="bottom"/>
          </w:tcPr>
          <w:p w:rsidRPr="007D66D7" w:rsidR="00BD27E6" w:rsidP="00BD27E6" w:rsidRDefault="00BD27E6" w14:paraId="56D11E2E" w14:textId="19A61737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CoronaVac Dose 2 </w:t>
            </w:r>
            <w:r w:rsidRPr="007D66D7" w:rsidR="00F30CE0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Compared </w:t>
            </w:r>
            <w:r w:rsidRPr="007D66D7" w:rsidR="0030252C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>to</w:t>
            </w: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  <w:lang w:val="en-US"/>
              </w:rPr>
              <w:t xml:space="preserve"> Unvaccinated individual/time </w:t>
            </w:r>
          </w:p>
        </w:tc>
        <w:tc>
          <w:tcPr>
            <w:tcW w:w="850" w:type="dxa"/>
            <w:vAlign w:val="bottom"/>
          </w:tcPr>
          <w:p w:rsidRPr="007D66D7" w:rsidR="00BD27E6" w:rsidP="00BD27E6" w:rsidRDefault="00BD27E6" w14:paraId="2F7FB543" w14:textId="79719BB2">
            <w:pPr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01" w:type="dxa"/>
            <w:vAlign w:val="bottom"/>
          </w:tcPr>
          <w:p w:rsidRPr="007D66D7" w:rsidR="00AE63F0" w:rsidP="00AE63F0" w:rsidRDefault="00BD27E6" w14:paraId="7BAA9CC4" w14:textId="11269C08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.012</w:t>
            </w:r>
          </w:p>
          <w:p w:rsidRPr="007D66D7" w:rsidR="00BD27E6" w:rsidP="00AE63F0" w:rsidRDefault="00BD27E6" w14:paraId="5159A10F" w14:textId="0A806B8C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241; 4.253]</w:t>
            </w:r>
          </w:p>
        </w:tc>
        <w:tc>
          <w:tcPr>
            <w:tcW w:w="1843" w:type="dxa"/>
            <w:vAlign w:val="bottom"/>
          </w:tcPr>
          <w:p w:rsidRPr="007D66D7" w:rsidR="00BD27E6" w:rsidP="00AE63F0" w:rsidRDefault="00BD27E6" w14:paraId="76848E7E" w14:textId="39F24EB5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005; 194.775]</w:t>
            </w:r>
          </w:p>
        </w:tc>
        <w:tc>
          <w:tcPr>
            <w:tcW w:w="1134" w:type="dxa"/>
            <w:vAlign w:val="bottom"/>
          </w:tcPr>
          <w:p w:rsidRPr="007D66D7" w:rsidR="00BD27E6" w:rsidP="00A241F5" w:rsidRDefault="00BD27E6" w14:paraId="565B7401" w14:textId="1FC24BEC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</w:t>
            </w:r>
          </w:p>
        </w:tc>
        <w:tc>
          <w:tcPr>
            <w:tcW w:w="1275" w:type="dxa"/>
            <w:vAlign w:val="bottom"/>
          </w:tcPr>
          <w:p w:rsidRPr="007D66D7" w:rsidR="00AE63F0" w:rsidP="00AE63F0" w:rsidRDefault="00BD27E6" w14:paraId="532C42F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0% </w:t>
            </w:r>
          </w:p>
          <w:p w:rsidRPr="007D66D7" w:rsidR="00BD27E6" w:rsidP="00AE63F0" w:rsidRDefault="00BD27E6" w14:paraId="0D7E2A80" w14:textId="07C2B1D1">
            <w:pPr>
              <w:jc w:val="center"/>
              <w:rPr>
                <w:rFonts w:asciiTheme="minorHAnsi" w:hAnsiTheme="minorHAnsi"/>
                <w:sz w:val="21"/>
                <w:szCs w:val="21"/>
                <w:lang w:val="en-GB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; 89.6]</w:t>
            </w:r>
          </w:p>
        </w:tc>
      </w:tr>
    </w:tbl>
    <w:p w:rsidRPr="007D66D7" w:rsidR="00250859" w:rsidP="00E75BFC" w:rsidRDefault="000E53A8" w14:paraId="12837A7C" w14:textId="77777777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t xml:space="preserve"> </w:t>
      </w:r>
    </w:p>
    <w:p w:rsidRPr="007D66D7" w:rsidR="008A45F1" w:rsidRDefault="00103467" w14:paraId="7A86F802" w14:textId="77777777">
      <w:pPr>
        <w:rPr>
          <w:rFonts w:asciiTheme="minorHAnsi" w:hAnsiTheme="minorHAnsi"/>
          <w:lang w:val="en-GB"/>
        </w:rPr>
        <w:sectPr w:rsidRPr="007D66D7" w:rsidR="008A45F1" w:rsidSect="001F5F28">
          <w:pgSz w:w="11906" w:h="16838" w:orient="portrait"/>
          <w:pgMar w:top="851" w:right="1021" w:bottom="851" w:left="1021" w:header="708" w:footer="708" w:gutter="0"/>
          <w:cols w:space="708"/>
          <w:docGrid w:linePitch="360"/>
        </w:sectPr>
      </w:pPr>
      <w:r w:rsidRPr="007D66D7">
        <w:rPr>
          <w:rFonts w:asciiTheme="minorHAnsi" w:hAnsiTheme="minorHAnsi"/>
          <w:lang w:val="en-GB"/>
        </w:rPr>
        <w:br w:type="page"/>
      </w:r>
    </w:p>
    <w:p w:rsidRPr="00EB11DD" w:rsidR="00250859" w:rsidP="00E75BFC" w:rsidRDefault="00103467" w14:paraId="334D7271" w14:textId="05C52B79">
      <w:pPr>
        <w:rPr>
          <w:rFonts w:asciiTheme="minorHAnsi" w:hAnsiTheme="minorHAnsi"/>
          <w:lang w:val="en-GB"/>
        </w:rPr>
      </w:pPr>
      <w:r w:rsidRPr="00EB11DD">
        <w:rPr>
          <w:rFonts w:asciiTheme="minorHAnsi" w:hAnsiTheme="minorHAnsi"/>
          <w:lang w:val="en-GB"/>
        </w:rPr>
        <w:t>Table S</w:t>
      </w:r>
      <w:r w:rsidR="00E14F6C">
        <w:rPr>
          <w:rFonts w:asciiTheme="minorHAnsi" w:hAnsiTheme="minorHAnsi"/>
          <w:lang w:val="en-GB"/>
        </w:rPr>
        <w:t>3</w:t>
      </w:r>
      <w:r w:rsidRPr="00EB11DD">
        <w:rPr>
          <w:rFonts w:asciiTheme="minorHAnsi" w:hAnsiTheme="minorHAnsi"/>
          <w:lang w:val="en-GB"/>
        </w:rPr>
        <w:t xml:space="preserve">: </w:t>
      </w:r>
      <w:r w:rsidRPr="00EB11DD" w:rsidR="00BA60D0">
        <w:rPr>
          <w:rFonts w:asciiTheme="minorHAnsi" w:hAnsiTheme="minorHAnsi"/>
          <w:lang w:val="en-GB"/>
        </w:rPr>
        <w:t>Meta-analysis results by age subgroup</w:t>
      </w:r>
      <w:r w:rsidRPr="00EB11DD" w:rsidR="00386465">
        <w:rPr>
          <w:rFonts w:asciiTheme="minorHAnsi" w:hAnsiTheme="minorHAnsi"/>
          <w:lang w:val="en-GB"/>
        </w:rPr>
        <w:t>. General population: when the study did not have age restriction; Old</w:t>
      </w:r>
      <w:r w:rsidRPr="00EB11DD" w:rsidR="001067B2">
        <w:rPr>
          <w:rFonts w:asciiTheme="minorHAnsi" w:hAnsiTheme="minorHAnsi"/>
          <w:lang w:val="en-GB"/>
        </w:rPr>
        <w:t>er</w:t>
      </w:r>
      <w:r w:rsidRPr="00EB11DD" w:rsidR="00386465">
        <w:rPr>
          <w:rFonts w:asciiTheme="minorHAnsi" w:hAnsiTheme="minorHAnsi"/>
          <w:lang w:val="en-GB"/>
        </w:rPr>
        <w:t xml:space="preserve"> p</w:t>
      </w:r>
      <w:r w:rsidRPr="00EB11DD" w:rsidR="001067B2">
        <w:rPr>
          <w:rFonts w:asciiTheme="minorHAnsi" w:hAnsiTheme="minorHAnsi"/>
          <w:lang w:val="en-GB"/>
        </w:rPr>
        <w:t>opulation: when the study was restricted to individuals age</w:t>
      </w:r>
      <w:r w:rsidRPr="00EB11DD" w:rsidR="00ED3B87">
        <w:rPr>
          <w:rFonts w:asciiTheme="minorHAnsi" w:hAnsiTheme="minorHAnsi"/>
          <w:lang w:val="en-GB"/>
        </w:rPr>
        <w:t>d &gt;50 years; Younger population: when the study was restricted to individuals aged &lt;40 years.</w:t>
      </w:r>
    </w:p>
    <w:p w:rsidRPr="007D66D7" w:rsidR="00FF0563" w:rsidP="00E75BFC" w:rsidRDefault="00FF0563" w14:paraId="040B5288" w14:textId="77777777">
      <w:pPr>
        <w:rPr>
          <w:rFonts w:asciiTheme="minorHAnsi" w:hAnsiTheme="minorHAnsi"/>
          <w:sz w:val="21"/>
          <w:szCs w:val="21"/>
          <w:lang w:val="en-GB"/>
        </w:rPr>
      </w:pPr>
    </w:p>
    <w:tbl>
      <w:tblPr>
        <w:tblStyle w:val="TableGrid"/>
        <w:tblW w:w="15310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4111"/>
        <w:gridCol w:w="993"/>
        <w:gridCol w:w="1984"/>
        <w:gridCol w:w="1984"/>
        <w:gridCol w:w="1985"/>
        <w:gridCol w:w="1985"/>
        <w:gridCol w:w="2268"/>
      </w:tblGrid>
      <w:tr w:rsidRPr="007D66D7" w:rsidR="007D66D7" w:rsidTr="008A45F1" w14:paraId="5DD12914" w14:textId="77777777">
        <w:trPr>
          <w:trHeight w:val="300"/>
        </w:trPr>
        <w:tc>
          <w:tcPr>
            <w:tcW w:w="4111" w:type="dxa"/>
            <w:vMerge w:val="restart"/>
            <w:noWrap/>
          </w:tcPr>
          <w:p w:rsidRPr="007D66D7" w:rsidR="007D66D7" w:rsidP="003020A9" w:rsidRDefault="007D66D7" w14:paraId="2100A226" w14:textId="352D7455">
            <w:pPr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PICO</w:t>
            </w:r>
          </w:p>
        </w:tc>
        <w:tc>
          <w:tcPr>
            <w:tcW w:w="993" w:type="dxa"/>
            <w:vMerge w:val="restart"/>
            <w:noWrap/>
          </w:tcPr>
          <w:p w:rsidRPr="007D66D7" w:rsidR="007D66D7" w:rsidP="008A45F1" w:rsidRDefault="007D66D7" w14:paraId="30595011" w14:textId="20F8D7E4">
            <w:pPr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N study</w:t>
            </w:r>
          </w:p>
        </w:tc>
        <w:tc>
          <w:tcPr>
            <w:tcW w:w="5953" w:type="dxa"/>
            <w:gridSpan w:val="3"/>
            <w:noWrap/>
          </w:tcPr>
          <w:p w:rsidRPr="007D66D7" w:rsidR="007D66D7" w:rsidP="008A45F1" w:rsidRDefault="007D66D7" w14:paraId="6C79E580" w14:textId="4301BB0F">
            <w:pPr>
              <w:jc w:val="center"/>
              <w:rPr>
                <w:rFonts w:asciiTheme="minorHAnsi" w:hAnsiTheme="minorHAnsi"/>
                <w:b/>
                <w:bCs/>
                <w:sz w:val="21"/>
                <w:szCs w:val="21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Pooled effect estimate [95% CI]</w:t>
            </w:r>
          </w:p>
        </w:tc>
        <w:tc>
          <w:tcPr>
            <w:tcW w:w="1985" w:type="dxa"/>
            <w:vMerge w:val="restart"/>
            <w:noWrap/>
          </w:tcPr>
          <w:p w:rsidRPr="007D66D7" w:rsidR="007D66D7" w:rsidP="008A45F1" w:rsidRDefault="007D66D7" w14:paraId="1B664302" w14:textId="50E262A9">
            <w:pPr>
              <w:jc w:val="center"/>
              <w:rPr>
                <w:rFonts w:asciiTheme="minorHAnsi" w:hAnsiTheme="minorHAnsi"/>
                <w:b/>
                <w:bCs/>
                <w:sz w:val="21"/>
                <w:szCs w:val="21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p-value subgroup difference</w:t>
            </w:r>
          </w:p>
        </w:tc>
        <w:tc>
          <w:tcPr>
            <w:tcW w:w="2268" w:type="dxa"/>
            <w:vMerge w:val="restart"/>
            <w:noWrap/>
          </w:tcPr>
          <w:p w:rsidRPr="007D66D7" w:rsidR="007D66D7" w:rsidP="008A45F1" w:rsidRDefault="007D66D7" w14:paraId="3D255F98" w14:textId="76738860">
            <w:pPr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  <w:t>N study in each subgroup (general – older – younger)</w:t>
            </w:r>
          </w:p>
        </w:tc>
      </w:tr>
      <w:tr w:rsidRPr="007D66D7" w:rsidR="007D66D7" w:rsidTr="008A45F1" w14:paraId="4A531782" w14:textId="77777777">
        <w:trPr>
          <w:trHeight w:val="300"/>
        </w:trPr>
        <w:tc>
          <w:tcPr>
            <w:tcW w:w="4111" w:type="dxa"/>
            <w:vMerge/>
            <w:noWrap/>
            <w:hideMark/>
          </w:tcPr>
          <w:p w:rsidRPr="007D66D7" w:rsidR="007D66D7" w:rsidP="003020A9" w:rsidRDefault="007D66D7" w14:paraId="2194B5FC" w14:textId="71F1F3A0">
            <w:pPr>
              <w:rPr>
                <w:rFonts w:asciiTheme="minorHAnsi" w:hAnsiTheme="minorHAnsi"/>
                <w:b/>
                <w:bCs/>
                <w:sz w:val="21"/>
                <w:szCs w:val="21"/>
              </w:rPr>
            </w:pPr>
          </w:p>
        </w:tc>
        <w:tc>
          <w:tcPr>
            <w:tcW w:w="993" w:type="dxa"/>
            <w:vMerge/>
            <w:noWrap/>
            <w:hideMark/>
          </w:tcPr>
          <w:p w:rsidRPr="007D66D7" w:rsidR="007D66D7" w:rsidP="008A45F1" w:rsidRDefault="007D66D7" w14:paraId="6116528C" w14:textId="75BD91DC">
            <w:pPr>
              <w:jc w:val="center"/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</w:pPr>
          </w:p>
        </w:tc>
        <w:tc>
          <w:tcPr>
            <w:tcW w:w="1984" w:type="dxa"/>
            <w:noWrap/>
            <w:hideMark/>
          </w:tcPr>
          <w:p w:rsidRPr="007D66D7" w:rsidR="007D66D7" w:rsidP="008A45F1" w:rsidRDefault="007D66D7" w14:paraId="3069A212" w14:textId="577C98A7">
            <w:pPr>
              <w:jc w:val="center"/>
              <w:rPr>
                <w:rFonts w:asciiTheme="minorHAnsi" w:hAnsiTheme="minorHAnsi"/>
                <w:b/>
                <w:bCs/>
                <w:sz w:val="21"/>
                <w:szCs w:val="21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 xml:space="preserve">General </w:t>
            </w:r>
            <w:proofErr w:type="spellStart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984" w:type="dxa"/>
            <w:noWrap/>
            <w:hideMark/>
          </w:tcPr>
          <w:p w:rsidRPr="007D66D7" w:rsidR="007D66D7" w:rsidP="008A45F1" w:rsidRDefault="007D66D7" w14:paraId="5F7B64E1" w14:textId="104E468C">
            <w:pPr>
              <w:jc w:val="center"/>
              <w:rPr>
                <w:rFonts w:asciiTheme="minorHAnsi" w:hAnsiTheme="minorHAnsi"/>
                <w:b/>
                <w:bCs/>
                <w:sz w:val="21"/>
                <w:szCs w:val="21"/>
              </w:rPr>
            </w:pPr>
            <w:proofErr w:type="spellStart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Older</w:t>
            </w:r>
            <w:proofErr w:type="spellEnd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985" w:type="dxa"/>
            <w:noWrap/>
            <w:hideMark/>
          </w:tcPr>
          <w:p w:rsidRPr="007D66D7" w:rsidR="007D66D7" w:rsidP="008A45F1" w:rsidRDefault="007D66D7" w14:paraId="1BD9EB80" w14:textId="7668EE1A">
            <w:pPr>
              <w:jc w:val="center"/>
              <w:rPr>
                <w:rFonts w:asciiTheme="minorHAnsi" w:hAnsiTheme="minorHAnsi"/>
                <w:b/>
                <w:bCs/>
                <w:sz w:val="21"/>
                <w:szCs w:val="21"/>
              </w:rPr>
            </w:pPr>
            <w:proofErr w:type="spellStart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Younger</w:t>
            </w:r>
            <w:proofErr w:type="spellEnd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population</w:t>
            </w:r>
            <w:proofErr w:type="spellEnd"/>
          </w:p>
        </w:tc>
        <w:tc>
          <w:tcPr>
            <w:tcW w:w="1985" w:type="dxa"/>
            <w:vMerge/>
            <w:noWrap/>
            <w:hideMark/>
          </w:tcPr>
          <w:p w:rsidRPr="007D66D7" w:rsidR="007D66D7" w:rsidP="008A45F1" w:rsidRDefault="007D66D7" w14:paraId="122C4639" w14:textId="7F3B064A">
            <w:pPr>
              <w:jc w:val="center"/>
              <w:rPr>
                <w:rFonts w:asciiTheme="minorHAnsi" w:hAnsiTheme="minorHAnsi"/>
                <w:b/>
                <w:bCs/>
                <w:sz w:val="21"/>
                <w:szCs w:val="21"/>
              </w:rPr>
            </w:pPr>
          </w:p>
        </w:tc>
        <w:tc>
          <w:tcPr>
            <w:tcW w:w="2268" w:type="dxa"/>
            <w:vMerge/>
            <w:noWrap/>
            <w:hideMark/>
          </w:tcPr>
          <w:p w:rsidRPr="007D66D7" w:rsidR="007D66D7" w:rsidP="008A45F1" w:rsidRDefault="007D66D7" w14:paraId="478EBF70" w14:textId="7FB0DA73">
            <w:pPr>
              <w:jc w:val="center"/>
              <w:rPr>
                <w:rFonts w:asciiTheme="minorHAnsi" w:hAnsiTheme="minorHAnsi"/>
                <w:b/>
                <w:bCs/>
                <w:sz w:val="21"/>
                <w:szCs w:val="21"/>
              </w:rPr>
            </w:pPr>
          </w:p>
        </w:tc>
      </w:tr>
      <w:tr w:rsidRPr="007D66D7" w:rsidR="008A45F1" w:rsidTr="008A45F1" w14:paraId="1D5D9875" w14:textId="77777777">
        <w:trPr>
          <w:trHeight w:val="300"/>
        </w:trPr>
        <w:tc>
          <w:tcPr>
            <w:tcW w:w="4111" w:type="dxa"/>
            <w:noWrap/>
            <w:hideMark/>
          </w:tcPr>
          <w:p w:rsidRPr="007D66D7" w:rsidR="008A45F1" w:rsidRDefault="003020A9" w14:paraId="09216DEA" w14:textId="7777777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 xml:space="preserve">BNT-162b2 Dose 1 </w:t>
            </w:r>
          </w:p>
          <w:p w:rsidRPr="007D66D7" w:rsidR="003020A9" w:rsidRDefault="003020A9" w14:paraId="70B9BEAD" w14:textId="3926308D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>Comparator: Unvaccinated individual/time</w:t>
            </w:r>
          </w:p>
        </w:tc>
        <w:tc>
          <w:tcPr>
            <w:tcW w:w="993" w:type="dxa"/>
            <w:noWrap/>
            <w:hideMark/>
          </w:tcPr>
          <w:p w:rsidRPr="007D66D7" w:rsidR="003020A9" w:rsidP="008A45F1" w:rsidRDefault="003020A9" w14:paraId="20D4D4A2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15</w:t>
            </w:r>
          </w:p>
        </w:tc>
        <w:tc>
          <w:tcPr>
            <w:tcW w:w="1984" w:type="dxa"/>
            <w:noWrap/>
            <w:hideMark/>
          </w:tcPr>
          <w:p w:rsidRPr="007D66D7" w:rsidR="00CD0905" w:rsidP="008A45F1" w:rsidRDefault="003020A9" w14:paraId="4BD3BA4A" w14:textId="57040508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1.697</w:t>
            </w:r>
          </w:p>
          <w:p w:rsidRPr="007D66D7" w:rsidR="003020A9" w:rsidP="008A45F1" w:rsidRDefault="003020A9" w14:paraId="1FEDFFFA" w14:textId="2168C82A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1.3; 2.214]</w:t>
            </w:r>
          </w:p>
        </w:tc>
        <w:tc>
          <w:tcPr>
            <w:tcW w:w="1984" w:type="dxa"/>
            <w:noWrap/>
            <w:hideMark/>
          </w:tcPr>
          <w:p w:rsidRPr="007D66D7" w:rsidR="003020A9" w:rsidP="008A45F1" w:rsidRDefault="003020A9" w14:paraId="0881EB59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:rsidRPr="007D66D7" w:rsidR="0080700D" w:rsidP="008A45F1" w:rsidRDefault="003020A9" w14:paraId="09385475" w14:textId="5041E2D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1.938</w:t>
            </w:r>
          </w:p>
          <w:p w:rsidRPr="007D66D7" w:rsidR="003020A9" w:rsidP="008A45F1" w:rsidRDefault="003020A9" w14:paraId="7B2E5A6B" w14:textId="7ED695A8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0.892; 4.207]</w:t>
            </w:r>
          </w:p>
        </w:tc>
        <w:tc>
          <w:tcPr>
            <w:tcW w:w="1985" w:type="dxa"/>
            <w:noWrap/>
            <w:hideMark/>
          </w:tcPr>
          <w:p w:rsidRPr="007D66D7" w:rsidR="003020A9" w:rsidP="008A45F1" w:rsidRDefault="003020A9" w14:paraId="3C4FB7B4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0.662</w:t>
            </w:r>
          </w:p>
        </w:tc>
        <w:tc>
          <w:tcPr>
            <w:tcW w:w="2268" w:type="dxa"/>
            <w:noWrap/>
            <w:hideMark/>
          </w:tcPr>
          <w:p w:rsidRPr="007D66D7" w:rsidR="003020A9" w:rsidP="008A45F1" w:rsidRDefault="003020A9" w14:paraId="59473F8B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10 - 0 - 5</w:t>
            </w:r>
          </w:p>
        </w:tc>
      </w:tr>
      <w:tr w:rsidRPr="007D66D7" w:rsidR="008A45F1" w:rsidTr="008A45F1" w14:paraId="4867308E" w14:textId="77777777">
        <w:trPr>
          <w:trHeight w:val="300"/>
        </w:trPr>
        <w:tc>
          <w:tcPr>
            <w:tcW w:w="4111" w:type="dxa"/>
            <w:noWrap/>
            <w:hideMark/>
          </w:tcPr>
          <w:p w:rsidRPr="007D66D7" w:rsidR="008A45F1" w:rsidRDefault="003020A9" w14:paraId="3C802448" w14:textId="7777777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 xml:space="preserve">BNT-162b2 Dose 1 or 2 </w:t>
            </w:r>
          </w:p>
          <w:p w:rsidRPr="007D66D7" w:rsidR="003020A9" w:rsidRDefault="003020A9" w14:paraId="2AAE75A1" w14:textId="62825191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>Comparator: Unvaccinated individual/time</w:t>
            </w:r>
          </w:p>
        </w:tc>
        <w:tc>
          <w:tcPr>
            <w:tcW w:w="993" w:type="dxa"/>
            <w:noWrap/>
            <w:hideMark/>
          </w:tcPr>
          <w:p w:rsidRPr="007D66D7" w:rsidR="003020A9" w:rsidP="008A45F1" w:rsidRDefault="003020A9" w14:paraId="01E37304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3</w:t>
            </w:r>
          </w:p>
        </w:tc>
        <w:tc>
          <w:tcPr>
            <w:tcW w:w="1984" w:type="dxa"/>
            <w:noWrap/>
            <w:hideMark/>
          </w:tcPr>
          <w:p w:rsidRPr="007D66D7" w:rsidR="00CD0905" w:rsidP="008A45F1" w:rsidRDefault="003020A9" w14:paraId="3AE0840A" w14:textId="0AA83145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1.38</w:t>
            </w:r>
          </w:p>
          <w:p w:rsidRPr="007D66D7" w:rsidR="003020A9" w:rsidP="008A45F1" w:rsidRDefault="003020A9" w14:paraId="0DC0058C" w14:textId="52379F21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0.719; 2.649]</w:t>
            </w:r>
          </w:p>
        </w:tc>
        <w:tc>
          <w:tcPr>
            <w:tcW w:w="1984" w:type="dxa"/>
            <w:noWrap/>
            <w:hideMark/>
          </w:tcPr>
          <w:p w:rsidRPr="007D66D7" w:rsidR="003020A9" w:rsidP="008A45F1" w:rsidRDefault="003020A9" w14:paraId="1AA17BF8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:rsidRPr="007D66D7" w:rsidR="0080700D" w:rsidP="008A45F1" w:rsidRDefault="003020A9" w14:paraId="79FD057E" w14:textId="7176CB6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6.94</w:t>
            </w:r>
          </w:p>
          <w:p w:rsidRPr="007D66D7" w:rsidR="003020A9" w:rsidP="008A45F1" w:rsidRDefault="003020A9" w14:paraId="401D94BD" w14:textId="2152A126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3.488; 13.807]</w:t>
            </w:r>
          </w:p>
        </w:tc>
        <w:tc>
          <w:tcPr>
            <w:tcW w:w="1985" w:type="dxa"/>
            <w:noWrap/>
            <w:hideMark/>
          </w:tcPr>
          <w:p w:rsidRPr="007D66D7" w:rsidR="003020A9" w:rsidP="008A45F1" w:rsidRDefault="007D66D7" w14:paraId="49DFE09D" w14:textId="747EFD1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noWrap/>
            <w:hideMark/>
          </w:tcPr>
          <w:p w:rsidRPr="007D66D7" w:rsidR="003020A9" w:rsidP="008A45F1" w:rsidRDefault="003020A9" w14:paraId="2CB8CB97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2 - 0 - 1</w:t>
            </w:r>
          </w:p>
        </w:tc>
      </w:tr>
      <w:tr w:rsidRPr="007D66D7" w:rsidR="008A45F1" w:rsidTr="008A45F1" w14:paraId="1040BA0A" w14:textId="77777777">
        <w:trPr>
          <w:trHeight w:val="300"/>
        </w:trPr>
        <w:tc>
          <w:tcPr>
            <w:tcW w:w="4111" w:type="dxa"/>
            <w:noWrap/>
            <w:hideMark/>
          </w:tcPr>
          <w:p w:rsidRPr="007D66D7" w:rsidR="008A45F1" w:rsidRDefault="003020A9" w14:paraId="6C901EC8" w14:textId="7777777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 xml:space="preserve">BNT-162b2 Dose 2 </w:t>
            </w:r>
          </w:p>
          <w:p w:rsidRPr="007D66D7" w:rsidR="003020A9" w:rsidRDefault="003020A9" w14:paraId="39BE831D" w14:textId="1AFCBA9F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>Comparator: Unvaccinated individual/time</w:t>
            </w:r>
          </w:p>
        </w:tc>
        <w:tc>
          <w:tcPr>
            <w:tcW w:w="993" w:type="dxa"/>
            <w:noWrap/>
            <w:hideMark/>
          </w:tcPr>
          <w:p w:rsidRPr="007D66D7" w:rsidR="003020A9" w:rsidP="008A45F1" w:rsidRDefault="003020A9" w14:paraId="5CB8CCF8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15</w:t>
            </w:r>
          </w:p>
        </w:tc>
        <w:tc>
          <w:tcPr>
            <w:tcW w:w="1984" w:type="dxa"/>
            <w:noWrap/>
            <w:hideMark/>
          </w:tcPr>
          <w:p w:rsidRPr="007D66D7" w:rsidR="00CD0905" w:rsidP="008A45F1" w:rsidRDefault="003020A9" w14:paraId="69C9E884" w14:textId="7566161E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2.226</w:t>
            </w:r>
          </w:p>
          <w:p w:rsidRPr="007D66D7" w:rsidR="003020A9" w:rsidP="008A45F1" w:rsidRDefault="003020A9" w14:paraId="389C3357" w14:textId="1FA3CBB0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1.283; 3.863]</w:t>
            </w:r>
          </w:p>
        </w:tc>
        <w:tc>
          <w:tcPr>
            <w:tcW w:w="1984" w:type="dxa"/>
            <w:noWrap/>
            <w:hideMark/>
          </w:tcPr>
          <w:p w:rsidRPr="007D66D7" w:rsidR="003020A9" w:rsidP="008A45F1" w:rsidRDefault="003020A9" w14:paraId="5B6A6400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:rsidRPr="007D66D7" w:rsidR="0080700D" w:rsidP="008A45F1" w:rsidRDefault="003020A9" w14:paraId="016FC805" w14:textId="686B65B9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6.657</w:t>
            </w:r>
          </w:p>
          <w:p w:rsidRPr="007D66D7" w:rsidR="003020A9" w:rsidP="008A45F1" w:rsidRDefault="003020A9" w14:paraId="1B8B3436" w14:textId="7AC8B90B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1.135; 39.034]</w:t>
            </w:r>
          </w:p>
        </w:tc>
        <w:tc>
          <w:tcPr>
            <w:tcW w:w="1985" w:type="dxa"/>
            <w:noWrap/>
            <w:hideMark/>
          </w:tcPr>
          <w:p w:rsidRPr="007D66D7" w:rsidR="003020A9" w:rsidP="008A45F1" w:rsidRDefault="003020A9" w14:paraId="465EB7C9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0.072</w:t>
            </w:r>
          </w:p>
        </w:tc>
        <w:tc>
          <w:tcPr>
            <w:tcW w:w="2268" w:type="dxa"/>
            <w:noWrap/>
            <w:hideMark/>
          </w:tcPr>
          <w:p w:rsidRPr="007D66D7" w:rsidR="003020A9" w:rsidP="008A45F1" w:rsidRDefault="003020A9" w14:paraId="3ABD6E64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11 - 0 - 4</w:t>
            </w:r>
          </w:p>
        </w:tc>
      </w:tr>
      <w:tr w:rsidRPr="007D66D7" w:rsidR="008A45F1" w:rsidTr="008A45F1" w14:paraId="7E7D8898" w14:textId="77777777">
        <w:trPr>
          <w:trHeight w:val="300"/>
        </w:trPr>
        <w:tc>
          <w:tcPr>
            <w:tcW w:w="4111" w:type="dxa"/>
            <w:noWrap/>
            <w:hideMark/>
          </w:tcPr>
          <w:p w:rsidRPr="007D66D7" w:rsidR="008A45F1" w:rsidRDefault="003020A9" w14:paraId="5B7802AD" w14:textId="7777777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 xml:space="preserve">BNT-162b2 Dose 3 </w:t>
            </w:r>
          </w:p>
          <w:p w:rsidRPr="007D66D7" w:rsidR="003020A9" w:rsidRDefault="003020A9" w14:paraId="1E2DBE98" w14:textId="6FF9C142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>Comparator: Unvaccinated individual/time</w:t>
            </w:r>
          </w:p>
        </w:tc>
        <w:tc>
          <w:tcPr>
            <w:tcW w:w="993" w:type="dxa"/>
            <w:noWrap/>
            <w:hideMark/>
          </w:tcPr>
          <w:p w:rsidRPr="007D66D7" w:rsidR="003020A9" w:rsidP="008A45F1" w:rsidRDefault="003020A9" w14:paraId="5BF58018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6</w:t>
            </w:r>
          </w:p>
        </w:tc>
        <w:tc>
          <w:tcPr>
            <w:tcW w:w="1984" w:type="dxa"/>
            <w:noWrap/>
            <w:hideMark/>
          </w:tcPr>
          <w:p w:rsidRPr="007D66D7" w:rsidR="00CD0905" w:rsidP="008A45F1" w:rsidRDefault="003020A9" w14:paraId="07DD09DA" w14:textId="7B2A488A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1.692</w:t>
            </w:r>
          </w:p>
          <w:p w:rsidRPr="007D66D7" w:rsidR="003020A9" w:rsidP="008A45F1" w:rsidRDefault="003020A9" w14:paraId="743FFF5E" w14:textId="01E9F808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1.159; 2.47]</w:t>
            </w:r>
          </w:p>
        </w:tc>
        <w:tc>
          <w:tcPr>
            <w:tcW w:w="1984" w:type="dxa"/>
            <w:noWrap/>
            <w:hideMark/>
          </w:tcPr>
          <w:p w:rsidRPr="007D66D7" w:rsidR="00CD0905" w:rsidP="008A45F1" w:rsidRDefault="003020A9" w14:paraId="47E872A3" w14:textId="202DCA46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1.13</w:t>
            </w:r>
          </w:p>
          <w:p w:rsidRPr="007D66D7" w:rsidR="003020A9" w:rsidP="008A45F1" w:rsidRDefault="003020A9" w14:paraId="5634B381" w14:textId="1D7672CA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0.931;</w:t>
            </w:r>
            <w:r w:rsidRPr="007D66D7" w:rsidR="00CD0905">
              <w:rPr>
                <w:rFonts w:asciiTheme="minorHAnsi" w:hAnsiTheme="minorHAnsi"/>
                <w:sz w:val="21"/>
                <w:szCs w:val="21"/>
              </w:rPr>
              <w:t xml:space="preserve"> </w:t>
            </w:r>
            <w:r w:rsidRPr="007D66D7">
              <w:rPr>
                <w:rFonts w:asciiTheme="minorHAnsi" w:hAnsiTheme="minorHAnsi"/>
                <w:sz w:val="21"/>
                <w:szCs w:val="21"/>
              </w:rPr>
              <w:t>1.371]</w:t>
            </w:r>
          </w:p>
        </w:tc>
        <w:tc>
          <w:tcPr>
            <w:tcW w:w="1985" w:type="dxa"/>
            <w:noWrap/>
            <w:hideMark/>
          </w:tcPr>
          <w:p w:rsidRPr="007D66D7" w:rsidR="0080700D" w:rsidP="008A45F1" w:rsidRDefault="003020A9" w14:paraId="4F224AC7" w14:textId="17B5A7E3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4.38</w:t>
            </w:r>
          </w:p>
          <w:p w:rsidRPr="007D66D7" w:rsidR="003020A9" w:rsidP="008A45F1" w:rsidRDefault="003020A9" w14:paraId="3ED74D88" w14:textId="38592662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2.595; 7.393]</w:t>
            </w:r>
          </w:p>
        </w:tc>
        <w:tc>
          <w:tcPr>
            <w:tcW w:w="1985" w:type="dxa"/>
            <w:noWrap/>
            <w:hideMark/>
          </w:tcPr>
          <w:p w:rsidRPr="007D66D7" w:rsidR="003020A9" w:rsidP="008A45F1" w:rsidRDefault="007D66D7" w14:paraId="64C622EF" w14:textId="5A68E702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noWrap/>
            <w:hideMark/>
          </w:tcPr>
          <w:p w:rsidRPr="007D66D7" w:rsidR="003020A9" w:rsidP="008A45F1" w:rsidRDefault="003020A9" w14:paraId="2037246F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4 - 1 - 1</w:t>
            </w:r>
          </w:p>
        </w:tc>
      </w:tr>
      <w:tr w:rsidRPr="007D66D7" w:rsidR="008A45F1" w:rsidTr="008A45F1" w14:paraId="7FADF569" w14:textId="77777777">
        <w:trPr>
          <w:trHeight w:val="300"/>
        </w:trPr>
        <w:tc>
          <w:tcPr>
            <w:tcW w:w="4111" w:type="dxa"/>
            <w:noWrap/>
            <w:hideMark/>
          </w:tcPr>
          <w:p w:rsidRPr="007D66D7" w:rsidR="008A45F1" w:rsidRDefault="003020A9" w14:paraId="24C195AD" w14:textId="7777777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 xml:space="preserve">ChAdOx1 Dose 1 </w:t>
            </w:r>
          </w:p>
          <w:p w:rsidRPr="007D66D7" w:rsidR="003020A9" w:rsidRDefault="003020A9" w14:paraId="30EE19FE" w14:textId="260B90E0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>Comparator: Unvaccinated individual/time</w:t>
            </w:r>
          </w:p>
        </w:tc>
        <w:tc>
          <w:tcPr>
            <w:tcW w:w="993" w:type="dxa"/>
            <w:noWrap/>
            <w:hideMark/>
          </w:tcPr>
          <w:p w:rsidRPr="007D66D7" w:rsidR="003020A9" w:rsidP="008A45F1" w:rsidRDefault="003020A9" w14:paraId="3967F8F8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6</w:t>
            </w:r>
          </w:p>
        </w:tc>
        <w:tc>
          <w:tcPr>
            <w:tcW w:w="1984" w:type="dxa"/>
            <w:noWrap/>
            <w:hideMark/>
          </w:tcPr>
          <w:p w:rsidRPr="007D66D7" w:rsidR="00CD0905" w:rsidP="008A45F1" w:rsidRDefault="003020A9" w14:paraId="475A0216" w14:textId="2EF67BBE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1.295</w:t>
            </w:r>
          </w:p>
          <w:p w:rsidRPr="007D66D7" w:rsidR="003020A9" w:rsidP="008A45F1" w:rsidRDefault="003020A9" w14:paraId="64C717CF" w14:textId="45CF937D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1.079; 1.553]</w:t>
            </w:r>
          </w:p>
        </w:tc>
        <w:tc>
          <w:tcPr>
            <w:tcW w:w="1984" w:type="dxa"/>
            <w:noWrap/>
            <w:hideMark/>
          </w:tcPr>
          <w:p w:rsidRPr="007D66D7" w:rsidR="003020A9" w:rsidP="008A45F1" w:rsidRDefault="003020A9" w14:paraId="44E9589C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:rsidRPr="007D66D7" w:rsidR="0080700D" w:rsidP="008A45F1" w:rsidRDefault="003020A9" w14:paraId="639CCA8F" w14:textId="40F5FE6B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5.23</w:t>
            </w:r>
          </w:p>
          <w:p w:rsidRPr="007D66D7" w:rsidR="003020A9" w:rsidP="008A45F1" w:rsidRDefault="003020A9" w14:paraId="46F92E8A" w14:textId="4F008FE3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2.482; 11.02]</w:t>
            </w:r>
          </w:p>
        </w:tc>
        <w:tc>
          <w:tcPr>
            <w:tcW w:w="1985" w:type="dxa"/>
            <w:noWrap/>
            <w:hideMark/>
          </w:tcPr>
          <w:p w:rsidRPr="007D66D7" w:rsidR="003020A9" w:rsidP="008A45F1" w:rsidRDefault="007D66D7" w14:paraId="607B441D" w14:textId="2C8F412A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noWrap/>
            <w:hideMark/>
          </w:tcPr>
          <w:p w:rsidRPr="007D66D7" w:rsidR="003020A9" w:rsidP="008A45F1" w:rsidRDefault="003020A9" w14:paraId="73F10085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5 - 0 - 1</w:t>
            </w:r>
          </w:p>
        </w:tc>
      </w:tr>
      <w:tr w:rsidRPr="007D66D7" w:rsidR="008A45F1" w:rsidTr="008A45F1" w14:paraId="0A72008D" w14:textId="77777777">
        <w:trPr>
          <w:trHeight w:val="300"/>
        </w:trPr>
        <w:tc>
          <w:tcPr>
            <w:tcW w:w="4111" w:type="dxa"/>
            <w:noWrap/>
            <w:hideMark/>
          </w:tcPr>
          <w:p w:rsidRPr="007D66D7" w:rsidR="008A45F1" w:rsidRDefault="003020A9" w14:paraId="2A63EAD6" w14:textId="7777777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 xml:space="preserve">ChAdOx1 Dose 2 </w:t>
            </w:r>
          </w:p>
          <w:p w:rsidRPr="007D66D7" w:rsidR="003020A9" w:rsidRDefault="003020A9" w14:paraId="4FACAA2A" w14:textId="3197DF72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>Comparator: Unvaccinated individual/time</w:t>
            </w:r>
          </w:p>
        </w:tc>
        <w:tc>
          <w:tcPr>
            <w:tcW w:w="993" w:type="dxa"/>
            <w:noWrap/>
            <w:hideMark/>
          </w:tcPr>
          <w:p w:rsidRPr="007D66D7" w:rsidR="003020A9" w:rsidP="008A45F1" w:rsidRDefault="003020A9" w14:paraId="2E08F230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6</w:t>
            </w:r>
          </w:p>
        </w:tc>
        <w:tc>
          <w:tcPr>
            <w:tcW w:w="1984" w:type="dxa"/>
            <w:noWrap/>
            <w:hideMark/>
          </w:tcPr>
          <w:p w:rsidRPr="007D66D7" w:rsidR="00CD0905" w:rsidP="008A45F1" w:rsidRDefault="003020A9" w14:paraId="4A213D68" w14:textId="382E12E8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0.958</w:t>
            </w:r>
          </w:p>
          <w:p w:rsidRPr="007D66D7" w:rsidR="003020A9" w:rsidP="008A45F1" w:rsidRDefault="003020A9" w14:paraId="283FE89E" w14:textId="630ECED2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0.718; 1.28]</w:t>
            </w:r>
          </w:p>
        </w:tc>
        <w:tc>
          <w:tcPr>
            <w:tcW w:w="1984" w:type="dxa"/>
            <w:noWrap/>
            <w:hideMark/>
          </w:tcPr>
          <w:p w:rsidRPr="007D66D7" w:rsidR="003020A9" w:rsidP="008A45F1" w:rsidRDefault="003020A9" w14:paraId="36CBAC52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:rsidRPr="007D66D7" w:rsidR="0080700D" w:rsidP="008A45F1" w:rsidRDefault="003020A9" w14:paraId="79E48649" w14:textId="5A98256C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1.01</w:t>
            </w:r>
          </w:p>
          <w:p w:rsidRPr="007D66D7" w:rsidR="003020A9" w:rsidP="008A45F1" w:rsidRDefault="003020A9" w14:paraId="3E9EA519" w14:textId="719B9D0A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0.249; 4.105]</w:t>
            </w:r>
          </w:p>
        </w:tc>
        <w:tc>
          <w:tcPr>
            <w:tcW w:w="1985" w:type="dxa"/>
            <w:noWrap/>
            <w:hideMark/>
          </w:tcPr>
          <w:p w:rsidRPr="007D66D7" w:rsidR="003020A9" w:rsidP="008A45F1" w:rsidRDefault="003020A9" w14:paraId="67308BB8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0.942</w:t>
            </w:r>
          </w:p>
        </w:tc>
        <w:tc>
          <w:tcPr>
            <w:tcW w:w="2268" w:type="dxa"/>
            <w:noWrap/>
            <w:hideMark/>
          </w:tcPr>
          <w:p w:rsidRPr="007D66D7" w:rsidR="003020A9" w:rsidP="008A45F1" w:rsidRDefault="003020A9" w14:paraId="4C6CF14D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5 - 0 - 1</w:t>
            </w:r>
          </w:p>
        </w:tc>
      </w:tr>
      <w:tr w:rsidRPr="007D66D7" w:rsidR="008A45F1" w:rsidTr="008A45F1" w14:paraId="78F9F2DF" w14:textId="77777777">
        <w:trPr>
          <w:trHeight w:val="300"/>
        </w:trPr>
        <w:tc>
          <w:tcPr>
            <w:tcW w:w="4111" w:type="dxa"/>
            <w:noWrap/>
            <w:hideMark/>
          </w:tcPr>
          <w:p w:rsidRPr="007D66D7" w:rsidR="008A45F1" w:rsidRDefault="003020A9" w14:paraId="466BCBBC" w14:textId="7777777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 xml:space="preserve">CoronaVac Dose 1 </w:t>
            </w:r>
          </w:p>
          <w:p w:rsidRPr="007D66D7" w:rsidR="003020A9" w:rsidRDefault="003020A9" w14:paraId="528BD213" w14:textId="5634E616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>Comparator: Unvaccinated individual/time</w:t>
            </w:r>
          </w:p>
        </w:tc>
        <w:tc>
          <w:tcPr>
            <w:tcW w:w="993" w:type="dxa"/>
            <w:noWrap/>
            <w:hideMark/>
          </w:tcPr>
          <w:p w:rsidRPr="007D66D7" w:rsidR="003020A9" w:rsidP="008A45F1" w:rsidRDefault="003020A9" w14:paraId="59070D39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3</w:t>
            </w:r>
          </w:p>
        </w:tc>
        <w:tc>
          <w:tcPr>
            <w:tcW w:w="1984" w:type="dxa"/>
            <w:noWrap/>
            <w:hideMark/>
          </w:tcPr>
          <w:p w:rsidRPr="007D66D7" w:rsidR="00CD0905" w:rsidP="008A45F1" w:rsidRDefault="003020A9" w14:paraId="212937F3" w14:textId="19E08398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1.018</w:t>
            </w:r>
          </w:p>
          <w:p w:rsidRPr="007D66D7" w:rsidR="003020A9" w:rsidP="008A45F1" w:rsidRDefault="003020A9" w14:paraId="7E933A3D" w14:textId="149E8A38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0; 6142.747]</w:t>
            </w:r>
          </w:p>
        </w:tc>
        <w:tc>
          <w:tcPr>
            <w:tcW w:w="1984" w:type="dxa"/>
            <w:noWrap/>
            <w:hideMark/>
          </w:tcPr>
          <w:p w:rsidRPr="007D66D7" w:rsidR="00CD0905" w:rsidP="008A45F1" w:rsidRDefault="003020A9" w14:paraId="396787AC" w14:textId="55250C26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1.96</w:t>
            </w:r>
          </w:p>
          <w:p w:rsidRPr="007D66D7" w:rsidR="003020A9" w:rsidP="008A45F1" w:rsidRDefault="003020A9" w14:paraId="712E43FF" w14:textId="5AB3A902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0.697; 5.509]</w:t>
            </w:r>
          </w:p>
        </w:tc>
        <w:tc>
          <w:tcPr>
            <w:tcW w:w="1985" w:type="dxa"/>
            <w:noWrap/>
            <w:hideMark/>
          </w:tcPr>
          <w:p w:rsidRPr="007D66D7" w:rsidR="003020A9" w:rsidP="008A45F1" w:rsidRDefault="003020A9" w14:paraId="16F387FF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:rsidRPr="007D66D7" w:rsidR="003020A9" w:rsidP="008A45F1" w:rsidRDefault="003020A9" w14:paraId="17B50CF1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0.448</w:t>
            </w:r>
          </w:p>
        </w:tc>
        <w:tc>
          <w:tcPr>
            <w:tcW w:w="2268" w:type="dxa"/>
            <w:noWrap/>
            <w:hideMark/>
          </w:tcPr>
          <w:p w:rsidRPr="007D66D7" w:rsidR="003020A9" w:rsidP="008A45F1" w:rsidRDefault="003020A9" w14:paraId="17BE4216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2 - 1 - 0</w:t>
            </w:r>
          </w:p>
        </w:tc>
      </w:tr>
      <w:tr w:rsidRPr="007D66D7" w:rsidR="008A45F1" w:rsidTr="008A45F1" w14:paraId="53F219BB" w14:textId="77777777">
        <w:trPr>
          <w:trHeight w:val="300"/>
        </w:trPr>
        <w:tc>
          <w:tcPr>
            <w:tcW w:w="4111" w:type="dxa"/>
            <w:noWrap/>
            <w:hideMark/>
          </w:tcPr>
          <w:p w:rsidRPr="007D66D7" w:rsidR="008A45F1" w:rsidRDefault="003020A9" w14:paraId="62D1F33B" w14:textId="7777777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 xml:space="preserve">CoronaVac Dose 2 </w:t>
            </w:r>
          </w:p>
          <w:p w:rsidRPr="007D66D7" w:rsidR="003020A9" w:rsidRDefault="003020A9" w14:paraId="27E74DA6" w14:textId="3073BACC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>Comparator: Unvaccinated individual/time</w:t>
            </w:r>
          </w:p>
        </w:tc>
        <w:tc>
          <w:tcPr>
            <w:tcW w:w="993" w:type="dxa"/>
            <w:noWrap/>
            <w:hideMark/>
          </w:tcPr>
          <w:p w:rsidRPr="007D66D7" w:rsidR="003020A9" w:rsidP="008A45F1" w:rsidRDefault="003020A9" w14:paraId="6F9A9DDD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3</w:t>
            </w:r>
          </w:p>
        </w:tc>
        <w:tc>
          <w:tcPr>
            <w:tcW w:w="1984" w:type="dxa"/>
            <w:noWrap/>
            <w:hideMark/>
          </w:tcPr>
          <w:p w:rsidRPr="007D66D7" w:rsidR="002C4480" w:rsidP="008A45F1" w:rsidRDefault="003020A9" w14:paraId="00F1DBF1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 xml:space="preserve">0.682 </w:t>
            </w:r>
          </w:p>
          <w:p w:rsidRPr="007D66D7" w:rsidR="003020A9" w:rsidP="008A45F1" w:rsidRDefault="003020A9" w14:paraId="19A708D8" w14:textId="5B204B33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0.57; 0.818]</w:t>
            </w:r>
          </w:p>
        </w:tc>
        <w:tc>
          <w:tcPr>
            <w:tcW w:w="1984" w:type="dxa"/>
            <w:noWrap/>
            <w:hideMark/>
          </w:tcPr>
          <w:p w:rsidRPr="007D66D7" w:rsidR="00CD0905" w:rsidP="008A45F1" w:rsidRDefault="003020A9" w14:paraId="6A0CAC68" w14:textId="094FF4E9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1.78</w:t>
            </w:r>
          </w:p>
          <w:p w:rsidRPr="007D66D7" w:rsidR="003020A9" w:rsidP="008A45F1" w:rsidRDefault="003020A9" w14:paraId="380B0D20" w14:textId="53CC9212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0.502; 6.308]</w:t>
            </w:r>
          </w:p>
        </w:tc>
        <w:tc>
          <w:tcPr>
            <w:tcW w:w="1985" w:type="dxa"/>
            <w:noWrap/>
            <w:hideMark/>
          </w:tcPr>
          <w:p w:rsidRPr="007D66D7" w:rsidR="003020A9" w:rsidP="008A45F1" w:rsidRDefault="003020A9" w14:paraId="1B03697B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:rsidRPr="007D66D7" w:rsidR="003020A9" w:rsidP="008A45F1" w:rsidRDefault="003020A9" w14:paraId="6CF259E4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0.138</w:t>
            </w:r>
          </w:p>
        </w:tc>
        <w:tc>
          <w:tcPr>
            <w:tcW w:w="2268" w:type="dxa"/>
            <w:noWrap/>
            <w:hideMark/>
          </w:tcPr>
          <w:p w:rsidRPr="007D66D7" w:rsidR="003020A9" w:rsidP="008A45F1" w:rsidRDefault="003020A9" w14:paraId="286F613D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2 - 1 - 0</w:t>
            </w:r>
          </w:p>
        </w:tc>
      </w:tr>
      <w:tr w:rsidRPr="007D66D7" w:rsidR="008A45F1" w:rsidTr="008A45F1" w14:paraId="3998306F" w14:textId="77777777">
        <w:trPr>
          <w:trHeight w:val="300"/>
        </w:trPr>
        <w:tc>
          <w:tcPr>
            <w:tcW w:w="4111" w:type="dxa"/>
            <w:noWrap/>
            <w:hideMark/>
          </w:tcPr>
          <w:p w:rsidRPr="007D66D7" w:rsidR="008A45F1" w:rsidRDefault="003020A9" w14:paraId="1329314E" w14:textId="7777777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 xml:space="preserve">mRNA-1273 Dose 1 </w:t>
            </w:r>
          </w:p>
          <w:p w:rsidRPr="007D66D7" w:rsidR="003020A9" w:rsidRDefault="003020A9" w14:paraId="09D1FA19" w14:textId="2B6D1772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>Comparator: Unvaccinated individual/time</w:t>
            </w:r>
          </w:p>
        </w:tc>
        <w:tc>
          <w:tcPr>
            <w:tcW w:w="993" w:type="dxa"/>
            <w:noWrap/>
            <w:hideMark/>
          </w:tcPr>
          <w:p w:rsidRPr="007D66D7" w:rsidR="003020A9" w:rsidP="008A45F1" w:rsidRDefault="003020A9" w14:paraId="5774386B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11</w:t>
            </w:r>
          </w:p>
        </w:tc>
        <w:tc>
          <w:tcPr>
            <w:tcW w:w="1984" w:type="dxa"/>
            <w:noWrap/>
            <w:hideMark/>
          </w:tcPr>
          <w:p w:rsidRPr="007D66D7" w:rsidR="002C4480" w:rsidP="008A45F1" w:rsidRDefault="003020A9" w14:paraId="15077BAD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 xml:space="preserve">2.331 </w:t>
            </w:r>
          </w:p>
          <w:p w:rsidRPr="007D66D7" w:rsidR="003020A9" w:rsidP="008A45F1" w:rsidRDefault="003020A9" w14:paraId="20A54893" w14:textId="509F9442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1.461; 3.718]</w:t>
            </w:r>
          </w:p>
        </w:tc>
        <w:tc>
          <w:tcPr>
            <w:tcW w:w="1984" w:type="dxa"/>
            <w:noWrap/>
            <w:hideMark/>
          </w:tcPr>
          <w:p w:rsidRPr="007D66D7" w:rsidR="003020A9" w:rsidP="008A45F1" w:rsidRDefault="003020A9" w14:paraId="7FDDF1DC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:rsidRPr="007D66D7" w:rsidR="0080700D" w:rsidP="008A45F1" w:rsidRDefault="003020A9" w14:paraId="3CEC3EF5" w14:textId="5B733FB9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4.135</w:t>
            </w:r>
          </w:p>
          <w:p w:rsidRPr="007D66D7" w:rsidR="003020A9" w:rsidP="008A45F1" w:rsidRDefault="003020A9" w14:paraId="0094898D" w14:textId="1113BAA6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0.682; 25.084]</w:t>
            </w:r>
          </w:p>
        </w:tc>
        <w:tc>
          <w:tcPr>
            <w:tcW w:w="1985" w:type="dxa"/>
            <w:noWrap/>
            <w:hideMark/>
          </w:tcPr>
          <w:p w:rsidRPr="007D66D7" w:rsidR="003020A9" w:rsidP="008A45F1" w:rsidRDefault="003020A9" w14:paraId="5D6D86D1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0.216</w:t>
            </w:r>
          </w:p>
        </w:tc>
        <w:tc>
          <w:tcPr>
            <w:tcW w:w="2268" w:type="dxa"/>
            <w:noWrap/>
            <w:hideMark/>
          </w:tcPr>
          <w:p w:rsidRPr="007D66D7" w:rsidR="003020A9" w:rsidP="008A45F1" w:rsidRDefault="003020A9" w14:paraId="4DD9DA4A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8 - 0 - 3</w:t>
            </w:r>
          </w:p>
        </w:tc>
      </w:tr>
      <w:tr w:rsidRPr="007D66D7" w:rsidR="008A45F1" w:rsidTr="008A45F1" w14:paraId="6E56982D" w14:textId="77777777">
        <w:trPr>
          <w:trHeight w:val="300"/>
        </w:trPr>
        <w:tc>
          <w:tcPr>
            <w:tcW w:w="4111" w:type="dxa"/>
            <w:noWrap/>
            <w:hideMark/>
          </w:tcPr>
          <w:p w:rsidRPr="007D66D7" w:rsidR="008A45F1" w:rsidRDefault="003020A9" w14:paraId="16F91952" w14:textId="7777777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 xml:space="preserve">mRNA-1273 Dose 2 </w:t>
            </w:r>
          </w:p>
          <w:p w:rsidRPr="007D66D7" w:rsidR="003020A9" w:rsidRDefault="003020A9" w14:paraId="1E86ED37" w14:textId="2E553C5A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>Comparator: Second dose of BNT162b2</w:t>
            </w:r>
          </w:p>
        </w:tc>
        <w:tc>
          <w:tcPr>
            <w:tcW w:w="993" w:type="dxa"/>
            <w:noWrap/>
            <w:hideMark/>
          </w:tcPr>
          <w:p w:rsidRPr="007D66D7" w:rsidR="003020A9" w:rsidP="008A45F1" w:rsidRDefault="003020A9" w14:paraId="3947171F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3</w:t>
            </w:r>
          </w:p>
        </w:tc>
        <w:tc>
          <w:tcPr>
            <w:tcW w:w="1984" w:type="dxa"/>
            <w:noWrap/>
            <w:hideMark/>
          </w:tcPr>
          <w:p w:rsidRPr="007D66D7" w:rsidR="002C4480" w:rsidP="008A45F1" w:rsidRDefault="003020A9" w14:paraId="2ED2309C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 xml:space="preserve">2.78 </w:t>
            </w:r>
          </w:p>
          <w:p w:rsidRPr="007D66D7" w:rsidR="003020A9" w:rsidP="008A45F1" w:rsidRDefault="003020A9" w14:paraId="774EC651" w14:textId="171C2C0A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1.671; 4.624]</w:t>
            </w:r>
          </w:p>
        </w:tc>
        <w:tc>
          <w:tcPr>
            <w:tcW w:w="1984" w:type="dxa"/>
            <w:noWrap/>
            <w:hideMark/>
          </w:tcPr>
          <w:p w:rsidRPr="007D66D7" w:rsidR="003020A9" w:rsidP="008A45F1" w:rsidRDefault="003020A9" w14:paraId="241B0B43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:rsidRPr="007D66D7" w:rsidR="0080700D" w:rsidP="008A45F1" w:rsidRDefault="003020A9" w14:paraId="57C5DA2B" w14:textId="6F607512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2.54</w:t>
            </w:r>
          </w:p>
          <w:p w:rsidRPr="007D66D7" w:rsidR="003020A9" w:rsidP="008A45F1" w:rsidRDefault="003020A9" w14:paraId="3C8BCA4E" w14:textId="4E380FE0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0.004; 1735.534]</w:t>
            </w:r>
          </w:p>
        </w:tc>
        <w:tc>
          <w:tcPr>
            <w:tcW w:w="1985" w:type="dxa"/>
            <w:noWrap/>
            <w:hideMark/>
          </w:tcPr>
          <w:p w:rsidRPr="007D66D7" w:rsidR="003020A9" w:rsidP="008A45F1" w:rsidRDefault="003020A9" w14:paraId="59DCD851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0.875</w:t>
            </w:r>
          </w:p>
        </w:tc>
        <w:tc>
          <w:tcPr>
            <w:tcW w:w="2268" w:type="dxa"/>
            <w:noWrap/>
            <w:hideMark/>
          </w:tcPr>
          <w:p w:rsidRPr="007D66D7" w:rsidR="003020A9" w:rsidP="008A45F1" w:rsidRDefault="003020A9" w14:paraId="08638E4B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1 - 0 - 2</w:t>
            </w:r>
          </w:p>
        </w:tc>
      </w:tr>
      <w:tr w:rsidRPr="007D66D7" w:rsidR="008A45F1" w:rsidTr="008A45F1" w14:paraId="39148949" w14:textId="77777777">
        <w:trPr>
          <w:trHeight w:val="300"/>
        </w:trPr>
        <w:tc>
          <w:tcPr>
            <w:tcW w:w="4111" w:type="dxa"/>
            <w:noWrap/>
            <w:hideMark/>
          </w:tcPr>
          <w:p w:rsidRPr="007D66D7" w:rsidR="008A45F1" w:rsidRDefault="003020A9" w14:paraId="4351EEE4" w14:textId="7777777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 xml:space="preserve">mRNA-1273 Dose 2 </w:t>
            </w:r>
          </w:p>
          <w:p w:rsidRPr="007D66D7" w:rsidR="003020A9" w:rsidRDefault="003020A9" w14:paraId="0B18FAC0" w14:textId="6D4D2359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>Comparator: Unvaccinated individual/time</w:t>
            </w:r>
          </w:p>
        </w:tc>
        <w:tc>
          <w:tcPr>
            <w:tcW w:w="993" w:type="dxa"/>
            <w:noWrap/>
            <w:hideMark/>
          </w:tcPr>
          <w:p w:rsidRPr="007D66D7" w:rsidR="003020A9" w:rsidP="008A45F1" w:rsidRDefault="003020A9" w14:paraId="585849BA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10</w:t>
            </w:r>
          </w:p>
        </w:tc>
        <w:tc>
          <w:tcPr>
            <w:tcW w:w="1984" w:type="dxa"/>
            <w:noWrap/>
            <w:hideMark/>
          </w:tcPr>
          <w:p w:rsidRPr="007D66D7" w:rsidR="002C4480" w:rsidP="008A45F1" w:rsidRDefault="003020A9" w14:paraId="51957352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 xml:space="preserve">9.267 </w:t>
            </w:r>
          </w:p>
          <w:p w:rsidRPr="007D66D7" w:rsidR="003020A9" w:rsidP="008A45F1" w:rsidRDefault="003020A9" w14:paraId="4E114454" w14:textId="5AED02E8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5.118; 16.778]</w:t>
            </w:r>
          </w:p>
        </w:tc>
        <w:tc>
          <w:tcPr>
            <w:tcW w:w="1984" w:type="dxa"/>
            <w:noWrap/>
            <w:hideMark/>
          </w:tcPr>
          <w:p w:rsidRPr="007D66D7" w:rsidR="003020A9" w:rsidP="008A45F1" w:rsidRDefault="003020A9" w14:paraId="0777299A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</w:p>
        </w:tc>
        <w:tc>
          <w:tcPr>
            <w:tcW w:w="1985" w:type="dxa"/>
            <w:noWrap/>
            <w:hideMark/>
          </w:tcPr>
          <w:p w:rsidRPr="007D66D7" w:rsidR="0080700D" w:rsidP="008A45F1" w:rsidRDefault="003020A9" w14:paraId="706D4AF5" w14:textId="62781DB6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14.223</w:t>
            </w:r>
          </w:p>
          <w:p w:rsidRPr="007D66D7" w:rsidR="003020A9" w:rsidP="008A45F1" w:rsidRDefault="003020A9" w14:paraId="0183BFAF" w14:textId="5C4F7CA2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0.287; 705.684]</w:t>
            </w:r>
          </w:p>
        </w:tc>
        <w:tc>
          <w:tcPr>
            <w:tcW w:w="1985" w:type="dxa"/>
            <w:noWrap/>
            <w:hideMark/>
          </w:tcPr>
          <w:p w:rsidRPr="007D66D7" w:rsidR="003020A9" w:rsidP="008A45F1" w:rsidRDefault="003020A9" w14:paraId="365D3BAC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0.648</w:t>
            </w:r>
          </w:p>
        </w:tc>
        <w:tc>
          <w:tcPr>
            <w:tcW w:w="2268" w:type="dxa"/>
            <w:noWrap/>
            <w:hideMark/>
          </w:tcPr>
          <w:p w:rsidRPr="007D66D7" w:rsidR="003020A9" w:rsidP="008A45F1" w:rsidRDefault="003020A9" w14:paraId="31C6F793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7 - 0 - 3</w:t>
            </w:r>
          </w:p>
        </w:tc>
      </w:tr>
      <w:tr w:rsidRPr="007D66D7" w:rsidR="008A45F1" w:rsidTr="008A45F1" w14:paraId="6C734702" w14:textId="77777777">
        <w:trPr>
          <w:trHeight w:val="300"/>
        </w:trPr>
        <w:tc>
          <w:tcPr>
            <w:tcW w:w="4111" w:type="dxa"/>
            <w:noWrap/>
            <w:hideMark/>
          </w:tcPr>
          <w:p w:rsidRPr="007D66D7" w:rsidR="008A45F1" w:rsidRDefault="003020A9" w14:paraId="5CFCE4E6" w14:textId="77777777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>mRNA-1273 Dose 3</w:t>
            </w:r>
          </w:p>
          <w:p w:rsidRPr="007D66D7" w:rsidR="003020A9" w:rsidRDefault="003020A9" w14:paraId="63E388EA" w14:textId="6CE63820">
            <w:pPr>
              <w:rPr>
                <w:rFonts w:asciiTheme="minorHAnsi" w:hAnsiTheme="minorHAnsi"/>
                <w:sz w:val="21"/>
                <w:szCs w:val="21"/>
                <w:lang w:val="en-US"/>
              </w:rPr>
            </w:pPr>
            <w:r w:rsidRPr="007D66D7">
              <w:rPr>
                <w:rFonts w:asciiTheme="minorHAnsi" w:hAnsiTheme="minorHAnsi"/>
                <w:sz w:val="21"/>
                <w:szCs w:val="21"/>
                <w:lang w:val="en-US"/>
              </w:rPr>
              <w:t>Comparator: Unvaccinated individual/time</w:t>
            </w:r>
          </w:p>
        </w:tc>
        <w:tc>
          <w:tcPr>
            <w:tcW w:w="993" w:type="dxa"/>
            <w:noWrap/>
            <w:hideMark/>
          </w:tcPr>
          <w:p w:rsidRPr="007D66D7" w:rsidR="003020A9" w:rsidP="008A45F1" w:rsidRDefault="003020A9" w14:paraId="2B085938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4</w:t>
            </w:r>
          </w:p>
        </w:tc>
        <w:tc>
          <w:tcPr>
            <w:tcW w:w="1984" w:type="dxa"/>
            <w:noWrap/>
            <w:hideMark/>
          </w:tcPr>
          <w:p w:rsidRPr="007D66D7" w:rsidR="002C4480" w:rsidP="008A45F1" w:rsidRDefault="003020A9" w14:paraId="154032E4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 xml:space="preserve">1.669 </w:t>
            </w:r>
          </w:p>
          <w:p w:rsidRPr="007D66D7" w:rsidR="003020A9" w:rsidP="008A45F1" w:rsidRDefault="003020A9" w14:paraId="7A537582" w14:textId="039F670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0.002; 1629.323]</w:t>
            </w:r>
          </w:p>
        </w:tc>
        <w:tc>
          <w:tcPr>
            <w:tcW w:w="1984" w:type="dxa"/>
            <w:noWrap/>
            <w:hideMark/>
          </w:tcPr>
          <w:p w:rsidRPr="007D66D7" w:rsidR="002C4480" w:rsidP="008A45F1" w:rsidRDefault="003020A9" w14:paraId="508118C0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 xml:space="preserve">1.13 </w:t>
            </w:r>
          </w:p>
          <w:p w:rsidRPr="007D66D7" w:rsidR="003020A9" w:rsidP="008A45F1" w:rsidRDefault="003020A9" w14:paraId="6ECFF6F5" w14:textId="1CF3D00C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0.926; 1.379]</w:t>
            </w:r>
          </w:p>
        </w:tc>
        <w:tc>
          <w:tcPr>
            <w:tcW w:w="1985" w:type="dxa"/>
            <w:noWrap/>
            <w:hideMark/>
          </w:tcPr>
          <w:p w:rsidRPr="007D66D7" w:rsidR="0080700D" w:rsidP="008A45F1" w:rsidRDefault="003020A9" w14:paraId="09B96CD4" w14:textId="3518B7CB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7.88</w:t>
            </w:r>
          </w:p>
          <w:p w:rsidRPr="007D66D7" w:rsidR="003020A9" w:rsidP="008A45F1" w:rsidRDefault="003020A9" w14:paraId="3B420339" w14:textId="2BE19FBA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[4.021; 15.443]</w:t>
            </w:r>
          </w:p>
        </w:tc>
        <w:tc>
          <w:tcPr>
            <w:tcW w:w="1985" w:type="dxa"/>
            <w:noWrap/>
            <w:hideMark/>
          </w:tcPr>
          <w:p w:rsidRPr="007D66D7" w:rsidR="003020A9" w:rsidP="008A45F1" w:rsidRDefault="007D66D7" w14:paraId="6E828309" w14:textId="0667715A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268" w:type="dxa"/>
            <w:noWrap/>
            <w:hideMark/>
          </w:tcPr>
          <w:p w:rsidRPr="007D66D7" w:rsidR="003020A9" w:rsidP="008A45F1" w:rsidRDefault="003020A9" w14:paraId="1FE9EE9A" w14:textId="77777777">
            <w:pPr>
              <w:jc w:val="center"/>
              <w:rPr>
                <w:rFonts w:asciiTheme="minorHAnsi" w:hAnsiTheme="minorHAnsi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sz w:val="21"/>
                <w:szCs w:val="21"/>
              </w:rPr>
              <w:t>2 - 1 - 1</w:t>
            </w:r>
          </w:p>
        </w:tc>
      </w:tr>
    </w:tbl>
    <w:p w:rsidRPr="007D66D7" w:rsidR="00FF0563" w:rsidP="00E75BFC" w:rsidRDefault="00FF0563" w14:paraId="16F42621" w14:textId="77777777">
      <w:pPr>
        <w:rPr>
          <w:rFonts w:asciiTheme="minorHAnsi" w:hAnsiTheme="minorHAnsi"/>
          <w:lang w:val="en-GB"/>
        </w:rPr>
      </w:pPr>
    </w:p>
    <w:p w:rsidRPr="007D66D7" w:rsidR="009353BD" w:rsidRDefault="00E75BFC" w14:paraId="15651B4E" w14:textId="77777777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br w:type="page"/>
      </w:r>
    </w:p>
    <w:p w:rsidRPr="00EB11DD" w:rsidR="009353BD" w:rsidRDefault="000B166E" w14:paraId="48DB84E4" w14:textId="36A4D630">
      <w:pPr>
        <w:rPr>
          <w:rFonts w:asciiTheme="minorHAnsi" w:hAnsiTheme="minorHAnsi"/>
          <w:lang w:val="en-GB"/>
        </w:rPr>
      </w:pPr>
      <w:r w:rsidRPr="00EB11DD">
        <w:rPr>
          <w:rFonts w:asciiTheme="minorHAnsi" w:hAnsiTheme="minorHAnsi"/>
          <w:lang w:val="en-GB"/>
        </w:rPr>
        <w:t>Table S</w:t>
      </w:r>
      <w:r w:rsidR="00E14F6C">
        <w:rPr>
          <w:rFonts w:asciiTheme="minorHAnsi" w:hAnsiTheme="minorHAnsi"/>
          <w:lang w:val="en-GB"/>
        </w:rPr>
        <w:t>4</w:t>
      </w:r>
      <w:r w:rsidRPr="00EB11DD">
        <w:rPr>
          <w:rFonts w:asciiTheme="minorHAnsi" w:hAnsiTheme="minorHAnsi"/>
          <w:lang w:val="en-GB"/>
        </w:rPr>
        <w:t xml:space="preserve">: Meta-analysis results by </w:t>
      </w:r>
      <w:r w:rsidRPr="00EB11DD">
        <w:rPr>
          <w:rFonts w:asciiTheme="minorHAnsi" w:hAnsiTheme="minorHAnsi"/>
          <w:lang w:val="en-GB"/>
        </w:rPr>
        <w:t>risk window length subgroup</w:t>
      </w:r>
      <w:r w:rsidRPr="00EB11DD" w:rsidR="000A7D4D">
        <w:rPr>
          <w:rFonts w:asciiTheme="minorHAnsi" w:hAnsiTheme="minorHAnsi"/>
          <w:lang w:val="en-GB"/>
        </w:rPr>
        <w:t>s</w:t>
      </w:r>
    </w:p>
    <w:p w:rsidRPr="007D66D7" w:rsidR="000B166E" w:rsidRDefault="000B166E" w14:paraId="05EBE7BB" w14:textId="77777777">
      <w:pPr>
        <w:rPr>
          <w:rFonts w:asciiTheme="minorHAnsi" w:hAnsiTheme="minorHAnsi"/>
          <w:sz w:val="21"/>
          <w:szCs w:val="21"/>
          <w:lang w:val="en-GB"/>
        </w:rPr>
      </w:pPr>
    </w:p>
    <w:tbl>
      <w:tblPr>
        <w:tblStyle w:val="TableGrid"/>
        <w:tblW w:w="15126" w:type="dxa"/>
        <w:tblLayout w:type="fixed"/>
        <w:tblLook w:val="04A0" w:firstRow="1" w:lastRow="0" w:firstColumn="1" w:lastColumn="0" w:noHBand="0" w:noVBand="1"/>
      </w:tblPr>
      <w:tblGrid>
        <w:gridCol w:w="4106"/>
        <w:gridCol w:w="1038"/>
        <w:gridCol w:w="1969"/>
        <w:gridCol w:w="1969"/>
        <w:gridCol w:w="1970"/>
        <w:gridCol w:w="1984"/>
        <w:gridCol w:w="2090"/>
      </w:tblGrid>
      <w:tr w:rsidRPr="007D66D7" w:rsidR="00274F49" w:rsidTr="000B166E" w14:paraId="368274A5" w14:textId="77777777">
        <w:trPr>
          <w:trHeight w:val="300"/>
        </w:trPr>
        <w:tc>
          <w:tcPr>
            <w:tcW w:w="4106" w:type="dxa"/>
            <w:vMerge w:val="restart"/>
            <w:noWrap/>
          </w:tcPr>
          <w:p w:rsidRPr="007D66D7" w:rsidR="00274F49" w:rsidP="00274F49" w:rsidRDefault="00274F49" w14:paraId="266A27BE" w14:textId="149325A5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  <w:t>PICO</w:t>
            </w:r>
          </w:p>
        </w:tc>
        <w:tc>
          <w:tcPr>
            <w:tcW w:w="1038" w:type="dxa"/>
            <w:vMerge w:val="restart"/>
            <w:noWrap/>
          </w:tcPr>
          <w:p w:rsidRPr="007D66D7" w:rsidR="00274F49" w:rsidP="000B166E" w:rsidRDefault="00274F49" w14:paraId="51836775" w14:textId="19CA6D3E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 xml:space="preserve">N </w:t>
            </w:r>
            <w:proofErr w:type="spellStart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study</w:t>
            </w:r>
            <w:proofErr w:type="spellEnd"/>
          </w:p>
        </w:tc>
        <w:tc>
          <w:tcPr>
            <w:tcW w:w="5908" w:type="dxa"/>
            <w:gridSpan w:val="3"/>
            <w:noWrap/>
          </w:tcPr>
          <w:p w:rsidRPr="007D66D7" w:rsidR="00274F49" w:rsidP="000B166E" w:rsidRDefault="00274F49" w14:paraId="6718AC4A" w14:textId="05CD95F4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Pooled</w:t>
            </w:r>
            <w:proofErr w:type="spellEnd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 xml:space="preserve"> effect </w:t>
            </w:r>
            <w:proofErr w:type="spellStart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estimate</w:t>
            </w:r>
            <w:proofErr w:type="spellEnd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 xml:space="preserve"> [95% CI]</w:t>
            </w:r>
          </w:p>
        </w:tc>
        <w:tc>
          <w:tcPr>
            <w:tcW w:w="1984" w:type="dxa"/>
            <w:vMerge w:val="restart"/>
            <w:noWrap/>
          </w:tcPr>
          <w:p w:rsidRPr="007D66D7" w:rsidR="00274F49" w:rsidP="000B166E" w:rsidRDefault="00274F49" w14:paraId="38966FCB" w14:textId="4DE15167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p-</w:t>
            </w:r>
            <w:proofErr w:type="spellStart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value</w:t>
            </w:r>
            <w:proofErr w:type="spellEnd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subgroup</w:t>
            </w:r>
            <w:proofErr w:type="spellEnd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difference</w:t>
            </w:r>
            <w:proofErr w:type="spellEnd"/>
          </w:p>
        </w:tc>
        <w:tc>
          <w:tcPr>
            <w:tcW w:w="2090" w:type="dxa"/>
            <w:vMerge w:val="restart"/>
            <w:noWrap/>
          </w:tcPr>
          <w:p w:rsidRPr="007D66D7" w:rsidR="00274F49" w:rsidP="000B166E" w:rsidRDefault="00274F49" w14:paraId="7E4BA193" w14:textId="7BCB4D94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  <w:t>N study in each subgroup (</w:t>
            </w:r>
            <w:r w:rsidRPr="007D66D7" w:rsidR="002C4480"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  <w:t>7/14</w:t>
            </w:r>
            <w:r w:rsidRPr="007D66D7"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  <w:t xml:space="preserve"> – </w:t>
            </w:r>
            <w:r w:rsidRPr="007D66D7" w:rsidR="002C4480"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  <w:t>21/28</w:t>
            </w:r>
            <w:r w:rsidRPr="007D66D7"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  <w:t xml:space="preserve"> – </w:t>
            </w:r>
            <w:r w:rsidRPr="007D66D7" w:rsidR="002C4480"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  <w:t>others</w:t>
            </w:r>
            <w:r w:rsidRPr="007D66D7"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  <w:t>)</w:t>
            </w:r>
          </w:p>
        </w:tc>
      </w:tr>
      <w:tr w:rsidRPr="007D66D7" w:rsidR="00274F49" w:rsidTr="000B166E" w14:paraId="646DFBD1" w14:textId="77777777">
        <w:trPr>
          <w:trHeight w:val="300"/>
        </w:trPr>
        <w:tc>
          <w:tcPr>
            <w:tcW w:w="4106" w:type="dxa"/>
            <w:vMerge/>
            <w:noWrap/>
            <w:hideMark/>
          </w:tcPr>
          <w:p w:rsidRPr="009353BD" w:rsidR="00274F49" w:rsidP="009353BD" w:rsidRDefault="00274F49" w14:paraId="3A93630E" w14:textId="1A345063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038" w:type="dxa"/>
            <w:vMerge/>
            <w:noWrap/>
            <w:hideMark/>
          </w:tcPr>
          <w:p w:rsidRPr="009353BD" w:rsidR="00274F49" w:rsidP="000B166E" w:rsidRDefault="00274F49" w14:paraId="434BEF78" w14:textId="3CAAB206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69" w:type="dxa"/>
            <w:noWrap/>
            <w:hideMark/>
          </w:tcPr>
          <w:p w:rsidRPr="009353BD" w:rsidR="00274F49" w:rsidP="000B166E" w:rsidRDefault="000A3D6E" w14:paraId="532EB133" w14:textId="6C2D5961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  <w:t>Risk window 7-day or 14-day post vaccination</w:t>
            </w:r>
          </w:p>
        </w:tc>
        <w:tc>
          <w:tcPr>
            <w:tcW w:w="1969" w:type="dxa"/>
            <w:noWrap/>
            <w:hideMark/>
          </w:tcPr>
          <w:p w:rsidRPr="009353BD" w:rsidR="00274F49" w:rsidP="000B166E" w:rsidRDefault="000A3D6E" w14:paraId="4150CCDD" w14:textId="70659FB5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  <w:t xml:space="preserve">Risk window </w:t>
            </w:r>
            <w:r w:rsidRPr="007D66D7"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  <w:t>21</w:t>
            </w:r>
            <w:r w:rsidRPr="007D66D7"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  <w:t xml:space="preserve">-day or </w:t>
            </w:r>
            <w:r w:rsidRPr="007D66D7"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  <w:t>28</w:t>
            </w:r>
            <w:r w:rsidRPr="007D66D7"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  <w:t>-day post vaccination</w:t>
            </w:r>
          </w:p>
        </w:tc>
        <w:tc>
          <w:tcPr>
            <w:tcW w:w="1970" w:type="dxa"/>
            <w:noWrap/>
            <w:hideMark/>
          </w:tcPr>
          <w:p w:rsidRPr="009353BD" w:rsidR="00274F49" w:rsidP="000B166E" w:rsidRDefault="000A3D6E" w14:paraId="53D0243C" w14:textId="35B12440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  <w:t>Other risk window lengths</w:t>
            </w:r>
          </w:p>
        </w:tc>
        <w:tc>
          <w:tcPr>
            <w:tcW w:w="1984" w:type="dxa"/>
            <w:vMerge/>
            <w:noWrap/>
            <w:hideMark/>
          </w:tcPr>
          <w:p w:rsidRPr="009353BD" w:rsidR="00274F49" w:rsidP="000B166E" w:rsidRDefault="00274F49" w14:paraId="730AE57D" w14:textId="7F84632D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090" w:type="dxa"/>
            <w:vMerge/>
            <w:noWrap/>
            <w:hideMark/>
          </w:tcPr>
          <w:p w:rsidRPr="009353BD" w:rsidR="00274F49" w:rsidP="000B166E" w:rsidRDefault="00274F49" w14:paraId="0412E87F" w14:textId="2ABD020C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</w:p>
        </w:tc>
      </w:tr>
      <w:tr w:rsidRPr="007D66D7" w:rsidR="00274F49" w:rsidTr="000B166E" w14:paraId="491F2730" w14:textId="77777777">
        <w:trPr>
          <w:trHeight w:val="300"/>
        </w:trPr>
        <w:tc>
          <w:tcPr>
            <w:tcW w:w="4106" w:type="dxa"/>
            <w:noWrap/>
            <w:hideMark/>
          </w:tcPr>
          <w:p w:rsidRPr="007D66D7" w:rsidR="002C4480" w:rsidP="009353BD" w:rsidRDefault="009353BD" w14:paraId="6BCB6511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BNT-162b2 Dose 1 </w:t>
            </w:r>
          </w:p>
          <w:p w:rsidRPr="009353BD" w:rsidR="009353BD" w:rsidP="009353BD" w:rsidRDefault="009353BD" w14:paraId="6A627D28" w14:textId="48DD6F73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Comparator: Unvaccinated individual/time </w:t>
            </w:r>
          </w:p>
        </w:tc>
        <w:tc>
          <w:tcPr>
            <w:tcW w:w="1038" w:type="dxa"/>
            <w:noWrap/>
            <w:hideMark/>
          </w:tcPr>
          <w:p w:rsidRPr="009353BD" w:rsidR="009353BD" w:rsidP="000B166E" w:rsidRDefault="009353BD" w14:paraId="5F684783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7178E99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2.563 </w:t>
            </w:r>
          </w:p>
          <w:p w:rsidRPr="009353BD" w:rsidR="009353BD" w:rsidP="000B166E" w:rsidRDefault="009353BD" w14:paraId="3E8C6094" w14:textId="2451CED8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1.552; 4.234]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28142164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413 </w:t>
            </w:r>
          </w:p>
          <w:p w:rsidRPr="009353BD" w:rsidR="009353BD" w:rsidP="000B166E" w:rsidRDefault="009353BD" w14:paraId="2A61EE80" w14:textId="3A92AD6E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1.264; 1.579]</w:t>
            </w:r>
          </w:p>
        </w:tc>
        <w:tc>
          <w:tcPr>
            <w:tcW w:w="1970" w:type="dxa"/>
            <w:noWrap/>
            <w:hideMark/>
          </w:tcPr>
          <w:p w:rsidRPr="007D66D7" w:rsidR="000B166E" w:rsidP="000B166E" w:rsidRDefault="009353BD" w14:paraId="228745EF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61 </w:t>
            </w:r>
          </w:p>
          <w:p w:rsidRPr="009353BD" w:rsidR="009353BD" w:rsidP="000B166E" w:rsidRDefault="009353BD" w14:paraId="0A076B16" w14:textId="004CEF5C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0.292; 8.889]</w:t>
            </w:r>
          </w:p>
        </w:tc>
        <w:tc>
          <w:tcPr>
            <w:tcW w:w="1984" w:type="dxa"/>
            <w:noWrap/>
            <w:hideMark/>
          </w:tcPr>
          <w:p w:rsidRPr="009353BD" w:rsidR="009353BD" w:rsidP="000B166E" w:rsidRDefault="009353BD" w14:paraId="59A3E283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2090" w:type="dxa"/>
            <w:noWrap/>
            <w:hideMark/>
          </w:tcPr>
          <w:p w:rsidRPr="009353BD" w:rsidR="009353BD" w:rsidP="000B166E" w:rsidRDefault="009353BD" w14:paraId="7F35AC4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5 - 9 - 1</w:t>
            </w:r>
          </w:p>
        </w:tc>
      </w:tr>
      <w:tr w:rsidRPr="007D66D7" w:rsidR="002C4480" w:rsidTr="000B166E" w14:paraId="22CABCAE" w14:textId="77777777">
        <w:trPr>
          <w:trHeight w:val="300"/>
        </w:trPr>
        <w:tc>
          <w:tcPr>
            <w:tcW w:w="4106" w:type="dxa"/>
            <w:noWrap/>
            <w:hideMark/>
          </w:tcPr>
          <w:p w:rsidRPr="007D66D7" w:rsidR="002C4480" w:rsidP="009353BD" w:rsidRDefault="009353BD" w14:paraId="6DC8A986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BNT-162b2 Dose 1 or 2 </w:t>
            </w:r>
          </w:p>
          <w:p w:rsidRPr="009353BD" w:rsidR="009353BD" w:rsidP="009353BD" w:rsidRDefault="009353BD" w14:paraId="4B2F3EF8" w14:textId="461C7B15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Comparator: Unvaccinated individual/time </w:t>
            </w:r>
          </w:p>
        </w:tc>
        <w:tc>
          <w:tcPr>
            <w:tcW w:w="1038" w:type="dxa"/>
            <w:noWrap/>
            <w:hideMark/>
          </w:tcPr>
          <w:p w:rsidRPr="009353BD" w:rsidR="009353BD" w:rsidP="000B166E" w:rsidRDefault="009353BD" w14:paraId="6E8F8476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39F5C34A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6.94 </w:t>
            </w:r>
          </w:p>
          <w:p w:rsidRPr="009353BD" w:rsidR="009353BD" w:rsidP="000B166E" w:rsidRDefault="009353BD" w14:paraId="12D990F1" w14:textId="22EEB07F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3.488; 13.807]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04F19A68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38 </w:t>
            </w:r>
          </w:p>
          <w:p w:rsidRPr="009353BD" w:rsidR="009353BD" w:rsidP="000B166E" w:rsidRDefault="009353BD" w14:paraId="3F9A1A95" w14:textId="2751B74C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0.719; 2.649]</w:t>
            </w:r>
          </w:p>
        </w:tc>
        <w:tc>
          <w:tcPr>
            <w:tcW w:w="1970" w:type="dxa"/>
            <w:noWrap/>
            <w:hideMark/>
          </w:tcPr>
          <w:p w:rsidRPr="009353BD" w:rsidR="009353BD" w:rsidP="000B166E" w:rsidRDefault="009353BD" w14:paraId="15FAA65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Pr="009353BD" w:rsidR="009353BD" w:rsidP="000B166E" w:rsidRDefault="007D66D7" w14:paraId="4BCC13C6" w14:textId="5EBDEE41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90" w:type="dxa"/>
            <w:noWrap/>
            <w:hideMark/>
          </w:tcPr>
          <w:p w:rsidRPr="009353BD" w:rsidR="009353BD" w:rsidP="000B166E" w:rsidRDefault="009353BD" w14:paraId="6F1F674C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1 - 2 - 0</w:t>
            </w:r>
          </w:p>
        </w:tc>
      </w:tr>
      <w:tr w:rsidRPr="007D66D7" w:rsidR="00274F49" w:rsidTr="000B166E" w14:paraId="40E0EE17" w14:textId="77777777">
        <w:trPr>
          <w:trHeight w:val="300"/>
        </w:trPr>
        <w:tc>
          <w:tcPr>
            <w:tcW w:w="4106" w:type="dxa"/>
            <w:noWrap/>
            <w:hideMark/>
          </w:tcPr>
          <w:p w:rsidRPr="007D66D7" w:rsidR="002C4480" w:rsidP="009353BD" w:rsidRDefault="009353BD" w14:paraId="24459A27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BNT-162b2 Dose 2 </w:t>
            </w:r>
          </w:p>
          <w:p w:rsidRPr="009353BD" w:rsidR="009353BD" w:rsidP="009353BD" w:rsidRDefault="009353BD" w14:paraId="56B5329B" w14:textId="26339771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Comparator: Unvaccinated individual/time </w:t>
            </w:r>
          </w:p>
        </w:tc>
        <w:tc>
          <w:tcPr>
            <w:tcW w:w="1038" w:type="dxa"/>
            <w:noWrap/>
            <w:hideMark/>
          </w:tcPr>
          <w:p w:rsidRPr="009353BD" w:rsidR="009353BD" w:rsidP="000B166E" w:rsidRDefault="009353BD" w14:paraId="00634485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2FD89591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5.691 </w:t>
            </w:r>
          </w:p>
          <w:p w:rsidRPr="009353BD" w:rsidR="009353BD" w:rsidP="000B166E" w:rsidRDefault="009353BD" w14:paraId="7B485E7B" w14:textId="5965C23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1.428; 22.684]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4D4C6803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644 </w:t>
            </w:r>
          </w:p>
          <w:p w:rsidRPr="009353BD" w:rsidR="009353BD" w:rsidP="000B166E" w:rsidRDefault="009353BD" w14:paraId="225D8F6B" w14:textId="43BD394F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1.38; 1.959]</w:t>
            </w:r>
          </w:p>
        </w:tc>
        <w:tc>
          <w:tcPr>
            <w:tcW w:w="1970" w:type="dxa"/>
            <w:noWrap/>
            <w:hideMark/>
          </w:tcPr>
          <w:p w:rsidRPr="009353BD" w:rsidR="009353BD" w:rsidP="000B166E" w:rsidRDefault="009353BD" w14:paraId="7A53D1F6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Pr="009353BD" w:rsidR="009353BD" w:rsidP="000B166E" w:rsidRDefault="009353BD" w14:paraId="7CAABF4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0.014</w:t>
            </w:r>
          </w:p>
        </w:tc>
        <w:tc>
          <w:tcPr>
            <w:tcW w:w="2090" w:type="dxa"/>
            <w:noWrap/>
            <w:hideMark/>
          </w:tcPr>
          <w:p w:rsidRPr="009353BD" w:rsidR="009353BD" w:rsidP="000B166E" w:rsidRDefault="009353BD" w14:paraId="3D78083D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5 - 10 - 0</w:t>
            </w:r>
          </w:p>
        </w:tc>
      </w:tr>
      <w:tr w:rsidRPr="007D66D7" w:rsidR="002C4480" w:rsidTr="000B166E" w14:paraId="3ABF3C76" w14:textId="77777777">
        <w:trPr>
          <w:trHeight w:val="300"/>
        </w:trPr>
        <w:tc>
          <w:tcPr>
            <w:tcW w:w="4106" w:type="dxa"/>
            <w:noWrap/>
            <w:hideMark/>
          </w:tcPr>
          <w:p w:rsidRPr="007D66D7" w:rsidR="002C4480" w:rsidP="009353BD" w:rsidRDefault="009353BD" w14:paraId="0BBED4B2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BNT-162b2 Dose 3 </w:t>
            </w:r>
          </w:p>
          <w:p w:rsidRPr="009353BD" w:rsidR="009353BD" w:rsidP="009353BD" w:rsidRDefault="009353BD" w14:paraId="101AD1B5" w14:textId="75DBC91A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Comparator: Unvaccinated individual/time </w:t>
            </w:r>
          </w:p>
        </w:tc>
        <w:tc>
          <w:tcPr>
            <w:tcW w:w="1038" w:type="dxa"/>
            <w:noWrap/>
            <w:hideMark/>
          </w:tcPr>
          <w:p w:rsidRPr="009353BD" w:rsidR="009353BD" w:rsidP="000B166E" w:rsidRDefault="009353BD" w14:paraId="6FEBCF1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1F1DE84E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2.9</w:t>
            </w:r>
          </w:p>
          <w:p w:rsidRPr="009353BD" w:rsidR="009353BD" w:rsidP="000B166E" w:rsidRDefault="009353BD" w14:paraId="44738F80" w14:textId="205CB1CE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[0.562; 14.953]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18D0CE9F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355 </w:t>
            </w:r>
          </w:p>
          <w:p w:rsidRPr="009353BD" w:rsidR="009353BD" w:rsidP="000B166E" w:rsidRDefault="009353BD" w14:paraId="2054F08D" w14:textId="073F0C8A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0.714; 2.569]</w:t>
            </w:r>
          </w:p>
        </w:tc>
        <w:tc>
          <w:tcPr>
            <w:tcW w:w="1970" w:type="dxa"/>
            <w:noWrap/>
            <w:hideMark/>
          </w:tcPr>
          <w:p w:rsidRPr="009353BD" w:rsidR="009353BD" w:rsidP="000B166E" w:rsidRDefault="009353BD" w14:paraId="759D1CE6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Pr="009353BD" w:rsidR="009353BD" w:rsidP="000B166E" w:rsidRDefault="009353BD" w14:paraId="276A8EEE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0.063</w:t>
            </w:r>
          </w:p>
        </w:tc>
        <w:tc>
          <w:tcPr>
            <w:tcW w:w="2090" w:type="dxa"/>
            <w:noWrap/>
            <w:hideMark/>
          </w:tcPr>
          <w:p w:rsidRPr="009353BD" w:rsidR="009353BD" w:rsidP="000B166E" w:rsidRDefault="009353BD" w14:paraId="3DF9FF2D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3 - 3 - 0</w:t>
            </w:r>
          </w:p>
        </w:tc>
      </w:tr>
      <w:tr w:rsidRPr="007D66D7" w:rsidR="00274F49" w:rsidTr="000B166E" w14:paraId="2A612A38" w14:textId="77777777">
        <w:trPr>
          <w:trHeight w:val="300"/>
        </w:trPr>
        <w:tc>
          <w:tcPr>
            <w:tcW w:w="4106" w:type="dxa"/>
            <w:noWrap/>
            <w:hideMark/>
          </w:tcPr>
          <w:p w:rsidRPr="007D66D7" w:rsidR="002C4480" w:rsidP="009353BD" w:rsidRDefault="009353BD" w14:paraId="7D408936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ChAdOx1 Dose 1 </w:t>
            </w:r>
          </w:p>
          <w:p w:rsidRPr="009353BD" w:rsidR="009353BD" w:rsidP="009353BD" w:rsidRDefault="009353BD" w14:paraId="557F4FE9" w14:textId="1B3FE4FD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Comparator: Unvaccinated individual/time </w:t>
            </w:r>
          </w:p>
        </w:tc>
        <w:tc>
          <w:tcPr>
            <w:tcW w:w="1038" w:type="dxa"/>
            <w:noWrap/>
            <w:hideMark/>
          </w:tcPr>
          <w:p w:rsidRPr="009353BD" w:rsidR="009353BD" w:rsidP="000B166E" w:rsidRDefault="009353BD" w14:paraId="10297DB5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08939235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2.707 </w:t>
            </w:r>
          </w:p>
          <w:p w:rsidRPr="009353BD" w:rsidR="009353BD" w:rsidP="000B166E" w:rsidRDefault="009353BD" w14:paraId="22C836FD" w14:textId="6A66E60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0.001; 9350.38]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39897D8A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287 </w:t>
            </w:r>
          </w:p>
          <w:p w:rsidRPr="009353BD" w:rsidR="009353BD" w:rsidP="000B166E" w:rsidRDefault="009353BD" w14:paraId="75F23E28" w14:textId="1D935DFD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1.01; 1.641]</w:t>
            </w:r>
          </w:p>
        </w:tc>
        <w:tc>
          <w:tcPr>
            <w:tcW w:w="1970" w:type="dxa"/>
            <w:noWrap/>
            <w:hideMark/>
          </w:tcPr>
          <w:p w:rsidRPr="009353BD" w:rsidR="009353BD" w:rsidP="000B166E" w:rsidRDefault="009353BD" w14:paraId="694771D9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Pr="009353BD" w:rsidR="009353BD" w:rsidP="000B166E" w:rsidRDefault="009353BD" w14:paraId="74E792A1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2090" w:type="dxa"/>
            <w:noWrap/>
            <w:hideMark/>
          </w:tcPr>
          <w:p w:rsidRPr="009353BD" w:rsidR="009353BD" w:rsidP="000B166E" w:rsidRDefault="009353BD" w14:paraId="72F133E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2 - 4 - 0</w:t>
            </w:r>
          </w:p>
        </w:tc>
      </w:tr>
      <w:tr w:rsidRPr="007D66D7" w:rsidR="002C4480" w:rsidTr="000B166E" w14:paraId="10665948" w14:textId="77777777">
        <w:trPr>
          <w:trHeight w:val="300"/>
        </w:trPr>
        <w:tc>
          <w:tcPr>
            <w:tcW w:w="4106" w:type="dxa"/>
            <w:noWrap/>
            <w:hideMark/>
          </w:tcPr>
          <w:p w:rsidRPr="007D66D7" w:rsidR="002C4480" w:rsidP="009353BD" w:rsidRDefault="009353BD" w14:paraId="52696B03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ChAdOx1 Dose 2 </w:t>
            </w:r>
          </w:p>
          <w:p w:rsidRPr="009353BD" w:rsidR="009353BD" w:rsidP="009353BD" w:rsidRDefault="009353BD" w14:paraId="6C9D5F36" w14:textId="447833D6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Comparator: Unvaccinated individual/time </w:t>
            </w:r>
          </w:p>
        </w:tc>
        <w:tc>
          <w:tcPr>
            <w:tcW w:w="1038" w:type="dxa"/>
            <w:noWrap/>
            <w:hideMark/>
          </w:tcPr>
          <w:p w:rsidRPr="009353BD" w:rsidR="009353BD" w:rsidP="000B166E" w:rsidRDefault="009353BD" w14:paraId="6C5A95A6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17F3433B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0.612 </w:t>
            </w:r>
          </w:p>
          <w:p w:rsidRPr="009353BD" w:rsidR="009353BD" w:rsidP="000B166E" w:rsidRDefault="009353BD" w14:paraId="6A2BE508" w14:textId="315EABD8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0.02; 18.457]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6127D7D1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0.986 </w:t>
            </w:r>
          </w:p>
          <w:p w:rsidRPr="009353BD" w:rsidR="009353BD" w:rsidP="000B166E" w:rsidRDefault="009353BD" w14:paraId="30FE5B1E" w14:textId="6AA1EDAC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0.724; 1.342]</w:t>
            </w:r>
          </w:p>
        </w:tc>
        <w:tc>
          <w:tcPr>
            <w:tcW w:w="1970" w:type="dxa"/>
            <w:noWrap/>
            <w:hideMark/>
          </w:tcPr>
          <w:p w:rsidRPr="009353BD" w:rsidR="009353BD" w:rsidP="000B166E" w:rsidRDefault="009353BD" w14:paraId="28FA675D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Pr="009353BD" w:rsidR="009353BD" w:rsidP="000B166E" w:rsidRDefault="009353BD" w14:paraId="295C2FFB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0.094</w:t>
            </w:r>
          </w:p>
        </w:tc>
        <w:tc>
          <w:tcPr>
            <w:tcW w:w="2090" w:type="dxa"/>
            <w:noWrap/>
            <w:hideMark/>
          </w:tcPr>
          <w:p w:rsidRPr="009353BD" w:rsidR="009353BD" w:rsidP="000B166E" w:rsidRDefault="009353BD" w14:paraId="50A977D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2 - 4 - 0</w:t>
            </w:r>
          </w:p>
        </w:tc>
      </w:tr>
      <w:tr w:rsidRPr="007D66D7" w:rsidR="00274F49" w:rsidTr="000B166E" w14:paraId="79FC11F3" w14:textId="77777777">
        <w:trPr>
          <w:trHeight w:val="300"/>
        </w:trPr>
        <w:tc>
          <w:tcPr>
            <w:tcW w:w="4106" w:type="dxa"/>
            <w:noWrap/>
            <w:hideMark/>
          </w:tcPr>
          <w:p w:rsidRPr="007D66D7" w:rsidR="002C4480" w:rsidP="009353BD" w:rsidRDefault="009353BD" w14:paraId="73743C07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CoronaVac Dose 1 </w:t>
            </w:r>
          </w:p>
          <w:p w:rsidRPr="009353BD" w:rsidR="009353BD" w:rsidP="009353BD" w:rsidRDefault="009353BD" w14:paraId="417BD627" w14:textId="489ABDE8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Comparator: Unvaccinated individual/time </w:t>
            </w:r>
          </w:p>
        </w:tc>
        <w:tc>
          <w:tcPr>
            <w:tcW w:w="1038" w:type="dxa"/>
            <w:noWrap/>
            <w:hideMark/>
          </w:tcPr>
          <w:p w:rsidRPr="009353BD" w:rsidR="009353BD" w:rsidP="000B166E" w:rsidRDefault="009353BD" w14:paraId="46D37C72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622144F1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0.5 </w:t>
            </w:r>
          </w:p>
          <w:p w:rsidRPr="009353BD" w:rsidR="009353BD" w:rsidP="000B166E" w:rsidRDefault="009353BD" w14:paraId="3A59F8EE" w14:textId="02B12D3E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0.131; 1.906]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27B6AF8B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964 </w:t>
            </w:r>
          </w:p>
          <w:p w:rsidRPr="009353BD" w:rsidR="009353BD" w:rsidP="000B166E" w:rsidRDefault="009353BD" w14:paraId="28AFA24C" w14:textId="508F6230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1.903; 2.028]</w:t>
            </w:r>
          </w:p>
        </w:tc>
        <w:tc>
          <w:tcPr>
            <w:tcW w:w="1970" w:type="dxa"/>
            <w:noWrap/>
            <w:hideMark/>
          </w:tcPr>
          <w:p w:rsidRPr="009353BD" w:rsidR="009353BD" w:rsidP="000B166E" w:rsidRDefault="009353BD" w14:paraId="74F1FD4C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Pr="009353BD" w:rsidR="009353BD" w:rsidP="000B166E" w:rsidRDefault="009353BD" w14:paraId="028F359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0.045</w:t>
            </w:r>
          </w:p>
        </w:tc>
        <w:tc>
          <w:tcPr>
            <w:tcW w:w="2090" w:type="dxa"/>
            <w:noWrap/>
            <w:hideMark/>
          </w:tcPr>
          <w:p w:rsidRPr="009353BD" w:rsidR="009353BD" w:rsidP="000B166E" w:rsidRDefault="009353BD" w14:paraId="4B078166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1 - 2 - 0</w:t>
            </w:r>
          </w:p>
        </w:tc>
      </w:tr>
      <w:tr w:rsidRPr="007D66D7" w:rsidR="002C4480" w:rsidTr="000B166E" w14:paraId="6077206C" w14:textId="77777777">
        <w:trPr>
          <w:trHeight w:val="300"/>
        </w:trPr>
        <w:tc>
          <w:tcPr>
            <w:tcW w:w="4106" w:type="dxa"/>
            <w:noWrap/>
            <w:hideMark/>
          </w:tcPr>
          <w:p w:rsidRPr="007D66D7" w:rsidR="002C4480" w:rsidP="009353BD" w:rsidRDefault="009353BD" w14:paraId="197738F1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CoronaVac Dose 2 </w:t>
            </w:r>
          </w:p>
          <w:p w:rsidRPr="009353BD" w:rsidR="009353BD" w:rsidP="009353BD" w:rsidRDefault="009353BD" w14:paraId="56499DB3" w14:textId="3F0E0F8C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Comparator: Unvaccinated individual/time </w:t>
            </w:r>
          </w:p>
        </w:tc>
        <w:tc>
          <w:tcPr>
            <w:tcW w:w="1038" w:type="dxa"/>
            <w:noWrap/>
            <w:hideMark/>
          </w:tcPr>
          <w:p w:rsidRPr="009353BD" w:rsidR="009353BD" w:rsidP="000B166E" w:rsidRDefault="009353BD" w14:paraId="6133B0C5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4948A365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0.69 </w:t>
            </w:r>
          </w:p>
          <w:p w:rsidRPr="009353BD" w:rsidR="009353BD" w:rsidP="000B166E" w:rsidRDefault="009353BD" w14:paraId="1711601E" w14:textId="7B1E023C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0.182; 2.622]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12E967A5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267 </w:t>
            </w:r>
          </w:p>
          <w:p w:rsidRPr="009353BD" w:rsidR="009353BD" w:rsidP="000B166E" w:rsidRDefault="009353BD" w14:paraId="10A11D9E" w14:textId="267934C0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0.003; 468.992]</w:t>
            </w:r>
          </w:p>
        </w:tc>
        <w:tc>
          <w:tcPr>
            <w:tcW w:w="1970" w:type="dxa"/>
            <w:noWrap/>
            <w:hideMark/>
          </w:tcPr>
          <w:p w:rsidRPr="009353BD" w:rsidR="009353BD" w:rsidP="000B166E" w:rsidRDefault="009353BD" w14:paraId="0FF9EB2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Pr="009353BD" w:rsidR="009353BD" w:rsidP="000B166E" w:rsidRDefault="009353BD" w14:paraId="01BEE5DA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0.461</w:t>
            </w:r>
          </w:p>
        </w:tc>
        <w:tc>
          <w:tcPr>
            <w:tcW w:w="2090" w:type="dxa"/>
            <w:noWrap/>
            <w:hideMark/>
          </w:tcPr>
          <w:p w:rsidRPr="009353BD" w:rsidR="009353BD" w:rsidP="000B166E" w:rsidRDefault="009353BD" w14:paraId="138495E5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1 - 2 - 0</w:t>
            </w:r>
          </w:p>
        </w:tc>
      </w:tr>
      <w:tr w:rsidRPr="007D66D7" w:rsidR="00274F49" w:rsidTr="000B166E" w14:paraId="489A4683" w14:textId="77777777">
        <w:trPr>
          <w:trHeight w:val="300"/>
        </w:trPr>
        <w:tc>
          <w:tcPr>
            <w:tcW w:w="4106" w:type="dxa"/>
            <w:noWrap/>
            <w:hideMark/>
          </w:tcPr>
          <w:p w:rsidRPr="007D66D7" w:rsidR="002C4480" w:rsidP="009353BD" w:rsidRDefault="009353BD" w14:paraId="7854C226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mRNA-1273 Dose 1 </w:t>
            </w:r>
          </w:p>
          <w:p w:rsidRPr="009353BD" w:rsidR="009353BD" w:rsidP="009353BD" w:rsidRDefault="009353BD" w14:paraId="5523C2D9" w14:textId="05C882F6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Comparator: Unvaccinated individual/time </w:t>
            </w:r>
          </w:p>
        </w:tc>
        <w:tc>
          <w:tcPr>
            <w:tcW w:w="1038" w:type="dxa"/>
            <w:noWrap/>
            <w:hideMark/>
          </w:tcPr>
          <w:p w:rsidRPr="009353BD" w:rsidR="009353BD" w:rsidP="000B166E" w:rsidRDefault="009353BD" w14:paraId="57F6E316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06BF7CA9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4.887 </w:t>
            </w:r>
          </w:p>
          <w:p w:rsidRPr="009353BD" w:rsidR="009353BD" w:rsidP="000B166E" w:rsidRDefault="009353BD" w14:paraId="35729E2E" w14:textId="1FB1E589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2.022; 11.813]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09641038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2.078 </w:t>
            </w:r>
          </w:p>
          <w:p w:rsidRPr="009353BD" w:rsidR="009353BD" w:rsidP="000B166E" w:rsidRDefault="009353BD" w14:paraId="092B26BA" w14:textId="1F39D9C5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1.334; 3.237]</w:t>
            </w:r>
          </w:p>
        </w:tc>
        <w:tc>
          <w:tcPr>
            <w:tcW w:w="1970" w:type="dxa"/>
            <w:noWrap/>
            <w:hideMark/>
          </w:tcPr>
          <w:p w:rsidRPr="009353BD" w:rsidR="009353BD" w:rsidP="000B166E" w:rsidRDefault="009353BD" w14:paraId="57796325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Pr="009353BD" w:rsidR="009353BD" w:rsidP="000B166E" w:rsidRDefault="009353BD" w14:paraId="66DD5768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2090" w:type="dxa"/>
            <w:noWrap/>
            <w:hideMark/>
          </w:tcPr>
          <w:p w:rsidRPr="009353BD" w:rsidR="009353BD" w:rsidP="000B166E" w:rsidRDefault="009353BD" w14:paraId="546F303C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4 - 7 - 0</w:t>
            </w:r>
          </w:p>
        </w:tc>
      </w:tr>
      <w:tr w:rsidRPr="007D66D7" w:rsidR="002C4480" w:rsidTr="000B166E" w14:paraId="7ABCE2F8" w14:textId="77777777">
        <w:trPr>
          <w:trHeight w:val="300"/>
        </w:trPr>
        <w:tc>
          <w:tcPr>
            <w:tcW w:w="4106" w:type="dxa"/>
            <w:noWrap/>
            <w:hideMark/>
          </w:tcPr>
          <w:p w:rsidRPr="007D66D7" w:rsidR="002C4480" w:rsidP="009353BD" w:rsidRDefault="009353BD" w14:paraId="3FC75A0A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mRNA-1273 Dose 2 </w:t>
            </w:r>
          </w:p>
          <w:p w:rsidRPr="009353BD" w:rsidR="009353BD" w:rsidP="009353BD" w:rsidRDefault="009353BD" w14:paraId="618FEBD3" w14:textId="01694D4E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Comparator: Second dose of BNT162b2 </w:t>
            </w:r>
          </w:p>
        </w:tc>
        <w:tc>
          <w:tcPr>
            <w:tcW w:w="1038" w:type="dxa"/>
            <w:noWrap/>
            <w:hideMark/>
          </w:tcPr>
          <w:p w:rsidRPr="009353BD" w:rsidR="009353BD" w:rsidP="000B166E" w:rsidRDefault="009353BD" w14:paraId="6956EE7E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2459AF96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2.54 </w:t>
            </w:r>
          </w:p>
          <w:p w:rsidRPr="009353BD" w:rsidR="009353BD" w:rsidP="000B166E" w:rsidRDefault="009353BD" w14:paraId="470846BE" w14:textId="31DA7224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0.004; 1735.534]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42F0B15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2.78 </w:t>
            </w:r>
          </w:p>
          <w:p w:rsidRPr="009353BD" w:rsidR="009353BD" w:rsidP="000B166E" w:rsidRDefault="009353BD" w14:paraId="238EC13D" w14:textId="5ECEE9EA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1.671; 4.624]</w:t>
            </w:r>
          </w:p>
        </w:tc>
        <w:tc>
          <w:tcPr>
            <w:tcW w:w="1970" w:type="dxa"/>
            <w:noWrap/>
            <w:hideMark/>
          </w:tcPr>
          <w:p w:rsidRPr="009353BD" w:rsidR="009353BD" w:rsidP="000B166E" w:rsidRDefault="009353BD" w14:paraId="36980F5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Pr="009353BD" w:rsidR="009353BD" w:rsidP="000B166E" w:rsidRDefault="009353BD" w14:paraId="029034DA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0.875</w:t>
            </w:r>
          </w:p>
        </w:tc>
        <w:tc>
          <w:tcPr>
            <w:tcW w:w="2090" w:type="dxa"/>
            <w:noWrap/>
            <w:hideMark/>
          </w:tcPr>
          <w:p w:rsidRPr="009353BD" w:rsidR="009353BD" w:rsidP="000B166E" w:rsidRDefault="009353BD" w14:paraId="714838ED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2 - 1 - 0</w:t>
            </w:r>
          </w:p>
        </w:tc>
      </w:tr>
      <w:tr w:rsidRPr="007D66D7" w:rsidR="00274F49" w:rsidTr="000B166E" w14:paraId="24B3F954" w14:textId="77777777">
        <w:trPr>
          <w:trHeight w:val="300"/>
        </w:trPr>
        <w:tc>
          <w:tcPr>
            <w:tcW w:w="4106" w:type="dxa"/>
            <w:noWrap/>
            <w:hideMark/>
          </w:tcPr>
          <w:p w:rsidRPr="007D66D7" w:rsidR="002C4480" w:rsidP="009353BD" w:rsidRDefault="009353BD" w14:paraId="1CB4C060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mRNA-1273 Dose 2</w:t>
            </w:r>
          </w:p>
          <w:p w:rsidRPr="009353BD" w:rsidR="009353BD" w:rsidP="009353BD" w:rsidRDefault="009353BD" w14:paraId="3B5C3337" w14:textId="5D44ED21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Comparator: Unvaccinated individual/time </w:t>
            </w:r>
          </w:p>
        </w:tc>
        <w:tc>
          <w:tcPr>
            <w:tcW w:w="1038" w:type="dxa"/>
            <w:noWrap/>
            <w:hideMark/>
          </w:tcPr>
          <w:p w:rsidRPr="009353BD" w:rsidR="009353BD" w:rsidP="000B166E" w:rsidRDefault="009353BD" w14:paraId="5B2586D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545A938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35.307 </w:t>
            </w:r>
          </w:p>
          <w:p w:rsidRPr="009353BD" w:rsidR="009353BD" w:rsidP="000B166E" w:rsidRDefault="009353BD" w14:paraId="49B2D958" w14:textId="51EEE1D5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10.382; 120.069]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1BC29862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6.448 </w:t>
            </w:r>
          </w:p>
          <w:p w:rsidRPr="009353BD" w:rsidR="009353BD" w:rsidP="000B166E" w:rsidRDefault="009353BD" w14:paraId="6D48ECBE" w14:textId="26D02FB2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4.246; 9.792]</w:t>
            </w:r>
          </w:p>
        </w:tc>
        <w:tc>
          <w:tcPr>
            <w:tcW w:w="1970" w:type="dxa"/>
            <w:noWrap/>
            <w:hideMark/>
          </w:tcPr>
          <w:p w:rsidRPr="009353BD" w:rsidR="009353BD" w:rsidP="000B166E" w:rsidRDefault="009353BD" w14:paraId="21AF24D2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Pr="009353BD" w:rsidR="009353BD" w:rsidP="000B166E" w:rsidRDefault="007D66D7" w14:paraId="57244010" w14:textId="7FB1B1D6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090" w:type="dxa"/>
            <w:noWrap/>
            <w:hideMark/>
          </w:tcPr>
          <w:p w:rsidRPr="009353BD" w:rsidR="009353BD" w:rsidP="000B166E" w:rsidRDefault="009353BD" w14:paraId="24BA935C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3 - 7 - 0</w:t>
            </w:r>
          </w:p>
        </w:tc>
      </w:tr>
      <w:tr w:rsidRPr="007D66D7" w:rsidR="002C4480" w:rsidTr="000B166E" w14:paraId="1835E241" w14:textId="77777777">
        <w:trPr>
          <w:trHeight w:val="300"/>
        </w:trPr>
        <w:tc>
          <w:tcPr>
            <w:tcW w:w="4106" w:type="dxa"/>
            <w:noWrap/>
            <w:hideMark/>
          </w:tcPr>
          <w:p w:rsidRPr="007D66D7" w:rsidR="002C4480" w:rsidP="009353BD" w:rsidRDefault="009353BD" w14:paraId="05E50A4E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mRNA-1273 Dose 3 </w:t>
            </w:r>
          </w:p>
          <w:p w:rsidRPr="009353BD" w:rsidR="009353BD" w:rsidP="009353BD" w:rsidRDefault="009353BD" w14:paraId="2770DB3E" w14:textId="3EC8F900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Comparator: Unvaccinated individual/time </w:t>
            </w:r>
          </w:p>
        </w:tc>
        <w:tc>
          <w:tcPr>
            <w:tcW w:w="1038" w:type="dxa"/>
            <w:noWrap/>
            <w:hideMark/>
          </w:tcPr>
          <w:p w:rsidRPr="009353BD" w:rsidR="009353BD" w:rsidP="000B166E" w:rsidRDefault="009353BD" w14:paraId="2F979731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3B29E97B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2.773 </w:t>
            </w:r>
          </w:p>
          <w:p w:rsidRPr="009353BD" w:rsidR="009353BD" w:rsidP="000B166E" w:rsidRDefault="009353BD" w14:paraId="658FF915" w14:textId="48C15014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0; 3052642.445]</w:t>
            </w:r>
          </w:p>
        </w:tc>
        <w:tc>
          <w:tcPr>
            <w:tcW w:w="1969" w:type="dxa"/>
            <w:noWrap/>
            <w:hideMark/>
          </w:tcPr>
          <w:p w:rsidRPr="007D66D7" w:rsidR="000B166E" w:rsidP="000B166E" w:rsidRDefault="009353BD" w14:paraId="63121BCC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595 </w:t>
            </w:r>
          </w:p>
          <w:p w:rsidRPr="009353BD" w:rsidR="009353BD" w:rsidP="000B166E" w:rsidRDefault="009353BD" w14:paraId="5F538301" w14:textId="135C9D7A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[0.008; 317.881]</w:t>
            </w:r>
          </w:p>
        </w:tc>
        <w:tc>
          <w:tcPr>
            <w:tcW w:w="1970" w:type="dxa"/>
            <w:noWrap/>
            <w:hideMark/>
          </w:tcPr>
          <w:p w:rsidRPr="009353BD" w:rsidR="009353BD" w:rsidP="000B166E" w:rsidRDefault="009353BD" w14:paraId="21D5982E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</w:p>
        </w:tc>
        <w:tc>
          <w:tcPr>
            <w:tcW w:w="1984" w:type="dxa"/>
            <w:noWrap/>
            <w:hideMark/>
          </w:tcPr>
          <w:p w:rsidRPr="009353BD" w:rsidR="009353BD" w:rsidP="000B166E" w:rsidRDefault="009353BD" w14:paraId="1A3BD5E2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0.637</w:t>
            </w:r>
          </w:p>
        </w:tc>
        <w:tc>
          <w:tcPr>
            <w:tcW w:w="2090" w:type="dxa"/>
            <w:noWrap/>
            <w:hideMark/>
          </w:tcPr>
          <w:p w:rsidRPr="009353BD" w:rsidR="009353BD" w:rsidP="000B166E" w:rsidRDefault="009353BD" w14:paraId="04890949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9353BD">
              <w:rPr>
                <w:rFonts w:cs="Calibri" w:asciiTheme="minorHAnsi" w:hAnsiTheme="minorHAnsi"/>
                <w:color w:val="000000"/>
                <w:sz w:val="21"/>
                <w:szCs w:val="21"/>
              </w:rPr>
              <w:t>2 - 2 - 0</w:t>
            </w:r>
          </w:p>
        </w:tc>
      </w:tr>
    </w:tbl>
    <w:p w:rsidRPr="007D66D7" w:rsidR="000B166E" w:rsidRDefault="009353BD" w14:paraId="1E31455E" w14:textId="77777777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t xml:space="preserve"> </w:t>
      </w:r>
    </w:p>
    <w:p w:rsidRPr="007D66D7" w:rsidR="000B166E" w:rsidRDefault="000B166E" w14:paraId="7EC5ED3D" w14:textId="77777777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br w:type="page"/>
      </w:r>
    </w:p>
    <w:p w:rsidRPr="007D66D7" w:rsidR="00F213F2" w:rsidP="00F213F2" w:rsidRDefault="00F213F2" w14:paraId="15ED1D43" w14:textId="2B749C9C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t>Table S</w:t>
      </w:r>
      <w:r w:rsidR="00E14F6C">
        <w:rPr>
          <w:rFonts w:asciiTheme="minorHAnsi" w:hAnsiTheme="minorHAnsi"/>
          <w:lang w:val="en-GB"/>
        </w:rPr>
        <w:t>5</w:t>
      </w:r>
      <w:r w:rsidRPr="007D66D7">
        <w:rPr>
          <w:rFonts w:asciiTheme="minorHAnsi" w:hAnsiTheme="minorHAnsi"/>
          <w:lang w:val="en-GB"/>
        </w:rPr>
        <w:t xml:space="preserve">: Meta-analysis results by </w:t>
      </w:r>
      <w:r w:rsidRPr="007D66D7">
        <w:rPr>
          <w:rFonts w:asciiTheme="minorHAnsi" w:hAnsiTheme="minorHAnsi"/>
          <w:lang w:val="en-GB"/>
        </w:rPr>
        <w:t>study design</w:t>
      </w:r>
      <w:r w:rsidRPr="007D66D7">
        <w:rPr>
          <w:rFonts w:asciiTheme="minorHAnsi" w:hAnsiTheme="minorHAnsi"/>
          <w:lang w:val="en-GB"/>
        </w:rPr>
        <w:t xml:space="preserve"> subgroup</w:t>
      </w:r>
      <w:r w:rsidRPr="007D66D7">
        <w:rPr>
          <w:rFonts w:asciiTheme="minorHAnsi" w:hAnsiTheme="minorHAnsi"/>
          <w:lang w:val="en-GB"/>
        </w:rPr>
        <w:t>s</w:t>
      </w:r>
    </w:p>
    <w:p w:rsidRPr="007D66D7" w:rsidR="00B87F1E" w:rsidP="00F213F2" w:rsidRDefault="00B87F1E" w14:paraId="6CFBBB5D" w14:textId="77777777">
      <w:pPr>
        <w:rPr>
          <w:rFonts w:asciiTheme="minorHAnsi" w:hAnsiTheme="minorHAnsi"/>
          <w:lang w:val="en-GB"/>
        </w:rPr>
      </w:pPr>
    </w:p>
    <w:tbl>
      <w:tblPr>
        <w:tblStyle w:val="TableGrid"/>
        <w:tblW w:w="15126" w:type="dxa"/>
        <w:tblLayout w:type="fixed"/>
        <w:tblLook w:val="04A0" w:firstRow="1" w:lastRow="0" w:firstColumn="1" w:lastColumn="0" w:noHBand="0" w:noVBand="1"/>
      </w:tblPr>
      <w:tblGrid>
        <w:gridCol w:w="4246"/>
        <w:gridCol w:w="947"/>
        <w:gridCol w:w="2011"/>
        <w:gridCol w:w="2012"/>
        <w:gridCol w:w="2012"/>
        <w:gridCol w:w="1979"/>
        <w:gridCol w:w="1919"/>
      </w:tblGrid>
      <w:tr w:rsidRPr="007D66D7" w:rsidR="00BF36B3" w:rsidTr="00BF36B3" w14:paraId="7157D7BB" w14:textId="77777777">
        <w:trPr>
          <w:trHeight w:val="300"/>
        </w:trPr>
        <w:tc>
          <w:tcPr>
            <w:tcW w:w="4246" w:type="dxa"/>
            <w:vMerge w:val="restart"/>
            <w:noWrap/>
          </w:tcPr>
          <w:p w:rsidRPr="007D66D7" w:rsidR="00BF36B3" w:rsidP="000A7D4D" w:rsidRDefault="00BF36B3" w14:paraId="607F5ED0" w14:textId="3A938B06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  <w:t>PICO</w:t>
            </w:r>
          </w:p>
        </w:tc>
        <w:tc>
          <w:tcPr>
            <w:tcW w:w="947" w:type="dxa"/>
            <w:vMerge w:val="restart"/>
            <w:noWrap/>
          </w:tcPr>
          <w:p w:rsidRPr="007D66D7" w:rsidR="00BF36B3" w:rsidP="00EB5275" w:rsidRDefault="00BF36B3" w14:paraId="1165343F" w14:textId="496255CD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 xml:space="preserve">N </w:t>
            </w:r>
            <w:proofErr w:type="spellStart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study</w:t>
            </w:r>
            <w:proofErr w:type="spellEnd"/>
          </w:p>
        </w:tc>
        <w:tc>
          <w:tcPr>
            <w:tcW w:w="6035" w:type="dxa"/>
            <w:gridSpan w:val="3"/>
            <w:noWrap/>
          </w:tcPr>
          <w:p w:rsidRPr="007D66D7" w:rsidR="00BF36B3" w:rsidP="00EB5275" w:rsidRDefault="00BF36B3" w14:paraId="5621849D" w14:textId="5C827542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Pooled</w:t>
            </w:r>
            <w:proofErr w:type="spellEnd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 xml:space="preserve"> effect </w:t>
            </w:r>
            <w:proofErr w:type="spellStart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estimate</w:t>
            </w:r>
            <w:proofErr w:type="spellEnd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 xml:space="preserve"> [95% CI]</w:t>
            </w:r>
          </w:p>
        </w:tc>
        <w:tc>
          <w:tcPr>
            <w:tcW w:w="1979" w:type="dxa"/>
            <w:vMerge w:val="restart"/>
            <w:noWrap/>
          </w:tcPr>
          <w:p w:rsidRPr="007D66D7" w:rsidR="00BF36B3" w:rsidP="00EB5275" w:rsidRDefault="00BF36B3" w14:paraId="5EE95433" w14:textId="1339E7D9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p-</w:t>
            </w:r>
            <w:proofErr w:type="spellStart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value</w:t>
            </w:r>
            <w:proofErr w:type="spellEnd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subgroup</w:t>
            </w:r>
            <w:proofErr w:type="spellEnd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 xml:space="preserve"> </w:t>
            </w:r>
            <w:proofErr w:type="spellStart"/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difference</w:t>
            </w:r>
            <w:proofErr w:type="spellEnd"/>
          </w:p>
        </w:tc>
        <w:tc>
          <w:tcPr>
            <w:tcW w:w="1919" w:type="dxa"/>
            <w:vMerge w:val="restart"/>
            <w:noWrap/>
          </w:tcPr>
          <w:p w:rsidRPr="007D66D7" w:rsidR="00BF36B3" w:rsidP="00EB5275" w:rsidRDefault="00BF36B3" w14:paraId="38500836" w14:textId="7EB1B814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  <w:t>N study in each subgroup (</w:t>
            </w:r>
            <w:r w:rsidRPr="007D66D7" w:rsidR="00EB5275"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  <w:t>Cohort – SCCS/SCRI - Others</w:t>
            </w:r>
            <w:r w:rsidRPr="007D66D7"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  <w:t>)</w:t>
            </w:r>
          </w:p>
        </w:tc>
      </w:tr>
      <w:tr w:rsidRPr="007D66D7" w:rsidR="00BF36B3" w:rsidTr="00BF36B3" w14:paraId="2AF6A58D" w14:textId="77777777">
        <w:trPr>
          <w:trHeight w:val="300"/>
        </w:trPr>
        <w:tc>
          <w:tcPr>
            <w:tcW w:w="4246" w:type="dxa"/>
            <w:vMerge/>
            <w:noWrap/>
            <w:hideMark/>
          </w:tcPr>
          <w:p w:rsidRPr="000A7D4D" w:rsidR="00BF36B3" w:rsidP="000A7D4D" w:rsidRDefault="00BF36B3" w14:paraId="1C53D3A4" w14:textId="7F57A079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47" w:type="dxa"/>
            <w:vMerge/>
            <w:noWrap/>
            <w:hideMark/>
          </w:tcPr>
          <w:p w:rsidRPr="000A7D4D" w:rsidR="00BF36B3" w:rsidP="00EB5275" w:rsidRDefault="00BF36B3" w14:paraId="56EB0C19" w14:textId="33D9616E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011" w:type="dxa"/>
            <w:noWrap/>
            <w:hideMark/>
          </w:tcPr>
          <w:p w:rsidRPr="000A7D4D" w:rsidR="00BF36B3" w:rsidP="00EB5275" w:rsidRDefault="00BF36B3" w14:paraId="123C0CE7" w14:textId="2C8165BF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  <w:t>Cohort</w:t>
            </w:r>
          </w:p>
        </w:tc>
        <w:tc>
          <w:tcPr>
            <w:tcW w:w="2012" w:type="dxa"/>
            <w:noWrap/>
            <w:hideMark/>
          </w:tcPr>
          <w:p w:rsidRPr="000A7D4D" w:rsidR="00BF36B3" w:rsidP="00EB5275" w:rsidRDefault="00BF36B3" w14:paraId="24C7AA06" w14:textId="2E7819A6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  <w:t>SCCS/SCRI</w:t>
            </w:r>
          </w:p>
        </w:tc>
        <w:tc>
          <w:tcPr>
            <w:tcW w:w="2012" w:type="dxa"/>
            <w:noWrap/>
            <w:hideMark/>
          </w:tcPr>
          <w:p w:rsidRPr="000A7D4D" w:rsidR="00BF36B3" w:rsidP="00EB5275" w:rsidRDefault="00BF36B3" w14:paraId="1AD2732F" w14:textId="0D0A4170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  <w:t>Other designs</w:t>
            </w:r>
          </w:p>
        </w:tc>
        <w:tc>
          <w:tcPr>
            <w:tcW w:w="1979" w:type="dxa"/>
            <w:vMerge/>
            <w:noWrap/>
            <w:hideMark/>
          </w:tcPr>
          <w:p w:rsidRPr="000A7D4D" w:rsidR="00BF36B3" w:rsidP="00EB5275" w:rsidRDefault="00BF36B3" w14:paraId="1699A519" w14:textId="69678106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919" w:type="dxa"/>
            <w:vMerge/>
            <w:noWrap/>
            <w:hideMark/>
          </w:tcPr>
          <w:p w:rsidRPr="000A7D4D" w:rsidR="00BF36B3" w:rsidP="00EB5275" w:rsidRDefault="00BF36B3" w14:paraId="1F5F6D73" w14:textId="1C8B696A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</w:p>
        </w:tc>
      </w:tr>
      <w:tr w:rsidRPr="007D66D7" w:rsidR="000A7D4D" w:rsidTr="00BF36B3" w14:paraId="702A1F9F" w14:textId="77777777">
        <w:trPr>
          <w:trHeight w:val="300"/>
        </w:trPr>
        <w:tc>
          <w:tcPr>
            <w:tcW w:w="4246" w:type="dxa"/>
            <w:noWrap/>
            <w:hideMark/>
          </w:tcPr>
          <w:p w:rsidRPr="007D66D7" w:rsidR="00BF36B3" w:rsidP="000A7D4D" w:rsidRDefault="000A7D4D" w14:paraId="16D37B01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BNT-162b2 Dose 1 </w:t>
            </w:r>
          </w:p>
          <w:p w:rsidRPr="000A7D4D" w:rsidR="000A7D4D" w:rsidP="000A7D4D" w:rsidRDefault="000A7D4D" w14:paraId="5339E4B8" w14:textId="14AB9DDA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Unvaccinated individual/time</w:t>
            </w:r>
          </w:p>
        </w:tc>
        <w:tc>
          <w:tcPr>
            <w:tcW w:w="947" w:type="dxa"/>
            <w:noWrap/>
            <w:hideMark/>
          </w:tcPr>
          <w:p w:rsidRPr="000A7D4D" w:rsidR="000A7D4D" w:rsidP="00EB5275" w:rsidRDefault="000A7D4D" w14:paraId="6F084028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011" w:type="dxa"/>
            <w:noWrap/>
            <w:hideMark/>
          </w:tcPr>
          <w:p w:rsidRPr="007D66D7" w:rsidR="00EB5275" w:rsidP="00EB5275" w:rsidRDefault="000A7D4D" w14:paraId="07CE9CE2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422 </w:t>
            </w:r>
          </w:p>
          <w:p w:rsidRPr="000A7D4D" w:rsidR="000A7D4D" w:rsidP="00EB5275" w:rsidRDefault="000A7D4D" w14:paraId="2A922C27" w14:textId="1EFDC07F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[1.061; 1.904]</w:t>
            </w:r>
          </w:p>
        </w:tc>
        <w:tc>
          <w:tcPr>
            <w:tcW w:w="2012" w:type="dxa"/>
            <w:noWrap/>
            <w:hideMark/>
          </w:tcPr>
          <w:p w:rsidRPr="007D66D7" w:rsidR="00EB5275" w:rsidP="00EB5275" w:rsidRDefault="000A7D4D" w14:paraId="100B5D0F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1.785</w:t>
            </w:r>
          </w:p>
          <w:p w:rsidRPr="000A7D4D" w:rsidR="000A7D4D" w:rsidP="00EB5275" w:rsidRDefault="000A7D4D" w14:paraId="44B4A41E" w14:textId="310B0D56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[1.267; 2.515]</w:t>
            </w:r>
          </w:p>
        </w:tc>
        <w:tc>
          <w:tcPr>
            <w:tcW w:w="2012" w:type="dxa"/>
            <w:noWrap/>
            <w:hideMark/>
          </w:tcPr>
          <w:p w:rsidRPr="007D66D7" w:rsidR="00EB5275" w:rsidP="00EB5275" w:rsidRDefault="000A7D4D" w14:paraId="4474FC0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885 </w:t>
            </w:r>
          </w:p>
          <w:p w:rsidRPr="000A7D4D" w:rsidR="000A7D4D" w:rsidP="00EB5275" w:rsidRDefault="000A7D4D" w14:paraId="6108E578" w14:textId="02EFCC15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[0.289; 12.274]</w:t>
            </w:r>
          </w:p>
        </w:tc>
        <w:tc>
          <w:tcPr>
            <w:tcW w:w="1979" w:type="dxa"/>
            <w:noWrap/>
            <w:hideMark/>
          </w:tcPr>
          <w:p w:rsidRPr="000A7D4D" w:rsidR="000A7D4D" w:rsidP="00EB5275" w:rsidRDefault="000A7D4D" w14:paraId="2D580CE1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0.181</w:t>
            </w:r>
          </w:p>
        </w:tc>
        <w:tc>
          <w:tcPr>
            <w:tcW w:w="1919" w:type="dxa"/>
            <w:noWrap/>
            <w:hideMark/>
          </w:tcPr>
          <w:p w:rsidRPr="000A7D4D" w:rsidR="000A7D4D" w:rsidP="00EB5275" w:rsidRDefault="000A7D4D" w14:paraId="25F2D6E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4 - 9 - 2</w:t>
            </w:r>
          </w:p>
        </w:tc>
      </w:tr>
      <w:tr w:rsidRPr="007D66D7" w:rsidR="00BF36B3" w:rsidTr="00BF36B3" w14:paraId="502D9212" w14:textId="77777777">
        <w:trPr>
          <w:trHeight w:val="300"/>
        </w:trPr>
        <w:tc>
          <w:tcPr>
            <w:tcW w:w="4246" w:type="dxa"/>
            <w:noWrap/>
            <w:hideMark/>
          </w:tcPr>
          <w:p w:rsidRPr="007D66D7" w:rsidR="00BF36B3" w:rsidP="000A7D4D" w:rsidRDefault="000A7D4D" w14:paraId="2DA5A6B7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BNT-162b2 Dose 1 or 2 </w:t>
            </w:r>
          </w:p>
          <w:p w:rsidRPr="000A7D4D" w:rsidR="000A7D4D" w:rsidP="000A7D4D" w:rsidRDefault="000A7D4D" w14:paraId="1B0C0535" w14:textId="4A22A1CA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Unvaccinated individual/time</w:t>
            </w:r>
          </w:p>
        </w:tc>
        <w:tc>
          <w:tcPr>
            <w:tcW w:w="947" w:type="dxa"/>
            <w:noWrap/>
            <w:hideMark/>
          </w:tcPr>
          <w:p w:rsidRPr="000A7D4D" w:rsidR="000A7D4D" w:rsidP="00EB5275" w:rsidRDefault="000A7D4D" w14:paraId="37309234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011" w:type="dxa"/>
            <w:noWrap/>
            <w:hideMark/>
          </w:tcPr>
          <w:p w:rsidRPr="007D66D7" w:rsidR="00EB5275" w:rsidP="00EB5275" w:rsidRDefault="000A7D4D" w14:paraId="75792B98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34 </w:t>
            </w:r>
          </w:p>
          <w:p w:rsidRPr="000A7D4D" w:rsidR="000A7D4D" w:rsidP="00EB5275" w:rsidRDefault="000A7D4D" w14:paraId="5D65A776" w14:textId="1C654E4A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[0.899; 1.998]</w:t>
            </w:r>
          </w:p>
        </w:tc>
        <w:tc>
          <w:tcPr>
            <w:tcW w:w="2012" w:type="dxa"/>
            <w:noWrap/>
            <w:hideMark/>
          </w:tcPr>
          <w:p w:rsidRPr="007D66D7" w:rsidR="00EB5275" w:rsidP="00EB5275" w:rsidRDefault="000A7D4D" w14:paraId="067E2982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51 </w:t>
            </w:r>
          </w:p>
          <w:p w:rsidRPr="000A7D4D" w:rsidR="000A7D4D" w:rsidP="00EB5275" w:rsidRDefault="000A7D4D" w14:paraId="1FD63A27" w14:textId="138F961A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[0.749; 3.045]</w:t>
            </w:r>
          </w:p>
        </w:tc>
        <w:tc>
          <w:tcPr>
            <w:tcW w:w="2012" w:type="dxa"/>
            <w:noWrap/>
            <w:hideMark/>
          </w:tcPr>
          <w:p w:rsidRPr="007D66D7" w:rsidR="00EB5275" w:rsidP="00EB5275" w:rsidRDefault="000A7D4D" w14:paraId="76111304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6.94 </w:t>
            </w:r>
          </w:p>
          <w:p w:rsidRPr="000A7D4D" w:rsidR="000A7D4D" w:rsidP="00EB5275" w:rsidRDefault="000A7D4D" w14:paraId="7881AD4D" w14:textId="56F45295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[3.488; 13.807]</w:t>
            </w:r>
          </w:p>
        </w:tc>
        <w:tc>
          <w:tcPr>
            <w:tcW w:w="1979" w:type="dxa"/>
            <w:noWrap/>
            <w:hideMark/>
          </w:tcPr>
          <w:p w:rsidRPr="000A7D4D" w:rsidR="000A7D4D" w:rsidP="00EB5275" w:rsidRDefault="007D66D7" w14:paraId="21E25996" w14:textId="596F0223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19" w:type="dxa"/>
            <w:noWrap/>
            <w:hideMark/>
          </w:tcPr>
          <w:p w:rsidRPr="000A7D4D" w:rsidR="000A7D4D" w:rsidP="00EB5275" w:rsidRDefault="000A7D4D" w14:paraId="039397A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1 - 1 - 1</w:t>
            </w:r>
          </w:p>
        </w:tc>
      </w:tr>
      <w:tr w:rsidRPr="007D66D7" w:rsidR="000A7D4D" w:rsidTr="00BF36B3" w14:paraId="3E88FAFC" w14:textId="77777777">
        <w:trPr>
          <w:trHeight w:val="300"/>
        </w:trPr>
        <w:tc>
          <w:tcPr>
            <w:tcW w:w="4246" w:type="dxa"/>
            <w:noWrap/>
            <w:hideMark/>
          </w:tcPr>
          <w:p w:rsidRPr="007D66D7" w:rsidR="00BF36B3" w:rsidP="000A7D4D" w:rsidRDefault="000A7D4D" w14:paraId="6B3B3351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BNT-162b2 Dose 2 </w:t>
            </w:r>
          </w:p>
          <w:p w:rsidRPr="000A7D4D" w:rsidR="000A7D4D" w:rsidP="000A7D4D" w:rsidRDefault="000A7D4D" w14:paraId="7F49A369" w14:textId="46F97646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Unvaccinated individual/time</w:t>
            </w:r>
          </w:p>
        </w:tc>
        <w:tc>
          <w:tcPr>
            <w:tcW w:w="947" w:type="dxa"/>
            <w:noWrap/>
            <w:hideMark/>
          </w:tcPr>
          <w:p w:rsidRPr="000A7D4D" w:rsidR="000A7D4D" w:rsidP="00EB5275" w:rsidRDefault="000A7D4D" w14:paraId="470F0268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011" w:type="dxa"/>
            <w:noWrap/>
            <w:hideMark/>
          </w:tcPr>
          <w:p w:rsidRPr="007D66D7" w:rsidR="00EB5275" w:rsidP="00EB5275" w:rsidRDefault="000A7D4D" w14:paraId="0CB8ECB6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723 </w:t>
            </w:r>
          </w:p>
          <w:p w:rsidRPr="000A7D4D" w:rsidR="000A7D4D" w:rsidP="00EB5275" w:rsidRDefault="000A7D4D" w14:paraId="25DC3503" w14:textId="448A67B2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[1.223; 2.428]</w:t>
            </w:r>
          </w:p>
        </w:tc>
        <w:tc>
          <w:tcPr>
            <w:tcW w:w="2012" w:type="dxa"/>
            <w:noWrap/>
            <w:hideMark/>
          </w:tcPr>
          <w:p w:rsidRPr="007D66D7" w:rsidR="00EB5275" w:rsidP="00EB5275" w:rsidRDefault="000A7D4D" w14:paraId="1722226E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2.343 </w:t>
            </w:r>
          </w:p>
          <w:p w:rsidRPr="000A7D4D" w:rsidR="000A7D4D" w:rsidP="00EB5275" w:rsidRDefault="000A7D4D" w14:paraId="0BEA76C8" w14:textId="3D699912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[1.127; 4.868]</w:t>
            </w:r>
          </w:p>
        </w:tc>
        <w:tc>
          <w:tcPr>
            <w:tcW w:w="2012" w:type="dxa"/>
            <w:noWrap/>
            <w:hideMark/>
          </w:tcPr>
          <w:p w:rsidRPr="007D66D7" w:rsidR="00EB5275" w:rsidP="00EB5275" w:rsidRDefault="000A7D4D" w14:paraId="6B8CA932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9.244 </w:t>
            </w:r>
          </w:p>
          <w:p w:rsidRPr="000A7D4D" w:rsidR="000A7D4D" w:rsidP="00EB5275" w:rsidRDefault="000A7D4D" w14:paraId="3CDB7D18" w14:textId="08136815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[0.433; 197.286]</w:t>
            </w:r>
          </w:p>
        </w:tc>
        <w:tc>
          <w:tcPr>
            <w:tcW w:w="1979" w:type="dxa"/>
            <w:noWrap/>
            <w:hideMark/>
          </w:tcPr>
          <w:p w:rsidRPr="000A7D4D" w:rsidR="000A7D4D" w:rsidP="00EB5275" w:rsidRDefault="007D66D7" w14:paraId="4B5AE287" w14:textId="13046F43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19" w:type="dxa"/>
            <w:noWrap/>
            <w:hideMark/>
          </w:tcPr>
          <w:p w:rsidRPr="000A7D4D" w:rsidR="000A7D4D" w:rsidP="00EB5275" w:rsidRDefault="000A7D4D" w14:paraId="78B1229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5 - 8 - 2</w:t>
            </w:r>
          </w:p>
        </w:tc>
      </w:tr>
      <w:tr w:rsidRPr="007D66D7" w:rsidR="00BF36B3" w:rsidTr="00BF36B3" w14:paraId="6CFEC4E7" w14:textId="77777777">
        <w:trPr>
          <w:trHeight w:val="300"/>
        </w:trPr>
        <w:tc>
          <w:tcPr>
            <w:tcW w:w="4246" w:type="dxa"/>
            <w:noWrap/>
            <w:hideMark/>
          </w:tcPr>
          <w:p w:rsidRPr="007D66D7" w:rsidR="00BF36B3" w:rsidP="000A7D4D" w:rsidRDefault="000A7D4D" w14:paraId="21F98FE5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BNT-162b2 Dose 3 </w:t>
            </w:r>
          </w:p>
          <w:p w:rsidRPr="000A7D4D" w:rsidR="000A7D4D" w:rsidP="000A7D4D" w:rsidRDefault="000A7D4D" w14:paraId="28116067" w14:textId="592CAD19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Unvaccinated individual/time</w:t>
            </w:r>
          </w:p>
        </w:tc>
        <w:tc>
          <w:tcPr>
            <w:tcW w:w="947" w:type="dxa"/>
            <w:noWrap/>
            <w:hideMark/>
          </w:tcPr>
          <w:p w:rsidRPr="000A7D4D" w:rsidR="000A7D4D" w:rsidP="00EB5275" w:rsidRDefault="000A7D4D" w14:paraId="3DAC1481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011" w:type="dxa"/>
            <w:noWrap/>
            <w:hideMark/>
          </w:tcPr>
          <w:p w:rsidRPr="007D66D7" w:rsidR="00EB5275" w:rsidP="00EB5275" w:rsidRDefault="000A7D4D" w14:paraId="7FFAEF2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1.1</w:t>
            </w:r>
          </w:p>
          <w:p w:rsidRPr="000A7D4D" w:rsidR="000A7D4D" w:rsidP="00EB5275" w:rsidRDefault="000A7D4D" w14:paraId="0D9B5E7A" w14:textId="2D5DBBD0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[0.341; 3.549]</w:t>
            </w:r>
          </w:p>
        </w:tc>
        <w:tc>
          <w:tcPr>
            <w:tcW w:w="2012" w:type="dxa"/>
            <w:noWrap/>
            <w:hideMark/>
          </w:tcPr>
          <w:p w:rsidRPr="007D66D7" w:rsidR="00EB5275" w:rsidP="00EB5275" w:rsidRDefault="000A7D4D" w14:paraId="0CDAB54A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2.031 </w:t>
            </w:r>
          </w:p>
          <w:p w:rsidRPr="000A7D4D" w:rsidR="000A7D4D" w:rsidP="00EB5275" w:rsidRDefault="000A7D4D" w14:paraId="1C8417FC" w14:textId="117D3EB1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[0.944; 4.37]</w:t>
            </w:r>
          </w:p>
        </w:tc>
        <w:tc>
          <w:tcPr>
            <w:tcW w:w="2012" w:type="dxa"/>
            <w:noWrap/>
            <w:hideMark/>
          </w:tcPr>
          <w:p w:rsidRPr="000A7D4D" w:rsidR="000A7D4D" w:rsidP="00EB5275" w:rsidRDefault="000A7D4D" w14:paraId="1298D1BA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</w:p>
        </w:tc>
        <w:tc>
          <w:tcPr>
            <w:tcW w:w="1979" w:type="dxa"/>
            <w:noWrap/>
            <w:hideMark/>
          </w:tcPr>
          <w:p w:rsidRPr="000A7D4D" w:rsidR="000A7D4D" w:rsidP="00EB5275" w:rsidRDefault="000A7D4D" w14:paraId="0BB2825F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1919" w:type="dxa"/>
            <w:noWrap/>
            <w:hideMark/>
          </w:tcPr>
          <w:p w:rsidRPr="000A7D4D" w:rsidR="000A7D4D" w:rsidP="00EB5275" w:rsidRDefault="000A7D4D" w14:paraId="5A403A05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1 - 5 - 0</w:t>
            </w:r>
          </w:p>
        </w:tc>
      </w:tr>
      <w:tr w:rsidRPr="007D66D7" w:rsidR="000A7D4D" w:rsidTr="00BF36B3" w14:paraId="7B1649B5" w14:textId="77777777">
        <w:trPr>
          <w:trHeight w:val="300"/>
        </w:trPr>
        <w:tc>
          <w:tcPr>
            <w:tcW w:w="4246" w:type="dxa"/>
            <w:noWrap/>
            <w:hideMark/>
          </w:tcPr>
          <w:p w:rsidRPr="007D66D7" w:rsidR="00BF36B3" w:rsidP="000A7D4D" w:rsidRDefault="000A7D4D" w14:paraId="14E3AF70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ChAdOx1 Dose 1 </w:t>
            </w:r>
          </w:p>
          <w:p w:rsidRPr="000A7D4D" w:rsidR="000A7D4D" w:rsidP="000A7D4D" w:rsidRDefault="000A7D4D" w14:paraId="04D4D220" w14:textId="7E1208AC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Unvaccinated individual/time</w:t>
            </w:r>
          </w:p>
        </w:tc>
        <w:tc>
          <w:tcPr>
            <w:tcW w:w="947" w:type="dxa"/>
            <w:noWrap/>
            <w:hideMark/>
          </w:tcPr>
          <w:p w:rsidRPr="000A7D4D" w:rsidR="000A7D4D" w:rsidP="00EB5275" w:rsidRDefault="000A7D4D" w14:paraId="738DC101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011" w:type="dxa"/>
            <w:noWrap/>
            <w:hideMark/>
          </w:tcPr>
          <w:p w:rsidRPr="007D66D7" w:rsidR="00EB5275" w:rsidP="00EB5275" w:rsidRDefault="000A7D4D" w14:paraId="4CE68866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0.25 </w:t>
            </w:r>
          </w:p>
          <w:p w:rsidRPr="000A7D4D" w:rsidR="000A7D4D" w:rsidP="00EB5275" w:rsidRDefault="000A7D4D" w14:paraId="20324A16" w14:textId="58B5AE24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[0.037; 1.686]</w:t>
            </w:r>
          </w:p>
        </w:tc>
        <w:tc>
          <w:tcPr>
            <w:tcW w:w="2012" w:type="dxa"/>
            <w:noWrap/>
            <w:hideMark/>
          </w:tcPr>
          <w:p w:rsidRPr="007D66D7" w:rsidR="00EB5275" w:rsidP="00EB5275" w:rsidRDefault="000A7D4D" w14:paraId="791ABACD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1.595</w:t>
            </w:r>
          </w:p>
          <w:p w:rsidRPr="000A7D4D" w:rsidR="000A7D4D" w:rsidP="00EB5275" w:rsidRDefault="000A7D4D" w14:paraId="4450F83F" w14:textId="4B3987C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[0.756; 3.362]</w:t>
            </w:r>
          </w:p>
        </w:tc>
        <w:tc>
          <w:tcPr>
            <w:tcW w:w="2012" w:type="dxa"/>
            <w:noWrap/>
            <w:hideMark/>
          </w:tcPr>
          <w:p w:rsidRPr="000A7D4D" w:rsidR="000A7D4D" w:rsidP="00EB5275" w:rsidRDefault="000A7D4D" w14:paraId="715062F3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</w:p>
        </w:tc>
        <w:tc>
          <w:tcPr>
            <w:tcW w:w="1979" w:type="dxa"/>
            <w:noWrap/>
            <w:hideMark/>
          </w:tcPr>
          <w:p w:rsidRPr="000A7D4D" w:rsidR="000A7D4D" w:rsidP="00EB5275" w:rsidRDefault="000A7D4D" w14:paraId="33F0EADB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1919" w:type="dxa"/>
            <w:noWrap/>
            <w:hideMark/>
          </w:tcPr>
          <w:p w:rsidRPr="000A7D4D" w:rsidR="000A7D4D" w:rsidP="00EB5275" w:rsidRDefault="000A7D4D" w14:paraId="3C6EA0A9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1 - 5 - 0</w:t>
            </w:r>
          </w:p>
        </w:tc>
      </w:tr>
      <w:tr w:rsidRPr="007D66D7" w:rsidR="00BF36B3" w:rsidTr="00BF36B3" w14:paraId="5560358D" w14:textId="77777777">
        <w:trPr>
          <w:trHeight w:val="300"/>
        </w:trPr>
        <w:tc>
          <w:tcPr>
            <w:tcW w:w="4246" w:type="dxa"/>
            <w:noWrap/>
            <w:hideMark/>
          </w:tcPr>
          <w:p w:rsidRPr="007D66D7" w:rsidR="00BF36B3" w:rsidP="000A7D4D" w:rsidRDefault="000A7D4D" w14:paraId="68A3A7D6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ChAdOx1 Dose 2 </w:t>
            </w:r>
          </w:p>
          <w:p w:rsidRPr="000A7D4D" w:rsidR="000A7D4D" w:rsidP="000A7D4D" w:rsidRDefault="000A7D4D" w14:paraId="2116AE8D" w14:textId="7DCE2663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Unvaccinated individual/time</w:t>
            </w:r>
          </w:p>
        </w:tc>
        <w:tc>
          <w:tcPr>
            <w:tcW w:w="947" w:type="dxa"/>
            <w:noWrap/>
            <w:hideMark/>
          </w:tcPr>
          <w:p w:rsidRPr="000A7D4D" w:rsidR="000A7D4D" w:rsidP="00EB5275" w:rsidRDefault="000A7D4D" w14:paraId="7E330C32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011" w:type="dxa"/>
            <w:noWrap/>
            <w:hideMark/>
          </w:tcPr>
          <w:p w:rsidRPr="007D66D7" w:rsidR="00EB5275" w:rsidP="00EB5275" w:rsidRDefault="000A7D4D" w14:paraId="2CF063F6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0.76 </w:t>
            </w:r>
          </w:p>
          <w:p w:rsidRPr="000A7D4D" w:rsidR="000A7D4D" w:rsidP="00EB5275" w:rsidRDefault="000A7D4D" w14:paraId="0767C41E" w14:textId="430B8B6B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[0.24; 2.408]</w:t>
            </w:r>
          </w:p>
        </w:tc>
        <w:tc>
          <w:tcPr>
            <w:tcW w:w="2012" w:type="dxa"/>
            <w:noWrap/>
            <w:hideMark/>
          </w:tcPr>
          <w:p w:rsidRPr="007D66D7" w:rsidR="00EB5275" w:rsidP="00EB5275" w:rsidRDefault="000A7D4D" w14:paraId="10BD5A2F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0.963 </w:t>
            </w:r>
          </w:p>
          <w:p w:rsidRPr="000A7D4D" w:rsidR="000A7D4D" w:rsidP="00EB5275" w:rsidRDefault="000A7D4D" w14:paraId="32DB6062" w14:textId="6CA854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[0.723; 1.284]</w:t>
            </w:r>
          </w:p>
        </w:tc>
        <w:tc>
          <w:tcPr>
            <w:tcW w:w="2012" w:type="dxa"/>
            <w:noWrap/>
            <w:hideMark/>
          </w:tcPr>
          <w:p w:rsidRPr="000A7D4D" w:rsidR="000A7D4D" w:rsidP="00EB5275" w:rsidRDefault="000A7D4D" w14:paraId="250D4CE5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</w:p>
        </w:tc>
        <w:tc>
          <w:tcPr>
            <w:tcW w:w="1979" w:type="dxa"/>
            <w:noWrap/>
            <w:hideMark/>
          </w:tcPr>
          <w:p w:rsidRPr="000A7D4D" w:rsidR="000A7D4D" w:rsidP="00EB5275" w:rsidRDefault="000A7D4D" w14:paraId="0A4BB70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0.691</w:t>
            </w:r>
          </w:p>
        </w:tc>
        <w:tc>
          <w:tcPr>
            <w:tcW w:w="1919" w:type="dxa"/>
            <w:noWrap/>
            <w:hideMark/>
          </w:tcPr>
          <w:p w:rsidRPr="000A7D4D" w:rsidR="000A7D4D" w:rsidP="00EB5275" w:rsidRDefault="000A7D4D" w14:paraId="15B82B42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1 - 5 - 0</w:t>
            </w:r>
          </w:p>
        </w:tc>
      </w:tr>
      <w:tr w:rsidRPr="007D66D7" w:rsidR="000A7D4D" w:rsidTr="00BF36B3" w14:paraId="23781DCE" w14:textId="77777777">
        <w:trPr>
          <w:trHeight w:val="300"/>
        </w:trPr>
        <w:tc>
          <w:tcPr>
            <w:tcW w:w="4246" w:type="dxa"/>
            <w:noWrap/>
            <w:hideMark/>
          </w:tcPr>
          <w:p w:rsidRPr="007D66D7" w:rsidR="00BF36B3" w:rsidP="000A7D4D" w:rsidRDefault="000A7D4D" w14:paraId="3D137647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mRNA-1273 Dose 1 </w:t>
            </w:r>
          </w:p>
          <w:p w:rsidRPr="000A7D4D" w:rsidR="000A7D4D" w:rsidP="000A7D4D" w:rsidRDefault="000A7D4D" w14:paraId="66F3535D" w14:textId="696AB0F4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Unvaccinated individual/time</w:t>
            </w:r>
          </w:p>
        </w:tc>
        <w:tc>
          <w:tcPr>
            <w:tcW w:w="947" w:type="dxa"/>
            <w:noWrap/>
            <w:hideMark/>
          </w:tcPr>
          <w:p w:rsidRPr="000A7D4D" w:rsidR="000A7D4D" w:rsidP="00EB5275" w:rsidRDefault="000A7D4D" w14:paraId="1FD1FB44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011" w:type="dxa"/>
            <w:noWrap/>
            <w:hideMark/>
          </w:tcPr>
          <w:p w:rsidRPr="007D66D7" w:rsidR="00EB5275" w:rsidP="00EB5275" w:rsidRDefault="000A7D4D" w14:paraId="77BF0B7D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78 </w:t>
            </w:r>
          </w:p>
          <w:p w:rsidRPr="000A7D4D" w:rsidR="000A7D4D" w:rsidP="00EB5275" w:rsidRDefault="000A7D4D" w14:paraId="55A1296E" w14:textId="1D3790E9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[0.344; 9.219]</w:t>
            </w:r>
          </w:p>
        </w:tc>
        <w:tc>
          <w:tcPr>
            <w:tcW w:w="2012" w:type="dxa"/>
            <w:noWrap/>
            <w:hideMark/>
          </w:tcPr>
          <w:p w:rsidRPr="007D66D7" w:rsidR="00EB5275" w:rsidP="00EB5275" w:rsidRDefault="000A7D4D" w14:paraId="25A9582C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3.492 </w:t>
            </w:r>
          </w:p>
          <w:p w:rsidRPr="000A7D4D" w:rsidR="000A7D4D" w:rsidP="00EB5275" w:rsidRDefault="000A7D4D" w14:paraId="22BF56FA" w14:textId="2BB3A40D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[1.755; 6.951]</w:t>
            </w:r>
          </w:p>
        </w:tc>
        <w:tc>
          <w:tcPr>
            <w:tcW w:w="2012" w:type="dxa"/>
            <w:noWrap/>
            <w:hideMark/>
          </w:tcPr>
          <w:p w:rsidRPr="007D66D7" w:rsidR="00EB5275" w:rsidP="00EB5275" w:rsidRDefault="000A7D4D" w14:paraId="5A09A66A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3.13 </w:t>
            </w:r>
          </w:p>
          <w:p w:rsidRPr="000A7D4D" w:rsidR="000A7D4D" w:rsidP="00EB5275" w:rsidRDefault="000A7D4D" w14:paraId="21786B85" w14:textId="0E43CC84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[1.367; 7.163]</w:t>
            </w:r>
          </w:p>
        </w:tc>
        <w:tc>
          <w:tcPr>
            <w:tcW w:w="1979" w:type="dxa"/>
            <w:noWrap/>
            <w:hideMark/>
          </w:tcPr>
          <w:p w:rsidRPr="000A7D4D" w:rsidR="000A7D4D" w:rsidP="00EB5275" w:rsidRDefault="000A7D4D" w14:paraId="23C197B9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0.313</w:t>
            </w:r>
          </w:p>
        </w:tc>
        <w:tc>
          <w:tcPr>
            <w:tcW w:w="1919" w:type="dxa"/>
            <w:noWrap/>
            <w:hideMark/>
          </w:tcPr>
          <w:p w:rsidRPr="000A7D4D" w:rsidR="000A7D4D" w:rsidP="00EB5275" w:rsidRDefault="000A7D4D" w14:paraId="54E655D8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3 - 6 - 2</w:t>
            </w:r>
          </w:p>
        </w:tc>
      </w:tr>
      <w:tr w:rsidRPr="007D66D7" w:rsidR="00BF36B3" w:rsidTr="00BF36B3" w14:paraId="252A32FB" w14:textId="77777777">
        <w:trPr>
          <w:trHeight w:val="300"/>
        </w:trPr>
        <w:tc>
          <w:tcPr>
            <w:tcW w:w="4246" w:type="dxa"/>
            <w:noWrap/>
            <w:hideMark/>
          </w:tcPr>
          <w:p w:rsidRPr="007D66D7" w:rsidR="00BF36B3" w:rsidP="000A7D4D" w:rsidRDefault="000A7D4D" w14:paraId="4CA3DBE2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mRNA-1273 Dose 2 </w:t>
            </w:r>
          </w:p>
          <w:p w:rsidRPr="000A7D4D" w:rsidR="000A7D4D" w:rsidP="000A7D4D" w:rsidRDefault="000A7D4D" w14:paraId="521C359C" w14:textId="2EAD6260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Second dose of BNT162b2</w:t>
            </w:r>
          </w:p>
        </w:tc>
        <w:tc>
          <w:tcPr>
            <w:tcW w:w="947" w:type="dxa"/>
            <w:noWrap/>
            <w:hideMark/>
          </w:tcPr>
          <w:p w:rsidRPr="000A7D4D" w:rsidR="000A7D4D" w:rsidP="00EB5275" w:rsidRDefault="000A7D4D" w14:paraId="1F419058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011" w:type="dxa"/>
            <w:noWrap/>
            <w:hideMark/>
          </w:tcPr>
          <w:p w:rsidRPr="007D66D7" w:rsidR="00EB5275" w:rsidP="00EB5275" w:rsidRDefault="000A7D4D" w14:paraId="707D8B8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3.61 </w:t>
            </w:r>
          </w:p>
          <w:p w:rsidRPr="000A7D4D" w:rsidR="000A7D4D" w:rsidP="00EB5275" w:rsidRDefault="000A7D4D" w14:paraId="314B3E4F" w14:textId="7728BA3C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[0.326; 39.951]</w:t>
            </w:r>
          </w:p>
        </w:tc>
        <w:tc>
          <w:tcPr>
            <w:tcW w:w="2012" w:type="dxa"/>
            <w:noWrap/>
            <w:hideMark/>
          </w:tcPr>
          <w:p w:rsidRPr="000A7D4D" w:rsidR="000A7D4D" w:rsidP="00EB5275" w:rsidRDefault="000A7D4D" w14:paraId="2EA23B56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</w:p>
        </w:tc>
        <w:tc>
          <w:tcPr>
            <w:tcW w:w="2012" w:type="dxa"/>
            <w:noWrap/>
            <w:hideMark/>
          </w:tcPr>
          <w:p w:rsidRPr="007D66D7" w:rsidR="00EB5275" w:rsidP="00EB5275" w:rsidRDefault="000A7D4D" w14:paraId="643D625F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48 </w:t>
            </w:r>
          </w:p>
          <w:p w:rsidRPr="000A7D4D" w:rsidR="000A7D4D" w:rsidP="00EB5275" w:rsidRDefault="000A7D4D" w14:paraId="20CB1588" w14:textId="3F420EC5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[0.878; 2.495]</w:t>
            </w:r>
          </w:p>
        </w:tc>
        <w:tc>
          <w:tcPr>
            <w:tcW w:w="1979" w:type="dxa"/>
            <w:noWrap/>
            <w:hideMark/>
          </w:tcPr>
          <w:p w:rsidRPr="000A7D4D" w:rsidR="000A7D4D" w:rsidP="00EB5275" w:rsidRDefault="000A7D4D" w14:paraId="2A05BA3B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0.006</w:t>
            </w:r>
          </w:p>
        </w:tc>
        <w:tc>
          <w:tcPr>
            <w:tcW w:w="1919" w:type="dxa"/>
            <w:noWrap/>
            <w:hideMark/>
          </w:tcPr>
          <w:p w:rsidRPr="000A7D4D" w:rsidR="000A7D4D" w:rsidP="00EB5275" w:rsidRDefault="000A7D4D" w14:paraId="38C62946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2 - 0 - 1</w:t>
            </w:r>
          </w:p>
        </w:tc>
      </w:tr>
      <w:tr w:rsidRPr="007D66D7" w:rsidR="000A7D4D" w:rsidTr="00BF36B3" w14:paraId="727294E3" w14:textId="77777777">
        <w:trPr>
          <w:trHeight w:val="300"/>
        </w:trPr>
        <w:tc>
          <w:tcPr>
            <w:tcW w:w="4246" w:type="dxa"/>
            <w:noWrap/>
            <w:hideMark/>
          </w:tcPr>
          <w:p w:rsidRPr="007D66D7" w:rsidR="00BF36B3" w:rsidP="000A7D4D" w:rsidRDefault="000A7D4D" w14:paraId="7680C803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mRNA-1273 Dose 2 </w:t>
            </w:r>
          </w:p>
          <w:p w:rsidRPr="000A7D4D" w:rsidR="000A7D4D" w:rsidP="000A7D4D" w:rsidRDefault="000A7D4D" w14:paraId="5EF284C6" w14:textId="4537533B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Unvaccinated individual/time</w:t>
            </w:r>
          </w:p>
        </w:tc>
        <w:tc>
          <w:tcPr>
            <w:tcW w:w="947" w:type="dxa"/>
            <w:noWrap/>
            <w:hideMark/>
          </w:tcPr>
          <w:p w:rsidRPr="000A7D4D" w:rsidR="000A7D4D" w:rsidP="00EB5275" w:rsidRDefault="000A7D4D" w14:paraId="18DC859C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011" w:type="dxa"/>
            <w:noWrap/>
            <w:hideMark/>
          </w:tcPr>
          <w:p w:rsidRPr="007D66D7" w:rsidR="00EB5275" w:rsidP="00EB5275" w:rsidRDefault="000A7D4D" w14:paraId="733CAB6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6.215 </w:t>
            </w:r>
          </w:p>
          <w:p w:rsidRPr="000A7D4D" w:rsidR="000A7D4D" w:rsidP="00EB5275" w:rsidRDefault="000A7D4D" w14:paraId="5EFE77CE" w14:textId="1B5DA982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[4.626; 8.35]</w:t>
            </w:r>
          </w:p>
        </w:tc>
        <w:tc>
          <w:tcPr>
            <w:tcW w:w="2012" w:type="dxa"/>
            <w:noWrap/>
            <w:hideMark/>
          </w:tcPr>
          <w:p w:rsidRPr="007D66D7" w:rsidR="00EB5275" w:rsidP="00EB5275" w:rsidRDefault="000A7D4D" w14:paraId="3E2850E1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0.221 </w:t>
            </w:r>
          </w:p>
          <w:p w:rsidRPr="000A7D4D" w:rsidR="000A7D4D" w:rsidP="00EB5275" w:rsidRDefault="000A7D4D" w14:paraId="6346F446" w14:textId="2E1A3321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[2.376; 43.973]</w:t>
            </w:r>
          </w:p>
        </w:tc>
        <w:tc>
          <w:tcPr>
            <w:tcW w:w="2012" w:type="dxa"/>
            <w:noWrap/>
            <w:hideMark/>
          </w:tcPr>
          <w:p w:rsidRPr="007D66D7" w:rsidR="00EB5275" w:rsidP="00EB5275" w:rsidRDefault="000A7D4D" w14:paraId="207E734E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28.746 </w:t>
            </w:r>
          </w:p>
          <w:p w:rsidRPr="000A7D4D" w:rsidR="000A7D4D" w:rsidP="00EB5275" w:rsidRDefault="000A7D4D" w14:paraId="3416047C" w14:textId="21F3C94E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[5.166; 159.966]</w:t>
            </w:r>
          </w:p>
        </w:tc>
        <w:tc>
          <w:tcPr>
            <w:tcW w:w="1979" w:type="dxa"/>
            <w:noWrap/>
            <w:hideMark/>
          </w:tcPr>
          <w:p w:rsidRPr="000A7D4D" w:rsidR="000A7D4D" w:rsidP="00EB5275" w:rsidRDefault="007D66D7" w14:paraId="4BB6E7D5" w14:textId="3F528D1E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1919" w:type="dxa"/>
            <w:noWrap/>
            <w:hideMark/>
          </w:tcPr>
          <w:p w:rsidRPr="000A7D4D" w:rsidR="000A7D4D" w:rsidP="00EB5275" w:rsidRDefault="000A7D4D" w14:paraId="42E8A79A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0A7D4D">
              <w:rPr>
                <w:rFonts w:cs="Calibri" w:asciiTheme="minorHAnsi" w:hAnsiTheme="minorHAnsi"/>
                <w:color w:val="000000"/>
                <w:sz w:val="21"/>
                <w:szCs w:val="21"/>
              </w:rPr>
              <w:t>3 - 5 - 2</w:t>
            </w:r>
          </w:p>
        </w:tc>
      </w:tr>
    </w:tbl>
    <w:p w:rsidRPr="007D66D7" w:rsidR="000A7D4D" w:rsidP="00F213F2" w:rsidRDefault="000A7D4D" w14:paraId="3D98D4BB" w14:textId="77777777">
      <w:pPr>
        <w:rPr>
          <w:rFonts w:asciiTheme="minorHAnsi" w:hAnsiTheme="minorHAnsi"/>
          <w:lang w:val="en-GB"/>
        </w:rPr>
      </w:pPr>
    </w:p>
    <w:p w:rsidRPr="007D66D7" w:rsidR="00B87F1E" w:rsidRDefault="00B87F1E" w14:paraId="60B4F4FB" w14:textId="77777777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br w:type="page"/>
      </w:r>
    </w:p>
    <w:p w:rsidRPr="007D66D7" w:rsidR="00B87F1E" w:rsidP="00B87F1E" w:rsidRDefault="00B87F1E" w14:paraId="0EE80877" w14:textId="6DE5AC32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t>Table S</w:t>
      </w:r>
      <w:r w:rsidR="00E14F6C">
        <w:rPr>
          <w:rFonts w:asciiTheme="minorHAnsi" w:hAnsiTheme="minorHAnsi"/>
          <w:lang w:val="en-GB"/>
        </w:rPr>
        <w:t>6</w:t>
      </w:r>
      <w:r w:rsidRPr="007D66D7">
        <w:rPr>
          <w:rFonts w:asciiTheme="minorHAnsi" w:hAnsiTheme="minorHAnsi"/>
          <w:lang w:val="en-GB"/>
        </w:rPr>
        <w:t xml:space="preserve">: Meta-analysis results by </w:t>
      </w:r>
      <w:r w:rsidRPr="007D66D7" w:rsidR="009F153D">
        <w:rPr>
          <w:rFonts w:asciiTheme="minorHAnsi" w:hAnsiTheme="minorHAnsi"/>
          <w:lang w:val="en-GB"/>
        </w:rPr>
        <w:t>overall risk of bias</w:t>
      </w:r>
      <w:r w:rsidRPr="007D66D7" w:rsidR="00DD25FD">
        <w:rPr>
          <w:rFonts w:asciiTheme="minorHAnsi" w:hAnsiTheme="minorHAnsi"/>
          <w:lang w:val="en-GB"/>
        </w:rPr>
        <w:t xml:space="preserve"> (RoB)</w:t>
      </w:r>
      <w:r w:rsidRPr="007D66D7">
        <w:rPr>
          <w:rFonts w:asciiTheme="minorHAnsi" w:hAnsiTheme="minorHAnsi"/>
          <w:lang w:val="en-GB"/>
        </w:rPr>
        <w:t xml:space="preserve"> subgroups</w:t>
      </w:r>
    </w:p>
    <w:p w:rsidRPr="007D66D7" w:rsidR="00C6272A" w:rsidRDefault="00C6272A" w14:paraId="5817F9D6" w14:textId="77777777">
      <w:pPr>
        <w:rPr>
          <w:rFonts w:asciiTheme="minorHAnsi" w:hAnsiTheme="minorHAnsi"/>
          <w:lang w:val="en-GB"/>
        </w:rPr>
      </w:pPr>
    </w:p>
    <w:tbl>
      <w:tblPr>
        <w:tblStyle w:val="TableGrid"/>
        <w:tblW w:w="15126" w:type="dxa"/>
        <w:tblLook w:val="04A0" w:firstRow="1" w:lastRow="0" w:firstColumn="1" w:lastColumn="0" w:noHBand="0" w:noVBand="1"/>
      </w:tblPr>
      <w:tblGrid>
        <w:gridCol w:w="4578"/>
        <w:gridCol w:w="991"/>
        <w:gridCol w:w="2421"/>
        <w:gridCol w:w="2486"/>
        <w:gridCol w:w="2137"/>
        <w:gridCol w:w="2513"/>
      </w:tblGrid>
      <w:tr w:rsidRPr="007D66D7" w:rsidR="00DD25FD" w:rsidTr="00DD25FD" w14:paraId="7E1BD366" w14:textId="77777777">
        <w:trPr>
          <w:trHeight w:val="300"/>
        </w:trPr>
        <w:tc>
          <w:tcPr>
            <w:tcW w:w="4578" w:type="dxa"/>
            <w:vMerge w:val="restart"/>
            <w:noWrap/>
          </w:tcPr>
          <w:p w:rsidRPr="007D66D7" w:rsidR="00DD25FD" w:rsidP="00DD25FD" w:rsidRDefault="00DD25FD" w14:paraId="13FD75D2" w14:textId="170ABC18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  <w:t>PICO</w:t>
            </w:r>
          </w:p>
        </w:tc>
        <w:tc>
          <w:tcPr>
            <w:tcW w:w="991" w:type="dxa"/>
            <w:vMerge w:val="restart"/>
            <w:noWrap/>
          </w:tcPr>
          <w:p w:rsidRPr="007D66D7" w:rsidR="00DD25FD" w:rsidP="00DD25FD" w:rsidRDefault="00DD25FD" w14:paraId="7D9DBC59" w14:textId="689466DB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N study</w:t>
            </w:r>
          </w:p>
        </w:tc>
        <w:tc>
          <w:tcPr>
            <w:tcW w:w="4907" w:type="dxa"/>
            <w:gridSpan w:val="2"/>
            <w:noWrap/>
          </w:tcPr>
          <w:p w:rsidRPr="007D66D7" w:rsidR="00DD25FD" w:rsidP="00DD25FD" w:rsidRDefault="00DD25FD" w14:paraId="329FF02C" w14:textId="11474193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Pooled effect estimate [95% CI]</w:t>
            </w:r>
          </w:p>
        </w:tc>
        <w:tc>
          <w:tcPr>
            <w:tcW w:w="2137" w:type="dxa"/>
            <w:vMerge w:val="restart"/>
            <w:noWrap/>
          </w:tcPr>
          <w:p w:rsidRPr="007D66D7" w:rsidR="00DD25FD" w:rsidP="00DD25FD" w:rsidRDefault="00DD25FD" w14:paraId="3CCDA558" w14:textId="5B26123E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p-value subgroup difference</w:t>
            </w:r>
          </w:p>
        </w:tc>
        <w:tc>
          <w:tcPr>
            <w:tcW w:w="2513" w:type="dxa"/>
            <w:vMerge w:val="restart"/>
            <w:noWrap/>
          </w:tcPr>
          <w:p w:rsidRPr="007D66D7" w:rsidR="00DD25FD" w:rsidP="00DD25FD" w:rsidRDefault="00DD25FD" w14:paraId="384D073F" w14:textId="0F7FAFB1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  <w:t>N study in each subgroup (</w:t>
            </w:r>
            <w:r w:rsidRPr="007D66D7"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  <w:t>Low/moderate – Serious/critical</w:t>
            </w:r>
            <w:r w:rsidRPr="007D66D7"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  <w:t>)</w:t>
            </w:r>
          </w:p>
        </w:tc>
      </w:tr>
      <w:tr w:rsidRPr="007D66D7" w:rsidR="00C6272A" w:rsidTr="00DD25FD" w14:paraId="53A6B4BD" w14:textId="77777777">
        <w:trPr>
          <w:trHeight w:val="300"/>
        </w:trPr>
        <w:tc>
          <w:tcPr>
            <w:tcW w:w="4578" w:type="dxa"/>
            <w:vMerge/>
            <w:noWrap/>
            <w:hideMark/>
          </w:tcPr>
          <w:p w:rsidRPr="007D66D7" w:rsidR="00C6272A" w:rsidRDefault="00C6272A" w14:paraId="2B9BA6BA" w14:textId="638D8344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91" w:type="dxa"/>
            <w:vMerge/>
            <w:noWrap/>
            <w:hideMark/>
          </w:tcPr>
          <w:p w:rsidRPr="007D66D7" w:rsidR="00C6272A" w:rsidP="00DD25FD" w:rsidRDefault="00C6272A" w14:paraId="0D57F402" w14:textId="79AF6052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21" w:type="dxa"/>
            <w:noWrap/>
            <w:hideMark/>
          </w:tcPr>
          <w:p w:rsidRPr="007D66D7" w:rsidR="00C6272A" w:rsidP="00DD25FD" w:rsidRDefault="00DD25FD" w14:paraId="02389A51" w14:textId="4D9226E0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  <w:t>Low – moderate RoB</w:t>
            </w:r>
          </w:p>
        </w:tc>
        <w:tc>
          <w:tcPr>
            <w:tcW w:w="2486" w:type="dxa"/>
            <w:noWrap/>
            <w:hideMark/>
          </w:tcPr>
          <w:p w:rsidRPr="007D66D7" w:rsidR="00C6272A" w:rsidP="00DD25FD" w:rsidRDefault="00DD25FD" w14:paraId="5084C1A2" w14:textId="0FB242DB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  <w:t>Serious – critical RoB</w:t>
            </w:r>
          </w:p>
        </w:tc>
        <w:tc>
          <w:tcPr>
            <w:tcW w:w="2137" w:type="dxa"/>
            <w:vMerge/>
            <w:noWrap/>
            <w:hideMark/>
          </w:tcPr>
          <w:p w:rsidRPr="007D66D7" w:rsidR="00C6272A" w:rsidP="00DD25FD" w:rsidRDefault="00C6272A" w14:paraId="10054424" w14:textId="31DEB535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13" w:type="dxa"/>
            <w:vMerge/>
            <w:noWrap/>
            <w:hideMark/>
          </w:tcPr>
          <w:p w:rsidRPr="007D66D7" w:rsidR="00C6272A" w:rsidP="00DD25FD" w:rsidRDefault="00C6272A" w14:paraId="3513CCDB" w14:textId="3783F869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</w:p>
        </w:tc>
      </w:tr>
      <w:tr w:rsidRPr="007D66D7" w:rsidR="00DD25FD" w:rsidTr="00DD25FD" w14:paraId="34E7D0EC" w14:textId="77777777">
        <w:trPr>
          <w:trHeight w:val="300"/>
        </w:trPr>
        <w:tc>
          <w:tcPr>
            <w:tcW w:w="4578" w:type="dxa"/>
            <w:noWrap/>
            <w:hideMark/>
          </w:tcPr>
          <w:p w:rsidRPr="007D66D7" w:rsidR="00DD25FD" w:rsidRDefault="00C6272A" w14:paraId="6A91D095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BNT-162b2 Dose 1 </w:t>
            </w:r>
          </w:p>
          <w:p w:rsidRPr="007D66D7" w:rsidR="00C6272A" w:rsidRDefault="00C6272A" w14:paraId="3D70A5EE" w14:textId="44BB900B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Unvaccinated individual/time</w:t>
            </w:r>
          </w:p>
        </w:tc>
        <w:tc>
          <w:tcPr>
            <w:tcW w:w="991" w:type="dxa"/>
            <w:noWrap/>
            <w:hideMark/>
          </w:tcPr>
          <w:p w:rsidRPr="007D66D7" w:rsidR="00C6272A" w:rsidP="00DD25FD" w:rsidRDefault="00C6272A" w14:paraId="259A6B3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421" w:type="dxa"/>
            <w:noWrap/>
            <w:hideMark/>
          </w:tcPr>
          <w:p w:rsidRPr="007D66D7" w:rsidR="00DD25FD" w:rsidP="00DD25FD" w:rsidRDefault="00C6272A" w14:paraId="30083904" w14:textId="48E42740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.673</w:t>
            </w:r>
          </w:p>
          <w:p w:rsidRPr="007D66D7" w:rsidR="00C6272A" w:rsidP="00DD25FD" w:rsidRDefault="00C6272A" w14:paraId="300ECE1B" w14:textId="6C811B7B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27; 2.203]</w:t>
            </w:r>
          </w:p>
        </w:tc>
        <w:tc>
          <w:tcPr>
            <w:tcW w:w="2486" w:type="dxa"/>
            <w:noWrap/>
            <w:hideMark/>
          </w:tcPr>
          <w:p w:rsidRPr="007D66D7" w:rsidR="00DD25FD" w:rsidP="00DD25FD" w:rsidRDefault="00C6272A" w14:paraId="2D8EA5BF" w14:textId="73C29E2F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.763</w:t>
            </w:r>
          </w:p>
          <w:p w:rsidRPr="007D66D7" w:rsidR="00C6272A" w:rsidP="00DD25FD" w:rsidRDefault="00C6272A" w14:paraId="4305A817" w14:textId="61F921B2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139; 2.729]</w:t>
            </w:r>
          </w:p>
        </w:tc>
        <w:tc>
          <w:tcPr>
            <w:tcW w:w="2137" w:type="dxa"/>
            <w:noWrap/>
            <w:hideMark/>
          </w:tcPr>
          <w:p w:rsidRPr="007D66D7" w:rsidR="00C6272A" w:rsidP="00DD25FD" w:rsidRDefault="00C6272A" w14:paraId="4B0E62BB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777</w:t>
            </w:r>
          </w:p>
        </w:tc>
        <w:tc>
          <w:tcPr>
            <w:tcW w:w="2513" w:type="dxa"/>
            <w:noWrap/>
            <w:hideMark/>
          </w:tcPr>
          <w:p w:rsidRPr="007D66D7" w:rsidR="00C6272A" w:rsidP="00DD25FD" w:rsidRDefault="00C6272A" w14:paraId="01EE7AC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1 - 4</w:t>
            </w:r>
          </w:p>
        </w:tc>
      </w:tr>
      <w:tr w:rsidRPr="007D66D7" w:rsidR="00DD25FD" w:rsidTr="00DD25FD" w14:paraId="210399B3" w14:textId="77777777">
        <w:trPr>
          <w:trHeight w:val="300"/>
        </w:trPr>
        <w:tc>
          <w:tcPr>
            <w:tcW w:w="4578" w:type="dxa"/>
            <w:noWrap/>
            <w:hideMark/>
          </w:tcPr>
          <w:p w:rsidRPr="007D66D7" w:rsidR="00DD25FD" w:rsidRDefault="00C6272A" w14:paraId="362BDCCE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BNT-162b2 Dose 1 or 2 </w:t>
            </w:r>
          </w:p>
          <w:p w:rsidRPr="007D66D7" w:rsidR="00C6272A" w:rsidRDefault="00C6272A" w14:paraId="3C46B7EB" w14:textId="76FBD51E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Unvaccinated individual/time</w:t>
            </w:r>
          </w:p>
        </w:tc>
        <w:tc>
          <w:tcPr>
            <w:tcW w:w="991" w:type="dxa"/>
            <w:noWrap/>
            <w:hideMark/>
          </w:tcPr>
          <w:p w:rsidRPr="007D66D7" w:rsidR="00C6272A" w:rsidP="00DD25FD" w:rsidRDefault="00C6272A" w14:paraId="000A761C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421" w:type="dxa"/>
            <w:noWrap/>
            <w:hideMark/>
          </w:tcPr>
          <w:p w:rsidRPr="007D66D7" w:rsidR="00DD25FD" w:rsidP="00DD25FD" w:rsidRDefault="00C6272A" w14:paraId="3D7F97F4" w14:textId="0C3B6C69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6.94</w:t>
            </w:r>
          </w:p>
          <w:p w:rsidRPr="007D66D7" w:rsidR="00C6272A" w:rsidP="00DD25FD" w:rsidRDefault="00C6272A" w14:paraId="2C61CB71" w14:textId="468027B1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3.488; 13.807]</w:t>
            </w:r>
          </w:p>
        </w:tc>
        <w:tc>
          <w:tcPr>
            <w:tcW w:w="2486" w:type="dxa"/>
            <w:noWrap/>
            <w:hideMark/>
          </w:tcPr>
          <w:p w:rsidRPr="007D66D7" w:rsidR="00DD25FD" w:rsidP="00DD25FD" w:rsidRDefault="00C6272A" w14:paraId="4FC21231" w14:textId="5EBAAB05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.38</w:t>
            </w:r>
          </w:p>
          <w:p w:rsidRPr="007D66D7" w:rsidR="00C6272A" w:rsidP="00DD25FD" w:rsidRDefault="00C6272A" w14:paraId="3EC67B87" w14:textId="5479626F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719; 2.649]</w:t>
            </w:r>
          </w:p>
        </w:tc>
        <w:tc>
          <w:tcPr>
            <w:tcW w:w="2137" w:type="dxa"/>
            <w:noWrap/>
            <w:hideMark/>
          </w:tcPr>
          <w:p w:rsidRPr="007D66D7" w:rsidR="00C6272A" w:rsidP="00DD25FD" w:rsidRDefault="007D66D7" w14:paraId="5F7DCA79" w14:textId="51B2D2C4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2513" w:type="dxa"/>
            <w:noWrap/>
            <w:hideMark/>
          </w:tcPr>
          <w:p w:rsidRPr="007D66D7" w:rsidR="00C6272A" w:rsidP="00DD25FD" w:rsidRDefault="00C6272A" w14:paraId="77CD7B64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2 - 1</w:t>
            </w:r>
          </w:p>
        </w:tc>
      </w:tr>
      <w:tr w:rsidRPr="007D66D7" w:rsidR="00DD25FD" w:rsidTr="00DD25FD" w14:paraId="4C3B07F3" w14:textId="77777777">
        <w:trPr>
          <w:trHeight w:val="300"/>
        </w:trPr>
        <w:tc>
          <w:tcPr>
            <w:tcW w:w="4578" w:type="dxa"/>
            <w:noWrap/>
            <w:hideMark/>
          </w:tcPr>
          <w:p w:rsidRPr="007D66D7" w:rsidR="00DD25FD" w:rsidRDefault="00C6272A" w14:paraId="04095FF9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BNT-162b2 Dose 2 </w:t>
            </w:r>
          </w:p>
          <w:p w:rsidRPr="007D66D7" w:rsidR="00C6272A" w:rsidRDefault="00C6272A" w14:paraId="222C30EF" w14:textId="4BC29CE2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Unvaccinated individual/time</w:t>
            </w:r>
          </w:p>
        </w:tc>
        <w:tc>
          <w:tcPr>
            <w:tcW w:w="991" w:type="dxa"/>
            <w:noWrap/>
            <w:hideMark/>
          </w:tcPr>
          <w:p w:rsidRPr="007D66D7" w:rsidR="00C6272A" w:rsidP="00DD25FD" w:rsidRDefault="00C6272A" w14:paraId="145E108D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421" w:type="dxa"/>
            <w:noWrap/>
            <w:hideMark/>
          </w:tcPr>
          <w:p w:rsidRPr="007D66D7" w:rsidR="00DD25FD" w:rsidP="00DD25FD" w:rsidRDefault="00C6272A" w14:paraId="75971B71" w14:textId="3A3FC578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5.629</w:t>
            </w:r>
          </w:p>
          <w:p w:rsidRPr="007D66D7" w:rsidR="00C6272A" w:rsidP="00DD25FD" w:rsidRDefault="00C6272A" w14:paraId="77ADAEE3" w14:textId="62F53FA2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329; 23.836]</w:t>
            </w:r>
          </w:p>
        </w:tc>
        <w:tc>
          <w:tcPr>
            <w:tcW w:w="2486" w:type="dxa"/>
            <w:noWrap/>
            <w:hideMark/>
          </w:tcPr>
          <w:p w:rsidRPr="007D66D7" w:rsidR="00DD25FD" w:rsidP="00DD25FD" w:rsidRDefault="00C6272A" w14:paraId="465709A5" w14:textId="3B87609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2.171</w:t>
            </w:r>
          </w:p>
          <w:p w:rsidRPr="007D66D7" w:rsidR="00C6272A" w:rsidP="00DD25FD" w:rsidRDefault="00C6272A" w14:paraId="5D1B271C" w14:textId="6340C1C8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237; 3.81]</w:t>
            </w:r>
          </w:p>
        </w:tc>
        <w:tc>
          <w:tcPr>
            <w:tcW w:w="2137" w:type="dxa"/>
            <w:noWrap/>
            <w:hideMark/>
          </w:tcPr>
          <w:p w:rsidRPr="007D66D7" w:rsidR="00C6272A" w:rsidP="00DD25FD" w:rsidRDefault="00C6272A" w14:paraId="75B845B2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098</w:t>
            </w:r>
          </w:p>
        </w:tc>
        <w:tc>
          <w:tcPr>
            <w:tcW w:w="2513" w:type="dxa"/>
            <w:noWrap/>
            <w:hideMark/>
          </w:tcPr>
          <w:p w:rsidRPr="007D66D7" w:rsidR="00C6272A" w:rsidP="00DD25FD" w:rsidRDefault="00C6272A" w14:paraId="3956A66A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0 - 5</w:t>
            </w:r>
          </w:p>
        </w:tc>
      </w:tr>
      <w:tr w:rsidRPr="007D66D7" w:rsidR="00DD25FD" w:rsidTr="00DD25FD" w14:paraId="5E83E02A" w14:textId="77777777">
        <w:trPr>
          <w:trHeight w:val="300"/>
        </w:trPr>
        <w:tc>
          <w:tcPr>
            <w:tcW w:w="4578" w:type="dxa"/>
            <w:noWrap/>
            <w:hideMark/>
          </w:tcPr>
          <w:p w:rsidRPr="007D66D7" w:rsidR="00DD25FD" w:rsidRDefault="00C6272A" w14:paraId="613805E4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BNT-162b2 Dose 3 </w:t>
            </w:r>
          </w:p>
          <w:p w:rsidRPr="007D66D7" w:rsidR="00C6272A" w:rsidRDefault="00C6272A" w14:paraId="0FACCE25" w14:textId="76B38D13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Unvaccinated individual/time</w:t>
            </w:r>
          </w:p>
        </w:tc>
        <w:tc>
          <w:tcPr>
            <w:tcW w:w="991" w:type="dxa"/>
            <w:noWrap/>
            <w:hideMark/>
          </w:tcPr>
          <w:p w:rsidRPr="007D66D7" w:rsidR="00C6272A" w:rsidP="00DD25FD" w:rsidRDefault="00C6272A" w14:paraId="736D254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421" w:type="dxa"/>
            <w:noWrap/>
            <w:hideMark/>
          </w:tcPr>
          <w:p w:rsidRPr="007D66D7" w:rsidR="00DD25FD" w:rsidP="00DD25FD" w:rsidRDefault="00C6272A" w14:paraId="6A603F42" w14:textId="53914C15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.1</w:t>
            </w:r>
          </w:p>
          <w:p w:rsidRPr="007D66D7" w:rsidR="00C6272A" w:rsidP="00DD25FD" w:rsidRDefault="00C6272A" w14:paraId="3D3AF0DA" w14:textId="4104A5FA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341; 3.549]</w:t>
            </w:r>
          </w:p>
        </w:tc>
        <w:tc>
          <w:tcPr>
            <w:tcW w:w="2486" w:type="dxa"/>
            <w:noWrap/>
            <w:hideMark/>
          </w:tcPr>
          <w:p w:rsidRPr="007D66D7" w:rsidR="00DD25FD" w:rsidP="00DD25FD" w:rsidRDefault="00C6272A" w14:paraId="3FA6B66E" w14:textId="0820A98F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2.031</w:t>
            </w:r>
          </w:p>
          <w:p w:rsidRPr="007D66D7" w:rsidR="00C6272A" w:rsidP="00DD25FD" w:rsidRDefault="00C6272A" w14:paraId="1936A48E" w14:textId="1419DFAD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944; 4.37]</w:t>
            </w:r>
          </w:p>
        </w:tc>
        <w:tc>
          <w:tcPr>
            <w:tcW w:w="2137" w:type="dxa"/>
            <w:noWrap/>
            <w:hideMark/>
          </w:tcPr>
          <w:p w:rsidRPr="007D66D7" w:rsidR="00C6272A" w:rsidP="00DD25FD" w:rsidRDefault="00C6272A" w14:paraId="60538864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2513" w:type="dxa"/>
            <w:noWrap/>
            <w:hideMark/>
          </w:tcPr>
          <w:p w:rsidRPr="007D66D7" w:rsidR="00C6272A" w:rsidP="00DD25FD" w:rsidRDefault="00C6272A" w14:paraId="7FA455FE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5 - 1</w:t>
            </w:r>
          </w:p>
        </w:tc>
      </w:tr>
      <w:tr w:rsidRPr="007D66D7" w:rsidR="00DD25FD" w:rsidTr="00DD25FD" w14:paraId="616EE961" w14:textId="77777777">
        <w:trPr>
          <w:trHeight w:val="300"/>
        </w:trPr>
        <w:tc>
          <w:tcPr>
            <w:tcW w:w="4578" w:type="dxa"/>
            <w:noWrap/>
            <w:hideMark/>
          </w:tcPr>
          <w:p w:rsidRPr="007D66D7" w:rsidR="00DD25FD" w:rsidRDefault="00C6272A" w14:paraId="628846E5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ChAdOx1 Dose 1 </w:t>
            </w:r>
          </w:p>
          <w:p w:rsidRPr="007D66D7" w:rsidR="00C6272A" w:rsidRDefault="00C6272A" w14:paraId="043BA4DF" w14:textId="3D46DC90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Unvaccinated individual/time</w:t>
            </w:r>
          </w:p>
        </w:tc>
        <w:tc>
          <w:tcPr>
            <w:tcW w:w="991" w:type="dxa"/>
            <w:noWrap/>
            <w:hideMark/>
          </w:tcPr>
          <w:p w:rsidRPr="007D66D7" w:rsidR="00C6272A" w:rsidP="00DD25FD" w:rsidRDefault="00C6272A" w14:paraId="7F30AAEB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421" w:type="dxa"/>
            <w:noWrap/>
            <w:hideMark/>
          </w:tcPr>
          <w:p w:rsidRPr="007D66D7" w:rsidR="00DD25FD" w:rsidP="00DD25FD" w:rsidRDefault="00C6272A" w14:paraId="6D2BA310" w14:textId="681583F3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.595</w:t>
            </w:r>
          </w:p>
          <w:p w:rsidRPr="007D66D7" w:rsidR="00C6272A" w:rsidP="00DD25FD" w:rsidRDefault="00C6272A" w14:paraId="0919E426" w14:textId="0967C635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756; 3.362]</w:t>
            </w:r>
          </w:p>
        </w:tc>
        <w:tc>
          <w:tcPr>
            <w:tcW w:w="2486" w:type="dxa"/>
            <w:noWrap/>
            <w:hideMark/>
          </w:tcPr>
          <w:p w:rsidRPr="007D66D7" w:rsidR="00DD25FD" w:rsidP="00DD25FD" w:rsidRDefault="00C6272A" w14:paraId="284F8A2A" w14:textId="1C73F98A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25</w:t>
            </w:r>
          </w:p>
          <w:p w:rsidRPr="007D66D7" w:rsidR="00C6272A" w:rsidP="00DD25FD" w:rsidRDefault="00C6272A" w14:paraId="41523323" w14:textId="79B177D8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037; 1.686]</w:t>
            </w:r>
          </w:p>
        </w:tc>
        <w:tc>
          <w:tcPr>
            <w:tcW w:w="2137" w:type="dxa"/>
            <w:noWrap/>
            <w:hideMark/>
          </w:tcPr>
          <w:p w:rsidRPr="007D66D7" w:rsidR="00C6272A" w:rsidP="00DD25FD" w:rsidRDefault="00C6272A" w14:paraId="09809B7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2513" w:type="dxa"/>
            <w:noWrap/>
            <w:hideMark/>
          </w:tcPr>
          <w:p w:rsidRPr="007D66D7" w:rsidR="00C6272A" w:rsidP="00DD25FD" w:rsidRDefault="00C6272A" w14:paraId="25D7C35F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5 - 1</w:t>
            </w:r>
          </w:p>
        </w:tc>
      </w:tr>
      <w:tr w:rsidRPr="007D66D7" w:rsidR="00DD25FD" w:rsidTr="00DD25FD" w14:paraId="20099EDE" w14:textId="77777777">
        <w:trPr>
          <w:trHeight w:val="300"/>
        </w:trPr>
        <w:tc>
          <w:tcPr>
            <w:tcW w:w="4578" w:type="dxa"/>
            <w:noWrap/>
            <w:hideMark/>
          </w:tcPr>
          <w:p w:rsidRPr="007D66D7" w:rsidR="00DD25FD" w:rsidRDefault="00C6272A" w14:paraId="2EDAD299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ChAdOx1 Dose 2 </w:t>
            </w:r>
          </w:p>
          <w:p w:rsidRPr="007D66D7" w:rsidR="00C6272A" w:rsidRDefault="00C6272A" w14:paraId="76FC0E38" w14:textId="21149D14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Unvaccinated individual/time</w:t>
            </w:r>
          </w:p>
        </w:tc>
        <w:tc>
          <w:tcPr>
            <w:tcW w:w="991" w:type="dxa"/>
            <w:noWrap/>
            <w:hideMark/>
          </w:tcPr>
          <w:p w:rsidRPr="007D66D7" w:rsidR="00C6272A" w:rsidP="00DD25FD" w:rsidRDefault="00C6272A" w14:paraId="3EBA6E55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421" w:type="dxa"/>
            <w:noWrap/>
            <w:hideMark/>
          </w:tcPr>
          <w:p w:rsidRPr="007D66D7" w:rsidR="00DD25FD" w:rsidP="00DD25FD" w:rsidRDefault="00C6272A" w14:paraId="40D9FCDD" w14:textId="2838EB11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963</w:t>
            </w:r>
          </w:p>
          <w:p w:rsidRPr="007D66D7" w:rsidR="00C6272A" w:rsidP="00DD25FD" w:rsidRDefault="00C6272A" w14:paraId="1127939D" w14:textId="3E1B856A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723; 1.284]</w:t>
            </w:r>
          </w:p>
        </w:tc>
        <w:tc>
          <w:tcPr>
            <w:tcW w:w="2486" w:type="dxa"/>
            <w:noWrap/>
            <w:hideMark/>
          </w:tcPr>
          <w:p w:rsidRPr="007D66D7" w:rsidR="00DD25FD" w:rsidP="00DD25FD" w:rsidRDefault="00C6272A" w14:paraId="192C918E" w14:textId="2A9EAD0A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76</w:t>
            </w:r>
          </w:p>
          <w:p w:rsidRPr="007D66D7" w:rsidR="00C6272A" w:rsidP="00DD25FD" w:rsidRDefault="00C6272A" w14:paraId="3656B49E" w14:textId="0E7427EE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24; 2.408]</w:t>
            </w:r>
          </w:p>
        </w:tc>
        <w:tc>
          <w:tcPr>
            <w:tcW w:w="2137" w:type="dxa"/>
            <w:noWrap/>
            <w:hideMark/>
          </w:tcPr>
          <w:p w:rsidRPr="007D66D7" w:rsidR="00C6272A" w:rsidP="00DD25FD" w:rsidRDefault="00C6272A" w14:paraId="375BEF49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691</w:t>
            </w:r>
          </w:p>
        </w:tc>
        <w:tc>
          <w:tcPr>
            <w:tcW w:w="2513" w:type="dxa"/>
            <w:noWrap/>
            <w:hideMark/>
          </w:tcPr>
          <w:p w:rsidRPr="007D66D7" w:rsidR="00C6272A" w:rsidP="00DD25FD" w:rsidRDefault="00C6272A" w14:paraId="5CF78DD9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5 - 1</w:t>
            </w:r>
          </w:p>
        </w:tc>
      </w:tr>
      <w:tr w:rsidRPr="007D66D7" w:rsidR="00DD25FD" w:rsidTr="00DD25FD" w14:paraId="78688B34" w14:textId="77777777">
        <w:trPr>
          <w:trHeight w:val="300"/>
        </w:trPr>
        <w:tc>
          <w:tcPr>
            <w:tcW w:w="4578" w:type="dxa"/>
            <w:noWrap/>
            <w:hideMark/>
          </w:tcPr>
          <w:p w:rsidRPr="007D66D7" w:rsidR="00DD25FD" w:rsidRDefault="00C6272A" w14:paraId="46D363B5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mRNA-1273 Dose 1</w:t>
            </w:r>
          </w:p>
          <w:p w:rsidRPr="007D66D7" w:rsidR="00C6272A" w:rsidRDefault="00C6272A" w14:paraId="2C2066BE" w14:textId="1BCDF241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 Comparator: Unvaccinated individual/time</w:t>
            </w:r>
          </w:p>
        </w:tc>
        <w:tc>
          <w:tcPr>
            <w:tcW w:w="991" w:type="dxa"/>
            <w:noWrap/>
            <w:hideMark/>
          </w:tcPr>
          <w:p w:rsidRPr="007D66D7" w:rsidR="00C6272A" w:rsidP="00DD25FD" w:rsidRDefault="00C6272A" w14:paraId="7212546C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421" w:type="dxa"/>
            <w:noWrap/>
            <w:hideMark/>
          </w:tcPr>
          <w:p w:rsidRPr="007D66D7" w:rsidR="00DD25FD" w:rsidP="00DD25FD" w:rsidRDefault="00C6272A" w14:paraId="2AC7BCCF" w14:textId="24612583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3.358</w:t>
            </w:r>
          </w:p>
          <w:p w:rsidRPr="007D66D7" w:rsidR="00C6272A" w:rsidP="00DD25FD" w:rsidRDefault="00C6272A" w14:paraId="443DA56D" w14:textId="05C67D76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2.677; 4.211]</w:t>
            </w:r>
          </w:p>
        </w:tc>
        <w:tc>
          <w:tcPr>
            <w:tcW w:w="2486" w:type="dxa"/>
            <w:noWrap/>
            <w:hideMark/>
          </w:tcPr>
          <w:p w:rsidRPr="007D66D7" w:rsidR="00DD25FD" w:rsidP="00DD25FD" w:rsidRDefault="00C6272A" w14:paraId="5F96D2BC" w14:textId="3DE8D401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2.594</w:t>
            </w:r>
          </w:p>
          <w:p w:rsidRPr="007D66D7" w:rsidR="00C6272A" w:rsidP="00DD25FD" w:rsidRDefault="00C6272A" w14:paraId="0C00198C" w14:textId="5DD8C1FC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375; 4.895]</w:t>
            </w:r>
          </w:p>
        </w:tc>
        <w:tc>
          <w:tcPr>
            <w:tcW w:w="2137" w:type="dxa"/>
            <w:noWrap/>
            <w:hideMark/>
          </w:tcPr>
          <w:p w:rsidRPr="007D66D7" w:rsidR="00C6272A" w:rsidP="00DD25FD" w:rsidRDefault="00C6272A" w14:paraId="7AE0C641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346</w:t>
            </w:r>
          </w:p>
        </w:tc>
        <w:tc>
          <w:tcPr>
            <w:tcW w:w="2513" w:type="dxa"/>
            <w:noWrap/>
            <w:hideMark/>
          </w:tcPr>
          <w:p w:rsidRPr="007D66D7" w:rsidR="00C6272A" w:rsidP="00DD25FD" w:rsidRDefault="00C6272A" w14:paraId="1C22A6DF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8 - 3</w:t>
            </w:r>
          </w:p>
        </w:tc>
      </w:tr>
      <w:tr w:rsidRPr="007D66D7" w:rsidR="00DD25FD" w:rsidTr="00DD25FD" w14:paraId="752F399C" w14:textId="77777777">
        <w:trPr>
          <w:trHeight w:val="300"/>
        </w:trPr>
        <w:tc>
          <w:tcPr>
            <w:tcW w:w="4578" w:type="dxa"/>
            <w:noWrap/>
            <w:hideMark/>
          </w:tcPr>
          <w:p w:rsidRPr="007D66D7" w:rsidR="00DD25FD" w:rsidRDefault="00C6272A" w14:paraId="6ED19E5B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mRNA-1273 Dose 2 </w:t>
            </w:r>
          </w:p>
          <w:p w:rsidRPr="007D66D7" w:rsidR="00C6272A" w:rsidRDefault="00C6272A" w14:paraId="5DB1540F" w14:textId="36A4E428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Second dose of BNT162b2</w:t>
            </w:r>
          </w:p>
        </w:tc>
        <w:tc>
          <w:tcPr>
            <w:tcW w:w="991" w:type="dxa"/>
            <w:noWrap/>
            <w:hideMark/>
          </w:tcPr>
          <w:p w:rsidRPr="007D66D7" w:rsidR="00C6272A" w:rsidP="00DD25FD" w:rsidRDefault="00C6272A" w14:paraId="76F29B3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421" w:type="dxa"/>
            <w:noWrap/>
            <w:hideMark/>
          </w:tcPr>
          <w:p w:rsidRPr="007D66D7" w:rsidR="00DD25FD" w:rsidP="00DD25FD" w:rsidRDefault="00C6272A" w14:paraId="4B1EEE2E" w14:textId="2819F3CB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2.54</w:t>
            </w:r>
          </w:p>
          <w:p w:rsidRPr="007D66D7" w:rsidR="00C6272A" w:rsidP="00DD25FD" w:rsidRDefault="00C6272A" w14:paraId="5438752D" w14:textId="4BA319BB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004; 1735.534]</w:t>
            </w:r>
          </w:p>
        </w:tc>
        <w:tc>
          <w:tcPr>
            <w:tcW w:w="2486" w:type="dxa"/>
            <w:noWrap/>
            <w:hideMark/>
          </w:tcPr>
          <w:p w:rsidRPr="007D66D7" w:rsidR="00DD25FD" w:rsidP="00DD25FD" w:rsidRDefault="00C6272A" w14:paraId="29096A12" w14:textId="06AA8CE3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2.78</w:t>
            </w:r>
          </w:p>
          <w:p w:rsidRPr="007D66D7" w:rsidR="00C6272A" w:rsidP="00DD25FD" w:rsidRDefault="00C6272A" w14:paraId="14F41931" w14:textId="381F6F9B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671; 4.624]</w:t>
            </w:r>
          </w:p>
        </w:tc>
        <w:tc>
          <w:tcPr>
            <w:tcW w:w="2137" w:type="dxa"/>
            <w:noWrap/>
            <w:hideMark/>
          </w:tcPr>
          <w:p w:rsidRPr="007D66D7" w:rsidR="00C6272A" w:rsidP="00DD25FD" w:rsidRDefault="00C6272A" w14:paraId="7377181B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875</w:t>
            </w:r>
          </w:p>
        </w:tc>
        <w:tc>
          <w:tcPr>
            <w:tcW w:w="2513" w:type="dxa"/>
            <w:noWrap/>
            <w:hideMark/>
          </w:tcPr>
          <w:p w:rsidRPr="007D66D7" w:rsidR="00C6272A" w:rsidP="00DD25FD" w:rsidRDefault="00C6272A" w14:paraId="3AE4C39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 - 2</w:t>
            </w:r>
          </w:p>
        </w:tc>
      </w:tr>
      <w:tr w:rsidRPr="007D66D7" w:rsidR="00DD25FD" w:rsidTr="00DD25FD" w14:paraId="3839DC86" w14:textId="77777777">
        <w:trPr>
          <w:trHeight w:val="300"/>
        </w:trPr>
        <w:tc>
          <w:tcPr>
            <w:tcW w:w="4578" w:type="dxa"/>
            <w:noWrap/>
            <w:hideMark/>
          </w:tcPr>
          <w:p w:rsidRPr="007D66D7" w:rsidR="00DD25FD" w:rsidRDefault="00C6272A" w14:paraId="0D28ACFD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mRNA-1273 Dose 2 </w:t>
            </w:r>
          </w:p>
          <w:p w:rsidRPr="007D66D7" w:rsidR="00C6272A" w:rsidRDefault="00C6272A" w14:paraId="2FC20EC2" w14:textId="7AB5025D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Unvaccinated individual/time</w:t>
            </w:r>
          </w:p>
        </w:tc>
        <w:tc>
          <w:tcPr>
            <w:tcW w:w="991" w:type="dxa"/>
            <w:noWrap/>
            <w:hideMark/>
          </w:tcPr>
          <w:p w:rsidRPr="007D66D7" w:rsidR="00C6272A" w:rsidP="00DD25FD" w:rsidRDefault="00C6272A" w14:paraId="42BCF055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421" w:type="dxa"/>
            <w:noWrap/>
            <w:hideMark/>
          </w:tcPr>
          <w:p w:rsidRPr="007D66D7" w:rsidR="00DD25FD" w:rsidP="00DD25FD" w:rsidRDefault="00C6272A" w14:paraId="415E83F5" w14:textId="57EBA7A5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4.243</w:t>
            </w:r>
          </w:p>
          <w:p w:rsidRPr="007D66D7" w:rsidR="00C6272A" w:rsidP="00DD25FD" w:rsidRDefault="00C6272A" w14:paraId="655CCE22" w14:textId="7CA42CFB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477; 137.354]</w:t>
            </w:r>
          </w:p>
        </w:tc>
        <w:tc>
          <w:tcPr>
            <w:tcW w:w="2486" w:type="dxa"/>
            <w:noWrap/>
            <w:hideMark/>
          </w:tcPr>
          <w:p w:rsidRPr="007D66D7" w:rsidR="00DD25FD" w:rsidP="00DD25FD" w:rsidRDefault="00C6272A" w14:paraId="7F71B971" w14:textId="068B543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9.088</w:t>
            </w:r>
          </w:p>
          <w:p w:rsidRPr="007D66D7" w:rsidR="00C6272A" w:rsidP="00DD25FD" w:rsidRDefault="00C6272A" w14:paraId="345CE5B7" w14:textId="6937096E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3.694; 22.355]</w:t>
            </w:r>
          </w:p>
        </w:tc>
        <w:tc>
          <w:tcPr>
            <w:tcW w:w="2137" w:type="dxa"/>
            <w:noWrap/>
            <w:hideMark/>
          </w:tcPr>
          <w:p w:rsidRPr="007D66D7" w:rsidR="00C6272A" w:rsidP="00DD25FD" w:rsidRDefault="00C6272A" w14:paraId="6AE55E84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484</w:t>
            </w:r>
          </w:p>
        </w:tc>
        <w:tc>
          <w:tcPr>
            <w:tcW w:w="2513" w:type="dxa"/>
            <w:noWrap/>
            <w:hideMark/>
          </w:tcPr>
          <w:p w:rsidRPr="007D66D7" w:rsidR="00C6272A" w:rsidP="00DD25FD" w:rsidRDefault="00C6272A" w14:paraId="7C67E144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7 - 3</w:t>
            </w:r>
          </w:p>
        </w:tc>
      </w:tr>
    </w:tbl>
    <w:p w:rsidRPr="007D66D7" w:rsidR="00133B83" w:rsidRDefault="00C91497" w14:paraId="4F5CC4AF" w14:textId="77777777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br w:type="page"/>
      </w:r>
    </w:p>
    <w:p w:rsidRPr="007D66D7" w:rsidR="00133B83" w:rsidP="00133B83" w:rsidRDefault="00133B83" w14:paraId="1FA2371A" w14:textId="279110EB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t>Table S</w:t>
      </w:r>
      <w:r w:rsidR="00E14F6C">
        <w:rPr>
          <w:rFonts w:asciiTheme="minorHAnsi" w:hAnsiTheme="minorHAnsi"/>
          <w:lang w:val="en-GB"/>
        </w:rPr>
        <w:t>7</w:t>
      </w:r>
      <w:r w:rsidRPr="007D66D7">
        <w:rPr>
          <w:rFonts w:asciiTheme="minorHAnsi" w:hAnsiTheme="minorHAnsi"/>
          <w:lang w:val="en-GB"/>
        </w:rPr>
        <w:t xml:space="preserve">: Meta-analysis results </w:t>
      </w:r>
      <w:r w:rsidRPr="007D66D7">
        <w:rPr>
          <w:rFonts w:asciiTheme="minorHAnsi" w:hAnsiTheme="minorHAnsi"/>
          <w:lang w:val="en-GB"/>
        </w:rPr>
        <w:t>by confounding RoB</w:t>
      </w:r>
      <w:r w:rsidRPr="007D66D7">
        <w:rPr>
          <w:rFonts w:asciiTheme="minorHAnsi" w:hAnsiTheme="minorHAnsi"/>
          <w:lang w:val="en-GB"/>
        </w:rPr>
        <w:t xml:space="preserve"> subgroups</w:t>
      </w:r>
    </w:p>
    <w:p w:rsidRPr="007D66D7" w:rsidR="00133B83" w:rsidRDefault="00133B83" w14:paraId="4A24EADF" w14:textId="77777777">
      <w:pPr>
        <w:rPr>
          <w:rFonts w:asciiTheme="minorHAnsi" w:hAnsiTheme="minorHAnsi"/>
          <w:lang w:val="en-GB"/>
        </w:rPr>
      </w:pPr>
    </w:p>
    <w:tbl>
      <w:tblPr>
        <w:tblStyle w:val="TableGrid"/>
        <w:tblW w:w="15126" w:type="dxa"/>
        <w:tblLook w:val="04A0" w:firstRow="1" w:lastRow="0" w:firstColumn="1" w:lastColumn="0" w:noHBand="0" w:noVBand="1"/>
      </w:tblPr>
      <w:tblGrid>
        <w:gridCol w:w="4815"/>
        <w:gridCol w:w="970"/>
        <w:gridCol w:w="2368"/>
        <w:gridCol w:w="2427"/>
        <w:gridCol w:w="2096"/>
        <w:gridCol w:w="2450"/>
      </w:tblGrid>
      <w:tr w:rsidRPr="007D66D7" w:rsidR="00133B83" w:rsidTr="00133B83" w14:paraId="4A5E9CDB" w14:textId="77777777">
        <w:trPr>
          <w:trHeight w:val="300"/>
        </w:trPr>
        <w:tc>
          <w:tcPr>
            <w:tcW w:w="4815" w:type="dxa"/>
            <w:vMerge w:val="restart"/>
            <w:noWrap/>
          </w:tcPr>
          <w:p w:rsidRPr="007D66D7" w:rsidR="00133B83" w:rsidP="00133B83" w:rsidRDefault="00133B83" w14:paraId="5EA9A5B3" w14:textId="1963E3F3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  <w:t>PICO</w:t>
            </w:r>
          </w:p>
        </w:tc>
        <w:tc>
          <w:tcPr>
            <w:tcW w:w="970" w:type="dxa"/>
            <w:vMerge w:val="restart"/>
            <w:noWrap/>
          </w:tcPr>
          <w:p w:rsidRPr="007D66D7" w:rsidR="00133B83" w:rsidP="00133B83" w:rsidRDefault="00133B83" w14:paraId="2D46B818" w14:textId="54A65B81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N study</w:t>
            </w:r>
          </w:p>
        </w:tc>
        <w:tc>
          <w:tcPr>
            <w:tcW w:w="4795" w:type="dxa"/>
            <w:gridSpan w:val="2"/>
            <w:noWrap/>
          </w:tcPr>
          <w:p w:rsidRPr="007D66D7" w:rsidR="00133B83" w:rsidP="00133B83" w:rsidRDefault="00133B83" w14:paraId="67BA2BE9" w14:textId="0D11450C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Pooled effect estimate [95% CI]</w:t>
            </w:r>
          </w:p>
        </w:tc>
        <w:tc>
          <w:tcPr>
            <w:tcW w:w="2096" w:type="dxa"/>
            <w:vMerge w:val="restart"/>
            <w:noWrap/>
          </w:tcPr>
          <w:p w:rsidRPr="007D66D7" w:rsidR="00133B83" w:rsidP="00133B83" w:rsidRDefault="00133B83" w14:paraId="6C3367E7" w14:textId="172C6C7D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p-value subgroup difference</w:t>
            </w:r>
          </w:p>
        </w:tc>
        <w:tc>
          <w:tcPr>
            <w:tcW w:w="2450" w:type="dxa"/>
            <w:vMerge w:val="restart"/>
            <w:noWrap/>
          </w:tcPr>
          <w:p w:rsidRPr="007D66D7" w:rsidR="00133B83" w:rsidP="00133B83" w:rsidRDefault="00133B83" w14:paraId="0B25F618" w14:textId="354D8CD0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  <w:t>N study in each subgroup (Low/moderate – Serious/critical)</w:t>
            </w:r>
          </w:p>
        </w:tc>
      </w:tr>
      <w:tr w:rsidRPr="007D66D7" w:rsidR="00133B83" w:rsidTr="00133B83" w14:paraId="70C5CBDB" w14:textId="77777777">
        <w:trPr>
          <w:trHeight w:val="300"/>
        </w:trPr>
        <w:tc>
          <w:tcPr>
            <w:tcW w:w="4815" w:type="dxa"/>
            <w:vMerge/>
            <w:noWrap/>
            <w:hideMark/>
          </w:tcPr>
          <w:p w:rsidRPr="007D66D7" w:rsidR="00133B83" w:rsidP="00133B83" w:rsidRDefault="00133B83" w14:paraId="6F7A800C" w14:textId="265DA26B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70" w:type="dxa"/>
            <w:vMerge/>
            <w:noWrap/>
            <w:hideMark/>
          </w:tcPr>
          <w:p w:rsidRPr="007D66D7" w:rsidR="00133B83" w:rsidP="00133B83" w:rsidRDefault="00133B83" w14:paraId="498F2DFE" w14:textId="670F32A7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368" w:type="dxa"/>
            <w:noWrap/>
            <w:hideMark/>
          </w:tcPr>
          <w:p w:rsidRPr="007D66D7" w:rsidR="00133B83" w:rsidP="00133B83" w:rsidRDefault="00133B83" w14:paraId="14E436D4" w14:textId="7AAD9F98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  <w:t>Low – moderate RoB</w:t>
            </w:r>
          </w:p>
        </w:tc>
        <w:tc>
          <w:tcPr>
            <w:tcW w:w="2427" w:type="dxa"/>
            <w:noWrap/>
            <w:hideMark/>
          </w:tcPr>
          <w:p w:rsidRPr="007D66D7" w:rsidR="00133B83" w:rsidP="00133B83" w:rsidRDefault="00133B83" w14:paraId="1218166B" w14:textId="66D9F44F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  <w:t>Serious – critical RoB</w:t>
            </w:r>
          </w:p>
        </w:tc>
        <w:tc>
          <w:tcPr>
            <w:tcW w:w="2096" w:type="dxa"/>
            <w:vMerge/>
            <w:noWrap/>
            <w:hideMark/>
          </w:tcPr>
          <w:p w:rsidRPr="007D66D7" w:rsidR="00133B83" w:rsidP="00133B83" w:rsidRDefault="00133B83" w14:paraId="4120D193" w14:textId="320B5519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450" w:type="dxa"/>
            <w:vMerge/>
            <w:noWrap/>
            <w:hideMark/>
          </w:tcPr>
          <w:p w:rsidRPr="007D66D7" w:rsidR="00133B83" w:rsidP="00133B83" w:rsidRDefault="00133B83" w14:paraId="2314D1EA" w14:textId="6147D4A3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</w:p>
        </w:tc>
      </w:tr>
      <w:tr w:rsidRPr="007D66D7" w:rsidR="00133B83" w:rsidTr="00133B83" w14:paraId="02E822B2" w14:textId="77777777">
        <w:trPr>
          <w:trHeight w:val="300"/>
        </w:trPr>
        <w:tc>
          <w:tcPr>
            <w:tcW w:w="4815" w:type="dxa"/>
            <w:noWrap/>
            <w:hideMark/>
          </w:tcPr>
          <w:p w:rsidRPr="007D66D7" w:rsidR="00133B83" w:rsidRDefault="00133B83" w14:paraId="2BE13EFE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BNT-162b2 Dose 1 </w:t>
            </w:r>
          </w:p>
          <w:p w:rsidRPr="007D66D7" w:rsidR="00133B83" w:rsidRDefault="00133B83" w14:paraId="6F2A8632" w14:textId="1DCF118E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Unvaccinated individual/time</w:t>
            </w:r>
          </w:p>
        </w:tc>
        <w:tc>
          <w:tcPr>
            <w:tcW w:w="970" w:type="dxa"/>
            <w:noWrap/>
            <w:hideMark/>
          </w:tcPr>
          <w:p w:rsidRPr="007D66D7" w:rsidR="00133B83" w:rsidP="00133B83" w:rsidRDefault="00133B83" w14:paraId="4D6B0CE5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368" w:type="dxa"/>
            <w:noWrap/>
            <w:hideMark/>
          </w:tcPr>
          <w:p w:rsidRPr="007D66D7" w:rsidR="00133B83" w:rsidP="00133B83" w:rsidRDefault="00133B83" w14:paraId="0B538313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673 </w:t>
            </w:r>
          </w:p>
          <w:p w:rsidRPr="007D66D7" w:rsidR="00133B83" w:rsidP="00133B83" w:rsidRDefault="00133B83" w14:paraId="1EDA9A37" w14:textId="368AF130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27; 2.203]</w:t>
            </w:r>
          </w:p>
        </w:tc>
        <w:tc>
          <w:tcPr>
            <w:tcW w:w="2427" w:type="dxa"/>
            <w:noWrap/>
            <w:hideMark/>
          </w:tcPr>
          <w:p w:rsidRPr="007D66D7" w:rsidR="00133B83" w:rsidP="00133B83" w:rsidRDefault="00133B83" w14:paraId="5C0A223C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763 </w:t>
            </w:r>
          </w:p>
          <w:p w:rsidRPr="007D66D7" w:rsidR="00133B83" w:rsidP="00133B83" w:rsidRDefault="00133B83" w14:paraId="435AEE79" w14:textId="56AD93C0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139; 2.729]</w:t>
            </w:r>
          </w:p>
        </w:tc>
        <w:tc>
          <w:tcPr>
            <w:tcW w:w="2096" w:type="dxa"/>
            <w:noWrap/>
            <w:hideMark/>
          </w:tcPr>
          <w:p w:rsidRPr="007D66D7" w:rsidR="00133B83" w:rsidP="00133B83" w:rsidRDefault="00133B83" w14:paraId="127B5E2B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777</w:t>
            </w:r>
          </w:p>
        </w:tc>
        <w:tc>
          <w:tcPr>
            <w:tcW w:w="2450" w:type="dxa"/>
            <w:noWrap/>
            <w:hideMark/>
          </w:tcPr>
          <w:p w:rsidRPr="007D66D7" w:rsidR="00133B83" w:rsidP="00133B83" w:rsidRDefault="00133B83" w14:paraId="21D852AB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1 - 4</w:t>
            </w:r>
          </w:p>
        </w:tc>
      </w:tr>
      <w:tr w:rsidRPr="007D66D7" w:rsidR="00133B83" w:rsidTr="00133B83" w14:paraId="68A9128C" w14:textId="77777777">
        <w:trPr>
          <w:trHeight w:val="300"/>
        </w:trPr>
        <w:tc>
          <w:tcPr>
            <w:tcW w:w="4815" w:type="dxa"/>
            <w:noWrap/>
            <w:hideMark/>
          </w:tcPr>
          <w:p w:rsidRPr="007D66D7" w:rsidR="00133B83" w:rsidRDefault="00133B83" w14:paraId="1E87BF76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BNT-162b2 Dose 1 or 2 Comparator: Unvaccinated individual/time</w:t>
            </w:r>
          </w:p>
        </w:tc>
        <w:tc>
          <w:tcPr>
            <w:tcW w:w="970" w:type="dxa"/>
            <w:noWrap/>
            <w:hideMark/>
          </w:tcPr>
          <w:p w:rsidRPr="007D66D7" w:rsidR="00133B83" w:rsidP="00133B83" w:rsidRDefault="00133B83" w14:paraId="58C8DF92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368" w:type="dxa"/>
            <w:noWrap/>
            <w:hideMark/>
          </w:tcPr>
          <w:p w:rsidRPr="007D66D7" w:rsidR="00133B83" w:rsidP="00133B83" w:rsidRDefault="00133B83" w14:paraId="0A057891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6.94 </w:t>
            </w:r>
          </w:p>
          <w:p w:rsidRPr="007D66D7" w:rsidR="00133B83" w:rsidP="00133B83" w:rsidRDefault="00133B83" w14:paraId="2D35BC62" w14:textId="1DD83211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3.488; 13.807]</w:t>
            </w:r>
          </w:p>
        </w:tc>
        <w:tc>
          <w:tcPr>
            <w:tcW w:w="2427" w:type="dxa"/>
            <w:noWrap/>
            <w:hideMark/>
          </w:tcPr>
          <w:p w:rsidRPr="007D66D7" w:rsidR="00133B83" w:rsidP="00133B83" w:rsidRDefault="00133B83" w14:paraId="51B8D616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38 </w:t>
            </w:r>
          </w:p>
          <w:p w:rsidRPr="007D66D7" w:rsidR="00133B83" w:rsidP="00133B83" w:rsidRDefault="00133B83" w14:paraId="0188B500" w14:textId="0BD050CF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719; 2.649]</w:t>
            </w:r>
          </w:p>
        </w:tc>
        <w:tc>
          <w:tcPr>
            <w:tcW w:w="2096" w:type="dxa"/>
            <w:noWrap/>
            <w:hideMark/>
          </w:tcPr>
          <w:p w:rsidRPr="007D66D7" w:rsidR="00133B83" w:rsidP="00133B83" w:rsidRDefault="00AA14DD" w14:paraId="749479B8" w14:textId="7575989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450" w:type="dxa"/>
            <w:noWrap/>
            <w:hideMark/>
          </w:tcPr>
          <w:p w:rsidRPr="007D66D7" w:rsidR="00133B83" w:rsidP="00133B83" w:rsidRDefault="00133B83" w14:paraId="7F0E74F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2 - 1</w:t>
            </w:r>
          </w:p>
        </w:tc>
      </w:tr>
      <w:tr w:rsidRPr="007D66D7" w:rsidR="00133B83" w:rsidTr="00133B83" w14:paraId="3A6AA40A" w14:textId="77777777">
        <w:trPr>
          <w:trHeight w:val="300"/>
        </w:trPr>
        <w:tc>
          <w:tcPr>
            <w:tcW w:w="4815" w:type="dxa"/>
            <w:noWrap/>
            <w:hideMark/>
          </w:tcPr>
          <w:p w:rsidRPr="007D66D7" w:rsidR="00133B83" w:rsidRDefault="00133B83" w14:paraId="084B63FC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BNT-162b2 Dose 2 </w:t>
            </w:r>
          </w:p>
          <w:p w:rsidRPr="007D66D7" w:rsidR="00133B83" w:rsidRDefault="00133B83" w14:paraId="39396C56" w14:textId="7B3A57E8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Unvaccinated individual/time</w:t>
            </w:r>
          </w:p>
        </w:tc>
        <w:tc>
          <w:tcPr>
            <w:tcW w:w="970" w:type="dxa"/>
            <w:noWrap/>
            <w:hideMark/>
          </w:tcPr>
          <w:p w:rsidRPr="007D66D7" w:rsidR="00133B83" w:rsidP="00133B83" w:rsidRDefault="00133B83" w14:paraId="6AFDF329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2368" w:type="dxa"/>
            <w:noWrap/>
            <w:hideMark/>
          </w:tcPr>
          <w:p w:rsidRPr="007D66D7" w:rsidR="00133B83" w:rsidP="00133B83" w:rsidRDefault="00133B83" w14:paraId="026A1C3E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5.629 </w:t>
            </w:r>
          </w:p>
          <w:p w:rsidRPr="007D66D7" w:rsidR="00133B83" w:rsidP="00133B83" w:rsidRDefault="00133B83" w14:paraId="2B665685" w14:textId="0EEF039B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329; 23.836]</w:t>
            </w:r>
          </w:p>
        </w:tc>
        <w:tc>
          <w:tcPr>
            <w:tcW w:w="2427" w:type="dxa"/>
            <w:noWrap/>
            <w:hideMark/>
          </w:tcPr>
          <w:p w:rsidRPr="007D66D7" w:rsidR="00133B83" w:rsidP="00133B83" w:rsidRDefault="00133B83" w14:paraId="2160E023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2.171 </w:t>
            </w:r>
          </w:p>
          <w:p w:rsidRPr="007D66D7" w:rsidR="00133B83" w:rsidP="00133B83" w:rsidRDefault="00133B83" w14:paraId="1011F214" w14:textId="3AF9EF5F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237; 3.81]</w:t>
            </w:r>
          </w:p>
        </w:tc>
        <w:tc>
          <w:tcPr>
            <w:tcW w:w="2096" w:type="dxa"/>
            <w:noWrap/>
            <w:hideMark/>
          </w:tcPr>
          <w:p w:rsidRPr="007D66D7" w:rsidR="00133B83" w:rsidP="00133B83" w:rsidRDefault="00133B83" w14:paraId="1B80A0DD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098</w:t>
            </w:r>
          </w:p>
        </w:tc>
        <w:tc>
          <w:tcPr>
            <w:tcW w:w="2450" w:type="dxa"/>
            <w:noWrap/>
            <w:hideMark/>
          </w:tcPr>
          <w:p w:rsidRPr="007D66D7" w:rsidR="00133B83" w:rsidP="00133B83" w:rsidRDefault="00133B83" w14:paraId="30A80F95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0 - 5</w:t>
            </w:r>
          </w:p>
        </w:tc>
      </w:tr>
      <w:tr w:rsidRPr="007D66D7" w:rsidR="00133B83" w:rsidTr="00133B83" w14:paraId="45DE9B99" w14:textId="77777777">
        <w:trPr>
          <w:trHeight w:val="300"/>
        </w:trPr>
        <w:tc>
          <w:tcPr>
            <w:tcW w:w="4815" w:type="dxa"/>
            <w:noWrap/>
            <w:hideMark/>
          </w:tcPr>
          <w:p w:rsidRPr="007D66D7" w:rsidR="00133B83" w:rsidRDefault="00133B83" w14:paraId="0088C28C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BNT-162b2 Dose 3 </w:t>
            </w:r>
          </w:p>
          <w:p w:rsidRPr="007D66D7" w:rsidR="00133B83" w:rsidRDefault="00133B83" w14:paraId="2823F677" w14:textId="4F476209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Unvaccinated individual/time</w:t>
            </w:r>
          </w:p>
        </w:tc>
        <w:tc>
          <w:tcPr>
            <w:tcW w:w="970" w:type="dxa"/>
            <w:noWrap/>
            <w:hideMark/>
          </w:tcPr>
          <w:p w:rsidRPr="007D66D7" w:rsidR="00133B83" w:rsidP="00133B83" w:rsidRDefault="00133B83" w14:paraId="06B2FD1D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368" w:type="dxa"/>
            <w:noWrap/>
            <w:hideMark/>
          </w:tcPr>
          <w:p w:rsidRPr="007D66D7" w:rsidR="00133B83" w:rsidP="00133B83" w:rsidRDefault="00133B83" w14:paraId="53A92B78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1 </w:t>
            </w:r>
          </w:p>
          <w:p w:rsidRPr="007D66D7" w:rsidR="00133B83" w:rsidP="00133B83" w:rsidRDefault="00133B83" w14:paraId="1BA4F8C3" w14:textId="3BCA1C3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341; 3.549]</w:t>
            </w:r>
          </w:p>
        </w:tc>
        <w:tc>
          <w:tcPr>
            <w:tcW w:w="2427" w:type="dxa"/>
            <w:noWrap/>
            <w:hideMark/>
          </w:tcPr>
          <w:p w:rsidRPr="007D66D7" w:rsidR="00133B83" w:rsidP="00133B83" w:rsidRDefault="00133B83" w14:paraId="778455FC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2.031 </w:t>
            </w:r>
          </w:p>
          <w:p w:rsidRPr="007D66D7" w:rsidR="00133B83" w:rsidP="00133B83" w:rsidRDefault="00133B83" w14:paraId="22E7FF4C" w14:textId="1C83634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944; 4.37]</w:t>
            </w:r>
          </w:p>
        </w:tc>
        <w:tc>
          <w:tcPr>
            <w:tcW w:w="2096" w:type="dxa"/>
            <w:noWrap/>
            <w:hideMark/>
          </w:tcPr>
          <w:p w:rsidRPr="007D66D7" w:rsidR="00133B83" w:rsidP="00133B83" w:rsidRDefault="00133B83" w14:paraId="3939D1C3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352</w:t>
            </w:r>
          </w:p>
        </w:tc>
        <w:tc>
          <w:tcPr>
            <w:tcW w:w="2450" w:type="dxa"/>
            <w:noWrap/>
            <w:hideMark/>
          </w:tcPr>
          <w:p w:rsidRPr="007D66D7" w:rsidR="00133B83" w:rsidP="00133B83" w:rsidRDefault="00133B83" w14:paraId="7A3106CB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5 - 1</w:t>
            </w:r>
          </w:p>
        </w:tc>
      </w:tr>
      <w:tr w:rsidRPr="007D66D7" w:rsidR="00133B83" w:rsidTr="00133B83" w14:paraId="19A267CE" w14:textId="77777777">
        <w:trPr>
          <w:trHeight w:val="300"/>
        </w:trPr>
        <w:tc>
          <w:tcPr>
            <w:tcW w:w="4815" w:type="dxa"/>
            <w:noWrap/>
            <w:hideMark/>
          </w:tcPr>
          <w:p w:rsidRPr="007D66D7" w:rsidR="00133B83" w:rsidRDefault="00133B83" w14:paraId="17C6F147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ChAdOx1 Dose 1 </w:t>
            </w:r>
          </w:p>
          <w:p w:rsidRPr="007D66D7" w:rsidR="00133B83" w:rsidRDefault="00133B83" w14:paraId="08040E2F" w14:textId="199C2F15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Unvaccinated individual/time</w:t>
            </w:r>
          </w:p>
        </w:tc>
        <w:tc>
          <w:tcPr>
            <w:tcW w:w="970" w:type="dxa"/>
            <w:noWrap/>
            <w:hideMark/>
          </w:tcPr>
          <w:p w:rsidRPr="007D66D7" w:rsidR="00133B83" w:rsidP="00133B83" w:rsidRDefault="00133B83" w14:paraId="1EA0CD22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368" w:type="dxa"/>
            <w:noWrap/>
            <w:hideMark/>
          </w:tcPr>
          <w:p w:rsidRPr="007D66D7" w:rsidR="00133B83" w:rsidP="00133B83" w:rsidRDefault="00133B83" w14:paraId="3488E09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595 </w:t>
            </w:r>
          </w:p>
          <w:p w:rsidRPr="007D66D7" w:rsidR="00133B83" w:rsidP="00133B83" w:rsidRDefault="00133B83" w14:paraId="19EA63B3" w14:textId="1BF581FF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756; 3.362]</w:t>
            </w:r>
          </w:p>
        </w:tc>
        <w:tc>
          <w:tcPr>
            <w:tcW w:w="2427" w:type="dxa"/>
            <w:noWrap/>
            <w:hideMark/>
          </w:tcPr>
          <w:p w:rsidRPr="007D66D7" w:rsidR="00133B83" w:rsidP="00133B83" w:rsidRDefault="00133B83" w14:paraId="774E8CDC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0.25 </w:t>
            </w:r>
          </w:p>
          <w:p w:rsidRPr="007D66D7" w:rsidR="00133B83" w:rsidP="00133B83" w:rsidRDefault="00133B83" w14:paraId="4FFF9568" w14:textId="2AE3916B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037; 1.686]</w:t>
            </w:r>
          </w:p>
        </w:tc>
        <w:tc>
          <w:tcPr>
            <w:tcW w:w="2096" w:type="dxa"/>
            <w:noWrap/>
            <w:hideMark/>
          </w:tcPr>
          <w:p w:rsidRPr="007D66D7" w:rsidR="00133B83" w:rsidP="00133B83" w:rsidRDefault="00133B83" w14:paraId="1B138648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067</w:t>
            </w:r>
          </w:p>
        </w:tc>
        <w:tc>
          <w:tcPr>
            <w:tcW w:w="2450" w:type="dxa"/>
            <w:noWrap/>
            <w:hideMark/>
          </w:tcPr>
          <w:p w:rsidRPr="007D66D7" w:rsidR="00133B83" w:rsidP="00133B83" w:rsidRDefault="00133B83" w14:paraId="57134748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5 - 1</w:t>
            </w:r>
          </w:p>
        </w:tc>
      </w:tr>
      <w:tr w:rsidRPr="007D66D7" w:rsidR="00133B83" w:rsidTr="00133B83" w14:paraId="33698ABF" w14:textId="77777777">
        <w:trPr>
          <w:trHeight w:val="300"/>
        </w:trPr>
        <w:tc>
          <w:tcPr>
            <w:tcW w:w="4815" w:type="dxa"/>
            <w:noWrap/>
            <w:hideMark/>
          </w:tcPr>
          <w:p w:rsidRPr="007D66D7" w:rsidR="00133B83" w:rsidRDefault="00133B83" w14:paraId="472CA3AD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ChAdOx1 Dose 2 </w:t>
            </w:r>
          </w:p>
          <w:p w:rsidRPr="007D66D7" w:rsidR="00133B83" w:rsidRDefault="00133B83" w14:paraId="06750ABA" w14:textId="4622FC0F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Unvaccinated individual/time</w:t>
            </w:r>
          </w:p>
        </w:tc>
        <w:tc>
          <w:tcPr>
            <w:tcW w:w="970" w:type="dxa"/>
            <w:noWrap/>
            <w:hideMark/>
          </w:tcPr>
          <w:p w:rsidRPr="007D66D7" w:rsidR="00133B83" w:rsidP="00133B83" w:rsidRDefault="00133B83" w14:paraId="53294096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2368" w:type="dxa"/>
            <w:noWrap/>
            <w:hideMark/>
          </w:tcPr>
          <w:p w:rsidRPr="007D66D7" w:rsidR="00133B83" w:rsidP="00133B83" w:rsidRDefault="00133B83" w14:paraId="2560EE79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0.963 </w:t>
            </w:r>
          </w:p>
          <w:p w:rsidRPr="007D66D7" w:rsidR="00133B83" w:rsidP="00133B83" w:rsidRDefault="00133B83" w14:paraId="709F8B1D" w14:textId="021CC93E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723; 1.284]</w:t>
            </w:r>
          </w:p>
        </w:tc>
        <w:tc>
          <w:tcPr>
            <w:tcW w:w="2427" w:type="dxa"/>
            <w:noWrap/>
            <w:hideMark/>
          </w:tcPr>
          <w:p w:rsidRPr="007D66D7" w:rsidR="00133B83" w:rsidP="00133B83" w:rsidRDefault="00133B83" w14:paraId="6AF308ED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76</w:t>
            </w:r>
          </w:p>
          <w:p w:rsidRPr="007D66D7" w:rsidR="00133B83" w:rsidP="00133B83" w:rsidRDefault="00133B83" w14:paraId="33A8C275" w14:textId="08AA5274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24; 2.408]</w:t>
            </w:r>
          </w:p>
        </w:tc>
        <w:tc>
          <w:tcPr>
            <w:tcW w:w="2096" w:type="dxa"/>
            <w:noWrap/>
            <w:hideMark/>
          </w:tcPr>
          <w:p w:rsidRPr="007D66D7" w:rsidR="00133B83" w:rsidP="00133B83" w:rsidRDefault="00133B83" w14:paraId="6C38E422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691</w:t>
            </w:r>
          </w:p>
        </w:tc>
        <w:tc>
          <w:tcPr>
            <w:tcW w:w="2450" w:type="dxa"/>
            <w:noWrap/>
            <w:hideMark/>
          </w:tcPr>
          <w:p w:rsidRPr="007D66D7" w:rsidR="00133B83" w:rsidP="00133B83" w:rsidRDefault="00133B83" w14:paraId="5D94E03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5 - 1</w:t>
            </w:r>
          </w:p>
        </w:tc>
      </w:tr>
      <w:tr w:rsidRPr="007D66D7" w:rsidR="00133B83" w:rsidTr="00133B83" w14:paraId="48896E4D" w14:textId="77777777">
        <w:trPr>
          <w:trHeight w:val="300"/>
        </w:trPr>
        <w:tc>
          <w:tcPr>
            <w:tcW w:w="4815" w:type="dxa"/>
            <w:noWrap/>
            <w:hideMark/>
          </w:tcPr>
          <w:p w:rsidRPr="007D66D7" w:rsidR="00133B83" w:rsidRDefault="00133B83" w14:paraId="2F34A164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mRNA-1273 Dose 1 </w:t>
            </w:r>
          </w:p>
          <w:p w:rsidRPr="007D66D7" w:rsidR="00133B83" w:rsidRDefault="00133B83" w14:paraId="72FC9E25" w14:textId="16900C4D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Unvaccinated individual/time</w:t>
            </w:r>
          </w:p>
        </w:tc>
        <w:tc>
          <w:tcPr>
            <w:tcW w:w="970" w:type="dxa"/>
            <w:noWrap/>
            <w:hideMark/>
          </w:tcPr>
          <w:p w:rsidRPr="007D66D7" w:rsidR="00133B83" w:rsidP="00133B83" w:rsidRDefault="00133B83" w14:paraId="604BECB2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2368" w:type="dxa"/>
            <w:noWrap/>
            <w:hideMark/>
          </w:tcPr>
          <w:p w:rsidRPr="007D66D7" w:rsidR="00133B83" w:rsidP="00133B83" w:rsidRDefault="00133B83" w14:paraId="03D9A8D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3.358 </w:t>
            </w:r>
          </w:p>
          <w:p w:rsidRPr="007D66D7" w:rsidR="00133B83" w:rsidP="00133B83" w:rsidRDefault="00133B83" w14:paraId="5BC46139" w14:textId="12A94C1D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2.677; 4.211]</w:t>
            </w:r>
          </w:p>
        </w:tc>
        <w:tc>
          <w:tcPr>
            <w:tcW w:w="2427" w:type="dxa"/>
            <w:noWrap/>
            <w:hideMark/>
          </w:tcPr>
          <w:p w:rsidRPr="007D66D7" w:rsidR="00133B83" w:rsidP="00133B83" w:rsidRDefault="00133B83" w14:paraId="272C79CC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2.594 </w:t>
            </w:r>
          </w:p>
          <w:p w:rsidRPr="007D66D7" w:rsidR="00133B83" w:rsidP="00133B83" w:rsidRDefault="00133B83" w14:paraId="17D2AB84" w14:textId="0929E46A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375; 4.895]</w:t>
            </w:r>
          </w:p>
        </w:tc>
        <w:tc>
          <w:tcPr>
            <w:tcW w:w="2096" w:type="dxa"/>
            <w:noWrap/>
            <w:hideMark/>
          </w:tcPr>
          <w:p w:rsidRPr="007D66D7" w:rsidR="00133B83" w:rsidP="00133B83" w:rsidRDefault="00133B83" w14:paraId="080A9856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346</w:t>
            </w:r>
          </w:p>
        </w:tc>
        <w:tc>
          <w:tcPr>
            <w:tcW w:w="2450" w:type="dxa"/>
            <w:noWrap/>
            <w:hideMark/>
          </w:tcPr>
          <w:p w:rsidRPr="007D66D7" w:rsidR="00133B83" w:rsidP="00133B83" w:rsidRDefault="00133B83" w14:paraId="1982C342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8 - 3</w:t>
            </w:r>
          </w:p>
        </w:tc>
      </w:tr>
      <w:tr w:rsidRPr="007D66D7" w:rsidR="00133B83" w:rsidTr="00133B83" w14:paraId="6E2CAF13" w14:textId="77777777">
        <w:trPr>
          <w:trHeight w:val="300"/>
        </w:trPr>
        <w:tc>
          <w:tcPr>
            <w:tcW w:w="4815" w:type="dxa"/>
            <w:noWrap/>
            <w:hideMark/>
          </w:tcPr>
          <w:p w:rsidRPr="007D66D7" w:rsidR="00133B83" w:rsidRDefault="00133B83" w14:paraId="205FC794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mRNA-1273 Dose 2 </w:t>
            </w:r>
          </w:p>
          <w:p w:rsidRPr="007D66D7" w:rsidR="00133B83" w:rsidRDefault="00133B83" w14:paraId="5B596A12" w14:textId="112054BE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Second dose of BNT162b2</w:t>
            </w:r>
          </w:p>
        </w:tc>
        <w:tc>
          <w:tcPr>
            <w:tcW w:w="970" w:type="dxa"/>
            <w:noWrap/>
            <w:hideMark/>
          </w:tcPr>
          <w:p w:rsidRPr="007D66D7" w:rsidR="00133B83" w:rsidP="00133B83" w:rsidRDefault="00133B83" w14:paraId="1047162D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2368" w:type="dxa"/>
            <w:noWrap/>
            <w:hideMark/>
          </w:tcPr>
          <w:p w:rsidRPr="007D66D7" w:rsidR="00133B83" w:rsidP="00133B83" w:rsidRDefault="00133B83" w14:paraId="33073B0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2.54 </w:t>
            </w:r>
          </w:p>
          <w:p w:rsidRPr="007D66D7" w:rsidR="00133B83" w:rsidP="00133B83" w:rsidRDefault="00133B83" w14:paraId="122A6377" w14:textId="502EEB5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004; 1735.534]</w:t>
            </w:r>
          </w:p>
        </w:tc>
        <w:tc>
          <w:tcPr>
            <w:tcW w:w="2427" w:type="dxa"/>
            <w:noWrap/>
            <w:hideMark/>
          </w:tcPr>
          <w:p w:rsidRPr="007D66D7" w:rsidR="00133B83" w:rsidP="00133B83" w:rsidRDefault="00133B83" w14:paraId="450016AA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2.78 </w:t>
            </w:r>
          </w:p>
          <w:p w:rsidRPr="007D66D7" w:rsidR="00133B83" w:rsidP="00133B83" w:rsidRDefault="00133B83" w14:paraId="7F3678A9" w14:textId="70493EEE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671; 4.624]</w:t>
            </w:r>
          </w:p>
        </w:tc>
        <w:tc>
          <w:tcPr>
            <w:tcW w:w="2096" w:type="dxa"/>
            <w:noWrap/>
            <w:hideMark/>
          </w:tcPr>
          <w:p w:rsidRPr="007D66D7" w:rsidR="00133B83" w:rsidP="00133B83" w:rsidRDefault="00133B83" w14:paraId="67BFE095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875</w:t>
            </w:r>
          </w:p>
        </w:tc>
        <w:tc>
          <w:tcPr>
            <w:tcW w:w="2450" w:type="dxa"/>
            <w:noWrap/>
            <w:hideMark/>
          </w:tcPr>
          <w:p w:rsidRPr="007D66D7" w:rsidR="00133B83" w:rsidP="00133B83" w:rsidRDefault="00133B83" w14:paraId="47179144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 - 2</w:t>
            </w:r>
          </w:p>
        </w:tc>
      </w:tr>
      <w:tr w:rsidRPr="007D66D7" w:rsidR="00133B83" w:rsidTr="00133B83" w14:paraId="5F3A0F67" w14:textId="77777777">
        <w:trPr>
          <w:trHeight w:val="300"/>
        </w:trPr>
        <w:tc>
          <w:tcPr>
            <w:tcW w:w="4815" w:type="dxa"/>
            <w:noWrap/>
            <w:hideMark/>
          </w:tcPr>
          <w:p w:rsidRPr="007D66D7" w:rsidR="00133B83" w:rsidRDefault="00133B83" w14:paraId="427C07B3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mRNA-1273 Dose 2 </w:t>
            </w:r>
          </w:p>
          <w:p w:rsidRPr="007D66D7" w:rsidR="00133B83" w:rsidRDefault="00133B83" w14:paraId="43454FC8" w14:textId="15784858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omparator: Unvaccinated individual/time</w:t>
            </w:r>
          </w:p>
        </w:tc>
        <w:tc>
          <w:tcPr>
            <w:tcW w:w="970" w:type="dxa"/>
            <w:noWrap/>
            <w:hideMark/>
          </w:tcPr>
          <w:p w:rsidRPr="007D66D7" w:rsidR="00133B83" w:rsidP="00133B83" w:rsidRDefault="00133B83" w14:paraId="55128A71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2368" w:type="dxa"/>
            <w:noWrap/>
            <w:hideMark/>
          </w:tcPr>
          <w:p w:rsidRPr="007D66D7" w:rsidR="00133B83" w:rsidP="00133B83" w:rsidRDefault="00133B83" w14:paraId="6A68EF34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4.243 </w:t>
            </w:r>
          </w:p>
          <w:p w:rsidRPr="007D66D7" w:rsidR="00133B83" w:rsidP="00133B83" w:rsidRDefault="00133B83" w14:paraId="4355E246" w14:textId="37704DE4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477; 137.354]</w:t>
            </w:r>
          </w:p>
        </w:tc>
        <w:tc>
          <w:tcPr>
            <w:tcW w:w="2427" w:type="dxa"/>
            <w:noWrap/>
            <w:hideMark/>
          </w:tcPr>
          <w:p w:rsidRPr="007D66D7" w:rsidR="00133B83" w:rsidP="00133B83" w:rsidRDefault="00133B83" w14:paraId="4E4CBC4A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9.088 </w:t>
            </w:r>
          </w:p>
          <w:p w:rsidRPr="007D66D7" w:rsidR="00133B83" w:rsidP="00133B83" w:rsidRDefault="00133B83" w14:paraId="50D66D5F" w14:textId="2F72484F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3.694; 22.355]</w:t>
            </w:r>
          </w:p>
        </w:tc>
        <w:tc>
          <w:tcPr>
            <w:tcW w:w="2096" w:type="dxa"/>
            <w:noWrap/>
            <w:hideMark/>
          </w:tcPr>
          <w:p w:rsidRPr="007D66D7" w:rsidR="00133B83" w:rsidP="00133B83" w:rsidRDefault="00133B83" w14:paraId="4D2EBC76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484</w:t>
            </w:r>
          </w:p>
        </w:tc>
        <w:tc>
          <w:tcPr>
            <w:tcW w:w="2450" w:type="dxa"/>
            <w:noWrap/>
            <w:hideMark/>
          </w:tcPr>
          <w:p w:rsidRPr="007D66D7" w:rsidR="00133B83" w:rsidP="00133B83" w:rsidRDefault="00133B83" w14:paraId="1500EABD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7 - 3</w:t>
            </w:r>
          </w:p>
        </w:tc>
      </w:tr>
    </w:tbl>
    <w:p w:rsidRPr="007D66D7" w:rsidR="007F69FF" w:rsidRDefault="00CB6684" w14:paraId="6F507B34" w14:textId="77777777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br w:type="page"/>
      </w:r>
    </w:p>
    <w:p w:rsidRPr="007D66D7" w:rsidR="007F69FF" w:rsidP="007F69FF" w:rsidRDefault="007F69FF" w14:paraId="2EA3E26B" w14:textId="33B3353C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t>Table S</w:t>
      </w:r>
      <w:r w:rsidR="00E14F6C">
        <w:rPr>
          <w:rFonts w:asciiTheme="minorHAnsi" w:hAnsiTheme="minorHAnsi"/>
          <w:lang w:val="en-GB"/>
        </w:rPr>
        <w:t>8</w:t>
      </w:r>
      <w:r w:rsidRPr="007D66D7">
        <w:rPr>
          <w:rFonts w:asciiTheme="minorHAnsi" w:hAnsiTheme="minorHAnsi"/>
          <w:lang w:val="en-GB"/>
        </w:rPr>
        <w:t xml:space="preserve">: Meta-analysis results by </w:t>
      </w:r>
      <w:r w:rsidRPr="007D66D7">
        <w:rPr>
          <w:rFonts w:asciiTheme="minorHAnsi" w:hAnsiTheme="minorHAnsi"/>
          <w:lang w:val="en-GB"/>
        </w:rPr>
        <w:t>outcome definition</w:t>
      </w:r>
      <w:r w:rsidRPr="007D66D7">
        <w:rPr>
          <w:rFonts w:asciiTheme="minorHAnsi" w:hAnsiTheme="minorHAnsi"/>
          <w:lang w:val="en-GB"/>
        </w:rPr>
        <w:t xml:space="preserve"> subgroups</w:t>
      </w:r>
    </w:p>
    <w:p w:rsidRPr="007D66D7" w:rsidR="007F69FF" w:rsidRDefault="007F69FF" w14:paraId="19926C94" w14:textId="77777777">
      <w:pPr>
        <w:rPr>
          <w:rFonts w:asciiTheme="minorHAnsi" w:hAnsiTheme="minorHAnsi"/>
          <w:lang w:val="en-GB"/>
        </w:rPr>
      </w:pPr>
    </w:p>
    <w:tbl>
      <w:tblPr>
        <w:tblStyle w:val="TableGrid"/>
        <w:tblW w:w="15126" w:type="dxa"/>
        <w:tblLook w:val="04A0" w:firstRow="1" w:lastRow="0" w:firstColumn="1" w:lastColumn="0" w:noHBand="0" w:noVBand="1"/>
      </w:tblPr>
      <w:tblGrid>
        <w:gridCol w:w="5631"/>
        <w:gridCol w:w="998"/>
        <w:gridCol w:w="1721"/>
        <w:gridCol w:w="2093"/>
        <w:gridCol w:w="2152"/>
        <w:gridCol w:w="2531"/>
      </w:tblGrid>
      <w:tr w:rsidRPr="007D66D7" w:rsidR="007F69FF" w:rsidTr="007F69FF" w14:paraId="4BE9881E" w14:textId="77777777">
        <w:trPr>
          <w:trHeight w:val="300"/>
        </w:trPr>
        <w:tc>
          <w:tcPr>
            <w:tcW w:w="5631" w:type="dxa"/>
            <w:vMerge w:val="restart"/>
            <w:noWrap/>
          </w:tcPr>
          <w:p w:rsidRPr="007D66D7" w:rsidR="007F69FF" w:rsidP="007F69FF" w:rsidRDefault="007F69FF" w14:paraId="789923D3" w14:textId="5B32A495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  <w:t>PICO</w:t>
            </w:r>
          </w:p>
        </w:tc>
        <w:tc>
          <w:tcPr>
            <w:tcW w:w="998" w:type="dxa"/>
            <w:vMerge w:val="restart"/>
            <w:noWrap/>
          </w:tcPr>
          <w:p w:rsidRPr="007D66D7" w:rsidR="007F69FF" w:rsidP="007F69FF" w:rsidRDefault="007F69FF" w14:paraId="26003F61" w14:textId="1BF4F67C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N study</w:t>
            </w:r>
          </w:p>
        </w:tc>
        <w:tc>
          <w:tcPr>
            <w:tcW w:w="3814" w:type="dxa"/>
            <w:gridSpan w:val="2"/>
            <w:noWrap/>
          </w:tcPr>
          <w:p w:rsidRPr="007D66D7" w:rsidR="007F69FF" w:rsidP="007F69FF" w:rsidRDefault="007F69FF" w14:paraId="065E6D80" w14:textId="1FA0AED8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Pooled effect estimate [95% CI]</w:t>
            </w:r>
          </w:p>
        </w:tc>
        <w:tc>
          <w:tcPr>
            <w:tcW w:w="2152" w:type="dxa"/>
            <w:vMerge w:val="restart"/>
            <w:noWrap/>
          </w:tcPr>
          <w:p w:rsidRPr="007D66D7" w:rsidR="007F69FF" w:rsidP="007F69FF" w:rsidRDefault="007F69FF" w14:paraId="6F9B6E16" w14:textId="726A23F2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p-value subgroup difference</w:t>
            </w:r>
          </w:p>
        </w:tc>
        <w:tc>
          <w:tcPr>
            <w:tcW w:w="2531" w:type="dxa"/>
            <w:vMerge w:val="restart"/>
            <w:noWrap/>
          </w:tcPr>
          <w:p w:rsidRPr="007D66D7" w:rsidR="007F69FF" w:rsidP="007F69FF" w:rsidRDefault="007F69FF" w14:paraId="38DB30BD" w14:textId="7929C6CC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  <w:t>N study in each subgroup (</w:t>
            </w:r>
            <w:r w:rsidRPr="007D66D7"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  <w:t>Myo – Myo/peri</w:t>
            </w:r>
            <w:r w:rsidRPr="007D66D7"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  <w:t>)</w:t>
            </w:r>
          </w:p>
        </w:tc>
      </w:tr>
      <w:tr w:rsidRPr="007D66D7" w:rsidR="007F69FF" w:rsidTr="007F69FF" w14:paraId="18E2AD2F" w14:textId="77777777">
        <w:trPr>
          <w:trHeight w:val="300"/>
        </w:trPr>
        <w:tc>
          <w:tcPr>
            <w:tcW w:w="5631" w:type="dxa"/>
            <w:vMerge/>
            <w:noWrap/>
            <w:hideMark/>
          </w:tcPr>
          <w:p w:rsidRPr="007D66D7" w:rsidR="007F69FF" w:rsidRDefault="007F69FF" w14:paraId="4F350AB4" w14:textId="53FBD914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998" w:type="dxa"/>
            <w:vMerge/>
            <w:noWrap/>
            <w:hideMark/>
          </w:tcPr>
          <w:p w:rsidRPr="007D66D7" w:rsidR="007F69FF" w:rsidRDefault="007F69FF" w14:paraId="40E880B2" w14:textId="7E6AA0D1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1721" w:type="dxa"/>
            <w:noWrap/>
            <w:hideMark/>
          </w:tcPr>
          <w:p w:rsidRPr="007D66D7" w:rsidR="007F69FF" w:rsidRDefault="007F69FF" w14:paraId="329DF652" w14:textId="405B25D8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  <w:t>Myocarditis only</w:t>
            </w:r>
          </w:p>
        </w:tc>
        <w:tc>
          <w:tcPr>
            <w:tcW w:w="2093" w:type="dxa"/>
            <w:noWrap/>
            <w:hideMark/>
          </w:tcPr>
          <w:p w:rsidRPr="007D66D7" w:rsidR="007F69FF" w:rsidRDefault="007F69FF" w14:paraId="70FF7078" w14:textId="6345B1E9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  <w:t>Myocarditis or pericarditis</w:t>
            </w:r>
          </w:p>
        </w:tc>
        <w:tc>
          <w:tcPr>
            <w:tcW w:w="2152" w:type="dxa"/>
            <w:vMerge/>
            <w:noWrap/>
            <w:hideMark/>
          </w:tcPr>
          <w:p w:rsidRPr="007D66D7" w:rsidR="007F69FF" w:rsidRDefault="007F69FF" w14:paraId="128A8CC7" w14:textId="61D1C04C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2531" w:type="dxa"/>
            <w:vMerge/>
            <w:noWrap/>
            <w:hideMark/>
          </w:tcPr>
          <w:p w:rsidRPr="007D66D7" w:rsidR="007F69FF" w:rsidRDefault="007F69FF" w14:paraId="68477865" w14:textId="45E01391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1"/>
                <w:szCs w:val="21"/>
              </w:rPr>
            </w:pPr>
          </w:p>
        </w:tc>
      </w:tr>
      <w:tr w:rsidRPr="007D66D7" w:rsidR="007F69FF" w:rsidTr="007F69FF" w14:paraId="53819043" w14:textId="77777777">
        <w:trPr>
          <w:trHeight w:val="300"/>
        </w:trPr>
        <w:tc>
          <w:tcPr>
            <w:tcW w:w="5631" w:type="dxa"/>
            <w:noWrap/>
            <w:hideMark/>
          </w:tcPr>
          <w:p w:rsidRPr="007D66D7" w:rsidR="007F69FF" w:rsidRDefault="007F69FF" w14:paraId="4B1AAC88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BNT-162b2 Dose 1 Comparator: Unvaccinated individual/time Population 0</w:t>
            </w:r>
          </w:p>
        </w:tc>
        <w:tc>
          <w:tcPr>
            <w:tcW w:w="998" w:type="dxa"/>
            <w:noWrap/>
            <w:hideMark/>
          </w:tcPr>
          <w:p w:rsidRPr="007D66D7" w:rsidR="007F69FF" w:rsidP="007F69FF" w:rsidRDefault="007F69FF" w14:paraId="5959A9AF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721" w:type="dxa"/>
            <w:noWrap/>
            <w:hideMark/>
          </w:tcPr>
          <w:p w:rsidRPr="007D66D7" w:rsidR="007F69FF" w:rsidP="007F69FF" w:rsidRDefault="007F69FF" w14:paraId="24820F96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478 </w:t>
            </w:r>
          </w:p>
          <w:p w:rsidRPr="007D66D7" w:rsidR="007F69FF" w:rsidP="007F69FF" w:rsidRDefault="007F69FF" w14:paraId="5FCF74F7" w14:textId="52BC7FDC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29; 1.693]</w:t>
            </w:r>
          </w:p>
        </w:tc>
        <w:tc>
          <w:tcPr>
            <w:tcW w:w="2093" w:type="dxa"/>
            <w:noWrap/>
            <w:hideMark/>
          </w:tcPr>
          <w:p w:rsidRPr="007D66D7" w:rsidR="007F69FF" w:rsidP="007F69FF" w:rsidRDefault="007F69FF" w14:paraId="092F8BD1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962 </w:t>
            </w:r>
          </w:p>
          <w:p w:rsidRPr="007D66D7" w:rsidR="007F69FF" w:rsidP="007F69FF" w:rsidRDefault="007F69FF" w14:paraId="34C71221" w14:textId="0F6DFA7F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276; 3.018]</w:t>
            </w:r>
          </w:p>
        </w:tc>
        <w:tc>
          <w:tcPr>
            <w:tcW w:w="2152" w:type="dxa"/>
            <w:noWrap/>
            <w:hideMark/>
          </w:tcPr>
          <w:p w:rsidRPr="007D66D7" w:rsidR="007F69FF" w:rsidP="007F69FF" w:rsidRDefault="007F69FF" w14:paraId="540F5321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136</w:t>
            </w:r>
          </w:p>
        </w:tc>
        <w:tc>
          <w:tcPr>
            <w:tcW w:w="2531" w:type="dxa"/>
            <w:noWrap/>
            <w:hideMark/>
          </w:tcPr>
          <w:p w:rsidRPr="007D66D7" w:rsidR="007F69FF" w:rsidP="007F69FF" w:rsidRDefault="007F69FF" w14:paraId="6AF4FC5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7 - 8</w:t>
            </w:r>
          </w:p>
        </w:tc>
      </w:tr>
      <w:tr w:rsidRPr="007D66D7" w:rsidR="007F69FF" w:rsidTr="007F69FF" w14:paraId="464A18AA" w14:textId="77777777">
        <w:trPr>
          <w:trHeight w:val="300"/>
        </w:trPr>
        <w:tc>
          <w:tcPr>
            <w:tcW w:w="5631" w:type="dxa"/>
            <w:noWrap/>
            <w:hideMark/>
          </w:tcPr>
          <w:p w:rsidRPr="007D66D7" w:rsidR="007F69FF" w:rsidRDefault="007F69FF" w14:paraId="2C884185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BNT-162b2 Dose 2 Comparator: Unvaccinated individual/time Population 0</w:t>
            </w:r>
          </w:p>
        </w:tc>
        <w:tc>
          <w:tcPr>
            <w:tcW w:w="998" w:type="dxa"/>
            <w:noWrap/>
            <w:hideMark/>
          </w:tcPr>
          <w:p w:rsidRPr="007D66D7" w:rsidR="007F69FF" w:rsidP="007F69FF" w:rsidRDefault="007F69FF" w14:paraId="0246435E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5</w:t>
            </w:r>
          </w:p>
        </w:tc>
        <w:tc>
          <w:tcPr>
            <w:tcW w:w="1721" w:type="dxa"/>
            <w:noWrap/>
            <w:hideMark/>
          </w:tcPr>
          <w:p w:rsidRPr="007D66D7" w:rsidR="007F69FF" w:rsidP="007F69FF" w:rsidRDefault="007F69FF" w14:paraId="2AC0FCD1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2.591 </w:t>
            </w:r>
          </w:p>
          <w:p w:rsidRPr="007D66D7" w:rsidR="007F69FF" w:rsidP="007F69FF" w:rsidRDefault="007F69FF" w14:paraId="5C931B87" w14:textId="25683B8B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264; 5.311]</w:t>
            </w:r>
          </w:p>
        </w:tc>
        <w:tc>
          <w:tcPr>
            <w:tcW w:w="2093" w:type="dxa"/>
            <w:noWrap/>
            <w:hideMark/>
          </w:tcPr>
          <w:p w:rsidRPr="007D66D7" w:rsidR="007F69FF" w:rsidP="007F69FF" w:rsidRDefault="007F69FF" w14:paraId="0A40B8C5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3.051 </w:t>
            </w:r>
          </w:p>
          <w:p w:rsidRPr="007D66D7" w:rsidR="007F69FF" w:rsidP="007F69FF" w:rsidRDefault="007F69FF" w14:paraId="1293F499" w14:textId="001394D1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071; 8.694]</w:t>
            </w:r>
          </w:p>
        </w:tc>
        <w:tc>
          <w:tcPr>
            <w:tcW w:w="2152" w:type="dxa"/>
            <w:noWrap/>
            <w:hideMark/>
          </w:tcPr>
          <w:p w:rsidRPr="007D66D7" w:rsidR="007F69FF" w:rsidP="007F69FF" w:rsidRDefault="007F69FF" w14:paraId="511B40F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756</w:t>
            </w:r>
          </w:p>
        </w:tc>
        <w:tc>
          <w:tcPr>
            <w:tcW w:w="2531" w:type="dxa"/>
            <w:noWrap/>
            <w:hideMark/>
          </w:tcPr>
          <w:p w:rsidRPr="007D66D7" w:rsidR="007F69FF" w:rsidP="007F69FF" w:rsidRDefault="007F69FF" w14:paraId="1D97093D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8 - 7</w:t>
            </w:r>
          </w:p>
        </w:tc>
      </w:tr>
      <w:tr w:rsidRPr="007D66D7" w:rsidR="007F69FF" w:rsidTr="007F69FF" w14:paraId="6268570E" w14:textId="77777777">
        <w:trPr>
          <w:trHeight w:val="300"/>
        </w:trPr>
        <w:tc>
          <w:tcPr>
            <w:tcW w:w="5631" w:type="dxa"/>
            <w:noWrap/>
            <w:hideMark/>
          </w:tcPr>
          <w:p w:rsidRPr="007D66D7" w:rsidR="007F69FF" w:rsidRDefault="007F69FF" w14:paraId="23A111BE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BNT-162b2 Dose 3 Comparator: Unvaccinated individual/time Population 0</w:t>
            </w:r>
          </w:p>
        </w:tc>
        <w:tc>
          <w:tcPr>
            <w:tcW w:w="998" w:type="dxa"/>
            <w:noWrap/>
            <w:hideMark/>
          </w:tcPr>
          <w:p w:rsidRPr="007D66D7" w:rsidR="007F69FF" w:rsidP="007F69FF" w:rsidRDefault="007F69FF" w14:paraId="753273A5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721" w:type="dxa"/>
            <w:noWrap/>
            <w:hideMark/>
          </w:tcPr>
          <w:p w:rsidRPr="007D66D7" w:rsidR="007F69FF" w:rsidP="007F69FF" w:rsidRDefault="007F69FF" w14:paraId="17E78EDA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685 </w:t>
            </w:r>
          </w:p>
          <w:p w:rsidRPr="007D66D7" w:rsidR="007F69FF" w:rsidP="007F69FF" w:rsidRDefault="007F69FF" w14:paraId="2B8B880A" w14:textId="48AFB60B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515; 5.514]</w:t>
            </w:r>
          </w:p>
        </w:tc>
        <w:tc>
          <w:tcPr>
            <w:tcW w:w="2093" w:type="dxa"/>
            <w:noWrap/>
            <w:hideMark/>
          </w:tcPr>
          <w:p w:rsidRPr="007D66D7" w:rsidR="007F69FF" w:rsidP="007F69FF" w:rsidRDefault="007F69FF" w14:paraId="5D2CF3AC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2.202 </w:t>
            </w:r>
          </w:p>
          <w:p w:rsidRPr="007D66D7" w:rsidR="007F69FF" w:rsidP="007F69FF" w:rsidRDefault="007F69FF" w14:paraId="22EEAE4B" w14:textId="6FFD22CD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696; 6.965]</w:t>
            </w:r>
          </w:p>
        </w:tc>
        <w:tc>
          <w:tcPr>
            <w:tcW w:w="2152" w:type="dxa"/>
            <w:noWrap/>
            <w:hideMark/>
          </w:tcPr>
          <w:p w:rsidRPr="007D66D7" w:rsidR="007F69FF" w:rsidP="007F69FF" w:rsidRDefault="007F69FF" w14:paraId="39A131BD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474</w:t>
            </w:r>
          </w:p>
        </w:tc>
        <w:tc>
          <w:tcPr>
            <w:tcW w:w="2531" w:type="dxa"/>
            <w:noWrap/>
            <w:hideMark/>
          </w:tcPr>
          <w:p w:rsidRPr="007D66D7" w:rsidR="007F69FF" w:rsidP="007F69FF" w:rsidRDefault="007F69FF" w14:paraId="77FDE5DD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2 - 4</w:t>
            </w:r>
          </w:p>
        </w:tc>
      </w:tr>
      <w:tr w:rsidRPr="007D66D7" w:rsidR="007F69FF" w:rsidTr="007F69FF" w14:paraId="7DB85EC3" w14:textId="77777777">
        <w:trPr>
          <w:trHeight w:val="300"/>
        </w:trPr>
        <w:tc>
          <w:tcPr>
            <w:tcW w:w="5631" w:type="dxa"/>
            <w:noWrap/>
            <w:hideMark/>
          </w:tcPr>
          <w:p w:rsidRPr="007D66D7" w:rsidR="007F69FF" w:rsidRDefault="007F69FF" w14:paraId="57E09305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hAdOx1 Dose 1 Comparator: Unvaccinated individual/time Population 0</w:t>
            </w:r>
          </w:p>
        </w:tc>
        <w:tc>
          <w:tcPr>
            <w:tcW w:w="998" w:type="dxa"/>
            <w:noWrap/>
            <w:hideMark/>
          </w:tcPr>
          <w:p w:rsidRPr="007D66D7" w:rsidR="007F69FF" w:rsidP="007F69FF" w:rsidRDefault="007F69FF" w14:paraId="5D7505F9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721" w:type="dxa"/>
            <w:noWrap/>
            <w:hideMark/>
          </w:tcPr>
          <w:p w:rsidRPr="007D66D7" w:rsidR="007F69FF" w:rsidP="007F69FF" w:rsidRDefault="007F69FF" w14:paraId="63DDBDC3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2.707 </w:t>
            </w:r>
          </w:p>
          <w:p w:rsidRPr="007D66D7" w:rsidR="007F69FF" w:rsidP="007F69FF" w:rsidRDefault="007F69FF" w14:paraId="6D731585" w14:textId="29600648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001; 9350.38]</w:t>
            </w:r>
          </w:p>
        </w:tc>
        <w:tc>
          <w:tcPr>
            <w:tcW w:w="2093" w:type="dxa"/>
            <w:noWrap/>
            <w:hideMark/>
          </w:tcPr>
          <w:p w:rsidRPr="007D66D7" w:rsidR="007F69FF" w:rsidP="007F69FF" w:rsidRDefault="007F69FF" w14:paraId="5ACC533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287 </w:t>
            </w:r>
          </w:p>
          <w:p w:rsidRPr="007D66D7" w:rsidR="007F69FF" w:rsidP="007F69FF" w:rsidRDefault="007F69FF" w14:paraId="730D7704" w14:textId="208CF629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01; 1.641]</w:t>
            </w:r>
          </w:p>
        </w:tc>
        <w:tc>
          <w:tcPr>
            <w:tcW w:w="2152" w:type="dxa"/>
            <w:noWrap/>
            <w:hideMark/>
          </w:tcPr>
          <w:p w:rsidRPr="007D66D7" w:rsidR="007F69FF" w:rsidP="007F69FF" w:rsidRDefault="007F69FF" w14:paraId="669BBD4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25</w:t>
            </w:r>
          </w:p>
        </w:tc>
        <w:tc>
          <w:tcPr>
            <w:tcW w:w="2531" w:type="dxa"/>
            <w:noWrap/>
            <w:hideMark/>
          </w:tcPr>
          <w:p w:rsidRPr="007D66D7" w:rsidR="007F69FF" w:rsidP="007F69FF" w:rsidRDefault="007F69FF" w14:paraId="7FB92B2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4 - 2</w:t>
            </w:r>
          </w:p>
        </w:tc>
      </w:tr>
      <w:tr w:rsidRPr="007D66D7" w:rsidR="007F69FF" w:rsidTr="007F69FF" w14:paraId="7ABC5F64" w14:textId="77777777">
        <w:trPr>
          <w:trHeight w:val="300"/>
        </w:trPr>
        <w:tc>
          <w:tcPr>
            <w:tcW w:w="5631" w:type="dxa"/>
            <w:noWrap/>
            <w:hideMark/>
          </w:tcPr>
          <w:p w:rsidRPr="007D66D7" w:rsidR="007F69FF" w:rsidRDefault="007F69FF" w14:paraId="25184DA9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hAdOx1 Dose 2 Comparator: Unvaccinated individual/time Population 0</w:t>
            </w:r>
          </w:p>
        </w:tc>
        <w:tc>
          <w:tcPr>
            <w:tcW w:w="998" w:type="dxa"/>
            <w:noWrap/>
            <w:hideMark/>
          </w:tcPr>
          <w:p w:rsidRPr="007D66D7" w:rsidR="007F69FF" w:rsidP="007F69FF" w:rsidRDefault="007F69FF" w14:paraId="306818BF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6</w:t>
            </w:r>
          </w:p>
        </w:tc>
        <w:tc>
          <w:tcPr>
            <w:tcW w:w="1721" w:type="dxa"/>
            <w:noWrap/>
            <w:hideMark/>
          </w:tcPr>
          <w:p w:rsidRPr="007D66D7" w:rsidR="007F69FF" w:rsidP="007F69FF" w:rsidRDefault="007F69FF" w14:paraId="5D05029C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0.986 </w:t>
            </w:r>
          </w:p>
          <w:p w:rsidRPr="007D66D7" w:rsidR="007F69FF" w:rsidP="007F69FF" w:rsidRDefault="007F69FF" w14:paraId="248A34C0" w14:textId="4CC5D83A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724; 1.342]</w:t>
            </w:r>
          </w:p>
        </w:tc>
        <w:tc>
          <w:tcPr>
            <w:tcW w:w="2093" w:type="dxa"/>
            <w:noWrap/>
            <w:hideMark/>
          </w:tcPr>
          <w:p w:rsidRPr="007D66D7" w:rsidR="007F69FF" w:rsidP="007F69FF" w:rsidRDefault="007F69FF" w14:paraId="2815A05F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0.612 </w:t>
            </w:r>
          </w:p>
          <w:p w:rsidRPr="007D66D7" w:rsidR="007F69FF" w:rsidP="007F69FF" w:rsidRDefault="007F69FF" w14:paraId="651669A9" w14:textId="6BA15A64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02; 18.457]</w:t>
            </w:r>
          </w:p>
        </w:tc>
        <w:tc>
          <w:tcPr>
            <w:tcW w:w="2152" w:type="dxa"/>
            <w:noWrap/>
            <w:hideMark/>
          </w:tcPr>
          <w:p w:rsidRPr="007D66D7" w:rsidR="007F69FF" w:rsidP="007F69FF" w:rsidRDefault="007F69FF" w14:paraId="27E0764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094</w:t>
            </w:r>
          </w:p>
        </w:tc>
        <w:tc>
          <w:tcPr>
            <w:tcW w:w="2531" w:type="dxa"/>
            <w:noWrap/>
            <w:hideMark/>
          </w:tcPr>
          <w:p w:rsidRPr="007D66D7" w:rsidR="007F69FF" w:rsidP="007F69FF" w:rsidRDefault="007F69FF" w14:paraId="69263B43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4 - 2</w:t>
            </w:r>
          </w:p>
        </w:tc>
      </w:tr>
      <w:tr w:rsidRPr="007D66D7" w:rsidR="007F69FF" w:rsidTr="007F69FF" w14:paraId="116F8F8E" w14:textId="77777777">
        <w:trPr>
          <w:trHeight w:val="300"/>
        </w:trPr>
        <w:tc>
          <w:tcPr>
            <w:tcW w:w="5631" w:type="dxa"/>
            <w:noWrap/>
            <w:hideMark/>
          </w:tcPr>
          <w:p w:rsidRPr="007D66D7" w:rsidR="007F69FF" w:rsidRDefault="007F69FF" w14:paraId="27A4684E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oronaVac Dose 1 Comparator: Unvaccinated individual/time Population 0</w:t>
            </w:r>
          </w:p>
        </w:tc>
        <w:tc>
          <w:tcPr>
            <w:tcW w:w="998" w:type="dxa"/>
            <w:noWrap/>
            <w:hideMark/>
          </w:tcPr>
          <w:p w:rsidRPr="007D66D7" w:rsidR="007F69FF" w:rsidP="007F69FF" w:rsidRDefault="007F69FF" w14:paraId="69423E3E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21" w:type="dxa"/>
            <w:noWrap/>
            <w:hideMark/>
          </w:tcPr>
          <w:p w:rsidRPr="007D66D7" w:rsidR="007F69FF" w:rsidP="007F69FF" w:rsidRDefault="007F69FF" w14:paraId="11A73341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018 </w:t>
            </w:r>
          </w:p>
          <w:p w:rsidRPr="007D66D7" w:rsidR="007F69FF" w:rsidP="007F69FF" w:rsidRDefault="007F69FF" w14:paraId="2D5ABC6C" w14:textId="2441F6D6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; 6142.747]</w:t>
            </w:r>
          </w:p>
        </w:tc>
        <w:tc>
          <w:tcPr>
            <w:tcW w:w="2093" w:type="dxa"/>
            <w:noWrap/>
            <w:hideMark/>
          </w:tcPr>
          <w:p w:rsidRPr="007D66D7" w:rsidR="007F69FF" w:rsidP="007F69FF" w:rsidRDefault="007F69FF" w14:paraId="4636901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96 </w:t>
            </w:r>
          </w:p>
          <w:p w:rsidRPr="007D66D7" w:rsidR="007F69FF" w:rsidP="007F69FF" w:rsidRDefault="007F69FF" w14:paraId="0CFB444B" w14:textId="60B621AB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697; 5.509]</w:t>
            </w:r>
          </w:p>
        </w:tc>
        <w:tc>
          <w:tcPr>
            <w:tcW w:w="2152" w:type="dxa"/>
            <w:noWrap/>
            <w:hideMark/>
          </w:tcPr>
          <w:p w:rsidRPr="007D66D7" w:rsidR="007F69FF" w:rsidP="007F69FF" w:rsidRDefault="007F69FF" w14:paraId="1E77A88C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448</w:t>
            </w:r>
          </w:p>
        </w:tc>
        <w:tc>
          <w:tcPr>
            <w:tcW w:w="2531" w:type="dxa"/>
            <w:noWrap/>
            <w:hideMark/>
          </w:tcPr>
          <w:p w:rsidRPr="007D66D7" w:rsidR="007F69FF" w:rsidP="007F69FF" w:rsidRDefault="007F69FF" w14:paraId="6F89B848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 - 2</w:t>
            </w:r>
          </w:p>
        </w:tc>
      </w:tr>
      <w:tr w:rsidRPr="007D66D7" w:rsidR="007F69FF" w:rsidTr="007F69FF" w14:paraId="1A1605FF" w14:textId="77777777">
        <w:trPr>
          <w:trHeight w:val="300"/>
        </w:trPr>
        <w:tc>
          <w:tcPr>
            <w:tcW w:w="5631" w:type="dxa"/>
            <w:noWrap/>
            <w:hideMark/>
          </w:tcPr>
          <w:p w:rsidRPr="007D66D7" w:rsidR="007F69FF" w:rsidRDefault="007F69FF" w14:paraId="7FE2F58D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CoronaVac Dose 2 Comparator: Unvaccinated individual/time Population 0</w:t>
            </w:r>
          </w:p>
        </w:tc>
        <w:tc>
          <w:tcPr>
            <w:tcW w:w="998" w:type="dxa"/>
            <w:noWrap/>
            <w:hideMark/>
          </w:tcPr>
          <w:p w:rsidRPr="007D66D7" w:rsidR="007F69FF" w:rsidP="007F69FF" w:rsidRDefault="007F69FF" w14:paraId="40F3208D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21" w:type="dxa"/>
            <w:noWrap/>
            <w:hideMark/>
          </w:tcPr>
          <w:p w:rsidRPr="007D66D7" w:rsidR="007F69FF" w:rsidP="007F69FF" w:rsidRDefault="007F69FF" w14:paraId="24B41072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0.682 </w:t>
            </w:r>
          </w:p>
          <w:p w:rsidRPr="007D66D7" w:rsidR="007F69FF" w:rsidP="007F69FF" w:rsidRDefault="007F69FF" w14:paraId="4A34A4A7" w14:textId="5666115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57; 0.818]</w:t>
            </w:r>
          </w:p>
        </w:tc>
        <w:tc>
          <w:tcPr>
            <w:tcW w:w="2093" w:type="dxa"/>
            <w:noWrap/>
            <w:hideMark/>
          </w:tcPr>
          <w:p w:rsidRPr="007D66D7" w:rsidR="007F69FF" w:rsidP="007F69FF" w:rsidRDefault="007F69FF" w14:paraId="0A1A2366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.78 </w:t>
            </w:r>
          </w:p>
          <w:p w:rsidRPr="007D66D7" w:rsidR="007F69FF" w:rsidP="007F69FF" w:rsidRDefault="007F69FF" w14:paraId="609D75EE" w14:textId="364181B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502; 6.308]</w:t>
            </w:r>
          </w:p>
        </w:tc>
        <w:tc>
          <w:tcPr>
            <w:tcW w:w="2152" w:type="dxa"/>
            <w:noWrap/>
            <w:hideMark/>
          </w:tcPr>
          <w:p w:rsidRPr="007D66D7" w:rsidR="007F69FF" w:rsidP="007F69FF" w:rsidRDefault="007F69FF" w14:paraId="13C20E72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138</w:t>
            </w:r>
          </w:p>
        </w:tc>
        <w:tc>
          <w:tcPr>
            <w:tcW w:w="2531" w:type="dxa"/>
            <w:noWrap/>
            <w:hideMark/>
          </w:tcPr>
          <w:p w:rsidRPr="007D66D7" w:rsidR="007F69FF" w:rsidP="007F69FF" w:rsidRDefault="007F69FF" w14:paraId="16B0DCDF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 - 2</w:t>
            </w:r>
          </w:p>
        </w:tc>
      </w:tr>
      <w:tr w:rsidRPr="007D66D7" w:rsidR="007F69FF" w:rsidTr="007F69FF" w14:paraId="354028B6" w14:textId="77777777">
        <w:trPr>
          <w:trHeight w:val="300"/>
        </w:trPr>
        <w:tc>
          <w:tcPr>
            <w:tcW w:w="5631" w:type="dxa"/>
            <w:noWrap/>
            <w:hideMark/>
          </w:tcPr>
          <w:p w:rsidRPr="007D66D7" w:rsidR="007F69FF" w:rsidRDefault="007F69FF" w14:paraId="59F0B6D7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mRNA-1273 Dose 1 Comparator: Unvaccinated individual/time Population 0</w:t>
            </w:r>
          </w:p>
        </w:tc>
        <w:tc>
          <w:tcPr>
            <w:tcW w:w="998" w:type="dxa"/>
            <w:noWrap/>
            <w:hideMark/>
          </w:tcPr>
          <w:p w:rsidRPr="007D66D7" w:rsidR="007F69FF" w:rsidP="007F69FF" w:rsidRDefault="007F69FF" w14:paraId="02A34095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1</w:t>
            </w:r>
          </w:p>
        </w:tc>
        <w:tc>
          <w:tcPr>
            <w:tcW w:w="1721" w:type="dxa"/>
            <w:noWrap/>
            <w:hideMark/>
          </w:tcPr>
          <w:p w:rsidRPr="007D66D7" w:rsidR="007F69FF" w:rsidP="007F69FF" w:rsidRDefault="007F69FF" w14:paraId="1667A062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2.316 </w:t>
            </w:r>
          </w:p>
          <w:p w:rsidRPr="007D66D7" w:rsidR="007F69FF" w:rsidP="007F69FF" w:rsidRDefault="007F69FF" w14:paraId="4BF14BE0" w14:textId="2AE7B716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4; 3.831]</w:t>
            </w:r>
          </w:p>
        </w:tc>
        <w:tc>
          <w:tcPr>
            <w:tcW w:w="2093" w:type="dxa"/>
            <w:noWrap/>
            <w:hideMark/>
          </w:tcPr>
          <w:p w:rsidRPr="007D66D7" w:rsidR="007F69FF" w:rsidP="007F69FF" w:rsidRDefault="007F69FF" w14:paraId="72E23C25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3.531 </w:t>
            </w:r>
          </w:p>
          <w:p w:rsidRPr="007D66D7" w:rsidR="007F69FF" w:rsidP="007F69FF" w:rsidRDefault="007F69FF" w14:paraId="02F8AF9E" w14:textId="27CCB255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271; 9.811]</w:t>
            </w:r>
          </w:p>
        </w:tc>
        <w:tc>
          <w:tcPr>
            <w:tcW w:w="2152" w:type="dxa"/>
            <w:noWrap/>
            <w:hideMark/>
          </w:tcPr>
          <w:p w:rsidRPr="007D66D7" w:rsidR="007F69FF" w:rsidP="007F69FF" w:rsidRDefault="007F69FF" w14:paraId="1975DF59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311</w:t>
            </w:r>
          </w:p>
        </w:tc>
        <w:tc>
          <w:tcPr>
            <w:tcW w:w="2531" w:type="dxa"/>
            <w:noWrap/>
            <w:hideMark/>
          </w:tcPr>
          <w:p w:rsidRPr="007D66D7" w:rsidR="007F69FF" w:rsidP="007F69FF" w:rsidRDefault="007F69FF" w14:paraId="5A060D7C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6 - 5</w:t>
            </w:r>
          </w:p>
        </w:tc>
      </w:tr>
      <w:tr w:rsidRPr="007D66D7" w:rsidR="007F69FF" w:rsidTr="007F69FF" w14:paraId="0DFB3E63" w14:textId="77777777">
        <w:trPr>
          <w:trHeight w:val="300"/>
        </w:trPr>
        <w:tc>
          <w:tcPr>
            <w:tcW w:w="5631" w:type="dxa"/>
            <w:noWrap/>
            <w:hideMark/>
          </w:tcPr>
          <w:p w:rsidRPr="007D66D7" w:rsidR="007F69FF" w:rsidRDefault="007F69FF" w14:paraId="79669FB6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mRNA-1273 Dose 2 Comparator: Second dose of BNT162b2 Population 0</w:t>
            </w:r>
          </w:p>
        </w:tc>
        <w:tc>
          <w:tcPr>
            <w:tcW w:w="998" w:type="dxa"/>
            <w:noWrap/>
            <w:hideMark/>
          </w:tcPr>
          <w:p w:rsidRPr="007D66D7" w:rsidR="007F69FF" w:rsidP="007F69FF" w:rsidRDefault="007F69FF" w14:paraId="710A01E6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3</w:t>
            </w:r>
          </w:p>
        </w:tc>
        <w:tc>
          <w:tcPr>
            <w:tcW w:w="1721" w:type="dxa"/>
            <w:noWrap/>
            <w:hideMark/>
          </w:tcPr>
          <w:p w:rsidRPr="007D66D7" w:rsidR="007F69FF" w:rsidP="007F69FF" w:rsidRDefault="007F69FF" w14:paraId="013399C6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4.14 </w:t>
            </w:r>
          </w:p>
          <w:p w:rsidRPr="007D66D7" w:rsidR="007F69FF" w:rsidP="007F69FF" w:rsidRDefault="007F69FF" w14:paraId="27F7CD44" w14:textId="20809DD4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3.184; 5.383]</w:t>
            </w:r>
          </w:p>
        </w:tc>
        <w:tc>
          <w:tcPr>
            <w:tcW w:w="2093" w:type="dxa"/>
            <w:noWrap/>
            <w:hideMark/>
          </w:tcPr>
          <w:p w:rsidRPr="007D66D7" w:rsidR="007F69FF" w:rsidP="007F69FF" w:rsidRDefault="007F69FF" w14:paraId="2DC1FA1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2.034 </w:t>
            </w:r>
          </w:p>
          <w:p w:rsidRPr="007D66D7" w:rsidR="007F69FF" w:rsidP="007F69FF" w:rsidRDefault="007F69FF" w14:paraId="688A7527" w14:textId="6C2A4C6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037; 111.605]</w:t>
            </w:r>
          </w:p>
        </w:tc>
        <w:tc>
          <w:tcPr>
            <w:tcW w:w="2152" w:type="dxa"/>
            <w:noWrap/>
            <w:hideMark/>
          </w:tcPr>
          <w:p w:rsidRPr="007D66D7" w:rsidR="007F69FF" w:rsidP="007F69FF" w:rsidRDefault="007F69FF" w14:paraId="22BD560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038</w:t>
            </w:r>
          </w:p>
        </w:tc>
        <w:tc>
          <w:tcPr>
            <w:tcW w:w="2531" w:type="dxa"/>
            <w:noWrap/>
            <w:hideMark/>
          </w:tcPr>
          <w:p w:rsidRPr="007D66D7" w:rsidR="007F69FF" w:rsidP="007F69FF" w:rsidRDefault="007F69FF" w14:paraId="54990901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2 - 1</w:t>
            </w:r>
          </w:p>
        </w:tc>
      </w:tr>
      <w:tr w:rsidRPr="007D66D7" w:rsidR="007F69FF" w:rsidTr="007F69FF" w14:paraId="56971D68" w14:textId="77777777">
        <w:trPr>
          <w:trHeight w:val="300"/>
        </w:trPr>
        <w:tc>
          <w:tcPr>
            <w:tcW w:w="5631" w:type="dxa"/>
            <w:noWrap/>
            <w:hideMark/>
          </w:tcPr>
          <w:p w:rsidRPr="007D66D7" w:rsidR="007F69FF" w:rsidRDefault="007F69FF" w14:paraId="7A951954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mRNA-1273 Dose 2 Comparator: Unvaccinated individual/time Population 0</w:t>
            </w:r>
          </w:p>
        </w:tc>
        <w:tc>
          <w:tcPr>
            <w:tcW w:w="998" w:type="dxa"/>
            <w:noWrap/>
            <w:hideMark/>
          </w:tcPr>
          <w:p w:rsidRPr="007D66D7" w:rsidR="007F69FF" w:rsidP="007F69FF" w:rsidRDefault="007F69FF" w14:paraId="44F9A2A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0</w:t>
            </w:r>
          </w:p>
        </w:tc>
        <w:tc>
          <w:tcPr>
            <w:tcW w:w="1721" w:type="dxa"/>
            <w:noWrap/>
            <w:hideMark/>
          </w:tcPr>
          <w:p w:rsidRPr="007D66D7" w:rsidR="007F69FF" w:rsidP="007F69FF" w:rsidRDefault="007F69FF" w14:paraId="71FF4360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11.867 </w:t>
            </w:r>
          </w:p>
          <w:p w:rsidRPr="007D66D7" w:rsidR="007F69FF" w:rsidP="007F69FF" w:rsidRDefault="007F69FF" w14:paraId="37E1B351" w14:textId="339EE68B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429; 98.529]</w:t>
            </w:r>
          </w:p>
        </w:tc>
        <w:tc>
          <w:tcPr>
            <w:tcW w:w="2093" w:type="dxa"/>
            <w:noWrap/>
            <w:hideMark/>
          </w:tcPr>
          <w:p w:rsidRPr="007D66D7" w:rsidR="007F69FF" w:rsidP="007F69FF" w:rsidRDefault="007F69FF" w14:paraId="000B252C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9.703 </w:t>
            </w:r>
          </w:p>
          <w:p w:rsidRPr="007D66D7" w:rsidR="007F69FF" w:rsidP="007F69FF" w:rsidRDefault="007F69FF" w14:paraId="68A8EB50" w14:textId="05A402C6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4.708; 19.996]</w:t>
            </w:r>
          </w:p>
        </w:tc>
        <w:tc>
          <w:tcPr>
            <w:tcW w:w="2152" w:type="dxa"/>
            <w:noWrap/>
            <w:hideMark/>
          </w:tcPr>
          <w:p w:rsidRPr="007D66D7" w:rsidR="007F69FF" w:rsidP="007F69FF" w:rsidRDefault="007F69FF" w14:paraId="33584171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78</w:t>
            </w:r>
          </w:p>
        </w:tc>
        <w:tc>
          <w:tcPr>
            <w:tcW w:w="2531" w:type="dxa"/>
            <w:noWrap/>
            <w:hideMark/>
          </w:tcPr>
          <w:p w:rsidRPr="007D66D7" w:rsidR="007F69FF" w:rsidP="007F69FF" w:rsidRDefault="007F69FF" w14:paraId="5BD35CAC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6 - 4</w:t>
            </w:r>
          </w:p>
        </w:tc>
      </w:tr>
      <w:tr w:rsidRPr="007D66D7" w:rsidR="007F69FF" w:rsidTr="007F69FF" w14:paraId="663B86EB" w14:textId="77777777">
        <w:trPr>
          <w:trHeight w:val="300"/>
        </w:trPr>
        <w:tc>
          <w:tcPr>
            <w:tcW w:w="5631" w:type="dxa"/>
            <w:noWrap/>
            <w:hideMark/>
          </w:tcPr>
          <w:p w:rsidRPr="007D66D7" w:rsidR="007F69FF" w:rsidRDefault="007F69FF" w14:paraId="7E500056" w14:textId="77777777">
            <w:pPr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mRNA-1273 Dose 3 Comparator: Unvaccinated individual/time Population 0</w:t>
            </w:r>
          </w:p>
        </w:tc>
        <w:tc>
          <w:tcPr>
            <w:tcW w:w="998" w:type="dxa"/>
            <w:noWrap/>
            <w:hideMark/>
          </w:tcPr>
          <w:p w:rsidRPr="007D66D7" w:rsidR="007F69FF" w:rsidP="007F69FF" w:rsidRDefault="007F69FF" w14:paraId="5E29D01D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4</w:t>
            </w:r>
          </w:p>
        </w:tc>
        <w:tc>
          <w:tcPr>
            <w:tcW w:w="1721" w:type="dxa"/>
            <w:noWrap/>
            <w:hideMark/>
          </w:tcPr>
          <w:p w:rsidRPr="007D66D7" w:rsidR="007F69FF" w:rsidP="007F69FF" w:rsidRDefault="007F69FF" w14:paraId="7884884D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2.031 </w:t>
            </w:r>
          </w:p>
          <w:p w:rsidRPr="007D66D7" w:rsidR="007F69FF" w:rsidP="007F69FF" w:rsidRDefault="007F69FF" w14:paraId="0521BF88" w14:textId="68C8C042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0.104; 39.755]</w:t>
            </w:r>
          </w:p>
        </w:tc>
        <w:tc>
          <w:tcPr>
            <w:tcW w:w="2093" w:type="dxa"/>
            <w:noWrap/>
            <w:hideMark/>
          </w:tcPr>
          <w:p w:rsidRPr="007D66D7" w:rsidR="007F69FF" w:rsidP="007F69FF" w:rsidRDefault="007F69FF" w14:paraId="2E14385E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 xml:space="preserve">2.64 </w:t>
            </w:r>
          </w:p>
          <w:p w:rsidRPr="007D66D7" w:rsidR="007F69FF" w:rsidP="007F69FF" w:rsidRDefault="007F69FF" w14:paraId="7ABD7375" w14:textId="469DC826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[1.25; 5.578]</w:t>
            </w:r>
          </w:p>
        </w:tc>
        <w:tc>
          <w:tcPr>
            <w:tcW w:w="2152" w:type="dxa"/>
            <w:noWrap/>
            <w:hideMark/>
          </w:tcPr>
          <w:p w:rsidRPr="007D66D7" w:rsidR="007F69FF" w:rsidP="007F69FF" w:rsidRDefault="007F69FF" w14:paraId="51035267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0.74</w:t>
            </w:r>
          </w:p>
        </w:tc>
        <w:tc>
          <w:tcPr>
            <w:tcW w:w="2531" w:type="dxa"/>
            <w:noWrap/>
            <w:hideMark/>
          </w:tcPr>
          <w:p w:rsidRPr="007D66D7" w:rsidR="007F69FF" w:rsidP="007F69FF" w:rsidRDefault="007F69FF" w14:paraId="077D1FD9" w14:textId="77777777">
            <w:pPr>
              <w:jc w:val="center"/>
              <w:rPr>
                <w:rFonts w:cs="Calibri" w:asciiTheme="minorHAnsi" w:hAnsiTheme="minorHAnsi"/>
                <w:color w:val="000000"/>
                <w:sz w:val="21"/>
                <w:szCs w:val="21"/>
              </w:rPr>
            </w:pPr>
            <w:r w:rsidRPr="007D66D7">
              <w:rPr>
                <w:rFonts w:cs="Calibri" w:asciiTheme="minorHAnsi" w:hAnsiTheme="minorHAnsi"/>
                <w:color w:val="000000"/>
                <w:sz w:val="21"/>
                <w:szCs w:val="21"/>
              </w:rPr>
              <w:t>1 - 3</w:t>
            </w:r>
          </w:p>
        </w:tc>
      </w:tr>
    </w:tbl>
    <w:p w:rsidRPr="007D66D7" w:rsidR="00463485" w:rsidRDefault="00463485" w14:paraId="191EB8B8" w14:textId="77777777">
      <w:pPr>
        <w:rPr>
          <w:rFonts w:asciiTheme="minorHAnsi" w:hAnsiTheme="minorHAnsi"/>
          <w:lang w:val="en-GB"/>
        </w:rPr>
      </w:pPr>
    </w:p>
    <w:p w:rsidRPr="007D66D7" w:rsidR="00463485" w:rsidRDefault="00463485" w14:paraId="22150177" w14:textId="77777777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br w:type="page"/>
      </w:r>
    </w:p>
    <w:p w:rsidRPr="007D66D7" w:rsidR="006818CA" w:rsidP="006818CA" w:rsidRDefault="006818CA" w14:paraId="51B3A7CC" w14:textId="20BA2F0E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t>Table S</w:t>
      </w:r>
      <w:r w:rsidR="00E14F6C">
        <w:rPr>
          <w:rFonts w:asciiTheme="minorHAnsi" w:hAnsiTheme="minorHAnsi"/>
          <w:lang w:val="en-GB"/>
        </w:rPr>
        <w:t>9</w:t>
      </w:r>
      <w:r w:rsidRPr="007D66D7">
        <w:rPr>
          <w:rFonts w:asciiTheme="minorHAnsi" w:hAnsiTheme="minorHAnsi"/>
          <w:lang w:val="en-GB"/>
        </w:rPr>
        <w:t>: Meta-analysis results by subgroups</w:t>
      </w:r>
      <w:r w:rsidRPr="007D66D7">
        <w:rPr>
          <w:rFonts w:asciiTheme="minorHAnsi" w:hAnsiTheme="minorHAnsi"/>
          <w:lang w:val="en-GB"/>
        </w:rPr>
        <w:t xml:space="preserve"> of approaches to handle COVID-19 infection in the analysis</w:t>
      </w:r>
      <w:r w:rsidRPr="007D66D7" w:rsidR="0039033F">
        <w:rPr>
          <w:rFonts w:asciiTheme="minorHAnsi" w:hAnsiTheme="minorHAnsi"/>
          <w:lang w:val="en-GB"/>
        </w:rPr>
        <w:t xml:space="preserve">. </w:t>
      </w:r>
      <w:r w:rsidRPr="007D66D7" w:rsidR="0039033F">
        <w:rPr>
          <w:rFonts w:asciiTheme="minorHAnsi" w:hAnsiTheme="minorHAnsi"/>
          <w:lang w:val="en-GB"/>
        </w:rPr>
        <w:t>Approaches that measure direct effect of vaccination</w:t>
      </w:r>
      <w:r w:rsidRPr="007D66D7" w:rsidR="0039033F">
        <w:rPr>
          <w:rFonts w:asciiTheme="minorHAnsi" w:hAnsiTheme="minorHAnsi"/>
          <w:lang w:val="en-GB"/>
        </w:rPr>
        <w:t xml:space="preserve"> </w:t>
      </w:r>
      <w:r w:rsidRPr="007D66D7" w:rsidR="007C2044">
        <w:rPr>
          <w:rFonts w:asciiTheme="minorHAnsi" w:hAnsiTheme="minorHAnsi"/>
          <w:lang w:val="en-GB"/>
        </w:rPr>
        <w:t xml:space="preserve">include </w:t>
      </w:r>
      <w:r w:rsidRPr="007D66D7" w:rsidR="00254728">
        <w:rPr>
          <w:rFonts w:asciiTheme="minorHAnsi" w:hAnsiTheme="minorHAnsi"/>
          <w:lang w:val="en-GB"/>
        </w:rPr>
        <w:t>censoring COVID-19 cases</w:t>
      </w:r>
      <w:r w:rsidRPr="007D66D7" w:rsidR="00E0796F">
        <w:rPr>
          <w:rFonts w:asciiTheme="minorHAnsi" w:hAnsiTheme="minorHAnsi"/>
          <w:lang w:val="en-GB"/>
        </w:rPr>
        <w:t>, excluding COVID-19 cases before and during the study</w:t>
      </w:r>
      <w:r w:rsidRPr="007D66D7" w:rsidR="00A87060">
        <w:rPr>
          <w:rFonts w:asciiTheme="minorHAnsi" w:hAnsiTheme="minorHAnsi"/>
          <w:lang w:val="en-GB"/>
        </w:rPr>
        <w:t xml:space="preserve">. Other approaches include excluding COVID-19 cases </w:t>
      </w:r>
      <w:r w:rsidRPr="007D66D7" w:rsidR="001D011B">
        <w:rPr>
          <w:rFonts w:asciiTheme="minorHAnsi" w:hAnsiTheme="minorHAnsi"/>
          <w:lang w:val="en-GB"/>
        </w:rPr>
        <w:t xml:space="preserve">and COVID-19 as covariate in the model. </w:t>
      </w:r>
      <w:r w:rsidRPr="007D66D7" w:rsidR="00254728">
        <w:rPr>
          <w:rFonts w:asciiTheme="minorHAnsi" w:hAnsiTheme="minorHAnsi"/>
          <w:lang w:val="en-GB"/>
        </w:rPr>
        <w:t xml:space="preserve"> </w:t>
      </w:r>
    </w:p>
    <w:p w:rsidRPr="007D66D7" w:rsidR="00463485" w:rsidRDefault="00463485" w14:paraId="0098E335" w14:textId="77777777">
      <w:pPr>
        <w:rPr>
          <w:rFonts w:asciiTheme="minorHAnsi" w:hAnsiTheme="minorHAnsi"/>
          <w:lang w:val="en-GB"/>
        </w:rPr>
      </w:pPr>
    </w:p>
    <w:p w:rsidRPr="007D66D7" w:rsidR="00463485" w:rsidRDefault="00463485" w14:paraId="34853EEC" w14:textId="77777777">
      <w:pPr>
        <w:rPr>
          <w:rFonts w:asciiTheme="minorHAnsi" w:hAnsiTheme="minorHAnsi"/>
          <w:lang w:val="en-GB"/>
        </w:rPr>
      </w:pPr>
    </w:p>
    <w:tbl>
      <w:tblPr>
        <w:tblStyle w:val="TableGrid"/>
        <w:tblW w:w="15126" w:type="dxa"/>
        <w:tblLayout w:type="fixed"/>
        <w:tblLook w:val="04A0" w:firstRow="1" w:lastRow="0" w:firstColumn="1" w:lastColumn="0" w:noHBand="0" w:noVBand="1"/>
      </w:tblPr>
      <w:tblGrid>
        <w:gridCol w:w="4248"/>
        <w:gridCol w:w="992"/>
        <w:gridCol w:w="2031"/>
        <w:gridCol w:w="2032"/>
        <w:gridCol w:w="2032"/>
        <w:gridCol w:w="1701"/>
        <w:gridCol w:w="2090"/>
      </w:tblGrid>
      <w:tr w:rsidRPr="007D66D7" w:rsidR="00B758BB" w:rsidTr="00AA14DD" w14:paraId="149CEF48" w14:textId="77777777">
        <w:trPr>
          <w:trHeight w:val="300"/>
        </w:trPr>
        <w:tc>
          <w:tcPr>
            <w:tcW w:w="4248" w:type="dxa"/>
            <w:vMerge w:val="restart"/>
            <w:noWrap/>
          </w:tcPr>
          <w:p w:rsidRPr="007D66D7" w:rsidR="00B758BB" w:rsidP="00B758BB" w:rsidRDefault="00B758BB" w14:paraId="172AAC53" w14:textId="414A44CF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b/>
                <w:bCs/>
                <w:color w:val="000000"/>
                <w:sz w:val="22"/>
                <w:szCs w:val="22"/>
              </w:rPr>
              <w:t>PICO</w:t>
            </w:r>
          </w:p>
        </w:tc>
        <w:tc>
          <w:tcPr>
            <w:tcW w:w="992" w:type="dxa"/>
            <w:vMerge w:val="restart"/>
            <w:noWrap/>
          </w:tcPr>
          <w:p w:rsidRPr="007D66D7" w:rsidR="00B758BB" w:rsidP="00B758BB" w:rsidRDefault="00B758BB" w14:paraId="5B219FC7" w14:textId="0BF215CA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N study</w:t>
            </w:r>
          </w:p>
        </w:tc>
        <w:tc>
          <w:tcPr>
            <w:tcW w:w="6095" w:type="dxa"/>
            <w:gridSpan w:val="3"/>
            <w:noWrap/>
          </w:tcPr>
          <w:p w:rsidRPr="007D66D7" w:rsidR="00B758BB" w:rsidP="00B758BB" w:rsidRDefault="00B758BB" w14:paraId="06D6C227" w14:textId="613AA9AB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Pooled effect estimate [95% CI]</w:t>
            </w:r>
          </w:p>
        </w:tc>
        <w:tc>
          <w:tcPr>
            <w:tcW w:w="1701" w:type="dxa"/>
            <w:vMerge w:val="restart"/>
            <w:noWrap/>
          </w:tcPr>
          <w:p w:rsidRPr="007D66D7" w:rsidR="00B758BB" w:rsidP="00B758BB" w:rsidRDefault="00B758BB" w14:paraId="77E316E0" w14:textId="6B9C0D89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</w:rPr>
              <w:t>p-value subgroup difference</w:t>
            </w:r>
          </w:p>
        </w:tc>
        <w:tc>
          <w:tcPr>
            <w:tcW w:w="2090" w:type="dxa"/>
            <w:vMerge w:val="restart"/>
            <w:noWrap/>
          </w:tcPr>
          <w:p w:rsidRPr="007D66D7" w:rsidR="00B758BB" w:rsidP="00B758BB" w:rsidRDefault="00B758BB" w14:paraId="5DF17EDE" w14:textId="5F3A2728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66D7"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  <w:t>N study in each subgroup (</w:t>
            </w:r>
            <w:r w:rsidRPr="007D66D7" w:rsidR="00AA14DD">
              <w:rPr>
                <w:rFonts w:asciiTheme="minorHAnsi" w:hAnsiTheme="minorHAnsi"/>
                <w:b/>
                <w:bCs/>
                <w:sz w:val="21"/>
                <w:szCs w:val="21"/>
                <w:lang w:val="en-US"/>
              </w:rPr>
              <w:t>No approach – Direct effect – Others)</w:t>
            </w:r>
          </w:p>
        </w:tc>
      </w:tr>
      <w:tr w:rsidRPr="007D66D7" w:rsidR="00B758BB" w:rsidTr="00AA14DD" w14:paraId="7164AE84" w14:textId="77777777">
        <w:trPr>
          <w:trHeight w:val="300"/>
        </w:trPr>
        <w:tc>
          <w:tcPr>
            <w:tcW w:w="4248" w:type="dxa"/>
            <w:vMerge/>
            <w:noWrap/>
            <w:hideMark/>
          </w:tcPr>
          <w:p w:rsidRPr="007D66D7" w:rsidR="00B758BB" w:rsidRDefault="00B758BB" w14:paraId="609BA312" w14:textId="2F79F5F9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992" w:type="dxa"/>
            <w:vMerge/>
            <w:noWrap/>
            <w:hideMark/>
          </w:tcPr>
          <w:p w:rsidRPr="007D66D7" w:rsidR="00B758BB" w:rsidRDefault="00B758BB" w14:paraId="4DCBE34C" w14:textId="48A5F4F4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31" w:type="dxa"/>
            <w:noWrap/>
            <w:hideMark/>
          </w:tcPr>
          <w:p w:rsidRPr="007D66D7" w:rsidR="00B758BB" w:rsidRDefault="00B758BB" w14:paraId="21DBBAD2" w14:textId="669EC582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b/>
                <w:bCs/>
                <w:color w:val="000000"/>
                <w:sz w:val="22"/>
                <w:szCs w:val="22"/>
              </w:rPr>
              <w:t>No approach applied</w:t>
            </w:r>
          </w:p>
        </w:tc>
        <w:tc>
          <w:tcPr>
            <w:tcW w:w="2032" w:type="dxa"/>
            <w:noWrap/>
            <w:hideMark/>
          </w:tcPr>
          <w:p w:rsidRPr="007D66D7" w:rsidR="00B758BB" w:rsidRDefault="00824C1F" w14:paraId="059AC676" w14:textId="0C93568D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b/>
                <w:bCs/>
                <w:color w:val="000000"/>
                <w:sz w:val="22"/>
                <w:szCs w:val="22"/>
              </w:rPr>
              <w:t>A</w:t>
            </w:r>
            <w:r w:rsidRPr="007D66D7">
              <w:rPr>
                <w:rFonts w:cs="Calibri" w:asciiTheme="minorHAnsi" w:hAnsiTheme="minorHAnsi"/>
                <w:b/>
                <w:bCs/>
                <w:color w:val="000000"/>
                <w:sz w:val="22"/>
                <w:szCs w:val="22"/>
              </w:rPr>
              <w:t>pproaches that measure direct effect of vaccination only</w:t>
            </w:r>
          </w:p>
        </w:tc>
        <w:tc>
          <w:tcPr>
            <w:tcW w:w="2032" w:type="dxa"/>
            <w:noWrap/>
            <w:hideMark/>
          </w:tcPr>
          <w:p w:rsidRPr="007D66D7" w:rsidR="00B758BB" w:rsidRDefault="00824C1F" w14:paraId="1DBC4AE0" w14:textId="0A27BE03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b/>
                <w:bCs/>
                <w:color w:val="000000"/>
                <w:sz w:val="22"/>
                <w:szCs w:val="22"/>
              </w:rPr>
              <w:t>Others approaches</w:t>
            </w:r>
          </w:p>
        </w:tc>
        <w:tc>
          <w:tcPr>
            <w:tcW w:w="1701" w:type="dxa"/>
            <w:vMerge/>
            <w:noWrap/>
            <w:hideMark/>
          </w:tcPr>
          <w:p w:rsidRPr="007D66D7" w:rsidR="00B758BB" w:rsidRDefault="00B758BB" w14:paraId="5B913B14" w14:textId="5F926227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90" w:type="dxa"/>
            <w:vMerge/>
            <w:noWrap/>
            <w:hideMark/>
          </w:tcPr>
          <w:p w:rsidRPr="007D66D7" w:rsidR="00B758BB" w:rsidRDefault="00B758BB" w14:paraId="6D9467F2" w14:textId="4659D9CA">
            <w:pPr>
              <w:jc w:val="center"/>
              <w:rPr>
                <w:rFonts w:cs="Calibri" w:asciiTheme="minorHAnsi" w:hAnsiTheme="minorHAnsi"/>
                <w:b/>
                <w:bCs/>
                <w:color w:val="000000"/>
                <w:sz w:val="22"/>
                <w:szCs w:val="22"/>
              </w:rPr>
            </w:pPr>
          </w:p>
        </w:tc>
      </w:tr>
      <w:tr w:rsidRPr="007D66D7" w:rsidR="00824C1F" w:rsidTr="00AA14DD" w14:paraId="460B23B9" w14:textId="77777777">
        <w:trPr>
          <w:trHeight w:val="300"/>
        </w:trPr>
        <w:tc>
          <w:tcPr>
            <w:tcW w:w="4248" w:type="dxa"/>
            <w:noWrap/>
            <w:hideMark/>
          </w:tcPr>
          <w:p w:rsidRPr="007D66D7" w:rsidR="00AA14DD" w:rsidRDefault="00463485" w14:paraId="00AAB6CB" w14:textId="77777777">
            <w:pPr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 xml:space="preserve">BNT-162b2 Dose 1 </w:t>
            </w:r>
          </w:p>
          <w:p w:rsidRPr="007D66D7" w:rsidR="00463485" w:rsidRDefault="00463485" w14:paraId="3E87E4AE" w14:textId="6D26B2EA">
            <w:pPr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 xml:space="preserve">Comparator: Unvaccinated individual/time </w:t>
            </w:r>
          </w:p>
        </w:tc>
        <w:tc>
          <w:tcPr>
            <w:tcW w:w="992" w:type="dxa"/>
            <w:noWrap/>
            <w:hideMark/>
          </w:tcPr>
          <w:p w:rsidRPr="007D66D7" w:rsidR="00463485" w:rsidP="00AA14DD" w:rsidRDefault="00463485" w14:paraId="7E5CC23F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31" w:type="dxa"/>
            <w:noWrap/>
            <w:hideMark/>
          </w:tcPr>
          <w:p w:rsidRPr="007D66D7" w:rsidR="00AA14DD" w:rsidP="00AA14DD" w:rsidRDefault="00463485" w14:paraId="392800BA" w14:textId="6D678A82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1.484</w:t>
            </w:r>
          </w:p>
          <w:p w:rsidRPr="007D66D7" w:rsidR="00463485" w:rsidP="00AA14DD" w:rsidRDefault="00463485" w14:paraId="4794DF53" w14:textId="30333FEC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1.283; 1.717]</w:t>
            </w:r>
          </w:p>
        </w:tc>
        <w:tc>
          <w:tcPr>
            <w:tcW w:w="2032" w:type="dxa"/>
            <w:noWrap/>
            <w:hideMark/>
          </w:tcPr>
          <w:p w:rsidRPr="007D66D7" w:rsidR="00AA14DD" w:rsidP="00AA14DD" w:rsidRDefault="00463485" w14:paraId="017E24E2" w14:textId="38399531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1.999</w:t>
            </w:r>
          </w:p>
          <w:p w:rsidRPr="007D66D7" w:rsidR="00463485" w:rsidP="00AA14DD" w:rsidRDefault="00463485" w14:paraId="3548577B" w14:textId="6F253564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0.355; 11.242]</w:t>
            </w:r>
          </w:p>
        </w:tc>
        <w:tc>
          <w:tcPr>
            <w:tcW w:w="2032" w:type="dxa"/>
            <w:noWrap/>
            <w:hideMark/>
          </w:tcPr>
          <w:p w:rsidRPr="007D66D7" w:rsidR="00AA14DD" w:rsidP="00AA14DD" w:rsidRDefault="00463485" w14:paraId="475BD27D" w14:textId="141D3BDD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1.885</w:t>
            </w:r>
          </w:p>
          <w:p w:rsidRPr="007D66D7" w:rsidR="00463485" w:rsidP="00AA14DD" w:rsidRDefault="00463485" w14:paraId="3350EBD7" w14:textId="42EE345E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0.289; 12.274]</w:t>
            </w:r>
          </w:p>
        </w:tc>
        <w:tc>
          <w:tcPr>
            <w:tcW w:w="1701" w:type="dxa"/>
            <w:noWrap/>
            <w:hideMark/>
          </w:tcPr>
          <w:p w:rsidRPr="007D66D7" w:rsidR="00463485" w:rsidP="00AA14DD" w:rsidRDefault="00463485" w14:paraId="42746EFF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2090" w:type="dxa"/>
            <w:noWrap/>
            <w:hideMark/>
          </w:tcPr>
          <w:p w:rsidRPr="007D66D7" w:rsidR="00463485" w:rsidP="00AA14DD" w:rsidRDefault="00463485" w14:paraId="07D308F4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10 - 3 - 2</w:t>
            </w:r>
          </w:p>
        </w:tc>
      </w:tr>
      <w:tr w:rsidRPr="007D66D7" w:rsidR="00AA14DD" w:rsidTr="00AA14DD" w14:paraId="381449EF" w14:textId="77777777">
        <w:trPr>
          <w:trHeight w:val="300"/>
        </w:trPr>
        <w:tc>
          <w:tcPr>
            <w:tcW w:w="4248" w:type="dxa"/>
            <w:noWrap/>
            <w:hideMark/>
          </w:tcPr>
          <w:p w:rsidRPr="007D66D7" w:rsidR="00AA14DD" w:rsidRDefault="00463485" w14:paraId="07E812D2" w14:textId="77777777">
            <w:pPr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 xml:space="preserve">BNT-162b2 Dose 1 or 2 </w:t>
            </w:r>
          </w:p>
          <w:p w:rsidRPr="007D66D7" w:rsidR="00463485" w:rsidRDefault="00463485" w14:paraId="34665B0E" w14:textId="50592B89">
            <w:pPr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 xml:space="preserve">Comparator: Unvaccinated individual/time </w:t>
            </w:r>
          </w:p>
        </w:tc>
        <w:tc>
          <w:tcPr>
            <w:tcW w:w="992" w:type="dxa"/>
            <w:noWrap/>
            <w:hideMark/>
          </w:tcPr>
          <w:p w:rsidRPr="007D66D7" w:rsidR="00463485" w:rsidP="00AA14DD" w:rsidRDefault="00463485" w14:paraId="55C002AC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31" w:type="dxa"/>
            <w:noWrap/>
            <w:hideMark/>
          </w:tcPr>
          <w:p w:rsidRPr="007D66D7" w:rsidR="00AA14DD" w:rsidP="00AA14DD" w:rsidRDefault="00463485" w14:paraId="69717932" w14:textId="408E5691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1.51</w:t>
            </w:r>
          </w:p>
          <w:p w:rsidRPr="007D66D7" w:rsidR="00463485" w:rsidP="00AA14DD" w:rsidRDefault="00463485" w14:paraId="4233717A" w14:textId="4EB0A331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0.749; 3.045]</w:t>
            </w:r>
          </w:p>
        </w:tc>
        <w:tc>
          <w:tcPr>
            <w:tcW w:w="2032" w:type="dxa"/>
            <w:noWrap/>
            <w:hideMark/>
          </w:tcPr>
          <w:p w:rsidRPr="007D66D7" w:rsidR="00AA14DD" w:rsidP="00AA14DD" w:rsidRDefault="00463485" w14:paraId="0D5FEE5F" w14:textId="2F9BC4E1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1.34</w:t>
            </w:r>
          </w:p>
          <w:p w:rsidRPr="007D66D7" w:rsidR="00463485" w:rsidP="00AA14DD" w:rsidRDefault="00463485" w14:paraId="4A952BDD" w14:textId="5F59A6C6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0.899; 1.998]</w:t>
            </w:r>
          </w:p>
        </w:tc>
        <w:tc>
          <w:tcPr>
            <w:tcW w:w="2032" w:type="dxa"/>
            <w:noWrap/>
            <w:hideMark/>
          </w:tcPr>
          <w:p w:rsidRPr="007D66D7" w:rsidR="00AA14DD" w:rsidP="00AA14DD" w:rsidRDefault="00463485" w14:paraId="7EBA0F69" w14:textId="05DCBB2B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6.94</w:t>
            </w:r>
          </w:p>
          <w:p w:rsidRPr="007D66D7" w:rsidR="00463485" w:rsidP="00AA14DD" w:rsidRDefault="00463485" w14:paraId="57C08F41" w14:textId="580CD0FB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3.488; 13.807]</w:t>
            </w:r>
          </w:p>
        </w:tc>
        <w:tc>
          <w:tcPr>
            <w:tcW w:w="1701" w:type="dxa"/>
            <w:noWrap/>
            <w:hideMark/>
          </w:tcPr>
          <w:p w:rsidRPr="007D66D7" w:rsidR="00463485" w:rsidP="00AA14DD" w:rsidRDefault="00AA14DD" w14:paraId="1144A5E1" w14:textId="4CD73514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090" w:type="dxa"/>
            <w:noWrap/>
            <w:hideMark/>
          </w:tcPr>
          <w:p w:rsidRPr="007D66D7" w:rsidR="00463485" w:rsidP="00AA14DD" w:rsidRDefault="00463485" w14:paraId="119C667B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1 - 1 - 1</w:t>
            </w:r>
          </w:p>
        </w:tc>
      </w:tr>
      <w:tr w:rsidRPr="007D66D7" w:rsidR="00824C1F" w:rsidTr="00AA14DD" w14:paraId="75E1734F" w14:textId="77777777">
        <w:trPr>
          <w:trHeight w:val="300"/>
        </w:trPr>
        <w:tc>
          <w:tcPr>
            <w:tcW w:w="4248" w:type="dxa"/>
            <w:noWrap/>
            <w:hideMark/>
          </w:tcPr>
          <w:p w:rsidRPr="007D66D7" w:rsidR="00AA14DD" w:rsidRDefault="00463485" w14:paraId="41AE21F2" w14:textId="77777777">
            <w:pPr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 xml:space="preserve">BNT-162b2 Dose 2 </w:t>
            </w:r>
          </w:p>
          <w:p w:rsidRPr="007D66D7" w:rsidR="00463485" w:rsidRDefault="00463485" w14:paraId="7D653A13" w14:textId="11E2B7B4">
            <w:pPr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 xml:space="preserve">Comparator: Unvaccinated individual/time </w:t>
            </w:r>
          </w:p>
        </w:tc>
        <w:tc>
          <w:tcPr>
            <w:tcW w:w="992" w:type="dxa"/>
            <w:noWrap/>
            <w:hideMark/>
          </w:tcPr>
          <w:p w:rsidRPr="007D66D7" w:rsidR="00463485" w:rsidP="00AA14DD" w:rsidRDefault="00463485" w14:paraId="2F71EC74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2031" w:type="dxa"/>
            <w:noWrap/>
            <w:hideMark/>
          </w:tcPr>
          <w:p w:rsidRPr="007D66D7" w:rsidR="00AA14DD" w:rsidP="00AA14DD" w:rsidRDefault="00463485" w14:paraId="5346337A" w14:textId="0005026B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2.055</w:t>
            </w:r>
          </w:p>
          <w:p w:rsidRPr="007D66D7" w:rsidR="00463485" w:rsidP="00AA14DD" w:rsidRDefault="00463485" w14:paraId="4088FA3A" w14:textId="414370AB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1.204; 3.508]</w:t>
            </w:r>
          </w:p>
        </w:tc>
        <w:tc>
          <w:tcPr>
            <w:tcW w:w="2032" w:type="dxa"/>
            <w:noWrap/>
            <w:hideMark/>
          </w:tcPr>
          <w:p w:rsidRPr="007D66D7" w:rsidR="00AA14DD" w:rsidP="00AA14DD" w:rsidRDefault="00463485" w14:paraId="5BC1E6F2" w14:textId="5B3A7346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3.01</w:t>
            </w:r>
          </w:p>
          <w:p w:rsidRPr="007D66D7" w:rsidR="00463485" w:rsidP="00AA14DD" w:rsidRDefault="00463485" w14:paraId="61F465F9" w14:textId="34487BCB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0.189; 47.856]</w:t>
            </w:r>
          </w:p>
        </w:tc>
        <w:tc>
          <w:tcPr>
            <w:tcW w:w="2032" w:type="dxa"/>
            <w:noWrap/>
            <w:hideMark/>
          </w:tcPr>
          <w:p w:rsidRPr="007D66D7" w:rsidR="00AA14DD" w:rsidP="00AA14DD" w:rsidRDefault="00463485" w14:paraId="172A97C3" w14:textId="6C652B4E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9.244</w:t>
            </w:r>
          </w:p>
          <w:p w:rsidRPr="007D66D7" w:rsidR="00463485" w:rsidP="00AA14DD" w:rsidRDefault="00463485" w14:paraId="77F8F8AA" w14:textId="42F39F14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0.433; 197.286]</w:t>
            </w:r>
          </w:p>
        </w:tc>
        <w:tc>
          <w:tcPr>
            <w:tcW w:w="1701" w:type="dxa"/>
            <w:noWrap/>
            <w:hideMark/>
          </w:tcPr>
          <w:p w:rsidRPr="007D66D7" w:rsidR="00463485" w:rsidP="00AA14DD" w:rsidRDefault="00AA14DD" w14:paraId="25689196" w14:textId="1466C00C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090" w:type="dxa"/>
            <w:noWrap/>
            <w:hideMark/>
          </w:tcPr>
          <w:p w:rsidRPr="007D66D7" w:rsidR="00463485" w:rsidP="00AA14DD" w:rsidRDefault="00463485" w14:paraId="37A5FCD6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10 - 3 - 2</w:t>
            </w:r>
          </w:p>
        </w:tc>
      </w:tr>
      <w:tr w:rsidRPr="007D66D7" w:rsidR="00AA14DD" w:rsidTr="00AA14DD" w14:paraId="79EF46CE" w14:textId="77777777">
        <w:trPr>
          <w:trHeight w:val="300"/>
        </w:trPr>
        <w:tc>
          <w:tcPr>
            <w:tcW w:w="4248" w:type="dxa"/>
            <w:noWrap/>
            <w:hideMark/>
          </w:tcPr>
          <w:p w:rsidRPr="007D66D7" w:rsidR="00AA14DD" w:rsidRDefault="00463485" w14:paraId="3AE58316" w14:textId="77777777">
            <w:pPr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 xml:space="preserve">BNT-162b2 Dose 3 </w:t>
            </w:r>
          </w:p>
          <w:p w:rsidRPr="007D66D7" w:rsidR="00463485" w:rsidRDefault="00463485" w14:paraId="6511882C" w14:textId="2C5102CF">
            <w:pPr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 xml:space="preserve">Comparator: Unvaccinated individual/time </w:t>
            </w:r>
          </w:p>
        </w:tc>
        <w:tc>
          <w:tcPr>
            <w:tcW w:w="992" w:type="dxa"/>
            <w:noWrap/>
            <w:hideMark/>
          </w:tcPr>
          <w:p w:rsidRPr="007D66D7" w:rsidR="00463485" w:rsidP="00AA14DD" w:rsidRDefault="00463485" w14:paraId="6CA1DE2B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031" w:type="dxa"/>
            <w:noWrap/>
            <w:hideMark/>
          </w:tcPr>
          <w:p w:rsidRPr="007D66D7" w:rsidR="00AA14DD" w:rsidP="00AA14DD" w:rsidRDefault="00463485" w14:paraId="565EA523" w14:textId="003B461A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1.991</w:t>
            </w:r>
          </w:p>
          <w:p w:rsidRPr="007D66D7" w:rsidR="00463485" w:rsidP="00AA14DD" w:rsidRDefault="00463485" w14:paraId="18D4FDD3" w14:textId="4731A39D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0.809; 4.9]</w:t>
            </w:r>
          </w:p>
        </w:tc>
        <w:tc>
          <w:tcPr>
            <w:tcW w:w="2032" w:type="dxa"/>
            <w:noWrap/>
            <w:hideMark/>
          </w:tcPr>
          <w:p w:rsidRPr="007D66D7" w:rsidR="00AA14DD" w:rsidP="00AA14DD" w:rsidRDefault="00463485" w14:paraId="168B0C8D" w14:textId="7CFD032C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4.72</w:t>
            </w:r>
          </w:p>
          <w:p w:rsidRPr="007D66D7" w:rsidR="00463485" w:rsidP="00AA14DD" w:rsidRDefault="00463485" w14:paraId="3E1A5833" w14:textId="38C5C7B4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1.398; 15.941]</w:t>
            </w:r>
          </w:p>
        </w:tc>
        <w:tc>
          <w:tcPr>
            <w:tcW w:w="2032" w:type="dxa"/>
            <w:noWrap/>
            <w:hideMark/>
          </w:tcPr>
          <w:p w:rsidRPr="007D66D7" w:rsidR="00AA14DD" w:rsidP="00AA14DD" w:rsidRDefault="00463485" w14:paraId="0B186BFE" w14:textId="116FA3E1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1.13</w:t>
            </w:r>
          </w:p>
          <w:p w:rsidRPr="007D66D7" w:rsidR="00463485" w:rsidP="00AA14DD" w:rsidRDefault="00463485" w14:paraId="13B6807C" w14:textId="3B782461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0.931; 1.371]</w:t>
            </w:r>
          </w:p>
        </w:tc>
        <w:tc>
          <w:tcPr>
            <w:tcW w:w="1701" w:type="dxa"/>
            <w:noWrap/>
            <w:hideMark/>
          </w:tcPr>
          <w:p w:rsidRPr="007D66D7" w:rsidR="00463485" w:rsidP="00AA14DD" w:rsidRDefault="00463485" w14:paraId="5B6BD45C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2090" w:type="dxa"/>
            <w:noWrap/>
            <w:hideMark/>
          </w:tcPr>
          <w:p w:rsidRPr="007D66D7" w:rsidR="00463485" w:rsidP="00AA14DD" w:rsidRDefault="00463485" w14:paraId="52BEB9EB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4 - 1 - 1</w:t>
            </w:r>
          </w:p>
        </w:tc>
      </w:tr>
      <w:tr w:rsidRPr="007D66D7" w:rsidR="00824C1F" w:rsidTr="00AA14DD" w14:paraId="6346D7DF" w14:textId="77777777">
        <w:trPr>
          <w:trHeight w:val="300"/>
        </w:trPr>
        <w:tc>
          <w:tcPr>
            <w:tcW w:w="4248" w:type="dxa"/>
            <w:noWrap/>
            <w:hideMark/>
          </w:tcPr>
          <w:p w:rsidRPr="007D66D7" w:rsidR="00AA14DD" w:rsidRDefault="00463485" w14:paraId="016C2195" w14:textId="77777777">
            <w:pPr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 xml:space="preserve">CoronaVac Dose 1 </w:t>
            </w:r>
          </w:p>
          <w:p w:rsidRPr="007D66D7" w:rsidR="00463485" w:rsidRDefault="00463485" w14:paraId="6B7C5641" w14:textId="74D3EE5B">
            <w:pPr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 xml:space="preserve">Comparator: Unvaccinated individual/time </w:t>
            </w:r>
          </w:p>
        </w:tc>
        <w:tc>
          <w:tcPr>
            <w:tcW w:w="992" w:type="dxa"/>
            <w:noWrap/>
            <w:hideMark/>
          </w:tcPr>
          <w:p w:rsidRPr="007D66D7" w:rsidR="00463485" w:rsidP="00AA14DD" w:rsidRDefault="00463485" w14:paraId="1C05DA8D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31" w:type="dxa"/>
            <w:noWrap/>
            <w:hideMark/>
          </w:tcPr>
          <w:p w:rsidRPr="007D66D7" w:rsidR="00AA14DD" w:rsidP="00AA14DD" w:rsidRDefault="00463485" w14:paraId="6B096265" w14:textId="02EE980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1.964</w:t>
            </w:r>
          </w:p>
          <w:p w:rsidRPr="007D66D7" w:rsidR="00463485" w:rsidP="00AA14DD" w:rsidRDefault="00463485" w14:paraId="279E0C18" w14:textId="07F20729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1.903; 2.028]</w:t>
            </w:r>
          </w:p>
        </w:tc>
        <w:tc>
          <w:tcPr>
            <w:tcW w:w="2032" w:type="dxa"/>
            <w:noWrap/>
            <w:hideMark/>
          </w:tcPr>
          <w:p w:rsidRPr="007D66D7" w:rsidR="00AA14DD" w:rsidP="00AA14DD" w:rsidRDefault="00463485" w14:paraId="4A7C3A00" w14:textId="164AFB3E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0.5</w:t>
            </w:r>
          </w:p>
          <w:p w:rsidRPr="007D66D7" w:rsidR="00463485" w:rsidP="00AA14DD" w:rsidRDefault="00463485" w14:paraId="7542C963" w14:textId="6F6D2DA0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0.131; 1.906]</w:t>
            </w:r>
          </w:p>
        </w:tc>
        <w:tc>
          <w:tcPr>
            <w:tcW w:w="2032" w:type="dxa"/>
            <w:noWrap/>
            <w:hideMark/>
          </w:tcPr>
          <w:p w:rsidRPr="007D66D7" w:rsidR="00463485" w:rsidP="00AA14DD" w:rsidRDefault="00463485" w14:paraId="1E34BE8C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:rsidRPr="007D66D7" w:rsidR="00463485" w:rsidP="00AA14DD" w:rsidRDefault="00463485" w14:paraId="687EC3C5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0.045</w:t>
            </w:r>
          </w:p>
        </w:tc>
        <w:tc>
          <w:tcPr>
            <w:tcW w:w="2090" w:type="dxa"/>
            <w:noWrap/>
            <w:hideMark/>
          </w:tcPr>
          <w:p w:rsidRPr="007D66D7" w:rsidR="00463485" w:rsidP="00AA14DD" w:rsidRDefault="00463485" w14:paraId="62293E45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2 - 1 - 0</w:t>
            </w:r>
          </w:p>
        </w:tc>
      </w:tr>
      <w:tr w:rsidRPr="007D66D7" w:rsidR="00AA14DD" w:rsidTr="00AA14DD" w14:paraId="162A8361" w14:textId="77777777">
        <w:trPr>
          <w:trHeight w:val="300"/>
        </w:trPr>
        <w:tc>
          <w:tcPr>
            <w:tcW w:w="4248" w:type="dxa"/>
            <w:noWrap/>
            <w:hideMark/>
          </w:tcPr>
          <w:p w:rsidRPr="007D66D7" w:rsidR="00AA14DD" w:rsidRDefault="00463485" w14:paraId="282D81A9" w14:textId="77777777">
            <w:pPr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 xml:space="preserve">CoronaVac Dose 2 </w:t>
            </w:r>
          </w:p>
          <w:p w:rsidRPr="007D66D7" w:rsidR="00463485" w:rsidRDefault="00463485" w14:paraId="2FD47B0D" w14:textId="369C6077">
            <w:pPr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 xml:space="preserve">Comparator: Unvaccinated individual/time </w:t>
            </w:r>
          </w:p>
        </w:tc>
        <w:tc>
          <w:tcPr>
            <w:tcW w:w="992" w:type="dxa"/>
            <w:noWrap/>
            <w:hideMark/>
          </w:tcPr>
          <w:p w:rsidRPr="007D66D7" w:rsidR="00463485" w:rsidP="00AA14DD" w:rsidRDefault="00463485" w14:paraId="058170ED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31" w:type="dxa"/>
            <w:noWrap/>
            <w:hideMark/>
          </w:tcPr>
          <w:p w:rsidRPr="007D66D7" w:rsidR="00AA14DD" w:rsidP="00AA14DD" w:rsidRDefault="00463485" w14:paraId="33DE54F6" w14:textId="559543EE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1.267</w:t>
            </w:r>
          </w:p>
          <w:p w:rsidRPr="007D66D7" w:rsidR="00463485" w:rsidP="00AA14DD" w:rsidRDefault="00463485" w14:paraId="51D5E759" w14:textId="6210A6DD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0.003; 468.992]</w:t>
            </w:r>
          </w:p>
        </w:tc>
        <w:tc>
          <w:tcPr>
            <w:tcW w:w="2032" w:type="dxa"/>
            <w:noWrap/>
            <w:hideMark/>
          </w:tcPr>
          <w:p w:rsidRPr="007D66D7" w:rsidR="00AA14DD" w:rsidP="00AA14DD" w:rsidRDefault="00463485" w14:paraId="51AE0EA7" w14:textId="5A5BDA1A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0.69</w:t>
            </w:r>
          </w:p>
          <w:p w:rsidRPr="007D66D7" w:rsidR="00463485" w:rsidP="00AA14DD" w:rsidRDefault="00463485" w14:paraId="16192477" w14:textId="1AC9FAFA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0.182; 2.622]</w:t>
            </w:r>
          </w:p>
        </w:tc>
        <w:tc>
          <w:tcPr>
            <w:tcW w:w="2032" w:type="dxa"/>
            <w:noWrap/>
            <w:hideMark/>
          </w:tcPr>
          <w:p w:rsidRPr="007D66D7" w:rsidR="00463485" w:rsidP="00AA14DD" w:rsidRDefault="00463485" w14:paraId="5D98A89E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1701" w:type="dxa"/>
            <w:noWrap/>
            <w:hideMark/>
          </w:tcPr>
          <w:p w:rsidRPr="007D66D7" w:rsidR="00463485" w:rsidP="00AA14DD" w:rsidRDefault="00463485" w14:paraId="4489A8DD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0.461</w:t>
            </w:r>
          </w:p>
        </w:tc>
        <w:tc>
          <w:tcPr>
            <w:tcW w:w="2090" w:type="dxa"/>
            <w:noWrap/>
            <w:hideMark/>
          </w:tcPr>
          <w:p w:rsidRPr="007D66D7" w:rsidR="00463485" w:rsidP="00AA14DD" w:rsidRDefault="00463485" w14:paraId="701FFC9A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2 - 1 - 0</w:t>
            </w:r>
          </w:p>
        </w:tc>
      </w:tr>
      <w:tr w:rsidRPr="007D66D7" w:rsidR="00824C1F" w:rsidTr="00AA14DD" w14:paraId="6DB30CB1" w14:textId="77777777">
        <w:trPr>
          <w:trHeight w:val="300"/>
        </w:trPr>
        <w:tc>
          <w:tcPr>
            <w:tcW w:w="4248" w:type="dxa"/>
            <w:noWrap/>
            <w:hideMark/>
          </w:tcPr>
          <w:p w:rsidRPr="007D66D7" w:rsidR="00AA14DD" w:rsidRDefault="00463485" w14:paraId="5CBC15C7" w14:textId="77777777">
            <w:pPr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 xml:space="preserve">mRNA-1273 Dose 1 </w:t>
            </w:r>
          </w:p>
          <w:p w:rsidRPr="007D66D7" w:rsidR="00463485" w:rsidRDefault="00463485" w14:paraId="77FED536" w14:textId="0A82F34A">
            <w:pPr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 xml:space="preserve">Comparator: Unvaccinated individual/time </w:t>
            </w:r>
          </w:p>
        </w:tc>
        <w:tc>
          <w:tcPr>
            <w:tcW w:w="992" w:type="dxa"/>
            <w:noWrap/>
            <w:hideMark/>
          </w:tcPr>
          <w:p w:rsidRPr="007D66D7" w:rsidR="00463485" w:rsidP="00AA14DD" w:rsidRDefault="00463485" w14:paraId="06466292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11</w:t>
            </w:r>
          </w:p>
        </w:tc>
        <w:tc>
          <w:tcPr>
            <w:tcW w:w="2031" w:type="dxa"/>
            <w:noWrap/>
            <w:hideMark/>
          </w:tcPr>
          <w:p w:rsidRPr="007D66D7" w:rsidR="00AA14DD" w:rsidP="00AA14DD" w:rsidRDefault="00463485" w14:paraId="65752259" w14:textId="10CAECB8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3.465</w:t>
            </w:r>
          </w:p>
          <w:p w:rsidRPr="007D66D7" w:rsidR="00463485" w:rsidP="00AA14DD" w:rsidRDefault="00463485" w14:paraId="55402885" w14:textId="736E31B0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2.037; 5.892]</w:t>
            </w:r>
          </w:p>
        </w:tc>
        <w:tc>
          <w:tcPr>
            <w:tcW w:w="2032" w:type="dxa"/>
            <w:noWrap/>
            <w:hideMark/>
          </w:tcPr>
          <w:p w:rsidRPr="007D66D7" w:rsidR="00AA14DD" w:rsidP="00AA14DD" w:rsidRDefault="00463485" w14:paraId="2CCB17C2" w14:textId="53E7F714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1.162</w:t>
            </w:r>
          </w:p>
          <w:p w:rsidRPr="007D66D7" w:rsidR="00463485" w:rsidP="00AA14DD" w:rsidRDefault="00463485" w14:paraId="195F59F9" w14:textId="1D750199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1.116; 1.209]</w:t>
            </w:r>
          </w:p>
        </w:tc>
        <w:tc>
          <w:tcPr>
            <w:tcW w:w="2032" w:type="dxa"/>
            <w:noWrap/>
            <w:hideMark/>
          </w:tcPr>
          <w:p w:rsidRPr="007D66D7" w:rsidR="00AA14DD" w:rsidP="00AA14DD" w:rsidRDefault="00463485" w14:paraId="0BEDC3AB" w14:textId="04FEA8DD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3.13</w:t>
            </w:r>
          </w:p>
          <w:p w:rsidRPr="007D66D7" w:rsidR="00463485" w:rsidP="00AA14DD" w:rsidRDefault="00463485" w14:paraId="7A0B6F42" w14:textId="2ED06635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1.367; 7.163]</w:t>
            </w:r>
          </w:p>
        </w:tc>
        <w:tc>
          <w:tcPr>
            <w:tcW w:w="1701" w:type="dxa"/>
            <w:noWrap/>
            <w:hideMark/>
          </w:tcPr>
          <w:p w:rsidRPr="007D66D7" w:rsidR="00463485" w:rsidP="00AA14DD" w:rsidRDefault="00AA14DD" w14:paraId="23B833F6" w14:textId="3894F0F2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090" w:type="dxa"/>
            <w:noWrap/>
            <w:hideMark/>
          </w:tcPr>
          <w:p w:rsidRPr="007D66D7" w:rsidR="00463485" w:rsidP="00AA14DD" w:rsidRDefault="00463485" w14:paraId="6CAE16F1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7 - 2 - 2</w:t>
            </w:r>
          </w:p>
        </w:tc>
      </w:tr>
      <w:tr w:rsidRPr="007D66D7" w:rsidR="00AA14DD" w:rsidTr="00AA14DD" w14:paraId="0076BD72" w14:textId="77777777">
        <w:trPr>
          <w:trHeight w:val="300"/>
        </w:trPr>
        <w:tc>
          <w:tcPr>
            <w:tcW w:w="4248" w:type="dxa"/>
            <w:noWrap/>
            <w:hideMark/>
          </w:tcPr>
          <w:p w:rsidRPr="007D66D7" w:rsidR="00AA14DD" w:rsidRDefault="00463485" w14:paraId="06B5E0EF" w14:textId="77777777">
            <w:pPr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 xml:space="preserve">mRNA-1273 Dose 2 </w:t>
            </w:r>
          </w:p>
          <w:p w:rsidRPr="007D66D7" w:rsidR="00463485" w:rsidRDefault="00463485" w14:paraId="08FAC6EF" w14:textId="728F8388">
            <w:pPr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 xml:space="preserve">Comparator: Second dose of BNT162b2 </w:t>
            </w:r>
          </w:p>
        </w:tc>
        <w:tc>
          <w:tcPr>
            <w:tcW w:w="992" w:type="dxa"/>
            <w:noWrap/>
            <w:hideMark/>
          </w:tcPr>
          <w:p w:rsidRPr="007D66D7" w:rsidR="00463485" w:rsidP="00AA14DD" w:rsidRDefault="00463485" w14:paraId="17AE7034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031" w:type="dxa"/>
            <w:noWrap/>
            <w:hideMark/>
          </w:tcPr>
          <w:p w:rsidRPr="007D66D7" w:rsidR="00AA14DD" w:rsidP="00AA14DD" w:rsidRDefault="00463485" w14:paraId="2D6E3BF0" w14:textId="38A0DDA8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3.61</w:t>
            </w:r>
          </w:p>
          <w:p w:rsidRPr="007D66D7" w:rsidR="00463485" w:rsidP="00AA14DD" w:rsidRDefault="00463485" w14:paraId="1A134945" w14:textId="6DC15888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0.326; 39.951]</w:t>
            </w:r>
          </w:p>
        </w:tc>
        <w:tc>
          <w:tcPr>
            <w:tcW w:w="2032" w:type="dxa"/>
            <w:noWrap/>
            <w:hideMark/>
          </w:tcPr>
          <w:p w:rsidRPr="007D66D7" w:rsidR="00463485" w:rsidP="00AA14DD" w:rsidRDefault="00463485" w14:paraId="70EE8F64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noWrap/>
            <w:hideMark/>
          </w:tcPr>
          <w:p w:rsidRPr="007D66D7" w:rsidR="00AA14DD" w:rsidP="00AA14DD" w:rsidRDefault="00463485" w14:paraId="42F0E6BB" w14:textId="0E6458CA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1.48</w:t>
            </w:r>
          </w:p>
          <w:p w:rsidRPr="007D66D7" w:rsidR="00463485" w:rsidP="00AA14DD" w:rsidRDefault="00463485" w14:paraId="0AFFD96E" w14:textId="6614B1AB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0.878; 2.495]</w:t>
            </w:r>
          </w:p>
        </w:tc>
        <w:tc>
          <w:tcPr>
            <w:tcW w:w="1701" w:type="dxa"/>
            <w:noWrap/>
            <w:hideMark/>
          </w:tcPr>
          <w:p w:rsidRPr="007D66D7" w:rsidR="00463485" w:rsidP="00AA14DD" w:rsidRDefault="00463485" w14:paraId="14450C3B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0.006</w:t>
            </w:r>
          </w:p>
        </w:tc>
        <w:tc>
          <w:tcPr>
            <w:tcW w:w="2090" w:type="dxa"/>
            <w:noWrap/>
            <w:hideMark/>
          </w:tcPr>
          <w:p w:rsidRPr="007D66D7" w:rsidR="00463485" w:rsidP="00AA14DD" w:rsidRDefault="00463485" w14:paraId="37F300E9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2 - 0 - 1</w:t>
            </w:r>
          </w:p>
        </w:tc>
      </w:tr>
      <w:tr w:rsidRPr="007D66D7" w:rsidR="00824C1F" w:rsidTr="00AA14DD" w14:paraId="14A2921A" w14:textId="77777777">
        <w:trPr>
          <w:trHeight w:val="300"/>
        </w:trPr>
        <w:tc>
          <w:tcPr>
            <w:tcW w:w="4248" w:type="dxa"/>
            <w:noWrap/>
            <w:hideMark/>
          </w:tcPr>
          <w:p w:rsidRPr="007D66D7" w:rsidR="00AA14DD" w:rsidRDefault="00463485" w14:paraId="7913401D" w14:textId="77777777">
            <w:pPr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 xml:space="preserve">mRNA-1273 Dose 2 </w:t>
            </w:r>
          </w:p>
          <w:p w:rsidRPr="007D66D7" w:rsidR="00463485" w:rsidRDefault="00463485" w14:paraId="664E66E0" w14:textId="05506A86">
            <w:pPr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Comparator: Unvaccinated individual/</w:t>
            </w:r>
            <w:r w:rsidRPr="007D66D7" w:rsidR="00AA14DD">
              <w:rPr>
                <w:rFonts w:cs="Calibri" w:asciiTheme="minorHAnsi" w:hAnsiTheme="minorHAnsi"/>
                <w:color w:val="000000"/>
                <w:sz w:val="22"/>
                <w:szCs w:val="22"/>
              </w:rPr>
              <w:t>time</w:t>
            </w:r>
          </w:p>
        </w:tc>
        <w:tc>
          <w:tcPr>
            <w:tcW w:w="992" w:type="dxa"/>
            <w:noWrap/>
            <w:hideMark/>
          </w:tcPr>
          <w:p w:rsidRPr="007D66D7" w:rsidR="00463485" w:rsidP="00AA14DD" w:rsidRDefault="00463485" w14:paraId="68CD7C83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2031" w:type="dxa"/>
            <w:noWrap/>
            <w:hideMark/>
          </w:tcPr>
          <w:p w:rsidRPr="007D66D7" w:rsidR="00AA14DD" w:rsidP="00AA14DD" w:rsidRDefault="00463485" w14:paraId="4C1C2787" w14:textId="3AAF004B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9.159</w:t>
            </w:r>
          </w:p>
          <w:p w:rsidRPr="007D66D7" w:rsidR="00463485" w:rsidP="00AA14DD" w:rsidRDefault="00463485" w14:paraId="2E2E8A6D" w14:textId="78FE3AA1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2.958; 28.359]</w:t>
            </w:r>
          </w:p>
        </w:tc>
        <w:tc>
          <w:tcPr>
            <w:tcW w:w="2032" w:type="dxa"/>
            <w:noWrap/>
            <w:hideMark/>
          </w:tcPr>
          <w:p w:rsidRPr="007D66D7" w:rsidR="00AA14DD" w:rsidP="00AA14DD" w:rsidRDefault="00463485" w14:paraId="774FFA25" w14:textId="66AB1EF3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6.68</w:t>
            </w:r>
          </w:p>
          <w:p w:rsidRPr="007D66D7" w:rsidR="00463485" w:rsidP="00AA14DD" w:rsidRDefault="00463485" w14:paraId="4A815376" w14:textId="065B4AC4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4.715; 9.463]</w:t>
            </w:r>
          </w:p>
        </w:tc>
        <w:tc>
          <w:tcPr>
            <w:tcW w:w="2032" w:type="dxa"/>
            <w:noWrap/>
            <w:hideMark/>
          </w:tcPr>
          <w:p w:rsidRPr="007D66D7" w:rsidR="00AA14DD" w:rsidP="00AA14DD" w:rsidRDefault="00463485" w14:paraId="71265195" w14:textId="4DCF4B16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28.746</w:t>
            </w:r>
          </w:p>
          <w:p w:rsidRPr="007D66D7" w:rsidR="00463485" w:rsidP="00AA14DD" w:rsidRDefault="00463485" w14:paraId="5E6BA3DE" w14:textId="523C5F71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5.166; 159.966]</w:t>
            </w:r>
          </w:p>
        </w:tc>
        <w:tc>
          <w:tcPr>
            <w:tcW w:w="1701" w:type="dxa"/>
            <w:noWrap/>
            <w:hideMark/>
          </w:tcPr>
          <w:p w:rsidRPr="007D66D7" w:rsidR="00463485" w:rsidP="00AA14DD" w:rsidRDefault="00AA14DD" w14:paraId="627A58DC" w14:textId="3955AC71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&lt;0.0001</w:t>
            </w:r>
          </w:p>
        </w:tc>
        <w:tc>
          <w:tcPr>
            <w:tcW w:w="2090" w:type="dxa"/>
            <w:noWrap/>
            <w:hideMark/>
          </w:tcPr>
          <w:p w:rsidRPr="007D66D7" w:rsidR="00463485" w:rsidP="00AA14DD" w:rsidRDefault="00463485" w14:paraId="0AAFC844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6 - 2 - 2</w:t>
            </w:r>
          </w:p>
        </w:tc>
      </w:tr>
      <w:tr w:rsidRPr="007D66D7" w:rsidR="00AA14DD" w:rsidTr="00AA14DD" w14:paraId="67CD47C9" w14:textId="77777777">
        <w:trPr>
          <w:trHeight w:val="300"/>
        </w:trPr>
        <w:tc>
          <w:tcPr>
            <w:tcW w:w="4248" w:type="dxa"/>
            <w:noWrap/>
            <w:hideMark/>
          </w:tcPr>
          <w:p w:rsidRPr="007D66D7" w:rsidR="00AA14DD" w:rsidRDefault="00463485" w14:paraId="2A652530" w14:textId="77777777">
            <w:pPr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 xml:space="preserve">mRNA-1273 Dose 3 </w:t>
            </w:r>
          </w:p>
          <w:p w:rsidRPr="007D66D7" w:rsidR="00463485" w:rsidRDefault="00463485" w14:paraId="3BCBA82B" w14:textId="67CC79AF">
            <w:pPr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 xml:space="preserve">Comparator: Unvaccinated individual/time </w:t>
            </w:r>
          </w:p>
        </w:tc>
        <w:tc>
          <w:tcPr>
            <w:tcW w:w="992" w:type="dxa"/>
            <w:noWrap/>
            <w:hideMark/>
          </w:tcPr>
          <w:p w:rsidRPr="007D66D7" w:rsidR="00463485" w:rsidP="00AA14DD" w:rsidRDefault="00463485" w14:paraId="0EFF405B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031" w:type="dxa"/>
            <w:noWrap/>
            <w:hideMark/>
          </w:tcPr>
          <w:p w:rsidRPr="007D66D7" w:rsidR="00AA14DD" w:rsidP="00AA14DD" w:rsidRDefault="00463485" w14:paraId="25B281B5" w14:textId="248059AB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2.823</w:t>
            </w:r>
          </w:p>
          <w:p w:rsidRPr="007D66D7" w:rsidR="00463485" w:rsidP="00AA14DD" w:rsidRDefault="00463485" w14:paraId="7154A884" w14:textId="28A6E52C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0.193; 41.341]</w:t>
            </w:r>
          </w:p>
        </w:tc>
        <w:tc>
          <w:tcPr>
            <w:tcW w:w="2032" w:type="dxa"/>
            <w:noWrap/>
            <w:hideMark/>
          </w:tcPr>
          <w:p w:rsidRPr="007D66D7" w:rsidR="00463485" w:rsidP="00AA14DD" w:rsidRDefault="00463485" w14:paraId="57D1B867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</w:p>
        </w:tc>
        <w:tc>
          <w:tcPr>
            <w:tcW w:w="2032" w:type="dxa"/>
            <w:noWrap/>
            <w:hideMark/>
          </w:tcPr>
          <w:p w:rsidRPr="007D66D7" w:rsidR="00AA14DD" w:rsidP="00AA14DD" w:rsidRDefault="00463485" w14:paraId="062657DF" w14:textId="6AFCC451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1.13</w:t>
            </w:r>
          </w:p>
          <w:p w:rsidRPr="007D66D7" w:rsidR="00463485" w:rsidP="00AA14DD" w:rsidRDefault="00463485" w14:paraId="239C295A" w14:textId="4C26C37C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[0.926; 1.379]</w:t>
            </w:r>
          </w:p>
        </w:tc>
        <w:tc>
          <w:tcPr>
            <w:tcW w:w="1701" w:type="dxa"/>
            <w:noWrap/>
            <w:hideMark/>
          </w:tcPr>
          <w:p w:rsidRPr="007D66D7" w:rsidR="00463485" w:rsidP="00AA14DD" w:rsidRDefault="00463485" w14:paraId="38EB24AF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0.147</w:t>
            </w:r>
          </w:p>
        </w:tc>
        <w:tc>
          <w:tcPr>
            <w:tcW w:w="2090" w:type="dxa"/>
            <w:noWrap/>
            <w:hideMark/>
          </w:tcPr>
          <w:p w:rsidRPr="007D66D7" w:rsidR="00463485" w:rsidP="00AA14DD" w:rsidRDefault="00463485" w14:paraId="2FEB0FE3" w14:textId="77777777">
            <w:pPr>
              <w:jc w:val="center"/>
              <w:rPr>
                <w:rFonts w:cs="Calibri" w:asciiTheme="minorHAnsi" w:hAnsiTheme="minorHAnsi"/>
                <w:color w:val="000000"/>
                <w:sz w:val="22"/>
                <w:szCs w:val="22"/>
              </w:rPr>
            </w:pPr>
            <w:r w:rsidRPr="007D66D7">
              <w:rPr>
                <w:rFonts w:cs="Calibri" w:asciiTheme="minorHAnsi" w:hAnsiTheme="minorHAnsi"/>
                <w:color w:val="000000"/>
                <w:sz w:val="22"/>
                <w:szCs w:val="22"/>
              </w:rPr>
              <w:t>3 - 0 - 1</w:t>
            </w:r>
          </w:p>
        </w:tc>
      </w:tr>
    </w:tbl>
    <w:p w:rsidRPr="007D66D7" w:rsidR="007F69FF" w:rsidRDefault="007F69FF" w14:paraId="223C34BD" w14:textId="04510DA6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br w:type="page"/>
      </w:r>
    </w:p>
    <w:p w:rsidRPr="007D66D7" w:rsidR="00CB6684" w:rsidRDefault="00CB6684" w14:paraId="6694E5E0" w14:textId="77777777">
      <w:pPr>
        <w:rPr>
          <w:rFonts w:asciiTheme="minorHAnsi" w:hAnsiTheme="minorHAnsi"/>
          <w:lang w:val="en-GB"/>
        </w:rPr>
      </w:pPr>
    </w:p>
    <w:p w:rsidRPr="007D66D7" w:rsidR="007F69FF" w:rsidRDefault="007F69FF" w14:paraId="35C1FE07" w14:textId="77777777">
      <w:pPr>
        <w:rPr>
          <w:rFonts w:asciiTheme="minorHAnsi" w:hAnsiTheme="minorHAnsi"/>
          <w:lang w:val="en-GB"/>
        </w:rPr>
      </w:pPr>
    </w:p>
    <w:p w:rsidRPr="007D66D7" w:rsidR="00C91497" w:rsidRDefault="00C91497" w14:paraId="2DA4C692" w14:textId="77777777">
      <w:pPr>
        <w:rPr>
          <w:rFonts w:asciiTheme="minorHAnsi" w:hAnsiTheme="minorHAnsi"/>
          <w:lang w:val="en-GB"/>
        </w:rPr>
      </w:pPr>
    </w:p>
    <w:p w:rsidRPr="007D66D7" w:rsidR="00E75BFC" w:rsidP="00E75BFC" w:rsidRDefault="00E14F6C" w14:paraId="7CBBCEAD" w14:textId="658F87EB">
      <w:pPr>
        <w:rPr>
          <w:rFonts w:asciiTheme="minorHAnsi" w:hAnsiTheme="minorHAnsi"/>
          <w:lang w:val="en-GB"/>
        </w:rPr>
      </w:pPr>
      <w:r w:rsidRPr="00E14F6C">
        <w:rPr>
          <w:rFonts w:asciiTheme="minorHAnsi" w:hAnsiTheme="minorHAnsi"/>
          <w:lang w:val="en-GB"/>
        </w:rPr>
        <w:t>Reference:</w:t>
      </w:r>
    </w:p>
    <w:p w:rsidRPr="007D66D7" w:rsidR="00E75BFC" w:rsidP="00E75BFC" w:rsidRDefault="00E75BFC" w14:paraId="7AC005C8" w14:textId="77777777">
      <w:pPr>
        <w:rPr>
          <w:rFonts w:asciiTheme="minorHAnsi" w:hAnsiTheme="minorHAnsi"/>
          <w:lang w:val="en-GB"/>
        </w:rPr>
      </w:pPr>
    </w:p>
    <w:p w:rsidRPr="007D66D7" w:rsidR="00E75BFC" w:rsidP="00E75BFC" w:rsidRDefault="00E75BFC" w14:paraId="33AAC2AB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lang w:val="en-GB"/>
        </w:rPr>
        <w:fldChar w:fldCharType="begin"/>
      </w:r>
      <w:r w:rsidRPr="007D66D7">
        <w:rPr>
          <w:rFonts w:asciiTheme="minorHAnsi" w:hAnsiTheme="minorHAnsi"/>
          <w:lang w:val="nl-NL"/>
        </w:rPr>
        <w:instrText xml:space="preserve"> ADDIN EN.REFLIST </w:instrText>
      </w:r>
      <w:r w:rsidRPr="007D66D7">
        <w:rPr>
          <w:rFonts w:asciiTheme="minorHAnsi" w:hAnsiTheme="minorHAnsi"/>
          <w:lang w:val="en-GB"/>
        </w:rPr>
        <w:fldChar w:fldCharType="separate"/>
      </w:r>
      <w:r w:rsidRPr="007D66D7">
        <w:rPr>
          <w:rFonts w:asciiTheme="minorHAnsi" w:hAnsiTheme="minorHAnsi"/>
          <w:noProof/>
          <w:lang w:val="nl-NL"/>
        </w:rPr>
        <w:t>1</w:t>
      </w:r>
      <w:r w:rsidRPr="007D66D7">
        <w:rPr>
          <w:rFonts w:asciiTheme="minorHAnsi" w:hAnsiTheme="minorHAnsi"/>
          <w:noProof/>
          <w:lang w:val="nl-NL"/>
        </w:rPr>
        <w:tab/>
      </w:r>
      <w:r w:rsidRPr="007D66D7">
        <w:rPr>
          <w:rFonts w:asciiTheme="minorHAnsi" w:hAnsiTheme="minorHAnsi"/>
          <w:noProof/>
          <w:lang w:val="nl-NL"/>
        </w:rPr>
        <w:t>Bots, S. H.</w:t>
      </w:r>
      <w:r w:rsidRPr="007D66D7">
        <w:rPr>
          <w:rFonts w:asciiTheme="minorHAnsi" w:hAnsiTheme="minorHAnsi"/>
          <w:i/>
          <w:noProof/>
          <w:lang w:val="nl-NL"/>
        </w:rPr>
        <w:t xml:space="preserve"> et al.</w:t>
      </w:r>
      <w:r w:rsidRPr="007D66D7">
        <w:rPr>
          <w:rFonts w:asciiTheme="minorHAnsi" w:hAnsiTheme="minorHAnsi"/>
          <w:noProof/>
          <w:lang w:val="nl-NL"/>
        </w:rPr>
        <w:t xml:space="preserve"> </w:t>
      </w:r>
      <w:r w:rsidRPr="007D66D7">
        <w:rPr>
          <w:rFonts w:asciiTheme="minorHAnsi" w:hAnsiTheme="minorHAnsi"/>
          <w:noProof/>
        </w:rPr>
        <w:t xml:space="preserve">Myocarditis and pericarditis associated with SARS-CoV-2 vaccines: A population-based descriptive cohort and a nested self-controlled risk interval study using electronic health care data from four European countries. </w:t>
      </w:r>
      <w:r w:rsidRPr="007D66D7">
        <w:rPr>
          <w:rFonts w:asciiTheme="minorHAnsi" w:hAnsiTheme="minorHAnsi"/>
          <w:i/>
          <w:noProof/>
        </w:rPr>
        <w:t>Frontiers in Pharmacology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13</w:t>
      </w:r>
      <w:r w:rsidRPr="007D66D7">
        <w:rPr>
          <w:rFonts w:asciiTheme="minorHAnsi" w:hAnsiTheme="minorHAnsi"/>
          <w:noProof/>
        </w:rPr>
        <w:t>, doi:10.3389/fphar.2022.1038043 (2022).</w:t>
      </w:r>
    </w:p>
    <w:p w:rsidRPr="007D66D7" w:rsidR="00E75BFC" w:rsidP="00E75BFC" w:rsidRDefault="00E75BFC" w14:paraId="38FADB16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2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Corrao, G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Increased risk of myocarditis and pericarditis and reduced likelihood of severe clinical outcomes associated with COVID-19 vaccination: a cohort study in Lombardy, Italy. </w:t>
      </w:r>
      <w:r w:rsidRPr="007D66D7">
        <w:rPr>
          <w:rFonts w:asciiTheme="minorHAnsi" w:hAnsiTheme="minorHAnsi"/>
          <w:i/>
          <w:noProof/>
        </w:rPr>
        <w:t>BMC Infect Dis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22</w:t>
      </w:r>
      <w:r w:rsidRPr="007D66D7">
        <w:rPr>
          <w:rFonts w:asciiTheme="minorHAnsi" w:hAnsiTheme="minorHAnsi"/>
          <w:noProof/>
        </w:rPr>
        <w:t>, 844, doi:10.1186/s12879-022-07823-3 (2022).</w:t>
      </w:r>
    </w:p>
    <w:p w:rsidRPr="007D66D7" w:rsidR="00E75BFC" w:rsidP="00E75BFC" w:rsidRDefault="00E75BFC" w14:paraId="0AB3A0FB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3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Fan, M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Risk of carditis after three doses of vaccination with mRNA (BNT162b2) or inactivated (CoronaVac) covid-19 vaccination: a self-controlled cases series and a case-control study. </w:t>
      </w:r>
      <w:r w:rsidRPr="007D66D7">
        <w:rPr>
          <w:rFonts w:asciiTheme="minorHAnsi" w:hAnsiTheme="minorHAnsi"/>
          <w:i/>
          <w:noProof/>
        </w:rPr>
        <w:t>Lancet Reg Health West Pac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35</w:t>
      </w:r>
      <w:r w:rsidRPr="007D66D7">
        <w:rPr>
          <w:rFonts w:asciiTheme="minorHAnsi" w:hAnsiTheme="minorHAnsi"/>
          <w:noProof/>
        </w:rPr>
        <w:t>, 100745, doi:10.1016/j.lanwpc.2023.100745 (2023).</w:t>
      </w:r>
    </w:p>
    <w:p w:rsidRPr="007D66D7" w:rsidR="00E75BFC" w:rsidP="00E75BFC" w:rsidRDefault="00E75BFC" w14:paraId="28336353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4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Goddard, K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Risk of myocarditis and pericarditis following BNT162b2 and mRNA-1273 COVID-19 vaccination. </w:t>
      </w:r>
      <w:r w:rsidRPr="007D66D7">
        <w:rPr>
          <w:rFonts w:asciiTheme="minorHAnsi" w:hAnsiTheme="minorHAnsi"/>
          <w:i/>
          <w:noProof/>
        </w:rPr>
        <w:t>Vaccine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40</w:t>
      </w:r>
      <w:r w:rsidRPr="007D66D7">
        <w:rPr>
          <w:rFonts w:asciiTheme="minorHAnsi" w:hAnsiTheme="minorHAnsi"/>
          <w:noProof/>
        </w:rPr>
        <w:t>, 5153-5159, doi:10.1016/j.vaccine.2022.07.007 (2022).</w:t>
      </w:r>
    </w:p>
    <w:p w:rsidRPr="007D66D7" w:rsidR="00E75BFC" w:rsidP="00E75BFC" w:rsidRDefault="00E75BFC" w14:paraId="56762C16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5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Husby, A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SARS-CoV-2 vaccination and myocarditis or myopericarditis: population based cohort study. </w:t>
      </w:r>
      <w:r w:rsidRPr="007D66D7">
        <w:rPr>
          <w:rFonts w:asciiTheme="minorHAnsi" w:hAnsiTheme="minorHAnsi"/>
          <w:i/>
          <w:noProof/>
        </w:rPr>
        <w:t>BMJ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375</w:t>
      </w:r>
      <w:r w:rsidRPr="007D66D7">
        <w:rPr>
          <w:rFonts w:asciiTheme="minorHAnsi" w:hAnsiTheme="minorHAnsi"/>
          <w:noProof/>
        </w:rPr>
        <w:t>, e068665, doi:10.1136/bmj-2021-068665 (2021).</w:t>
      </w:r>
    </w:p>
    <w:p w:rsidRPr="007D66D7" w:rsidR="00E75BFC" w:rsidP="00E75BFC" w:rsidRDefault="00E75BFC" w14:paraId="0E862608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6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Karlstad, Ø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SARS-CoV-2 Vaccination and Myocarditis in a Nordic Cohort Study of 23 Million Residents. </w:t>
      </w:r>
      <w:r w:rsidRPr="007D66D7">
        <w:rPr>
          <w:rFonts w:asciiTheme="minorHAnsi" w:hAnsiTheme="minorHAnsi"/>
          <w:i/>
          <w:noProof/>
        </w:rPr>
        <w:t>JAMA Cardiology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7</w:t>
      </w:r>
      <w:r w:rsidRPr="007D66D7">
        <w:rPr>
          <w:rFonts w:asciiTheme="minorHAnsi" w:hAnsiTheme="minorHAnsi"/>
          <w:noProof/>
        </w:rPr>
        <w:t>, 600-612, doi:10.1001/jamacardio.2022.0583 (2022).</w:t>
      </w:r>
    </w:p>
    <w:p w:rsidRPr="007D66D7" w:rsidR="00E75BFC" w:rsidP="00E75BFC" w:rsidRDefault="00E75BFC" w14:paraId="4B6DB2CF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7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Lai, F. T. T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Adverse events of special interest following the use of BNT162b2 in adolescents: a population-based retrospective cohort study. </w:t>
      </w:r>
      <w:r w:rsidRPr="007D66D7">
        <w:rPr>
          <w:rFonts w:asciiTheme="minorHAnsi" w:hAnsiTheme="minorHAnsi"/>
          <w:i/>
          <w:noProof/>
        </w:rPr>
        <w:t>Emerg Microbes Infect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11</w:t>
      </w:r>
      <w:r w:rsidRPr="007D66D7">
        <w:rPr>
          <w:rFonts w:asciiTheme="minorHAnsi" w:hAnsiTheme="minorHAnsi"/>
          <w:noProof/>
        </w:rPr>
        <w:t>, 885-893, doi:10.1080/22221751.2022.2050952 (2022).</w:t>
      </w:r>
    </w:p>
    <w:p w:rsidRPr="007D66D7" w:rsidR="00E75BFC" w:rsidP="00E75BFC" w:rsidRDefault="00E75BFC" w14:paraId="4A7187FD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8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Le Vu, S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Age and sex-specific risks of myocarditis and pericarditis following Covid-19 messenger RNA vaccines. </w:t>
      </w:r>
      <w:r w:rsidRPr="007D66D7">
        <w:rPr>
          <w:rFonts w:asciiTheme="minorHAnsi" w:hAnsiTheme="minorHAnsi"/>
          <w:i/>
          <w:noProof/>
        </w:rPr>
        <w:t>Nature Communications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13</w:t>
      </w:r>
      <w:r w:rsidRPr="007D66D7">
        <w:rPr>
          <w:rFonts w:asciiTheme="minorHAnsi" w:hAnsiTheme="minorHAnsi"/>
          <w:noProof/>
        </w:rPr>
        <w:t>, 3633, doi:10.1038/s41467-022-31401-5 (2022).</w:t>
      </w:r>
    </w:p>
    <w:p w:rsidRPr="007D66D7" w:rsidR="00E75BFC" w:rsidP="00E75BFC" w:rsidRDefault="00E75BFC" w14:paraId="007AD81F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9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Massari, M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Postmarketing active surveillance of myocarditis and pericarditis following vaccination with COVID-19 mRNA vaccines in persons aged 12 to 39 years in Italy: A multi-database, self-controlled case series study. </w:t>
      </w:r>
      <w:r w:rsidRPr="007D66D7">
        <w:rPr>
          <w:rFonts w:asciiTheme="minorHAnsi" w:hAnsiTheme="minorHAnsi"/>
          <w:i/>
          <w:noProof/>
        </w:rPr>
        <w:t>PLoS Med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19</w:t>
      </w:r>
      <w:r w:rsidRPr="007D66D7">
        <w:rPr>
          <w:rFonts w:asciiTheme="minorHAnsi" w:hAnsiTheme="minorHAnsi"/>
          <w:noProof/>
        </w:rPr>
        <w:t>, e1004056, doi:10.1371/journal.pmed.1004056 (2022).</w:t>
      </w:r>
    </w:p>
    <w:p w:rsidRPr="007D66D7" w:rsidR="00E75BFC" w:rsidP="00E75BFC" w:rsidRDefault="00E75BFC" w14:paraId="03C1BD43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10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Patone, M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Risks of myocarditis, pericarditis, and cardiac arrhythmias associated with COVID-19 vaccination or SARS-CoV-2 infection. </w:t>
      </w:r>
      <w:r w:rsidRPr="007D66D7">
        <w:rPr>
          <w:rFonts w:asciiTheme="minorHAnsi" w:hAnsiTheme="minorHAnsi"/>
          <w:i/>
          <w:noProof/>
        </w:rPr>
        <w:t>Nature Medicine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28</w:t>
      </w:r>
      <w:r w:rsidRPr="007D66D7">
        <w:rPr>
          <w:rFonts w:asciiTheme="minorHAnsi" w:hAnsiTheme="minorHAnsi"/>
          <w:noProof/>
        </w:rPr>
        <w:t>, 410-422, doi:10.1038/s41591-021-01630-0 (2022).</w:t>
      </w:r>
    </w:p>
    <w:p w:rsidRPr="007D66D7" w:rsidR="00E75BFC" w:rsidP="00E75BFC" w:rsidRDefault="00E75BFC" w14:paraId="3A8655F5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11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Patone, M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Risk of Myocarditis After Sequential Doses of COVID-19 Vaccine and SARS-CoV-2 Infection by Age and Sex. </w:t>
      </w:r>
      <w:r w:rsidRPr="007D66D7">
        <w:rPr>
          <w:rFonts w:asciiTheme="minorHAnsi" w:hAnsiTheme="minorHAnsi"/>
          <w:i/>
          <w:noProof/>
        </w:rPr>
        <w:t>Circulation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146</w:t>
      </w:r>
      <w:r w:rsidRPr="007D66D7">
        <w:rPr>
          <w:rFonts w:asciiTheme="minorHAnsi" w:hAnsiTheme="minorHAnsi"/>
          <w:noProof/>
        </w:rPr>
        <w:t>, 743-754, doi:10.1161/circulationaha.122.059970 (2022).</w:t>
      </w:r>
    </w:p>
    <w:p w:rsidRPr="007D66D7" w:rsidR="00E75BFC" w:rsidP="00E75BFC" w:rsidRDefault="00E75BFC" w14:paraId="4E9C7A31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12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Ab Rahman, N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Risk of serious adverse events after the BNT162b2, CoronaVac, and ChAdOx1 vaccines in Malaysia: A self-controlled case series study. </w:t>
      </w:r>
      <w:r w:rsidRPr="007D66D7">
        <w:rPr>
          <w:rFonts w:asciiTheme="minorHAnsi" w:hAnsiTheme="minorHAnsi"/>
          <w:i/>
          <w:noProof/>
        </w:rPr>
        <w:t>Vaccine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40</w:t>
      </w:r>
      <w:r w:rsidRPr="007D66D7">
        <w:rPr>
          <w:rFonts w:asciiTheme="minorHAnsi" w:hAnsiTheme="minorHAnsi"/>
          <w:noProof/>
        </w:rPr>
        <w:t>, 4394-4402, doi:10.1016/j.vaccine.2022.05.075 (2022).</w:t>
      </w:r>
    </w:p>
    <w:p w:rsidRPr="007D66D7" w:rsidR="00E75BFC" w:rsidP="00E75BFC" w:rsidRDefault="00E75BFC" w14:paraId="640890C0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13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Rudan, I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BNT162b2 COVID-19 vaccination uptake, safety, effectiveness and waning in children and young people aged 12-17 years in Scotland. </w:t>
      </w:r>
      <w:r w:rsidRPr="007D66D7">
        <w:rPr>
          <w:rFonts w:asciiTheme="minorHAnsi" w:hAnsiTheme="minorHAnsi"/>
          <w:i/>
          <w:noProof/>
        </w:rPr>
        <w:t>Lancet Reg Health Eur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23</w:t>
      </w:r>
      <w:r w:rsidRPr="007D66D7">
        <w:rPr>
          <w:rFonts w:asciiTheme="minorHAnsi" w:hAnsiTheme="minorHAnsi"/>
          <w:noProof/>
        </w:rPr>
        <w:t>, 100513, doi:10.1016/j.lanepe.2022.100513 (2022).</w:t>
      </w:r>
    </w:p>
    <w:p w:rsidRPr="007D66D7" w:rsidR="00E75BFC" w:rsidP="00E75BFC" w:rsidRDefault="00E75BFC" w14:paraId="37A6059E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14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 xml:space="preserve">Stowe, J., Miller, E., Andrews, N. &amp; Whitaker, H. J. Risk of myocarditis and pericarditis after a COVID-19 mRNA vaccine booster and after COVID-19 in those with and without prior SARS-CoV-2 infection: A self-controlled case series analysis in England. </w:t>
      </w:r>
      <w:r w:rsidRPr="007D66D7">
        <w:rPr>
          <w:rFonts w:asciiTheme="minorHAnsi" w:hAnsiTheme="minorHAnsi"/>
          <w:i/>
          <w:noProof/>
        </w:rPr>
        <w:t>PLOS Medicine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20</w:t>
      </w:r>
      <w:r w:rsidRPr="007D66D7">
        <w:rPr>
          <w:rFonts w:asciiTheme="minorHAnsi" w:hAnsiTheme="minorHAnsi"/>
          <w:noProof/>
        </w:rPr>
        <w:t>, e1004245, doi:10.1371/journal.pmed.1004245 (2023).</w:t>
      </w:r>
    </w:p>
    <w:p w:rsidRPr="007D66D7" w:rsidR="00E75BFC" w:rsidP="00E75BFC" w:rsidRDefault="00E75BFC" w14:paraId="77325F81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15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Mevorach, D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Myocarditis after BNT162b2 mRNA Vaccine against Covid-19 in Israel. </w:t>
      </w:r>
      <w:r w:rsidRPr="007D66D7">
        <w:rPr>
          <w:rFonts w:asciiTheme="minorHAnsi" w:hAnsiTheme="minorHAnsi"/>
          <w:i/>
          <w:noProof/>
        </w:rPr>
        <w:t>New England Journal of Medicine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385</w:t>
      </w:r>
      <w:r w:rsidRPr="007D66D7">
        <w:rPr>
          <w:rFonts w:asciiTheme="minorHAnsi" w:hAnsiTheme="minorHAnsi"/>
          <w:noProof/>
        </w:rPr>
        <w:t>, 2140-2149, doi:doi:10.1056/NEJMoa2109730 (2021).</w:t>
      </w:r>
    </w:p>
    <w:p w:rsidRPr="007D66D7" w:rsidR="00E75BFC" w:rsidP="00E75BFC" w:rsidRDefault="00E75BFC" w14:paraId="6286C149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16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Dickerman, B. A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Comparative Safety of BNT162b2 and mRNA-1273 Vaccines in a Nationwide Cohort of US Veterans. </w:t>
      </w:r>
      <w:r w:rsidRPr="007D66D7">
        <w:rPr>
          <w:rFonts w:asciiTheme="minorHAnsi" w:hAnsiTheme="minorHAnsi"/>
          <w:i/>
          <w:noProof/>
        </w:rPr>
        <w:t>JAMA Internal Medicine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182</w:t>
      </w:r>
      <w:r w:rsidRPr="007D66D7">
        <w:rPr>
          <w:rFonts w:asciiTheme="minorHAnsi" w:hAnsiTheme="minorHAnsi"/>
          <w:noProof/>
        </w:rPr>
        <w:t>, 739-746, doi:10.1001/jamainternmed.2022.2109 (2022).</w:t>
      </w:r>
    </w:p>
    <w:p w:rsidRPr="007D66D7" w:rsidR="00E75BFC" w:rsidP="00E75BFC" w:rsidRDefault="00E75BFC" w14:paraId="66B1FD3C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17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Barda, N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Safety of the BNT162b2 mRNA Covid-19 Vaccine in a Nationwide Setting. </w:t>
      </w:r>
      <w:r w:rsidRPr="007D66D7">
        <w:rPr>
          <w:rFonts w:asciiTheme="minorHAnsi" w:hAnsiTheme="minorHAnsi"/>
          <w:i/>
          <w:noProof/>
        </w:rPr>
        <w:t>New England Journal of Medicine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385</w:t>
      </w:r>
      <w:r w:rsidRPr="007D66D7">
        <w:rPr>
          <w:rFonts w:asciiTheme="minorHAnsi" w:hAnsiTheme="minorHAnsi"/>
          <w:noProof/>
        </w:rPr>
        <w:t>, 1078-1090, doi:doi:10.1056/NEJMoa2110475 (2021).</w:t>
      </w:r>
    </w:p>
    <w:p w:rsidRPr="007D66D7" w:rsidR="00E75BFC" w:rsidP="00E75BFC" w:rsidRDefault="00E75BFC" w14:paraId="554CE054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18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Shoaibi, A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Evaluation of potential adverse events following COVID-19 mRNA vaccination among adults aged 65 years and older: Two self-controlled studies in the U.S. </w:t>
      </w:r>
      <w:r w:rsidRPr="007D66D7">
        <w:rPr>
          <w:rFonts w:asciiTheme="minorHAnsi" w:hAnsiTheme="minorHAnsi"/>
          <w:i/>
          <w:noProof/>
        </w:rPr>
        <w:t>Vaccine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41</w:t>
      </w:r>
      <w:r w:rsidRPr="007D66D7">
        <w:rPr>
          <w:rFonts w:asciiTheme="minorHAnsi" w:hAnsiTheme="minorHAnsi"/>
          <w:noProof/>
        </w:rPr>
        <w:t>, 4666-4678, doi:10.1016/j.vaccine.2023.06.014 (2023).</w:t>
      </w:r>
    </w:p>
    <w:p w:rsidRPr="007D66D7" w:rsidR="00E75BFC" w:rsidP="00E75BFC" w:rsidRDefault="00E75BFC" w14:paraId="0146E830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19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Yamin, D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Safety of monovalent and bivalent BNT162b2 mRNA COVID-19 vaccine boosters in at-risk populations in Israel: a large-scale, retrospective, self-controlled case series study. </w:t>
      </w:r>
      <w:r w:rsidRPr="007D66D7">
        <w:rPr>
          <w:rFonts w:asciiTheme="minorHAnsi" w:hAnsiTheme="minorHAnsi"/>
          <w:i/>
          <w:noProof/>
        </w:rPr>
        <w:t>The Lancet Infectious Diseases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23</w:t>
      </w:r>
      <w:r w:rsidRPr="007D66D7">
        <w:rPr>
          <w:rFonts w:asciiTheme="minorHAnsi" w:hAnsiTheme="minorHAnsi"/>
          <w:noProof/>
        </w:rPr>
        <w:t>, 1130-1142, doi:10.1016/S1473-3099(23)00207-4 (2023).</w:t>
      </w:r>
    </w:p>
    <w:p w:rsidRPr="007D66D7" w:rsidR="00E75BFC" w:rsidP="00E75BFC" w:rsidRDefault="00E75BFC" w14:paraId="18461B9C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20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 xml:space="preserve">Andersson, N. W., Thiesson, E. M., Hansen, J. V. &amp; Hviid, A. Safety of BA.4-5 or BA.1 bivalent mRNA booster vaccines: nationwide cohort study. </w:t>
      </w:r>
      <w:r w:rsidRPr="007D66D7">
        <w:rPr>
          <w:rFonts w:asciiTheme="minorHAnsi" w:hAnsiTheme="minorHAnsi"/>
          <w:i/>
          <w:noProof/>
        </w:rPr>
        <w:t>BMJ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382</w:t>
      </w:r>
      <w:r w:rsidRPr="007D66D7">
        <w:rPr>
          <w:rFonts w:asciiTheme="minorHAnsi" w:hAnsiTheme="minorHAnsi"/>
          <w:noProof/>
        </w:rPr>
        <w:t>, e075015, doi:10.1136/bmj-2023-075015 (2023).</w:t>
      </w:r>
    </w:p>
    <w:p w:rsidRPr="007D66D7" w:rsidR="00E75BFC" w:rsidP="00E75BFC" w:rsidRDefault="00E75BFC" w14:paraId="549DDC8E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21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Yechezkel, M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Safety of the fourth COVID-19 BNT162b2 mRNA (second booster) vaccine: a prospective and retrospective cohort study. </w:t>
      </w:r>
      <w:r w:rsidRPr="007D66D7">
        <w:rPr>
          <w:rFonts w:asciiTheme="minorHAnsi" w:hAnsiTheme="minorHAnsi"/>
          <w:i/>
          <w:noProof/>
        </w:rPr>
        <w:t>The Lancet Respiratory Medicine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11</w:t>
      </w:r>
      <w:r w:rsidRPr="007D66D7">
        <w:rPr>
          <w:rFonts w:asciiTheme="minorHAnsi" w:hAnsiTheme="minorHAnsi"/>
          <w:noProof/>
        </w:rPr>
        <w:t>, 139-150, doi:10.1016/S2213-2600(22)00407-6 (2023).</w:t>
      </w:r>
    </w:p>
    <w:p w:rsidRPr="007D66D7" w:rsidR="00E75BFC" w:rsidP="00E75BFC" w:rsidRDefault="00E75BFC" w14:paraId="4723115C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22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Wan, E. Y. F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Safety of an inactivated, whole-virion COVID-19 vaccine (CoronaVac) in people aged 60 years or older in Hong Kong: a modified self-controlled case series. </w:t>
      </w:r>
      <w:r w:rsidRPr="007D66D7">
        <w:rPr>
          <w:rFonts w:asciiTheme="minorHAnsi" w:hAnsiTheme="minorHAnsi"/>
          <w:i/>
          <w:noProof/>
        </w:rPr>
        <w:t>The Lancet Healthy Longevity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3</w:t>
      </w:r>
      <w:r w:rsidRPr="007D66D7">
        <w:rPr>
          <w:rFonts w:asciiTheme="minorHAnsi" w:hAnsiTheme="minorHAnsi"/>
          <w:noProof/>
        </w:rPr>
        <w:t>, e491-e500, doi:10.1016/S2666-7568(22)00125-8 (2022).</w:t>
      </w:r>
    </w:p>
    <w:p w:rsidRPr="007D66D7" w:rsidR="00E75BFC" w:rsidP="00E75BFC" w:rsidRDefault="00E75BFC" w14:paraId="275DC972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23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Lai, F. T. T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Carditis After COVID-19 Vaccination With a Messenger RNA Vaccine and an Inactivated Virus Vaccine : A Case-Control Study. </w:t>
      </w:r>
      <w:r w:rsidRPr="007D66D7">
        <w:rPr>
          <w:rFonts w:asciiTheme="minorHAnsi" w:hAnsiTheme="minorHAnsi"/>
          <w:i/>
          <w:noProof/>
        </w:rPr>
        <w:t>Ann Intern Med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175</w:t>
      </w:r>
      <w:r w:rsidRPr="007D66D7">
        <w:rPr>
          <w:rFonts w:asciiTheme="minorHAnsi" w:hAnsiTheme="minorHAnsi"/>
          <w:noProof/>
        </w:rPr>
        <w:t>, 362-370, doi:10.7326/m21-3700 (2022).</w:t>
      </w:r>
    </w:p>
    <w:p w:rsidRPr="007D66D7" w:rsidR="00E75BFC" w:rsidP="00E75BFC" w:rsidRDefault="00E75BFC" w14:paraId="5405D7C8" w14:textId="77777777">
      <w:pPr>
        <w:pStyle w:val="EndNoteBibliography"/>
        <w:ind w:left="720" w:hanging="720"/>
        <w:rPr>
          <w:rFonts w:asciiTheme="minorHAnsi" w:hAnsiTheme="minorHAnsi"/>
          <w:noProof/>
          <w:lang w:val="nl-NL"/>
        </w:rPr>
      </w:pPr>
      <w:r w:rsidRPr="007D66D7">
        <w:rPr>
          <w:rFonts w:asciiTheme="minorHAnsi" w:hAnsiTheme="minorHAnsi"/>
          <w:noProof/>
        </w:rPr>
        <w:t>24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Harris, D. A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Comparative Risks of Potential Adverse Events Following COVID-19 mRNA Vaccination Among Older US Adults. </w:t>
      </w:r>
      <w:r w:rsidRPr="007D66D7">
        <w:rPr>
          <w:rFonts w:asciiTheme="minorHAnsi" w:hAnsiTheme="minorHAnsi"/>
          <w:i/>
          <w:noProof/>
          <w:lang w:val="nl-NL"/>
        </w:rPr>
        <w:t>JAMA Network Open</w:t>
      </w:r>
      <w:r w:rsidRPr="007D66D7">
        <w:rPr>
          <w:rFonts w:asciiTheme="minorHAnsi" w:hAnsiTheme="minorHAnsi"/>
          <w:noProof/>
          <w:lang w:val="nl-NL"/>
        </w:rPr>
        <w:t xml:space="preserve"> </w:t>
      </w:r>
      <w:r w:rsidRPr="007D66D7">
        <w:rPr>
          <w:rFonts w:asciiTheme="minorHAnsi" w:hAnsiTheme="minorHAnsi"/>
          <w:b/>
          <w:noProof/>
          <w:lang w:val="nl-NL"/>
        </w:rPr>
        <w:t>6</w:t>
      </w:r>
      <w:r w:rsidRPr="007D66D7">
        <w:rPr>
          <w:rFonts w:asciiTheme="minorHAnsi" w:hAnsiTheme="minorHAnsi"/>
          <w:noProof/>
          <w:lang w:val="nl-NL"/>
        </w:rPr>
        <w:t>, e2326852-e2326852, doi:10.1001/jamanetworkopen.2023.26852 (2023).</w:t>
      </w:r>
    </w:p>
    <w:p w:rsidRPr="007D66D7" w:rsidR="00E75BFC" w:rsidP="00E75BFC" w:rsidRDefault="00E75BFC" w14:paraId="7F33E46D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  <w:lang w:val="nl-NL"/>
        </w:rPr>
        <w:t>25</w:t>
      </w:r>
      <w:r w:rsidRPr="007D66D7">
        <w:rPr>
          <w:rFonts w:asciiTheme="minorHAnsi" w:hAnsiTheme="minorHAnsi"/>
          <w:noProof/>
          <w:lang w:val="nl-NL"/>
        </w:rPr>
        <w:tab/>
      </w:r>
      <w:r w:rsidRPr="007D66D7">
        <w:rPr>
          <w:rFonts w:asciiTheme="minorHAnsi" w:hAnsiTheme="minorHAnsi"/>
          <w:noProof/>
          <w:lang w:val="nl-NL"/>
        </w:rPr>
        <w:t>Abraham, N.</w:t>
      </w:r>
      <w:r w:rsidRPr="007D66D7">
        <w:rPr>
          <w:rFonts w:asciiTheme="minorHAnsi" w:hAnsiTheme="minorHAnsi"/>
          <w:i/>
          <w:noProof/>
          <w:lang w:val="nl-NL"/>
        </w:rPr>
        <w:t xml:space="preserve"> et al.</w:t>
      </w:r>
      <w:r w:rsidRPr="007D66D7">
        <w:rPr>
          <w:rFonts w:asciiTheme="minorHAnsi" w:hAnsiTheme="minorHAnsi"/>
          <w:noProof/>
          <w:lang w:val="nl-NL"/>
        </w:rPr>
        <w:t xml:space="preserve"> </w:t>
      </w:r>
      <w:r w:rsidRPr="007D66D7">
        <w:rPr>
          <w:rFonts w:asciiTheme="minorHAnsi" w:hAnsiTheme="minorHAnsi"/>
          <w:noProof/>
        </w:rPr>
        <w:t xml:space="preserve">Myocarditis and/or pericarditis risk after mRNA COVID-19 vaccination: A Canadian head to head comparison of BNT162b2 and mRNA-1273 vaccines. </w:t>
      </w:r>
      <w:r w:rsidRPr="007D66D7">
        <w:rPr>
          <w:rFonts w:asciiTheme="minorHAnsi" w:hAnsiTheme="minorHAnsi"/>
          <w:i/>
          <w:noProof/>
        </w:rPr>
        <w:t>Vaccine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40</w:t>
      </w:r>
      <w:r w:rsidRPr="007D66D7">
        <w:rPr>
          <w:rFonts w:asciiTheme="minorHAnsi" w:hAnsiTheme="minorHAnsi"/>
          <w:noProof/>
        </w:rPr>
        <w:t>, 4663-4671, doi:10.1016/j.vaccine.2022.05.048 (2022).</w:t>
      </w:r>
    </w:p>
    <w:p w:rsidRPr="007D66D7" w:rsidR="00E75BFC" w:rsidP="00E75BFC" w:rsidRDefault="00E75BFC" w14:paraId="04CF2276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26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Naveed, Z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Comparative Risk of Myocarditis/Pericarditis Following Second Doses of BNT162b2 and mRNA-1273 Coronavirus Vaccines. </w:t>
      </w:r>
      <w:r w:rsidRPr="007D66D7">
        <w:rPr>
          <w:rFonts w:asciiTheme="minorHAnsi" w:hAnsiTheme="minorHAnsi"/>
          <w:i/>
          <w:noProof/>
        </w:rPr>
        <w:t>J Am Coll Cardiol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80</w:t>
      </w:r>
      <w:r w:rsidRPr="007D66D7">
        <w:rPr>
          <w:rFonts w:asciiTheme="minorHAnsi" w:hAnsiTheme="minorHAnsi"/>
          <w:noProof/>
        </w:rPr>
        <w:t>, 1900-1908, doi:10.1016/j.jacc.2022.08.799 (2022).</w:t>
      </w:r>
    </w:p>
    <w:p w:rsidRPr="007D66D7" w:rsidR="00E75BFC" w:rsidP="00E75BFC" w:rsidRDefault="00E75BFC" w14:paraId="1969BBE5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27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Andersson, N. W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Safety of heterologous primary and booster schedules with ChAdOx1-S and BNT162b2 or mRNA-1273 vaccines: nationwide cohort study. </w:t>
      </w:r>
      <w:r w:rsidRPr="007D66D7">
        <w:rPr>
          <w:rFonts w:asciiTheme="minorHAnsi" w:hAnsiTheme="minorHAnsi"/>
          <w:i/>
          <w:noProof/>
        </w:rPr>
        <w:t>BMJ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378</w:t>
      </w:r>
      <w:r w:rsidRPr="007D66D7">
        <w:rPr>
          <w:rFonts w:asciiTheme="minorHAnsi" w:hAnsiTheme="minorHAnsi"/>
          <w:noProof/>
        </w:rPr>
        <w:t>, e070483, doi:10.1136/bmj-2022-070483 (2022).</w:t>
      </w:r>
    </w:p>
    <w:p w:rsidRPr="007D66D7" w:rsidR="00E75BFC" w:rsidP="00E75BFC" w:rsidRDefault="00E75BFC" w14:paraId="085A0E6C" w14:textId="77777777">
      <w:pPr>
        <w:pStyle w:val="EndNoteBibliography"/>
        <w:ind w:left="720" w:hanging="720"/>
        <w:rPr>
          <w:rFonts w:asciiTheme="minorHAnsi" w:hAnsiTheme="minorHAnsi"/>
          <w:noProof/>
          <w:lang w:val="nl-NL"/>
        </w:rPr>
      </w:pPr>
      <w:r w:rsidRPr="007D66D7">
        <w:rPr>
          <w:rFonts w:asciiTheme="minorHAnsi" w:hAnsiTheme="minorHAnsi"/>
          <w:noProof/>
        </w:rPr>
        <w:t>28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 xml:space="preserve">Nordström, P., Ballin, M. &amp; Nordström, A. Safety and effectiveness of monovalent COVID-19 mRNA vaccination and risk factors for hospitalisation caused by the omicron variant in 0.8 million adolescents: A nationwide cohort study in Sweden. </w:t>
      </w:r>
      <w:r w:rsidRPr="007D66D7">
        <w:rPr>
          <w:rFonts w:asciiTheme="minorHAnsi" w:hAnsiTheme="minorHAnsi"/>
          <w:i/>
          <w:noProof/>
          <w:lang w:val="nl-NL"/>
        </w:rPr>
        <w:t>PLoS Med</w:t>
      </w:r>
      <w:r w:rsidRPr="007D66D7">
        <w:rPr>
          <w:rFonts w:asciiTheme="minorHAnsi" w:hAnsiTheme="minorHAnsi"/>
          <w:noProof/>
          <w:lang w:val="nl-NL"/>
        </w:rPr>
        <w:t xml:space="preserve"> </w:t>
      </w:r>
      <w:r w:rsidRPr="007D66D7">
        <w:rPr>
          <w:rFonts w:asciiTheme="minorHAnsi" w:hAnsiTheme="minorHAnsi"/>
          <w:b/>
          <w:noProof/>
          <w:lang w:val="nl-NL"/>
        </w:rPr>
        <w:t>20</w:t>
      </w:r>
      <w:r w:rsidRPr="007D66D7">
        <w:rPr>
          <w:rFonts w:asciiTheme="minorHAnsi" w:hAnsiTheme="minorHAnsi"/>
          <w:noProof/>
          <w:lang w:val="nl-NL"/>
        </w:rPr>
        <w:t>, e1004127, doi:10.1371/journal.pmed.1004127 (2023).</w:t>
      </w:r>
    </w:p>
    <w:p w:rsidRPr="007D66D7" w:rsidR="00E75BFC" w:rsidP="00E75BFC" w:rsidRDefault="00E75BFC" w14:paraId="01E7EAA1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  <w:lang w:val="nl-NL"/>
        </w:rPr>
        <w:t>29</w:t>
      </w:r>
      <w:r w:rsidRPr="007D66D7">
        <w:rPr>
          <w:rFonts w:asciiTheme="minorHAnsi" w:hAnsiTheme="minorHAnsi"/>
          <w:noProof/>
          <w:lang w:val="nl-NL"/>
        </w:rPr>
        <w:tab/>
      </w:r>
      <w:r w:rsidRPr="007D66D7">
        <w:rPr>
          <w:rFonts w:asciiTheme="minorHAnsi" w:hAnsiTheme="minorHAnsi"/>
          <w:noProof/>
          <w:lang w:val="nl-NL"/>
        </w:rPr>
        <w:t>Sindet-Pedersen, C.</w:t>
      </w:r>
      <w:r w:rsidRPr="007D66D7">
        <w:rPr>
          <w:rFonts w:asciiTheme="minorHAnsi" w:hAnsiTheme="minorHAnsi"/>
          <w:i/>
          <w:noProof/>
          <w:lang w:val="nl-NL"/>
        </w:rPr>
        <w:t xml:space="preserve"> et al.</w:t>
      </w:r>
      <w:r w:rsidRPr="007D66D7">
        <w:rPr>
          <w:rFonts w:asciiTheme="minorHAnsi" w:hAnsiTheme="minorHAnsi"/>
          <w:noProof/>
          <w:lang w:val="nl-NL"/>
        </w:rPr>
        <w:t xml:space="preserve"> </w:t>
      </w:r>
      <w:r w:rsidRPr="007D66D7">
        <w:rPr>
          <w:rFonts w:asciiTheme="minorHAnsi" w:hAnsiTheme="minorHAnsi"/>
          <w:noProof/>
        </w:rPr>
        <w:t xml:space="preserve">Risk of Worsening Heart Failure and All-Cause Mortality Following COVID-19 Vaccination in Patients With Heart Failure: A Nationwide Real-World Safety Study. </w:t>
      </w:r>
      <w:r w:rsidRPr="007D66D7">
        <w:rPr>
          <w:rFonts w:asciiTheme="minorHAnsi" w:hAnsiTheme="minorHAnsi"/>
          <w:i/>
          <w:noProof/>
        </w:rPr>
        <w:t>Circ Heart Fail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16</w:t>
      </w:r>
      <w:r w:rsidRPr="007D66D7">
        <w:rPr>
          <w:rFonts w:asciiTheme="minorHAnsi" w:hAnsiTheme="minorHAnsi"/>
          <w:noProof/>
        </w:rPr>
        <w:t>, e010617, doi:10.1161/circheartfailure.123.010617 (2023).</w:t>
      </w:r>
    </w:p>
    <w:p w:rsidRPr="007D66D7" w:rsidR="00E75BFC" w:rsidP="00E75BFC" w:rsidRDefault="00E75BFC" w14:paraId="3920C81A" w14:textId="77777777">
      <w:pPr>
        <w:pStyle w:val="EndNoteBibliography"/>
        <w:ind w:left="720" w:hanging="720"/>
        <w:rPr>
          <w:rFonts w:asciiTheme="minorHAnsi" w:hAnsiTheme="minorHAnsi"/>
          <w:noProof/>
        </w:rPr>
      </w:pPr>
      <w:r w:rsidRPr="007D66D7">
        <w:rPr>
          <w:rFonts w:asciiTheme="minorHAnsi" w:hAnsiTheme="minorHAnsi"/>
          <w:noProof/>
        </w:rPr>
        <w:t>30</w:t>
      </w:r>
      <w:r w:rsidRPr="007D66D7">
        <w:rPr>
          <w:rFonts w:asciiTheme="minorHAnsi" w:hAnsiTheme="minorHAnsi"/>
          <w:noProof/>
        </w:rPr>
        <w:tab/>
      </w:r>
      <w:r w:rsidRPr="007D66D7">
        <w:rPr>
          <w:rFonts w:asciiTheme="minorHAnsi" w:hAnsiTheme="minorHAnsi"/>
          <w:noProof/>
        </w:rPr>
        <w:t>Knowlton, K. U.</w:t>
      </w:r>
      <w:r w:rsidRPr="007D66D7">
        <w:rPr>
          <w:rFonts w:asciiTheme="minorHAnsi" w:hAnsiTheme="minorHAnsi"/>
          <w:i/>
          <w:noProof/>
        </w:rPr>
        <w:t xml:space="preserve"> et al.</w:t>
      </w:r>
      <w:r w:rsidRPr="007D66D7">
        <w:rPr>
          <w:rFonts w:asciiTheme="minorHAnsi" w:hAnsiTheme="minorHAnsi"/>
          <w:noProof/>
        </w:rPr>
        <w:t xml:space="preserve"> A Small but Significantly Greater Incidence of Inflammatory Heart Disease Identified After Vaccination for Severe Acute Respiratory Syndrome Coronavirus 2. </w:t>
      </w:r>
      <w:r w:rsidRPr="007D66D7">
        <w:rPr>
          <w:rFonts w:asciiTheme="minorHAnsi" w:hAnsiTheme="minorHAnsi"/>
          <w:i/>
          <w:noProof/>
        </w:rPr>
        <w:t>Open Forum Infect Dis</w:t>
      </w:r>
      <w:r w:rsidRPr="007D66D7">
        <w:rPr>
          <w:rFonts w:asciiTheme="minorHAnsi" w:hAnsiTheme="minorHAnsi"/>
          <w:noProof/>
        </w:rPr>
        <w:t xml:space="preserve"> </w:t>
      </w:r>
      <w:r w:rsidRPr="007D66D7">
        <w:rPr>
          <w:rFonts w:asciiTheme="minorHAnsi" w:hAnsiTheme="minorHAnsi"/>
          <w:b/>
          <w:noProof/>
        </w:rPr>
        <w:t>9</w:t>
      </w:r>
      <w:r w:rsidRPr="007D66D7">
        <w:rPr>
          <w:rFonts w:asciiTheme="minorHAnsi" w:hAnsiTheme="minorHAnsi"/>
          <w:noProof/>
        </w:rPr>
        <w:t>, ofab663, doi:10.1093/ofid/ofab663 (2022).</w:t>
      </w:r>
    </w:p>
    <w:p w:rsidRPr="007D66D7" w:rsidR="00E75BFC" w:rsidP="00E75BFC" w:rsidRDefault="00E75BFC" w14:paraId="39A96E55" w14:textId="77777777">
      <w:pPr>
        <w:rPr>
          <w:rFonts w:asciiTheme="minorHAnsi" w:hAnsiTheme="minorHAnsi"/>
          <w:lang w:val="en-GB"/>
        </w:rPr>
      </w:pPr>
      <w:r w:rsidRPr="007D66D7">
        <w:rPr>
          <w:rFonts w:asciiTheme="minorHAnsi" w:hAnsiTheme="minorHAnsi"/>
          <w:lang w:val="en-GB"/>
        </w:rPr>
        <w:fldChar w:fldCharType="end"/>
      </w:r>
    </w:p>
    <w:p w:rsidRPr="007D66D7" w:rsidR="00E75BFC" w:rsidP="00E75BFC" w:rsidRDefault="00E75BFC" w14:paraId="3925FDE4" w14:textId="77777777">
      <w:pPr>
        <w:rPr>
          <w:rFonts w:asciiTheme="minorHAnsi" w:hAnsiTheme="minorHAnsi"/>
          <w:lang w:val="en-GB"/>
        </w:rPr>
      </w:pPr>
    </w:p>
    <w:p w:rsidRPr="007D66D7" w:rsidR="00A101EA" w:rsidRDefault="00A101EA" w14:paraId="5A2C03B0" w14:textId="77777777">
      <w:pPr>
        <w:rPr>
          <w:rFonts w:asciiTheme="minorHAnsi" w:hAnsiTheme="minorHAnsi"/>
          <w:lang w:val="en-GB"/>
        </w:rPr>
      </w:pPr>
    </w:p>
    <w:sectPr w:rsidRPr="007D66D7" w:rsidR="00A101EA" w:rsidSect="008A45F1">
      <w:pgSz w:w="16838" w:h="11906" w:orient="landscape"/>
      <w:pgMar w:top="1021" w:right="851" w:bottom="1021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ource Sans Pro">
    <w:panose1 w:val="020B0503030403020204"/>
    <w:charset w:val="00"/>
    <w:family w:val="swiss"/>
    <w:pitch w:val="variable"/>
    <w:sig w:usb0="600002F7" w:usb1="02000001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56EE0"/>
    <w:multiLevelType w:val="multilevel"/>
    <w:tmpl w:val="32D8EF0E"/>
    <w:lvl w:ilvl="0">
      <w:start w:val="1"/>
      <w:numFmt w:val="decimal"/>
      <w:pStyle w:val="Heading1"/>
      <w:lvlText w:val="%1"/>
      <w:lvlJc w:val="left"/>
      <w:pPr>
        <w:ind w:left="1436" w:hanging="432"/>
      </w:pPr>
    </w:lvl>
    <w:lvl w:ilvl="1">
      <w:start w:val="1"/>
      <w:numFmt w:val="decimal"/>
      <w:pStyle w:val="Heading2"/>
      <w:lvlText w:val="%1.%2"/>
      <w:lvlJc w:val="left"/>
      <w:pPr>
        <w:ind w:left="1580" w:hanging="576"/>
      </w:pPr>
    </w:lvl>
    <w:lvl w:ilvl="2">
      <w:start w:val="1"/>
      <w:numFmt w:val="decimal"/>
      <w:lvlText w:val="%1.%2.%3"/>
      <w:lvlJc w:val="left"/>
      <w:pPr>
        <w:ind w:left="1724" w:hanging="720"/>
      </w:pPr>
    </w:lvl>
    <w:lvl w:ilvl="3">
      <w:start w:val="1"/>
      <w:numFmt w:val="decimal"/>
      <w:lvlText w:val="%1.%2.%3.%4"/>
      <w:lvlJc w:val="left"/>
      <w:pPr>
        <w:ind w:left="1868" w:hanging="864"/>
      </w:pPr>
    </w:lvl>
    <w:lvl w:ilvl="4">
      <w:start w:val="1"/>
      <w:numFmt w:val="decimal"/>
      <w:lvlText w:val="%1.%2.%3.%4.%5"/>
      <w:lvlJc w:val="left"/>
      <w:pPr>
        <w:ind w:left="2012" w:hanging="1008"/>
      </w:pPr>
    </w:lvl>
    <w:lvl w:ilvl="5">
      <w:start w:val="1"/>
      <w:numFmt w:val="decimal"/>
      <w:lvlText w:val="%1.%2.%3.%4.%5.%6"/>
      <w:lvlJc w:val="left"/>
      <w:pPr>
        <w:ind w:left="2156" w:hanging="1152"/>
      </w:pPr>
    </w:lvl>
    <w:lvl w:ilvl="6">
      <w:start w:val="1"/>
      <w:numFmt w:val="decimal"/>
      <w:lvlText w:val="%1.%2.%3.%4.%5.%6.%7"/>
      <w:lvlJc w:val="left"/>
      <w:pPr>
        <w:ind w:left="2300" w:hanging="1296"/>
      </w:pPr>
    </w:lvl>
    <w:lvl w:ilvl="7">
      <w:start w:val="1"/>
      <w:numFmt w:val="decimal"/>
      <w:lvlText w:val="%1.%2.%3.%4.%5.%6.%7.%8"/>
      <w:lvlJc w:val="left"/>
      <w:pPr>
        <w:ind w:left="2444" w:hanging="1440"/>
      </w:pPr>
    </w:lvl>
    <w:lvl w:ilvl="8">
      <w:start w:val="1"/>
      <w:numFmt w:val="decimal"/>
      <w:lvlText w:val="%1.%2.%3.%4.%5.%6.%7.%8.%9"/>
      <w:lvlJc w:val="left"/>
      <w:pPr>
        <w:ind w:left="2588" w:hanging="1584"/>
      </w:pPr>
    </w:lvl>
  </w:abstractNum>
  <w:abstractNum w:abstractNumId="1" w15:restartNumberingAfterBreak="0">
    <w:nsid w:val="21794DAB"/>
    <w:multiLevelType w:val="multilevel"/>
    <w:tmpl w:val="0E24D9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731F37B7"/>
    <w:multiLevelType w:val="multilevel"/>
    <w:tmpl w:val="A5F63D5A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321301431">
    <w:abstractNumId w:val="2"/>
  </w:num>
  <w:num w:numId="2" w16cid:durableId="1214317201">
    <w:abstractNumId w:val="2"/>
  </w:num>
  <w:num w:numId="3" w16cid:durableId="1468431124">
    <w:abstractNumId w:val="2"/>
  </w:num>
  <w:num w:numId="4" w16cid:durableId="1084452130">
    <w:abstractNumId w:val="1"/>
  </w:num>
  <w:num w:numId="5" w16cid:durableId="1785223320">
    <w:abstractNumId w:val="2"/>
  </w:num>
  <w:num w:numId="6" w16cid:durableId="434249765">
    <w:abstractNumId w:val="0"/>
  </w:num>
</w:numbering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 wp14">
  <w:zoom w:percent="155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1EA"/>
    <w:rsid w:val="00003F56"/>
    <w:rsid w:val="00004584"/>
    <w:rsid w:val="00012793"/>
    <w:rsid w:val="00020DB0"/>
    <w:rsid w:val="00045383"/>
    <w:rsid w:val="000515C6"/>
    <w:rsid w:val="00076052"/>
    <w:rsid w:val="00082353"/>
    <w:rsid w:val="000A3D6E"/>
    <w:rsid w:val="000A7D4D"/>
    <w:rsid w:val="000B166E"/>
    <w:rsid w:val="000B5511"/>
    <w:rsid w:val="000C3D23"/>
    <w:rsid w:val="000C5BEF"/>
    <w:rsid w:val="000E304A"/>
    <w:rsid w:val="000E3271"/>
    <w:rsid w:val="000E53A8"/>
    <w:rsid w:val="000F3888"/>
    <w:rsid w:val="000F488B"/>
    <w:rsid w:val="000F5D4E"/>
    <w:rsid w:val="00103467"/>
    <w:rsid w:val="001067B2"/>
    <w:rsid w:val="001325D6"/>
    <w:rsid w:val="00133B83"/>
    <w:rsid w:val="00146101"/>
    <w:rsid w:val="0016503E"/>
    <w:rsid w:val="00173398"/>
    <w:rsid w:val="0019159E"/>
    <w:rsid w:val="00193084"/>
    <w:rsid w:val="00193CDE"/>
    <w:rsid w:val="001A51CA"/>
    <w:rsid w:val="001B1C29"/>
    <w:rsid w:val="001C2CCC"/>
    <w:rsid w:val="001C325A"/>
    <w:rsid w:val="001C4BBF"/>
    <w:rsid w:val="001D011B"/>
    <w:rsid w:val="001E3DEA"/>
    <w:rsid w:val="001E42E5"/>
    <w:rsid w:val="001E5E97"/>
    <w:rsid w:val="001E6668"/>
    <w:rsid w:val="001E6994"/>
    <w:rsid w:val="001F22A9"/>
    <w:rsid w:val="001F2F35"/>
    <w:rsid w:val="001F520D"/>
    <w:rsid w:val="001F5F28"/>
    <w:rsid w:val="0021055D"/>
    <w:rsid w:val="00215707"/>
    <w:rsid w:val="00223795"/>
    <w:rsid w:val="0023150C"/>
    <w:rsid w:val="0024241C"/>
    <w:rsid w:val="00250859"/>
    <w:rsid w:val="00254728"/>
    <w:rsid w:val="00260BD3"/>
    <w:rsid w:val="0026681B"/>
    <w:rsid w:val="0027428F"/>
    <w:rsid w:val="00274F49"/>
    <w:rsid w:val="002828C1"/>
    <w:rsid w:val="00294A13"/>
    <w:rsid w:val="00295949"/>
    <w:rsid w:val="002C3B2B"/>
    <w:rsid w:val="002C4480"/>
    <w:rsid w:val="002C6029"/>
    <w:rsid w:val="002D0E93"/>
    <w:rsid w:val="002E7FB8"/>
    <w:rsid w:val="002F0FB5"/>
    <w:rsid w:val="002F2147"/>
    <w:rsid w:val="002F4C87"/>
    <w:rsid w:val="00300953"/>
    <w:rsid w:val="003020A9"/>
    <w:rsid w:val="0030252C"/>
    <w:rsid w:val="003032F1"/>
    <w:rsid w:val="003141EE"/>
    <w:rsid w:val="00342089"/>
    <w:rsid w:val="00351112"/>
    <w:rsid w:val="003614F9"/>
    <w:rsid w:val="003715F6"/>
    <w:rsid w:val="00386465"/>
    <w:rsid w:val="0039033F"/>
    <w:rsid w:val="003949FC"/>
    <w:rsid w:val="00396E9A"/>
    <w:rsid w:val="003A19D1"/>
    <w:rsid w:val="003A1CD3"/>
    <w:rsid w:val="003A2980"/>
    <w:rsid w:val="003A631B"/>
    <w:rsid w:val="003C4EAE"/>
    <w:rsid w:val="003E3240"/>
    <w:rsid w:val="0040297D"/>
    <w:rsid w:val="00420697"/>
    <w:rsid w:val="004216A7"/>
    <w:rsid w:val="00426F17"/>
    <w:rsid w:val="00432A99"/>
    <w:rsid w:val="00433291"/>
    <w:rsid w:val="004403A0"/>
    <w:rsid w:val="00442346"/>
    <w:rsid w:val="00445254"/>
    <w:rsid w:val="004540B5"/>
    <w:rsid w:val="00463485"/>
    <w:rsid w:val="004658DF"/>
    <w:rsid w:val="00492D5C"/>
    <w:rsid w:val="004B505E"/>
    <w:rsid w:val="004D6E52"/>
    <w:rsid w:val="004D79DF"/>
    <w:rsid w:val="004E24BD"/>
    <w:rsid w:val="004E29AB"/>
    <w:rsid w:val="004F0DAB"/>
    <w:rsid w:val="004F733A"/>
    <w:rsid w:val="00500514"/>
    <w:rsid w:val="00500F4F"/>
    <w:rsid w:val="00502F6B"/>
    <w:rsid w:val="00513BB8"/>
    <w:rsid w:val="00531C45"/>
    <w:rsid w:val="005375C8"/>
    <w:rsid w:val="00545190"/>
    <w:rsid w:val="00555A24"/>
    <w:rsid w:val="00562177"/>
    <w:rsid w:val="00562F47"/>
    <w:rsid w:val="005710FC"/>
    <w:rsid w:val="00581C2D"/>
    <w:rsid w:val="00586472"/>
    <w:rsid w:val="00590B75"/>
    <w:rsid w:val="00593CB9"/>
    <w:rsid w:val="00596B7F"/>
    <w:rsid w:val="005A6C25"/>
    <w:rsid w:val="005C2014"/>
    <w:rsid w:val="005C4965"/>
    <w:rsid w:val="005D074F"/>
    <w:rsid w:val="005D6576"/>
    <w:rsid w:val="0060599B"/>
    <w:rsid w:val="00613BF7"/>
    <w:rsid w:val="00615131"/>
    <w:rsid w:val="00626973"/>
    <w:rsid w:val="006420F9"/>
    <w:rsid w:val="006543DD"/>
    <w:rsid w:val="0065494D"/>
    <w:rsid w:val="00661408"/>
    <w:rsid w:val="006618EF"/>
    <w:rsid w:val="0066392B"/>
    <w:rsid w:val="006716CA"/>
    <w:rsid w:val="006818CA"/>
    <w:rsid w:val="00682F1A"/>
    <w:rsid w:val="006C2779"/>
    <w:rsid w:val="006E6159"/>
    <w:rsid w:val="006F1ABD"/>
    <w:rsid w:val="0072596F"/>
    <w:rsid w:val="007411B5"/>
    <w:rsid w:val="00751F4A"/>
    <w:rsid w:val="007553F0"/>
    <w:rsid w:val="007579B3"/>
    <w:rsid w:val="007612CC"/>
    <w:rsid w:val="00764BCC"/>
    <w:rsid w:val="007977D5"/>
    <w:rsid w:val="007A4B39"/>
    <w:rsid w:val="007B37CC"/>
    <w:rsid w:val="007B5B4D"/>
    <w:rsid w:val="007C2044"/>
    <w:rsid w:val="007D66D7"/>
    <w:rsid w:val="007D71A4"/>
    <w:rsid w:val="007E15EB"/>
    <w:rsid w:val="007E1BDC"/>
    <w:rsid w:val="007E3357"/>
    <w:rsid w:val="007E5D01"/>
    <w:rsid w:val="007F3B8D"/>
    <w:rsid w:val="007F69FF"/>
    <w:rsid w:val="00800D39"/>
    <w:rsid w:val="0080700D"/>
    <w:rsid w:val="008134A6"/>
    <w:rsid w:val="00824C1F"/>
    <w:rsid w:val="0082518F"/>
    <w:rsid w:val="00826DF7"/>
    <w:rsid w:val="00836A07"/>
    <w:rsid w:val="00842FB7"/>
    <w:rsid w:val="00844F4E"/>
    <w:rsid w:val="008572AD"/>
    <w:rsid w:val="00871252"/>
    <w:rsid w:val="00876471"/>
    <w:rsid w:val="008949B6"/>
    <w:rsid w:val="00897699"/>
    <w:rsid w:val="008A45F1"/>
    <w:rsid w:val="008A4E07"/>
    <w:rsid w:val="008A5893"/>
    <w:rsid w:val="008D6F6D"/>
    <w:rsid w:val="00903E3D"/>
    <w:rsid w:val="00906D0E"/>
    <w:rsid w:val="009108E4"/>
    <w:rsid w:val="009117E2"/>
    <w:rsid w:val="00913EC0"/>
    <w:rsid w:val="00924AA8"/>
    <w:rsid w:val="009276DC"/>
    <w:rsid w:val="009353BD"/>
    <w:rsid w:val="00946DDE"/>
    <w:rsid w:val="00950CE2"/>
    <w:rsid w:val="00956ABA"/>
    <w:rsid w:val="00960538"/>
    <w:rsid w:val="009605F1"/>
    <w:rsid w:val="00970F1A"/>
    <w:rsid w:val="0097795F"/>
    <w:rsid w:val="00986AB8"/>
    <w:rsid w:val="00986CE3"/>
    <w:rsid w:val="009930CD"/>
    <w:rsid w:val="0099421C"/>
    <w:rsid w:val="009A4D26"/>
    <w:rsid w:val="009A5E0B"/>
    <w:rsid w:val="009E2A1A"/>
    <w:rsid w:val="009F153D"/>
    <w:rsid w:val="00A00580"/>
    <w:rsid w:val="00A04BD9"/>
    <w:rsid w:val="00A101EA"/>
    <w:rsid w:val="00A16560"/>
    <w:rsid w:val="00A2370B"/>
    <w:rsid w:val="00A241F5"/>
    <w:rsid w:val="00A2575D"/>
    <w:rsid w:val="00A26A55"/>
    <w:rsid w:val="00A50E4B"/>
    <w:rsid w:val="00A72143"/>
    <w:rsid w:val="00A87060"/>
    <w:rsid w:val="00A87C57"/>
    <w:rsid w:val="00AA14DD"/>
    <w:rsid w:val="00AA5511"/>
    <w:rsid w:val="00AA702A"/>
    <w:rsid w:val="00AB5682"/>
    <w:rsid w:val="00AB63F0"/>
    <w:rsid w:val="00AB6B94"/>
    <w:rsid w:val="00AC6541"/>
    <w:rsid w:val="00AD40D7"/>
    <w:rsid w:val="00AD421F"/>
    <w:rsid w:val="00AD6B69"/>
    <w:rsid w:val="00AE35D5"/>
    <w:rsid w:val="00AE63F0"/>
    <w:rsid w:val="00AF33EF"/>
    <w:rsid w:val="00AF5588"/>
    <w:rsid w:val="00AF5EFD"/>
    <w:rsid w:val="00B019E9"/>
    <w:rsid w:val="00B06842"/>
    <w:rsid w:val="00B07EAC"/>
    <w:rsid w:val="00B16B5D"/>
    <w:rsid w:val="00B61EFA"/>
    <w:rsid w:val="00B62610"/>
    <w:rsid w:val="00B653C9"/>
    <w:rsid w:val="00B758BB"/>
    <w:rsid w:val="00B87F1E"/>
    <w:rsid w:val="00B926F3"/>
    <w:rsid w:val="00B92AEC"/>
    <w:rsid w:val="00BA482C"/>
    <w:rsid w:val="00BA4C81"/>
    <w:rsid w:val="00BA580B"/>
    <w:rsid w:val="00BA60D0"/>
    <w:rsid w:val="00BB6EFA"/>
    <w:rsid w:val="00BD27E6"/>
    <w:rsid w:val="00BD62B8"/>
    <w:rsid w:val="00BE7F1A"/>
    <w:rsid w:val="00BF36B3"/>
    <w:rsid w:val="00C01B14"/>
    <w:rsid w:val="00C10A79"/>
    <w:rsid w:val="00C17139"/>
    <w:rsid w:val="00C229CF"/>
    <w:rsid w:val="00C23D60"/>
    <w:rsid w:val="00C253DA"/>
    <w:rsid w:val="00C26028"/>
    <w:rsid w:val="00C358AD"/>
    <w:rsid w:val="00C526D6"/>
    <w:rsid w:val="00C534E8"/>
    <w:rsid w:val="00C53BCE"/>
    <w:rsid w:val="00C6272A"/>
    <w:rsid w:val="00C63681"/>
    <w:rsid w:val="00C73CBC"/>
    <w:rsid w:val="00C77496"/>
    <w:rsid w:val="00C91497"/>
    <w:rsid w:val="00CA4E54"/>
    <w:rsid w:val="00CB6684"/>
    <w:rsid w:val="00CB7DB8"/>
    <w:rsid w:val="00CC13BD"/>
    <w:rsid w:val="00CC6681"/>
    <w:rsid w:val="00CD0905"/>
    <w:rsid w:val="00CD4619"/>
    <w:rsid w:val="00CF29A4"/>
    <w:rsid w:val="00CF6D55"/>
    <w:rsid w:val="00D10854"/>
    <w:rsid w:val="00D16ED9"/>
    <w:rsid w:val="00D2226E"/>
    <w:rsid w:val="00D26901"/>
    <w:rsid w:val="00D333F4"/>
    <w:rsid w:val="00D4479C"/>
    <w:rsid w:val="00D5075F"/>
    <w:rsid w:val="00D6180F"/>
    <w:rsid w:val="00D66A79"/>
    <w:rsid w:val="00D97E47"/>
    <w:rsid w:val="00DA4589"/>
    <w:rsid w:val="00DB14E3"/>
    <w:rsid w:val="00DC5CF2"/>
    <w:rsid w:val="00DD25FD"/>
    <w:rsid w:val="00DD3125"/>
    <w:rsid w:val="00DD63BD"/>
    <w:rsid w:val="00DF07EB"/>
    <w:rsid w:val="00DF7FC2"/>
    <w:rsid w:val="00E0796F"/>
    <w:rsid w:val="00E128AE"/>
    <w:rsid w:val="00E14F6C"/>
    <w:rsid w:val="00E1710B"/>
    <w:rsid w:val="00E33DFA"/>
    <w:rsid w:val="00E37DF7"/>
    <w:rsid w:val="00E415BA"/>
    <w:rsid w:val="00E453FB"/>
    <w:rsid w:val="00E520BB"/>
    <w:rsid w:val="00E5233C"/>
    <w:rsid w:val="00E70100"/>
    <w:rsid w:val="00E724DA"/>
    <w:rsid w:val="00E74427"/>
    <w:rsid w:val="00E75BFC"/>
    <w:rsid w:val="00E76EC9"/>
    <w:rsid w:val="00E77606"/>
    <w:rsid w:val="00E87B74"/>
    <w:rsid w:val="00EA4A3D"/>
    <w:rsid w:val="00EA6738"/>
    <w:rsid w:val="00EB11DD"/>
    <w:rsid w:val="00EB5275"/>
    <w:rsid w:val="00EC25B6"/>
    <w:rsid w:val="00ED3B87"/>
    <w:rsid w:val="00ED69BB"/>
    <w:rsid w:val="00EE577A"/>
    <w:rsid w:val="00EF36DE"/>
    <w:rsid w:val="00F07060"/>
    <w:rsid w:val="00F10EE8"/>
    <w:rsid w:val="00F150F8"/>
    <w:rsid w:val="00F158CF"/>
    <w:rsid w:val="00F213F2"/>
    <w:rsid w:val="00F3090C"/>
    <w:rsid w:val="00F30CE0"/>
    <w:rsid w:val="00F3223E"/>
    <w:rsid w:val="00F614A7"/>
    <w:rsid w:val="00F71355"/>
    <w:rsid w:val="00F726BB"/>
    <w:rsid w:val="00F740BB"/>
    <w:rsid w:val="00F909B2"/>
    <w:rsid w:val="00F977CD"/>
    <w:rsid w:val="00FA560A"/>
    <w:rsid w:val="00FA6C1D"/>
    <w:rsid w:val="00FB2ABC"/>
    <w:rsid w:val="00FB482D"/>
    <w:rsid w:val="00FB4973"/>
    <w:rsid w:val="00FC0960"/>
    <w:rsid w:val="00FD0005"/>
    <w:rsid w:val="00FE482E"/>
    <w:rsid w:val="00FF0563"/>
    <w:rsid w:val="224BA485"/>
    <w:rsid w:val="6D280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B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85AE86"/>
  <w15:chartTrackingRefBased/>
  <w15:docId w15:val="{0F615214-7737-B44C-8761-F00AB9E94650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 wp14">
  <w:docDefaults>
    <w:rPrDefault>
      <w:rPr>
        <w:rFonts w:eastAsia="Times New Roman" w:asciiTheme="minorHAnsi" w:hAnsiTheme="minorHAnsi" w:cstheme="minorBidi"/>
        <w:kern w:val="2"/>
        <w:sz w:val="24"/>
        <w:szCs w:val="24"/>
        <w:lang w:val="en-B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463485"/>
    <w:rPr>
      <w:rFonts w:ascii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qFormat/>
    <w:rsid w:val="00682F1A"/>
    <w:pPr>
      <w:keepNext/>
      <w:keepLines/>
      <w:numPr>
        <w:numId w:val="6"/>
      </w:numPr>
      <w:spacing w:after="120" w:line="259" w:lineRule="auto"/>
      <w:ind w:left="431" w:hanging="431"/>
      <w:jc w:val="both"/>
      <w:outlineLvl w:val="0"/>
    </w:pPr>
    <w:rPr>
      <w:rFonts w:eastAsiaTheme="majorEastAsia" w:cstheme="majorBidi"/>
      <w:b/>
      <w:bCs/>
      <w:color w:val="000000" w:themeColor="text1"/>
      <w:sz w:val="32"/>
      <w:szCs w:val="32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294A13"/>
    <w:pPr>
      <w:keepNext/>
      <w:keepLines/>
      <w:numPr>
        <w:ilvl w:val="1"/>
        <w:numId w:val="6"/>
      </w:numPr>
      <w:spacing w:after="120" w:line="259" w:lineRule="auto"/>
      <w:outlineLvl w:val="1"/>
    </w:pPr>
    <w:rPr>
      <w:rFonts w:eastAsiaTheme="majorEastAsia" w:cstheme="majorBidi"/>
      <w:color w:val="000000" w:themeColor="text1"/>
      <w:sz w:val="28"/>
      <w:szCs w:val="28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1E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1E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1E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1E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1E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1E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1E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styleId="DefaultParagraphFont" w:default="1">
    <w:name w:val="Default Paragraph Font"/>
    <w:uiPriority w:val="1"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rsid w:val="00682F1A"/>
    <w:rPr>
      <w:rFonts w:eastAsiaTheme="majorEastAsia" w:cstheme="majorBidi"/>
      <w:b/>
      <w:bCs/>
      <w:color w:val="000000" w:themeColor="text1"/>
      <w:sz w:val="32"/>
      <w:szCs w:val="32"/>
    </w:rPr>
  </w:style>
  <w:style w:type="character" w:styleId="Heading2Char" w:customStyle="1">
    <w:name w:val="Heading 2 Char"/>
    <w:basedOn w:val="DefaultParagraphFont"/>
    <w:link w:val="Heading2"/>
    <w:rsid w:val="00294A13"/>
    <w:rPr>
      <w:rFonts w:eastAsiaTheme="majorEastAsia" w:cstheme="majorBidi"/>
      <w:color w:val="000000" w:themeColor="text1"/>
      <w:sz w:val="28"/>
      <w:szCs w:val="28"/>
      <w:lang w:val="en-US"/>
    </w:rPr>
  </w:style>
  <w:style w:type="paragraph" w:styleId="Newheading" w:customStyle="1">
    <w:name w:val="New heading"/>
    <w:basedOn w:val="Heading1"/>
    <w:next w:val="Normal"/>
    <w:qFormat/>
    <w:rsid w:val="00432A99"/>
    <w:pPr>
      <w:ind w:left="340" w:hanging="340"/>
    </w:pPr>
    <w:rPr>
      <w:lang w:val="nl-BE"/>
    </w:rPr>
  </w:style>
  <w:style w:type="paragraph" w:styleId="EndNoteBibliographyTitle" w:customStyle="1">
    <w:name w:val="EndNote Bibliography Title"/>
    <w:basedOn w:val="Normal"/>
    <w:link w:val="EndNoteBibliographyTitleChar"/>
    <w:qFormat/>
    <w:rsid w:val="00590B75"/>
    <w:pPr>
      <w:ind w:firstLine="340"/>
    </w:pPr>
    <w:rPr>
      <w:rFonts w:ascii="Calibri" w:hAnsi="Calibri" w:cs="Calibri"/>
      <w:sz w:val="14"/>
      <w:lang w:val="en-US" w:eastAsia="en-US"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590B75"/>
    <w:rPr>
      <w:rFonts w:ascii="Calibri" w:hAnsi="Calibri" w:cs="Calibri"/>
      <w:sz w:val="14"/>
      <w:lang w:val="en-US"/>
    </w:rPr>
  </w:style>
  <w:style w:type="paragraph" w:styleId="EndnoteText">
    <w:name w:val="endnote text"/>
    <w:basedOn w:val="Normal"/>
    <w:link w:val="EndnoteTextChar"/>
    <w:autoRedefine/>
    <w:uiPriority w:val="99"/>
    <w:semiHidden/>
    <w:unhideWhenUsed/>
    <w:qFormat/>
    <w:rsid w:val="00590B75"/>
    <w:pPr>
      <w:ind w:left="284" w:hanging="284"/>
      <w:jc w:val="both"/>
    </w:pPr>
    <w:rPr>
      <w:rFonts w:cstheme="minorBidi"/>
      <w:sz w:val="15"/>
      <w:szCs w:val="20"/>
      <w:lang w:eastAsia="en-US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590B75"/>
    <w:rPr>
      <w:sz w:val="15"/>
      <w:szCs w:val="20"/>
    </w:rPr>
  </w:style>
  <w:style w:type="paragraph" w:styleId="EndNoteBibliography" w:customStyle="1">
    <w:name w:val="EndNote Bibliography"/>
    <w:basedOn w:val="Normal"/>
    <w:link w:val="EndNoteBibliographyChar"/>
    <w:qFormat/>
    <w:rsid w:val="00A2370B"/>
    <w:pPr>
      <w:ind w:left="284" w:hanging="284"/>
      <w:jc w:val="both"/>
    </w:pPr>
    <w:rPr>
      <w:rFonts w:ascii="Calibri" w:hAnsi="Calibri" w:cs="Calibri"/>
      <w:sz w:val="22"/>
      <w:lang w:val="en-US" w:eastAsia="en-US"/>
    </w:rPr>
  </w:style>
  <w:style w:type="character" w:styleId="EndNoteBibliographyChar" w:customStyle="1">
    <w:name w:val="EndNote Bibliography Char"/>
    <w:basedOn w:val="DefaultParagraphFont"/>
    <w:link w:val="EndNoteBibliography"/>
    <w:rsid w:val="00A2370B"/>
    <w:rPr>
      <w:rFonts w:ascii="Calibri" w:hAnsi="Calibri" w:cs="Calibri"/>
      <w:sz w:val="22"/>
      <w:lang w:val="en-US"/>
    </w:rPr>
  </w:style>
  <w:style w:type="character" w:styleId="Heading3Char" w:customStyle="1">
    <w:name w:val="Heading 3 Char"/>
    <w:basedOn w:val="DefaultParagraphFont"/>
    <w:link w:val="Heading3"/>
    <w:uiPriority w:val="9"/>
    <w:semiHidden/>
    <w:rsid w:val="00A101EA"/>
    <w:rPr>
      <w:rFonts w:eastAsiaTheme="majorEastAsia" w:cstheme="majorBidi"/>
      <w:color w:val="0F4761" w:themeColor="accent1" w:themeShade="BF"/>
      <w:sz w:val="28"/>
      <w:szCs w:val="28"/>
      <w:lang w:val="nl-NL" w:eastAsia="en-GB"/>
    </w:rPr>
  </w:style>
  <w:style w:type="character" w:styleId="Heading4Char" w:customStyle="1">
    <w:name w:val="Heading 4 Char"/>
    <w:basedOn w:val="DefaultParagraphFont"/>
    <w:link w:val="Heading4"/>
    <w:uiPriority w:val="9"/>
    <w:semiHidden/>
    <w:rsid w:val="00A101EA"/>
    <w:rPr>
      <w:rFonts w:eastAsiaTheme="majorEastAsia" w:cstheme="majorBidi"/>
      <w:i/>
      <w:iCs/>
      <w:color w:val="0F4761" w:themeColor="accent1" w:themeShade="BF"/>
      <w:lang w:val="nl-NL" w:eastAsia="en-GB"/>
    </w:rPr>
  </w:style>
  <w:style w:type="character" w:styleId="Heading5Char" w:customStyle="1">
    <w:name w:val="Heading 5 Char"/>
    <w:basedOn w:val="DefaultParagraphFont"/>
    <w:link w:val="Heading5"/>
    <w:uiPriority w:val="9"/>
    <w:semiHidden/>
    <w:rsid w:val="00A101EA"/>
    <w:rPr>
      <w:rFonts w:eastAsiaTheme="majorEastAsia" w:cstheme="majorBidi"/>
      <w:color w:val="0F4761" w:themeColor="accent1" w:themeShade="BF"/>
      <w:lang w:val="nl-NL" w:eastAsia="en-GB"/>
    </w:rPr>
  </w:style>
  <w:style w:type="character" w:styleId="Heading6Char" w:customStyle="1">
    <w:name w:val="Heading 6 Char"/>
    <w:basedOn w:val="DefaultParagraphFont"/>
    <w:link w:val="Heading6"/>
    <w:uiPriority w:val="9"/>
    <w:semiHidden/>
    <w:rsid w:val="00A101EA"/>
    <w:rPr>
      <w:rFonts w:eastAsiaTheme="majorEastAsia" w:cstheme="majorBidi"/>
      <w:i/>
      <w:iCs/>
      <w:color w:val="595959" w:themeColor="text1" w:themeTint="A6"/>
      <w:lang w:val="nl-NL" w:eastAsia="en-GB"/>
    </w:rPr>
  </w:style>
  <w:style w:type="character" w:styleId="Heading7Char" w:customStyle="1">
    <w:name w:val="Heading 7 Char"/>
    <w:basedOn w:val="DefaultParagraphFont"/>
    <w:link w:val="Heading7"/>
    <w:uiPriority w:val="9"/>
    <w:semiHidden/>
    <w:rsid w:val="00A101EA"/>
    <w:rPr>
      <w:rFonts w:eastAsiaTheme="majorEastAsia" w:cstheme="majorBidi"/>
      <w:color w:val="595959" w:themeColor="text1" w:themeTint="A6"/>
      <w:lang w:val="nl-NL" w:eastAsia="en-GB"/>
    </w:rPr>
  </w:style>
  <w:style w:type="character" w:styleId="Heading8Char" w:customStyle="1">
    <w:name w:val="Heading 8 Char"/>
    <w:basedOn w:val="DefaultParagraphFont"/>
    <w:link w:val="Heading8"/>
    <w:uiPriority w:val="9"/>
    <w:semiHidden/>
    <w:rsid w:val="00A101EA"/>
    <w:rPr>
      <w:rFonts w:eastAsiaTheme="majorEastAsia" w:cstheme="majorBidi"/>
      <w:i/>
      <w:iCs/>
      <w:color w:val="272727" w:themeColor="text1" w:themeTint="D8"/>
      <w:lang w:val="nl-NL" w:eastAsia="en-GB"/>
    </w:rPr>
  </w:style>
  <w:style w:type="character" w:styleId="Heading9Char" w:customStyle="1">
    <w:name w:val="Heading 9 Char"/>
    <w:basedOn w:val="DefaultParagraphFont"/>
    <w:link w:val="Heading9"/>
    <w:uiPriority w:val="9"/>
    <w:semiHidden/>
    <w:rsid w:val="00A101EA"/>
    <w:rPr>
      <w:rFonts w:eastAsiaTheme="majorEastAsia" w:cstheme="majorBidi"/>
      <w:color w:val="272727" w:themeColor="text1" w:themeTint="D8"/>
      <w:lang w:val="nl-NL" w:eastAsia="en-GB"/>
    </w:rPr>
  </w:style>
  <w:style w:type="paragraph" w:styleId="Title">
    <w:name w:val="Title"/>
    <w:basedOn w:val="Normal"/>
    <w:next w:val="Normal"/>
    <w:link w:val="TitleChar"/>
    <w:uiPriority w:val="10"/>
    <w:qFormat/>
    <w:rsid w:val="00A101EA"/>
    <w:pPr>
      <w:spacing w:after="80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101EA"/>
    <w:rPr>
      <w:rFonts w:asciiTheme="majorHAnsi" w:hAnsiTheme="majorHAnsi" w:eastAsiaTheme="majorEastAsia" w:cstheme="majorBidi"/>
      <w:spacing w:val="-10"/>
      <w:kern w:val="28"/>
      <w:sz w:val="56"/>
      <w:szCs w:val="56"/>
      <w:lang w:val="nl-NL" w:eastAsia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1E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ubtitleChar" w:customStyle="1">
    <w:name w:val="Subtitle Char"/>
    <w:basedOn w:val="DefaultParagraphFont"/>
    <w:link w:val="Subtitle"/>
    <w:uiPriority w:val="11"/>
    <w:rsid w:val="00A101EA"/>
    <w:rPr>
      <w:rFonts w:eastAsiaTheme="majorEastAsia" w:cstheme="majorBidi"/>
      <w:color w:val="595959" w:themeColor="text1" w:themeTint="A6"/>
      <w:spacing w:val="15"/>
      <w:sz w:val="28"/>
      <w:szCs w:val="28"/>
      <w:lang w:val="nl-NL" w:eastAsia="en-GB"/>
    </w:rPr>
  </w:style>
  <w:style w:type="paragraph" w:styleId="Quote">
    <w:name w:val="Quote"/>
    <w:basedOn w:val="Normal"/>
    <w:next w:val="Normal"/>
    <w:link w:val="QuoteChar"/>
    <w:uiPriority w:val="29"/>
    <w:qFormat/>
    <w:rsid w:val="00A101EA"/>
    <w:pPr>
      <w:spacing w:before="160" w:after="160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101EA"/>
    <w:rPr>
      <w:rFonts w:cs="Times New Roman"/>
      <w:i/>
      <w:iCs/>
      <w:color w:val="404040" w:themeColor="text1" w:themeTint="BF"/>
      <w:lang w:val="nl-NL" w:eastAsia="en-GB"/>
    </w:rPr>
  </w:style>
  <w:style w:type="paragraph" w:styleId="ListParagraph">
    <w:name w:val="List Paragraph"/>
    <w:basedOn w:val="Normal"/>
    <w:uiPriority w:val="34"/>
    <w:qFormat/>
    <w:rsid w:val="00A101E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01E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1EA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styleId="IntenseQuoteChar" w:customStyle="1">
    <w:name w:val="Intense Quote Char"/>
    <w:basedOn w:val="DefaultParagraphFont"/>
    <w:link w:val="IntenseQuote"/>
    <w:uiPriority w:val="30"/>
    <w:rsid w:val="00A101EA"/>
    <w:rPr>
      <w:rFonts w:cs="Times New Roman"/>
      <w:i/>
      <w:iCs/>
      <w:color w:val="0F4761" w:themeColor="accent1" w:themeShade="BF"/>
      <w:lang w:val="nl-NL" w:eastAsia="en-GB"/>
    </w:rPr>
  </w:style>
  <w:style w:type="character" w:styleId="IntenseReference">
    <w:name w:val="Intense Reference"/>
    <w:basedOn w:val="DefaultParagraphFont"/>
    <w:uiPriority w:val="32"/>
    <w:qFormat/>
    <w:rsid w:val="00A101EA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A101E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1EA"/>
    <w:pPr>
      <w:spacing w:after="120" w:line="480" w:lineRule="auto"/>
      <w:jc w:val="both"/>
    </w:pPr>
    <w:rPr>
      <w:rFonts w:ascii="Source Sans Pro" w:hAnsi="Source Sans Pro"/>
      <w:sz w:val="20"/>
      <w:szCs w:val="20"/>
      <w:lang w:val="en-GB"/>
    </w:rPr>
  </w:style>
  <w:style w:type="character" w:styleId="CommentTextChar" w:customStyle="1">
    <w:name w:val="Comment Text Char"/>
    <w:basedOn w:val="DefaultParagraphFont"/>
    <w:link w:val="CommentText"/>
    <w:uiPriority w:val="99"/>
    <w:rsid w:val="00A101EA"/>
    <w:rPr>
      <w:rFonts w:ascii="Source Sans Pro" w:hAnsi="Source Sans Pro" w:cs="Times New Roman"/>
      <w:sz w:val="20"/>
      <w:szCs w:val="20"/>
      <w:lang w:val="en-GB"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A101EA"/>
    <w:pPr>
      <w:spacing w:after="200" w:line="480" w:lineRule="auto"/>
      <w:jc w:val="center"/>
    </w:pPr>
    <w:rPr>
      <w:i/>
      <w:iCs/>
      <w:color w:val="0E2841" w:themeColor="text2"/>
      <w:sz w:val="22"/>
      <w:szCs w:val="18"/>
    </w:rPr>
  </w:style>
  <w:style w:type="table" w:styleId="TableGrid">
    <w:name w:val="Table Grid"/>
    <w:basedOn w:val="TableNormal"/>
    <w:uiPriority w:val="39"/>
    <w:rsid w:val="00E75BFC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81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5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452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937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534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8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24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10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17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5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419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633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604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82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554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3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ntTable" Target="fontTable.xml" Id="rId8" /><Relationship Type="http://schemas.openxmlformats.org/officeDocument/2006/relationships/settings" Target="settings.xml" Id="rId3" /><Relationship Type="http://schemas.openxmlformats.org/officeDocument/2006/relationships/image" Target="media/image3.png" Id="rId7" /><Relationship Type="http://schemas.openxmlformats.org/officeDocument/2006/relationships/styles" Target="styles.xml" Id="rId2" /><Relationship Type="http://schemas.openxmlformats.org/officeDocument/2006/relationships/numbering" Target="numbering.xml" Id="rId1" /><Relationship Type="http://schemas.openxmlformats.org/officeDocument/2006/relationships/image" Target="media/image2.png" Id="rId6" /><Relationship Type="http://schemas.openxmlformats.org/officeDocument/2006/relationships/image" Target="media/image1.png" Id="rId5" /><Relationship Type="http://schemas.openxmlformats.org/officeDocument/2006/relationships/webSettings" Target="webSettings.xml" Id="rId4" /><Relationship Type="http://schemas.openxmlformats.org/officeDocument/2006/relationships/theme" Target="theme/theme1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Trang, T.P.H. (Trang)</dc:creator>
  <keywords/>
  <dc:description/>
  <lastModifiedBy>Bots, S.H. (Sophie)</lastModifiedBy>
  <revision>95</revision>
  <dcterms:created xsi:type="dcterms:W3CDTF">2025-02-16T09:29:00.0000000Z</dcterms:created>
  <dcterms:modified xsi:type="dcterms:W3CDTF">2025-02-18T11:03:55.3033217Z</dcterms:modified>
</coreProperties>
</file>